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184B" w:rsidRDefault="00EC3A1E" w:rsidP="00A86734">
      <w:pPr>
        <w:pStyle w:val="Title"/>
        <w:widowControl w:val="0"/>
      </w:pPr>
      <w:r>
        <w:t>Supplementary Material For</w:t>
      </w:r>
      <w:proofErr w:type="gramStart"/>
      <w:r>
        <w:t>:</w:t>
      </w:r>
      <w:proofErr w:type="gramEnd"/>
      <w:r>
        <w:br/>
      </w:r>
      <w:r w:rsidR="009E1DB3">
        <w:t>Considerations for Performing Level-2 Centiloid Transformations for Amyloid PET SUVR values</w:t>
      </w:r>
    </w:p>
    <w:p w:rsidR="009E1DB3" w:rsidRDefault="009E1DB3" w:rsidP="009E1DB3">
      <w:pPr>
        <w:widowControl w:val="0"/>
        <w:rPr>
          <w:rFonts w:cs="Times New Roman"/>
        </w:rPr>
      </w:pPr>
      <w:r>
        <w:rPr>
          <w:rFonts w:cs="Times New Roman"/>
        </w:rPr>
        <w:t xml:space="preserve">Christopher G. </w:t>
      </w:r>
      <w:proofErr w:type="spellStart"/>
      <w:r>
        <w:rPr>
          <w:rFonts w:cs="Times New Roman"/>
        </w:rPr>
        <w:t>Schwarz</w:t>
      </w:r>
      <w:r>
        <w:rPr>
          <w:rFonts w:cs="Times New Roman"/>
          <w:vertAlign w:val="superscript"/>
        </w:rPr>
        <w:t>a</w:t>
      </w:r>
      <w:proofErr w:type="spellEnd"/>
      <w:r w:rsidR="00887E02">
        <w:rPr>
          <w:rFonts w:cs="Times New Roman"/>
          <w:vertAlign w:val="superscript"/>
        </w:rPr>
        <w:t>*</w:t>
      </w:r>
      <w:r>
        <w:rPr>
          <w:rFonts w:cs="Times New Roman"/>
        </w:rPr>
        <w:t xml:space="preserve">, </w:t>
      </w:r>
      <w:proofErr w:type="spellStart"/>
      <w:r>
        <w:rPr>
          <w:rFonts w:cs="Times New Roman"/>
        </w:rPr>
        <w:t>Nirubol</w:t>
      </w:r>
      <w:proofErr w:type="spellEnd"/>
      <w:r>
        <w:rPr>
          <w:rFonts w:cs="Times New Roman"/>
        </w:rPr>
        <w:t xml:space="preserve"> </w:t>
      </w:r>
      <w:proofErr w:type="spellStart"/>
      <w:r>
        <w:rPr>
          <w:rFonts w:cs="Times New Roman"/>
        </w:rPr>
        <w:t>Tosakulwong</w:t>
      </w:r>
      <w:r>
        <w:rPr>
          <w:rFonts w:cs="Times New Roman"/>
          <w:vertAlign w:val="superscript"/>
        </w:rPr>
        <w:t>b</w:t>
      </w:r>
      <w:proofErr w:type="spellEnd"/>
      <w:r>
        <w:rPr>
          <w:rFonts w:cs="Times New Roman"/>
        </w:rPr>
        <w:t xml:space="preserve">, Matthew L. </w:t>
      </w:r>
      <w:proofErr w:type="spellStart"/>
      <w:r>
        <w:rPr>
          <w:rFonts w:cs="Times New Roman"/>
        </w:rPr>
        <w:t>Senjem</w:t>
      </w:r>
      <w:r>
        <w:rPr>
          <w:rFonts w:cs="Times New Roman"/>
          <w:vertAlign w:val="superscript"/>
        </w:rPr>
        <w:t>ac</w:t>
      </w:r>
      <w:proofErr w:type="spellEnd"/>
      <w:r>
        <w:rPr>
          <w:rFonts w:cs="Times New Roman"/>
        </w:rPr>
        <w:t xml:space="preserve"> , Jeffrey L. </w:t>
      </w:r>
      <w:proofErr w:type="spellStart"/>
      <w:r>
        <w:rPr>
          <w:rFonts w:cs="Times New Roman"/>
        </w:rPr>
        <w:t>Gunter</w:t>
      </w:r>
      <w:r>
        <w:rPr>
          <w:rFonts w:cs="Times New Roman"/>
          <w:vertAlign w:val="superscript"/>
        </w:rPr>
        <w:t>ac</w:t>
      </w:r>
      <w:proofErr w:type="spellEnd"/>
      <w:r>
        <w:rPr>
          <w:rFonts w:cs="Times New Roman"/>
        </w:rPr>
        <w:t xml:space="preserve">, Terry M. </w:t>
      </w:r>
      <w:proofErr w:type="spellStart"/>
      <w:r>
        <w:rPr>
          <w:rFonts w:cs="Times New Roman"/>
        </w:rPr>
        <w:t>Therneau</w:t>
      </w:r>
      <w:r>
        <w:rPr>
          <w:rFonts w:cs="Times New Roman"/>
          <w:vertAlign w:val="superscript"/>
        </w:rPr>
        <w:t>b</w:t>
      </w:r>
      <w:proofErr w:type="spellEnd"/>
      <w:r>
        <w:rPr>
          <w:rFonts w:cs="Times New Roman"/>
        </w:rPr>
        <w:t xml:space="preserve">, Prashanthi </w:t>
      </w:r>
      <w:proofErr w:type="spellStart"/>
      <w:r>
        <w:rPr>
          <w:rFonts w:cs="Times New Roman"/>
        </w:rPr>
        <w:t>Vemuri</w:t>
      </w:r>
      <w:r>
        <w:rPr>
          <w:rFonts w:cs="Times New Roman"/>
          <w:vertAlign w:val="superscript"/>
        </w:rPr>
        <w:t>a</w:t>
      </w:r>
      <w:proofErr w:type="spellEnd"/>
      <w:r>
        <w:rPr>
          <w:rFonts w:cs="Times New Roman"/>
        </w:rPr>
        <w:t xml:space="preserve">, Val J. </w:t>
      </w:r>
      <w:proofErr w:type="spellStart"/>
      <w:r>
        <w:rPr>
          <w:rFonts w:cs="Times New Roman"/>
        </w:rPr>
        <w:t>Lowe</w:t>
      </w:r>
      <w:r>
        <w:rPr>
          <w:rFonts w:cs="Times New Roman"/>
          <w:vertAlign w:val="superscript"/>
        </w:rPr>
        <w:t>a</w:t>
      </w:r>
      <w:proofErr w:type="spellEnd"/>
      <w:r w:rsidRPr="006D6079">
        <w:rPr>
          <w:rFonts w:cs="Times New Roman"/>
        </w:rPr>
        <w:t>,</w:t>
      </w:r>
      <w:r>
        <w:rPr>
          <w:rFonts w:cs="Times New Roman"/>
        </w:rPr>
        <w:t xml:space="preserve"> </w:t>
      </w:r>
      <w:r w:rsidRPr="00F561DA">
        <w:rPr>
          <w:rFonts w:cs="Times New Roman"/>
        </w:rPr>
        <w:t xml:space="preserve">Clifford R. Jack </w:t>
      </w:r>
      <w:proofErr w:type="spellStart"/>
      <w:r w:rsidRPr="00F561DA">
        <w:rPr>
          <w:rFonts w:cs="Times New Roman"/>
        </w:rPr>
        <w:t>Jr.</w:t>
      </w:r>
      <w:r>
        <w:rPr>
          <w:rFonts w:cs="Times New Roman"/>
          <w:vertAlign w:val="superscript"/>
        </w:rPr>
        <w:t>a</w:t>
      </w:r>
      <w:proofErr w:type="spellEnd"/>
    </w:p>
    <w:p w:rsidR="001B2B24" w:rsidRDefault="00887E02" w:rsidP="00A86734">
      <w:pPr>
        <w:widowControl w:val="0"/>
        <w:rPr>
          <w:rFonts w:cs="Times New Roman"/>
        </w:rPr>
      </w:pPr>
      <w:r>
        <w:rPr>
          <w:rFonts w:cs="Times New Roman"/>
          <w:vertAlign w:val="superscript"/>
        </w:rPr>
        <w:t>*</w:t>
      </w:r>
      <w:r w:rsidRPr="00887E02">
        <w:rPr>
          <w:rFonts w:cs="Times New Roman"/>
        </w:rPr>
        <w:t>Corresponding Author</w:t>
      </w:r>
      <w:r>
        <w:rPr>
          <w:rFonts w:cs="Times New Roman"/>
          <w:vertAlign w:val="superscript"/>
        </w:rPr>
        <w:br/>
      </w:r>
      <w:proofErr w:type="spellStart"/>
      <w:r w:rsidR="00700710">
        <w:rPr>
          <w:rFonts w:cs="Times New Roman"/>
          <w:vertAlign w:val="superscript"/>
        </w:rPr>
        <w:t>a</w:t>
      </w:r>
      <w:r w:rsidR="00E76AA0" w:rsidRPr="00E76AA0">
        <w:rPr>
          <w:rFonts w:cs="Times New Roman"/>
        </w:rPr>
        <w:t>Department</w:t>
      </w:r>
      <w:proofErr w:type="spellEnd"/>
      <w:r w:rsidR="00E76AA0" w:rsidRPr="00E76AA0">
        <w:rPr>
          <w:rFonts w:cs="Times New Roman"/>
        </w:rPr>
        <w:t xml:space="preserve"> of Radiology, Mayo Clinic and Foundation, Rochester, </w:t>
      </w:r>
      <w:r w:rsidR="00774BE9">
        <w:rPr>
          <w:rFonts w:cs="Times New Roman"/>
        </w:rPr>
        <w:t>MN, USA</w:t>
      </w:r>
      <w:r w:rsidR="00C1297E">
        <w:rPr>
          <w:rFonts w:cs="Times New Roman"/>
        </w:rPr>
        <w:br/>
      </w:r>
      <w:proofErr w:type="spellStart"/>
      <w:r w:rsidR="00700710">
        <w:rPr>
          <w:rFonts w:cs="Times New Roman"/>
          <w:vertAlign w:val="superscript"/>
        </w:rPr>
        <w:t>b</w:t>
      </w:r>
      <w:r w:rsidR="00021891" w:rsidRPr="00021891">
        <w:rPr>
          <w:rFonts w:cs="Times New Roman"/>
        </w:rPr>
        <w:t>Department</w:t>
      </w:r>
      <w:proofErr w:type="spellEnd"/>
      <w:r w:rsidR="00021891" w:rsidRPr="00021891">
        <w:rPr>
          <w:rFonts w:cs="Times New Roman"/>
        </w:rPr>
        <w:t xml:space="preserve"> of Health Sciences Research, Division of Biostatistics, Mayo Clinic and Foundation, Rochester, </w:t>
      </w:r>
      <w:r w:rsidR="00021891">
        <w:rPr>
          <w:rFonts w:cs="Times New Roman"/>
        </w:rPr>
        <w:t>MN, USA</w:t>
      </w:r>
      <w:r w:rsidR="00E76AA0">
        <w:rPr>
          <w:rFonts w:cs="Times New Roman"/>
        </w:rPr>
        <w:br/>
      </w:r>
      <w:proofErr w:type="spellStart"/>
      <w:r w:rsidR="00700710">
        <w:rPr>
          <w:rFonts w:cs="Times New Roman"/>
          <w:vertAlign w:val="superscript"/>
        </w:rPr>
        <w:t>c</w:t>
      </w:r>
      <w:r w:rsidR="00E76AA0" w:rsidRPr="00E76AA0">
        <w:rPr>
          <w:rFonts w:cs="Times New Roman"/>
        </w:rPr>
        <w:t>Department</w:t>
      </w:r>
      <w:proofErr w:type="spellEnd"/>
      <w:r w:rsidR="00E76AA0" w:rsidRPr="00E76AA0">
        <w:rPr>
          <w:rFonts w:cs="Times New Roman"/>
        </w:rPr>
        <w:t xml:space="preserve"> of</w:t>
      </w:r>
      <w:bookmarkStart w:id="0" w:name="_GoBack"/>
      <w:bookmarkEnd w:id="0"/>
      <w:r w:rsidR="00E76AA0" w:rsidRPr="00E76AA0">
        <w:rPr>
          <w:rFonts w:cs="Times New Roman"/>
        </w:rPr>
        <w:t xml:space="preserve"> Information Technology, Mayo Clinic and Foundation, Rochester, </w:t>
      </w:r>
      <w:r w:rsidR="00774BE9">
        <w:rPr>
          <w:rFonts w:cs="Times New Roman"/>
        </w:rPr>
        <w:t>MN, USA</w:t>
      </w:r>
      <w:r w:rsidR="00E76AA0">
        <w:rPr>
          <w:rFonts w:cs="Times New Roman"/>
        </w:rPr>
        <w:br/>
      </w:r>
      <w:r w:rsidR="00535FFA">
        <w:rPr>
          <w:rFonts w:cs="Times New Roman"/>
        </w:rPr>
        <w:br/>
      </w:r>
    </w:p>
    <w:p w:rsidR="003075C0" w:rsidRDefault="00AA5175" w:rsidP="00A86734">
      <w:pPr>
        <w:widowControl w:val="0"/>
        <w:rPr>
          <w:rFonts w:cs="Times New Roman"/>
        </w:rPr>
      </w:pPr>
      <w:r w:rsidRPr="00AA5175">
        <w:rPr>
          <w:rFonts w:cs="Times New Roman"/>
        </w:rPr>
        <w:t>Correspondence to: Christopher G. Schwarz, Ph.D., Mayo Clinic, Diagnostic Radiology, 200 First Street SW, Rochester, Minnesota, 55905, USA.</w:t>
      </w:r>
      <w:r w:rsidR="003075C0">
        <w:rPr>
          <w:rFonts w:cs="Times New Roman"/>
        </w:rPr>
        <w:br/>
      </w:r>
      <w:r w:rsidRPr="00AA5175">
        <w:rPr>
          <w:rFonts w:cs="Times New Roman"/>
        </w:rPr>
        <w:t>E-mail: schwarz.christopher@mayo.edu</w:t>
      </w:r>
      <w:r w:rsidR="003075C0">
        <w:rPr>
          <w:rFonts w:cs="Times New Roman"/>
        </w:rPr>
        <w:br/>
      </w:r>
      <w:r w:rsidRPr="00971560">
        <w:rPr>
          <w:rFonts w:cs="Times New Roman"/>
        </w:rPr>
        <w:t>Phone: 1 (507) 538-4967</w:t>
      </w:r>
      <w:r w:rsidR="003075C0">
        <w:rPr>
          <w:rFonts w:cs="Times New Roman"/>
        </w:rPr>
        <w:br/>
        <w:t xml:space="preserve">Fax: </w:t>
      </w:r>
      <w:r w:rsidR="00C44FEA">
        <w:rPr>
          <w:rFonts w:cs="Times New Roman"/>
        </w:rPr>
        <w:t xml:space="preserve">1 (507) </w:t>
      </w:r>
      <w:r w:rsidR="00C44FEA" w:rsidRPr="00C44FEA">
        <w:rPr>
          <w:rFonts w:cs="Times New Roman"/>
        </w:rPr>
        <w:t>284-9778</w:t>
      </w:r>
    </w:p>
    <w:p w:rsidR="004B1A46" w:rsidRDefault="004B1A46">
      <w:pPr>
        <w:rPr>
          <w:rFonts w:cs="Times New Roman"/>
        </w:rPr>
      </w:pPr>
      <w:r>
        <w:rPr>
          <w:rFonts w:cs="Times New Roman"/>
        </w:rPr>
        <w:br w:type="page"/>
      </w:r>
    </w:p>
    <w:p w:rsidR="00F766AF" w:rsidRDefault="009835C1" w:rsidP="00EC3A1E">
      <w:pPr>
        <w:pStyle w:val="Heading1"/>
      </w:pPr>
      <w:r>
        <w:lastRenderedPageBreak/>
        <w:t>Replication of Level-1 Analysis</w:t>
      </w:r>
    </w:p>
    <w:p w:rsidR="00F766AF" w:rsidRDefault="00CB05E2" w:rsidP="00F766AF">
      <w:r>
        <w:t>According to the Centiloid manuscript</w:t>
      </w:r>
      <w:r w:rsidR="00C55C52">
        <w:t xml:space="preserve"> </w:t>
      </w:r>
      <w:r w:rsidR="00C55C52">
        <w:fldChar w:fldCharType="begin" w:fldLock="1"/>
      </w:r>
      <w:r w:rsidR="00FB1327">
        <w:instrText>ADDIN CSL_CITATION { "citationItems" : [ { "id" : "ITEM-1", "itemData" : { "DOI" : "10.1016/j.jalz.2014.07.003", "ISSN" : "1552-5279", "PMID" : "25443857", "abstract" : "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u2264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 "author" : [ { "dropping-particle" : "", "family" : "Klunk", "given" : "William E.", "non-dropping-particle" : "", "parse-names" : false, "suffix" : "" }, { "dropping-particle" : "", "family" : "Koeppe", "given" : "Robert A.", "non-dropping-particle" : "", "parse-names" : false, "suffix" : "" }, { "dropping-particle" : "", "family" : "Price", "given" : "Julie C.", "non-dropping-particle" : "", "parse-names" : false, "suffix" : "" }, { "dropping-particle" : "", "family" : "Benzinger", "given" : "Tammie L.", "non-dropping-particle" : "", "parse-names" : false, "suffix" : "" }, { "dropping-particle" : "", "family" : "Devous", "given" : "Michael D.", "non-dropping-particle" : "", "parse-names" : false, "suffix" : "" }, { "dropping-particle" : "", "family" : "Jagust", "given" : "William J.", "non-dropping-particle" : "", "parse-names" : false, "suffix" : "" }, { "dropping-particle" : "", "family" : "Johnson", "given" : "Keith A.", "non-dropping-particle" : "", "parse-names" : false, "suffix" : "" }, { "dropping-particle" : "", "family" : "Mathis", "given" : "Chester A.", "non-dropping-particle" : "", "parse-names" : false, "suffix" : "" }, { "dropping-particle" : "", "family" : "Minhas", "given" : "Davneet", "non-dropping-particle" : "", "parse-names" : false, "suffix" : "" }, { "dropping-particle" : "", "family" : "Pontecorvo", "given" : "Michael J.", "non-dropping-particle" : "", "parse-names" : false, "suffix" : "" }, { "dropping-particle" : "", "family" : "Rowe", "given" : "Christopher C.", "non-dropping-particle" : "", "parse-names" : false, "suffix" : "" }, { "dropping-particle" : "", "family" : "Skovronsky", "given" : "Daniel M.", "non-dropping-particle" : "", "parse-names" : false, "suffix" : "" }, { "dropping-particle" : "", "family" : "Mintun", "given" : "Mark A.", "non-dropping-particle" : "", "parse-names" : false, "suffix" : "" } ], "container-title" : "Alzheimer's &amp; Dementia", "id" : "ITEM-1", "issue" : "1", "issued" : { "date-parts" : [ [ "2015", "10" ] ] }, "page" : "1-15", "publisher" : "Elsevier Ltd", "title" : "The Centiloid Project: standardizing quantitative amyloid plaque estimation by PET", "type" : "article-journal", "volume" : "11" }, "uris" : [ "http://www.mendeley.com/documents/?uuid=80135ce3-87d6-4a2b-b802-62119140fe31" ] } ], "mendeley" : { "formattedCitation" : "&lt;sup&gt;1&lt;/sup&gt;", "plainTextFormattedCitation" : "1", "previouslyFormattedCitation" : "(Klunk et al., 2015)" }, "properties" : { "noteIndex" : 0 }, "schema" : "https://github.com/citation-style-language/schema/raw/master/csl-citation.json" }</w:instrText>
      </w:r>
      <w:r w:rsidR="00C55C52">
        <w:fldChar w:fldCharType="separate"/>
      </w:r>
      <w:r w:rsidR="00FB1327" w:rsidRPr="00FB1327">
        <w:rPr>
          <w:noProof/>
          <w:vertAlign w:val="superscript"/>
        </w:rPr>
        <w:t>1</w:t>
      </w:r>
      <w:r w:rsidR="00C55C52">
        <w:fldChar w:fldCharType="end"/>
      </w:r>
      <w:r>
        <w:t>, the first step in a level-2 analysis is replication of the level-1 analysis</w:t>
      </w:r>
      <w:r w:rsidR="008C3126">
        <w:t xml:space="preserve">. </w:t>
      </w:r>
      <w:proofErr w:type="gramStart"/>
      <w:r w:rsidR="008C3126">
        <w:t>Specifically, this step tests agreement between our</w:t>
      </w:r>
      <w:r>
        <w:t xml:space="preserve"> replication of the Centiloid Standard method</w:t>
      </w:r>
      <w:r w:rsidR="008C3126">
        <w:t xml:space="preserve"> (MS50)</w:t>
      </w:r>
      <w:r>
        <w:t xml:space="preserve"> and the published reference values from the Centiloid Standard method</w:t>
      </w:r>
      <w:r w:rsidR="008C3126">
        <w:t xml:space="preserve"> (S</w:t>
      </w:r>
      <w:r>
        <w:t>).</w:t>
      </w:r>
      <w:proofErr w:type="gramEnd"/>
      <w:r w:rsidR="00575B08">
        <w:t xml:space="preserve"> We perform this replication </w:t>
      </w:r>
      <w:r w:rsidR="004450EC">
        <w:t xml:space="preserve">step </w:t>
      </w:r>
      <w:r w:rsidR="00575B08">
        <w:t>in this section</w:t>
      </w:r>
      <w:r w:rsidR="00E656D4">
        <w:t xml:space="preserve">. </w:t>
      </w:r>
    </w:p>
    <w:p w:rsidR="000E689E" w:rsidRPr="002D1B80" w:rsidRDefault="00065F8D" w:rsidP="00F766AF">
      <w:r>
        <w:t xml:space="preserve">For each of the four standard reference VOIs, we performed </w:t>
      </w:r>
      <w:r w:rsidR="00E656AE">
        <w:t>the standard linear regression (with S as the predictor), and we present the slopes, intercepts, and R</w:t>
      </w:r>
      <w:r w:rsidR="00E656AE" w:rsidRPr="00E656AE">
        <w:rPr>
          <w:vertAlign w:val="superscript"/>
        </w:rPr>
        <w:t>2</w:t>
      </w:r>
      <w:r w:rsidR="00E656AE">
        <w:t xml:space="preserve"> values for each in </w:t>
      </w:r>
      <w:r w:rsidR="00481895">
        <w:fldChar w:fldCharType="begin"/>
      </w:r>
      <w:r w:rsidR="00481895">
        <w:instrText xml:space="preserve"> REF _Ref489625713 \h </w:instrText>
      </w:r>
      <w:r w:rsidR="00481895">
        <w:fldChar w:fldCharType="separate"/>
      </w:r>
      <w:r w:rsidR="00481895">
        <w:t xml:space="preserve">Table </w:t>
      </w:r>
      <w:r w:rsidR="00481895">
        <w:rPr>
          <w:noProof/>
        </w:rPr>
        <w:t>1</w:t>
      </w:r>
      <w:r w:rsidR="00481895">
        <w:fldChar w:fldCharType="end"/>
      </w:r>
      <w:r w:rsidR="00481895">
        <w:t>.</w:t>
      </w:r>
      <w:r w:rsidR="005C494B">
        <w:t xml:space="preserve">We also provide the  scatterplots, with regression lines, for each reference VOI in </w:t>
      </w:r>
      <w:r w:rsidR="005C494B">
        <w:fldChar w:fldCharType="begin"/>
      </w:r>
      <w:r w:rsidR="005C494B">
        <w:instrText xml:space="preserve"> REF _Ref489625751 \h </w:instrText>
      </w:r>
      <w:r w:rsidR="005C494B">
        <w:fldChar w:fldCharType="separate"/>
      </w:r>
      <w:r w:rsidR="005C494B">
        <w:t xml:space="preserve">Figure </w:t>
      </w:r>
      <w:r w:rsidR="005C494B">
        <w:rPr>
          <w:noProof/>
        </w:rPr>
        <w:t>1</w:t>
      </w:r>
      <w:r w:rsidR="005C494B">
        <w:fldChar w:fldCharType="end"/>
      </w:r>
      <w:r w:rsidR="005C494B">
        <w:t>.</w:t>
      </w:r>
      <w:r w:rsidR="002D1B80">
        <w:t xml:space="preserve"> For each variant, the intercept, slope, and R</w:t>
      </w:r>
      <w:r w:rsidR="002D1B80" w:rsidRPr="002D1B80">
        <w:rPr>
          <w:vertAlign w:val="superscript"/>
        </w:rPr>
        <w:t>2</w:t>
      </w:r>
      <w:r w:rsidR="002D1B80">
        <w:t xml:space="preserve"> values were within the prescribed tolerances for a valid replication</w:t>
      </w:r>
      <w:r w:rsidR="000E689E">
        <w:t xml:space="preserve"> (intercept -2 to 2 CL, slope 0.9</w:t>
      </w:r>
      <w:r w:rsidR="00EF535F">
        <w:t>8</w:t>
      </w:r>
      <w:r w:rsidR="000E689E">
        <w:t xml:space="preserve"> to 1.02 CL, R</w:t>
      </w:r>
      <w:r w:rsidR="000E689E" w:rsidRPr="000E689E">
        <w:rPr>
          <w:vertAlign w:val="superscript"/>
        </w:rPr>
        <w:t>2</w:t>
      </w:r>
      <w:r w:rsidR="000E689E">
        <w:t>&gt;0.98)</w:t>
      </w:r>
      <w:r w:rsidR="00CF1AD9">
        <w:t xml:space="preserve"> </w:t>
      </w:r>
      <w:r w:rsidR="00CF1AD9">
        <w:fldChar w:fldCharType="begin" w:fldLock="1"/>
      </w:r>
      <w:r w:rsidR="00FB1327">
        <w:instrText>ADDIN CSL_CITATION { "citationItems" : [ { "id" : "ITEM-1", "itemData" : { "DOI" : "10.1016/j.jalz.2014.07.003", "ISSN" : "1552-5279", "PMID" : "25443857", "abstract" : "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u2264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 "author" : [ { "dropping-particle" : "", "family" : "Klunk", "given" : "William E.", "non-dropping-particle" : "", "parse-names" : false, "suffix" : "" }, { "dropping-particle" : "", "family" : "Koeppe", "given" : "Robert A.", "non-dropping-particle" : "", "parse-names" : false, "suffix" : "" }, { "dropping-particle" : "", "family" : "Price", "given" : "Julie C.", "non-dropping-particle" : "", "parse-names" : false, "suffix" : "" }, { "dropping-particle" : "", "family" : "Benzinger", "given" : "Tammie L.", "non-dropping-particle" : "", "parse-names" : false, "suffix" : "" }, { "dropping-particle" : "", "family" : "Devous", "given" : "Michael D.", "non-dropping-particle" : "", "parse-names" : false, "suffix" : "" }, { "dropping-particle" : "", "family" : "Jagust", "given" : "William J.", "non-dropping-particle" : "", "parse-names" : false, "suffix" : "" }, { "dropping-particle" : "", "family" : "Johnson", "given" : "Keith A.", "non-dropping-particle" : "", "parse-names" : false, "suffix" : "" }, { "dropping-particle" : "", "family" : "Mathis", "given" : "Chester A.", "non-dropping-particle" : "", "parse-names" : false, "suffix" : "" }, { "dropping-particle" : "", "family" : "Minhas", "given" : "Davneet", "non-dropping-particle" : "", "parse-names" : false, "suffix" : "" }, { "dropping-particle" : "", "family" : "Pontecorvo", "given" : "Michael J.", "non-dropping-particle" : "", "parse-names" : false, "suffix" : "" }, { "dropping-particle" : "", "family" : "Rowe", "given" : "Christopher C.", "non-dropping-particle" : "", "parse-names" : false, "suffix" : "" }, { "dropping-particle" : "", "family" : "Skovronsky", "given" : "Daniel M.", "non-dropping-particle" : "", "parse-names" : false, "suffix" : "" }, { "dropping-particle" : "", "family" : "Mintun", "given" : "Mark A.", "non-dropping-particle" : "", "parse-names" : false, "suffix" : "" } ], "container-title" : "Alzheimer's &amp; Dementia", "id" : "ITEM-1", "issue" : "1", "issued" : { "date-parts" : [ [ "2015", "10" ] ] }, "page" : "1-15", "publisher" : "Elsevier Ltd", "title" : "The Centiloid Project: standardizing quantitative amyloid plaque estimation by PET", "type" : "article-journal", "volume" : "11" }, "uris" : [ "http://www.mendeley.com/documents/?uuid=80135ce3-87d6-4a2b-b802-62119140fe31" ] } ], "mendeley" : { "formattedCitation" : "&lt;sup&gt;1&lt;/sup&gt;", "plainTextFormattedCitation" : "1", "previouslyFormattedCitation" : "(Klunk et al., 2015)" }, "properties" : { "noteIndex" : 0 }, "schema" : "https://github.com/citation-style-language/schema/raw/master/csl-citation.json" }</w:instrText>
      </w:r>
      <w:r w:rsidR="00CF1AD9">
        <w:fldChar w:fldCharType="separate"/>
      </w:r>
      <w:r w:rsidR="00FB1327" w:rsidRPr="00FB1327">
        <w:rPr>
          <w:noProof/>
          <w:vertAlign w:val="superscript"/>
        </w:rPr>
        <w:t>1</w:t>
      </w:r>
      <w:r w:rsidR="00CF1AD9">
        <w:fldChar w:fldCharType="end"/>
      </w:r>
      <w:r w:rsidR="002D1B80">
        <w:t>.</w:t>
      </w:r>
      <w:r w:rsidR="00D84009">
        <w:t xml:space="preserve"> </w:t>
      </w:r>
      <w:r w:rsidR="000E689E">
        <w:t xml:space="preserve">In </w:t>
      </w:r>
      <w:r w:rsidR="000E689E">
        <w:fldChar w:fldCharType="begin"/>
      </w:r>
      <w:r w:rsidR="000E689E">
        <w:instrText xml:space="preserve"> REF _Ref489865676 \h </w:instrText>
      </w:r>
      <w:r w:rsidR="000E689E">
        <w:fldChar w:fldCharType="separate"/>
      </w:r>
      <w:r w:rsidR="000E689E">
        <w:t xml:space="preserve">Table </w:t>
      </w:r>
      <w:r w:rsidR="000E689E">
        <w:rPr>
          <w:noProof/>
        </w:rPr>
        <w:t>2</w:t>
      </w:r>
      <w:r w:rsidR="000E689E">
        <w:fldChar w:fldCharType="end"/>
      </w:r>
      <w:r w:rsidR="000E689E">
        <w:t xml:space="preserve"> we present the mean PiB SUVRs for the each group, for S and MS50. </w:t>
      </w:r>
      <w:r w:rsidR="00974BA5">
        <w:t xml:space="preserve">All values for </w:t>
      </w:r>
      <w:r w:rsidR="00D84009">
        <w:t>the replication (MS50)</w:t>
      </w:r>
      <w:r w:rsidR="00974BA5">
        <w:t xml:space="preserve"> fit fall within the prescribed tolerances for a valid replication (2% of the values for S).</w:t>
      </w:r>
      <w:r w:rsidR="00D84009">
        <w:t xml:space="preserve"> Because all values in </w:t>
      </w:r>
      <w:r w:rsidR="00D84009">
        <w:fldChar w:fldCharType="begin"/>
      </w:r>
      <w:r w:rsidR="00D84009">
        <w:instrText xml:space="preserve"> REF _Ref489625713 \h </w:instrText>
      </w:r>
      <w:r w:rsidR="00D84009">
        <w:fldChar w:fldCharType="separate"/>
      </w:r>
      <w:r w:rsidR="00D84009">
        <w:t xml:space="preserve">Table </w:t>
      </w:r>
      <w:r w:rsidR="00D84009">
        <w:rPr>
          <w:noProof/>
        </w:rPr>
        <w:t>1</w:t>
      </w:r>
      <w:r w:rsidR="00D84009">
        <w:fldChar w:fldCharType="end"/>
      </w:r>
      <w:r w:rsidR="00D84009">
        <w:t xml:space="preserve"> and </w:t>
      </w:r>
      <w:r w:rsidR="00D84009">
        <w:fldChar w:fldCharType="begin"/>
      </w:r>
      <w:r w:rsidR="00D84009">
        <w:instrText xml:space="preserve"> REF _Ref489865676 \h </w:instrText>
      </w:r>
      <w:r w:rsidR="00D84009">
        <w:fldChar w:fldCharType="separate"/>
      </w:r>
      <w:r w:rsidR="00D84009">
        <w:t xml:space="preserve">Table </w:t>
      </w:r>
      <w:r w:rsidR="00D84009">
        <w:rPr>
          <w:noProof/>
        </w:rPr>
        <w:t>2</w:t>
      </w:r>
      <w:r w:rsidR="00D84009">
        <w:fldChar w:fldCharType="end"/>
      </w:r>
      <w:r w:rsidR="00D84009">
        <w:t xml:space="preserve"> fall within the prescribed tolerances, we consider our replication valid, thus fulfilling this requirement for a level-2 Centiloid analysis.</w:t>
      </w:r>
    </w:p>
    <w:p w:rsidR="00F766AF" w:rsidRDefault="00F766AF" w:rsidP="00575B08"/>
    <w:p w:rsidR="00E656AE" w:rsidRDefault="00E656AE" w:rsidP="00E656AE">
      <w:pPr>
        <w:pStyle w:val="Caption"/>
        <w:keepNext/>
      </w:pPr>
      <w:bookmarkStart w:id="1" w:name="_Ref489625713"/>
      <w:proofErr w:type="gramStart"/>
      <w:r>
        <w:t xml:space="preserve">Table </w:t>
      </w:r>
      <w:fldSimple w:instr=" SEQ Table \* ARABIC ">
        <w:r w:rsidR="0094593E">
          <w:rPr>
            <w:noProof/>
          </w:rPr>
          <w:t>1</w:t>
        </w:r>
      </w:fldSimple>
      <w:bookmarkEnd w:id="1"/>
      <w:r>
        <w:t>: Agreement of S and MS50 Centiloid values.</w:t>
      </w:r>
      <w:proofErr w:type="gramEnd"/>
    </w:p>
    <w:tbl>
      <w:tblPr>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80" w:type="dxa"/>
          <w:right w:w="80" w:type="dxa"/>
        </w:tblCellMar>
        <w:tblLook w:val="0000" w:firstRow="0" w:lastRow="0" w:firstColumn="0" w:lastColumn="0" w:noHBand="0" w:noVBand="0"/>
      </w:tblPr>
      <w:tblGrid>
        <w:gridCol w:w="2880"/>
        <w:gridCol w:w="875"/>
        <w:gridCol w:w="1122"/>
        <w:gridCol w:w="875"/>
      </w:tblGrid>
      <w:tr w:rsidR="008B0788" w:rsidTr="00974BA5">
        <w:trPr>
          <w:cantSplit/>
          <w:jc w:val="center"/>
        </w:trPr>
        <w:tc>
          <w:tcPr>
            <w:tcW w:w="2880" w:type="dxa"/>
            <w:tcBorders>
              <w:top w:val="single" w:sz="6" w:space="0" w:color="auto"/>
              <w:left w:val="single" w:sz="6" w:space="0" w:color="auto"/>
              <w:bottom w:val="single" w:sz="6" w:space="0" w:color="auto"/>
              <w:right w:val="single" w:sz="6" w:space="0" w:color="auto"/>
              <w:tl2br w:val="single" w:sz="6" w:space="0" w:color="auto"/>
            </w:tcBorders>
            <w:shd w:val="clear" w:color="auto" w:fill="auto"/>
          </w:tcPr>
          <w:p w:rsidR="00974BA5" w:rsidRDefault="00974BA5" w:rsidP="00974BA5">
            <w:pPr>
              <w:jc w:val="right"/>
            </w:pPr>
            <w:r>
              <w:rPr>
                <w:rFonts w:cs="Times New Roman"/>
              </w:rPr>
              <w:t>Dataset</w:t>
            </w:r>
            <w:r>
              <w:rPr>
                <w:rFonts w:cs="Times New Roman"/>
              </w:rPr>
              <w:br/>
              <w:t>Stat (Tolerance)</w:t>
            </w:r>
          </w:p>
          <w:p w:rsidR="008B0788" w:rsidRDefault="008B0788" w:rsidP="000E689E">
            <w:r>
              <w:t>Reference VOI</w:t>
            </w:r>
          </w:p>
        </w:tc>
        <w:tc>
          <w:tcPr>
            <w:tcW w:w="875" w:type="dxa"/>
            <w:tcBorders>
              <w:left w:val="single" w:sz="6" w:space="0" w:color="auto"/>
            </w:tcBorders>
          </w:tcPr>
          <w:p w:rsidR="008B0788" w:rsidRDefault="008B0788" w:rsidP="00F56984">
            <w:r>
              <w:t>Slope</w:t>
            </w:r>
            <w:r>
              <w:br/>
              <w:t>(0.98 to 1.02)</w:t>
            </w:r>
          </w:p>
        </w:tc>
        <w:tc>
          <w:tcPr>
            <w:tcW w:w="1122" w:type="dxa"/>
            <w:shd w:val="clear" w:color="auto" w:fill="auto"/>
          </w:tcPr>
          <w:p w:rsidR="008B0788" w:rsidRDefault="008B0788" w:rsidP="00575B08">
            <w:r>
              <w:t>Intercept</w:t>
            </w:r>
            <w:r>
              <w:br/>
              <w:t>(-2 to 2 CL)</w:t>
            </w:r>
          </w:p>
        </w:tc>
        <w:tc>
          <w:tcPr>
            <w:tcW w:w="875" w:type="dxa"/>
            <w:shd w:val="clear" w:color="auto" w:fill="auto"/>
          </w:tcPr>
          <w:p w:rsidR="008B0788" w:rsidRDefault="008B0788" w:rsidP="00575B08">
            <w:r>
              <w:t>R</w:t>
            </w:r>
            <w:r>
              <w:rPr>
                <w:vertAlign w:val="superscript"/>
              </w:rPr>
              <w:t>2</w:t>
            </w:r>
            <w:r>
              <w:rPr>
                <w:vertAlign w:val="superscript"/>
              </w:rPr>
              <w:br/>
            </w:r>
            <w:r>
              <w:t>(&gt; 0.98)</w:t>
            </w:r>
          </w:p>
        </w:tc>
      </w:tr>
      <w:tr w:rsidR="008B0788" w:rsidTr="00974BA5">
        <w:trPr>
          <w:cantSplit/>
          <w:jc w:val="center"/>
        </w:trPr>
        <w:tc>
          <w:tcPr>
            <w:tcW w:w="2880" w:type="dxa"/>
            <w:tcBorders>
              <w:top w:val="single" w:sz="6" w:space="0" w:color="auto"/>
            </w:tcBorders>
            <w:shd w:val="clear" w:color="auto" w:fill="auto"/>
          </w:tcPr>
          <w:p w:rsidR="008B0788" w:rsidRDefault="008B0788" w:rsidP="00575B08">
            <w:r>
              <w:rPr>
                <w:rFonts w:cs="Times New Roman"/>
              </w:rPr>
              <w:t>Whole cerebellum  (</w:t>
            </w:r>
            <w:r>
              <w:t>WC)</w:t>
            </w:r>
          </w:p>
        </w:tc>
        <w:tc>
          <w:tcPr>
            <w:tcW w:w="875" w:type="dxa"/>
          </w:tcPr>
          <w:p w:rsidR="008B0788" w:rsidRDefault="008B0788" w:rsidP="00F56984">
            <w:r>
              <w:t>0.9976</w:t>
            </w:r>
          </w:p>
        </w:tc>
        <w:tc>
          <w:tcPr>
            <w:tcW w:w="1122" w:type="dxa"/>
            <w:shd w:val="clear" w:color="auto" w:fill="auto"/>
          </w:tcPr>
          <w:p w:rsidR="008B0788" w:rsidRDefault="008B0788" w:rsidP="00575B08">
            <w:r>
              <w:t>0.143</w:t>
            </w:r>
          </w:p>
        </w:tc>
        <w:tc>
          <w:tcPr>
            <w:tcW w:w="875" w:type="dxa"/>
            <w:shd w:val="clear" w:color="auto" w:fill="auto"/>
          </w:tcPr>
          <w:p w:rsidR="008B0788" w:rsidRDefault="008B0788" w:rsidP="00575B08">
            <w:r>
              <w:t>0.9994</w:t>
            </w:r>
          </w:p>
        </w:tc>
      </w:tr>
      <w:tr w:rsidR="008B0788" w:rsidTr="00974BA5">
        <w:trPr>
          <w:cantSplit/>
          <w:jc w:val="center"/>
        </w:trPr>
        <w:tc>
          <w:tcPr>
            <w:tcW w:w="2880" w:type="dxa"/>
            <w:shd w:val="clear" w:color="auto" w:fill="auto"/>
          </w:tcPr>
          <w:p w:rsidR="008B0788" w:rsidRDefault="008B0788" w:rsidP="00575B08">
            <w:r>
              <w:rPr>
                <w:rFonts w:cs="Times New Roman"/>
              </w:rPr>
              <w:t>Cerebellar gray (CG)</w:t>
            </w:r>
          </w:p>
        </w:tc>
        <w:tc>
          <w:tcPr>
            <w:tcW w:w="875" w:type="dxa"/>
          </w:tcPr>
          <w:p w:rsidR="008B0788" w:rsidRDefault="008B0788" w:rsidP="00F56984">
            <w:r>
              <w:t>0.9978</w:t>
            </w:r>
          </w:p>
        </w:tc>
        <w:tc>
          <w:tcPr>
            <w:tcW w:w="1122" w:type="dxa"/>
            <w:shd w:val="clear" w:color="auto" w:fill="auto"/>
          </w:tcPr>
          <w:p w:rsidR="008B0788" w:rsidRDefault="008B0788" w:rsidP="00575B08">
            <w:r>
              <w:t>0.125</w:t>
            </w:r>
          </w:p>
        </w:tc>
        <w:tc>
          <w:tcPr>
            <w:tcW w:w="875" w:type="dxa"/>
            <w:shd w:val="clear" w:color="auto" w:fill="auto"/>
          </w:tcPr>
          <w:p w:rsidR="008B0788" w:rsidRDefault="008B0788" w:rsidP="00575B08">
            <w:r>
              <w:t>0.9993</w:t>
            </w:r>
          </w:p>
        </w:tc>
      </w:tr>
      <w:tr w:rsidR="008B0788" w:rsidTr="00974BA5">
        <w:trPr>
          <w:cantSplit/>
          <w:jc w:val="center"/>
        </w:trPr>
        <w:tc>
          <w:tcPr>
            <w:tcW w:w="2880" w:type="dxa"/>
            <w:shd w:val="clear" w:color="auto" w:fill="auto"/>
          </w:tcPr>
          <w:p w:rsidR="008B0788" w:rsidRDefault="008B0788" w:rsidP="00575B08">
            <w:r>
              <w:rPr>
                <w:rFonts w:cs="Times New Roman"/>
              </w:rPr>
              <w:t>Whole cerebellum + brainstem (WCB)</w:t>
            </w:r>
          </w:p>
        </w:tc>
        <w:tc>
          <w:tcPr>
            <w:tcW w:w="875" w:type="dxa"/>
          </w:tcPr>
          <w:p w:rsidR="008B0788" w:rsidRDefault="008B0788" w:rsidP="00F56984">
            <w:r>
              <w:t>0.9979</w:t>
            </w:r>
          </w:p>
        </w:tc>
        <w:tc>
          <w:tcPr>
            <w:tcW w:w="1122" w:type="dxa"/>
            <w:shd w:val="clear" w:color="auto" w:fill="auto"/>
          </w:tcPr>
          <w:p w:rsidR="008B0788" w:rsidRDefault="008B0788" w:rsidP="00575B08">
            <w:r>
              <w:t>0.117</w:t>
            </w:r>
          </w:p>
        </w:tc>
        <w:tc>
          <w:tcPr>
            <w:tcW w:w="875" w:type="dxa"/>
            <w:shd w:val="clear" w:color="auto" w:fill="auto"/>
          </w:tcPr>
          <w:p w:rsidR="008B0788" w:rsidRDefault="008B0788" w:rsidP="00575B08">
            <w:r>
              <w:t>0.9995</w:t>
            </w:r>
          </w:p>
        </w:tc>
      </w:tr>
      <w:tr w:rsidR="008B0788" w:rsidTr="00974BA5">
        <w:trPr>
          <w:cantSplit/>
          <w:jc w:val="center"/>
        </w:trPr>
        <w:tc>
          <w:tcPr>
            <w:tcW w:w="2880" w:type="dxa"/>
            <w:shd w:val="clear" w:color="auto" w:fill="auto"/>
          </w:tcPr>
          <w:p w:rsidR="008B0788" w:rsidRDefault="008B0788" w:rsidP="00575B08">
            <w:r>
              <w:rPr>
                <w:rFonts w:cs="Times New Roman"/>
              </w:rPr>
              <w:t>Pons</w:t>
            </w:r>
          </w:p>
        </w:tc>
        <w:tc>
          <w:tcPr>
            <w:tcW w:w="875" w:type="dxa"/>
          </w:tcPr>
          <w:p w:rsidR="008B0788" w:rsidRDefault="008B0788" w:rsidP="00F56984">
            <w:r>
              <w:t>0.9982</w:t>
            </w:r>
          </w:p>
        </w:tc>
        <w:tc>
          <w:tcPr>
            <w:tcW w:w="1122" w:type="dxa"/>
            <w:shd w:val="clear" w:color="auto" w:fill="auto"/>
          </w:tcPr>
          <w:p w:rsidR="008B0788" w:rsidRDefault="008B0788" w:rsidP="00575B08">
            <w:r>
              <w:t>0.103</w:t>
            </w:r>
          </w:p>
        </w:tc>
        <w:tc>
          <w:tcPr>
            <w:tcW w:w="875" w:type="dxa"/>
            <w:shd w:val="clear" w:color="auto" w:fill="auto"/>
          </w:tcPr>
          <w:p w:rsidR="008B0788" w:rsidRDefault="008B0788" w:rsidP="00575B08">
            <w:r>
              <w:t>0.9996</w:t>
            </w:r>
          </w:p>
        </w:tc>
      </w:tr>
    </w:tbl>
    <w:p w:rsidR="00F766AF" w:rsidRDefault="00F766AF" w:rsidP="008C3126">
      <w:r>
        <w:rPr>
          <w:noProof/>
        </w:rPr>
        <w:lastRenderedPageBreak/>
        <w:drawing>
          <wp:inline distT="0" distB="0" distL="0" distR="0" wp14:anchorId="09087604" wp14:editId="24A43246">
            <wp:extent cx="4109471" cy="3767015"/>
            <wp:effectExtent l="0" t="0" r="571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Level1Scatterplot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09471" cy="3767015"/>
                    </a:xfrm>
                    <a:prstGeom prst="rect">
                      <a:avLst/>
                    </a:prstGeom>
                  </pic:spPr>
                </pic:pic>
              </a:graphicData>
            </a:graphic>
          </wp:inline>
        </w:drawing>
      </w:r>
    </w:p>
    <w:p w:rsidR="00F766AF" w:rsidRDefault="00F766AF" w:rsidP="008C3126">
      <w:bookmarkStart w:id="2" w:name="_Ref489625751"/>
      <w:r>
        <w:t xml:space="preserve">Figure </w:t>
      </w:r>
      <w:r w:rsidR="00887E02">
        <w:fldChar w:fldCharType="begin"/>
      </w:r>
      <w:r w:rsidR="00887E02">
        <w:instrText xml:space="preserve"> SEQ Figure \* ARABIC </w:instrText>
      </w:r>
      <w:r w:rsidR="00887E02">
        <w:fldChar w:fldCharType="separate"/>
      </w:r>
      <w:r w:rsidR="00484A27">
        <w:rPr>
          <w:noProof/>
        </w:rPr>
        <w:t>1</w:t>
      </w:r>
      <w:r w:rsidR="00887E02">
        <w:rPr>
          <w:noProof/>
        </w:rPr>
        <w:fldChar w:fldCharType="end"/>
      </w:r>
      <w:bookmarkEnd w:id="2"/>
      <w:r>
        <w:t xml:space="preserve">: </w:t>
      </w:r>
      <w:r w:rsidR="00FD1AE8">
        <w:t>Regression scatterplots for r</w:t>
      </w:r>
      <w:r>
        <w:t xml:space="preserve">eplication of level-1 analysis </w:t>
      </w:r>
    </w:p>
    <w:p w:rsidR="005229F8" w:rsidRDefault="005229F8" w:rsidP="005229F8">
      <w:pPr>
        <w:rPr>
          <w:rFonts w:cs="Times New Roman"/>
          <w:kern w:val="12"/>
        </w:rPr>
      </w:pPr>
      <w:r>
        <w:rPr>
          <w:rFonts w:cs="Times New Roman"/>
          <w:kern w:val="12"/>
        </w:rPr>
        <w:t xml:space="preserve"> </w:t>
      </w:r>
    </w:p>
    <w:p w:rsidR="0094593E" w:rsidRDefault="0094593E" w:rsidP="0094593E">
      <w:pPr>
        <w:pStyle w:val="Caption"/>
        <w:keepNext/>
      </w:pPr>
      <w:bookmarkStart w:id="3" w:name="_Ref489865676"/>
      <w:r>
        <w:t xml:space="preserve">Table </w:t>
      </w:r>
      <w:r w:rsidR="00887E02">
        <w:fldChar w:fldCharType="begin"/>
      </w:r>
      <w:r w:rsidR="00887E02">
        <w:instrText xml:space="preserve"> SEQ Table \* ARABIC </w:instrText>
      </w:r>
      <w:r w:rsidR="00887E02">
        <w:fldChar w:fldCharType="separate"/>
      </w:r>
      <w:r>
        <w:rPr>
          <w:noProof/>
        </w:rPr>
        <w:t>2</w:t>
      </w:r>
      <w:r w:rsidR="00887E02">
        <w:rPr>
          <w:noProof/>
        </w:rPr>
        <w:fldChar w:fldCharType="end"/>
      </w:r>
      <w:bookmarkEnd w:id="3"/>
      <w:r w:rsidR="00DC0756">
        <w:t>:</w:t>
      </w:r>
      <w:r w:rsidRPr="0094593E">
        <w:rPr>
          <w:rFonts w:cs="Times New Roman"/>
          <w:kern w:val="12"/>
        </w:rPr>
        <w:t xml:space="preserve"> </w:t>
      </w:r>
      <w:r>
        <w:rPr>
          <w:rFonts w:cs="Times New Roman"/>
          <w:kern w:val="12"/>
        </w:rPr>
        <w:t>Mean PiB SUVRs between S and MS50 data.</w:t>
      </w:r>
    </w:p>
    <w:tbl>
      <w:tblPr>
        <w:tblW w:w="1094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80" w:type="dxa"/>
          <w:right w:w="80" w:type="dxa"/>
        </w:tblCellMar>
        <w:tblLook w:val="0000" w:firstRow="0" w:lastRow="0" w:firstColumn="0" w:lastColumn="0" w:noHBand="0" w:noVBand="0"/>
      </w:tblPr>
      <w:tblGrid>
        <w:gridCol w:w="2448"/>
        <w:gridCol w:w="2664"/>
        <w:gridCol w:w="1728"/>
        <w:gridCol w:w="2520"/>
        <w:gridCol w:w="1584"/>
      </w:tblGrid>
      <w:tr w:rsidR="005229F8" w:rsidTr="00624B87">
        <w:trPr>
          <w:cantSplit/>
          <w:trHeight w:val="264"/>
          <w:jc w:val="center"/>
        </w:trPr>
        <w:tc>
          <w:tcPr>
            <w:tcW w:w="2448" w:type="dxa"/>
            <w:tcBorders>
              <w:bottom w:val="single" w:sz="6" w:space="0" w:color="auto"/>
            </w:tcBorders>
            <w:shd w:val="clear" w:color="auto" w:fill="auto"/>
          </w:tcPr>
          <w:p w:rsidR="005229F8" w:rsidRDefault="00624B87" w:rsidP="00974BA5">
            <w:pPr>
              <w:jc w:val="right"/>
              <w:rPr>
                <w:rFonts w:cs="Times New Roman"/>
              </w:rPr>
            </w:pPr>
            <w:r>
              <w:rPr>
                <w:rFonts w:cs="Times New Roman"/>
              </w:rPr>
              <w:t>Subgroup</w:t>
            </w:r>
          </w:p>
        </w:tc>
        <w:tc>
          <w:tcPr>
            <w:tcW w:w="4392" w:type="dxa"/>
            <w:gridSpan w:val="2"/>
            <w:shd w:val="clear" w:color="auto" w:fill="auto"/>
          </w:tcPr>
          <w:p w:rsidR="005229F8" w:rsidRDefault="005229F8" w:rsidP="00F56984">
            <w:pPr>
              <w:rPr>
                <w:rFonts w:cs="Times New Roman"/>
              </w:rPr>
            </w:pPr>
            <w:r>
              <w:rPr>
                <w:rFonts w:cs="Times New Roman"/>
              </w:rPr>
              <w:t>YC-0</w:t>
            </w:r>
          </w:p>
        </w:tc>
        <w:tc>
          <w:tcPr>
            <w:tcW w:w="4104" w:type="dxa"/>
            <w:gridSpan w:val="2"/>
            <w:shd w:val="clear" w:color="auto" w:fill="auto"/>
          </w:tcPr>
          <w:p w:rsidR="005229F8" w:rsidRDefault="005229F8" w:rsidP="00F56984">
            <w:pPr>
              <w:rPr>
                <w:rFonts w:cs="Times New Roman"/>
              </w:rPr>
            </w:pPr>
            <w:r>
              <w:rPr>
                <w:rFonts w:cs="Times New Roman"/>
              </w:rPr>
              <w:t>AD-100</w:t>
            </w:r>
          </w:p>
        </w:tc>
      </w:tr>
      <w:tr w:rsidR="005229F8" w:rsidTr="00624B87">
        <w:trPr>
          <w:cantSplit/>
          <w:trHeight w:val="570"/>
          <w:jc w:val="center"/>
        </w:trPr>
        <w:tc>
          <w:tcPr>
            <w:tcW w:w="2448" w:type="dxa"/>
            <w:tcBorders>
              <w:tl2br w:val="single" w:sz="6" w:space="0" w:color="auto"/>
            </w:tcBorders>
            <w:shd w:val="clear" w:color="auto" w:fill="auto"/>
          </w:tcPr>
          <w:p w:rsidR="00624B87" w:rsidRDefault="00624B87" w:rsidP="00624B87">
            <w:pPr>
              <w:jc w:val="right"/>
              <w:rPr>
                <w:rFonts w:cs="Times New Roman"/>
              </w:rPr>
            </w:pPr>
            <w:r>
              <w:rPr>
                <w:rFonts w:cs="Times New Roman"/>
              </w:rPr>
              <w:t>Dataset</w:t>
            </w:r>
            <w:r>
              <w:rPr>
                <w:rFonts w:cs="Times New Roman"/>
              </w:rPr>
              <w:br/>
            </w:r>
            <w:r w:rsidR="00991E33">
              <w:rPr>
                <w:rFonts w:cs="Times New Roman"/>
              </w:rPr>
              <w:t>Stat (</w:t>
            </w:r>
            <w:r>
              <w:rPr>
                <w:rFonts w:cs="Times New Roman"/>
              </w:rPr>
              <w:t>Tolerance</w:t>
            </w:r>
            <w:r w:rsidR="00991E33">
              <w:rPr>
                <w:rFonts w:cs="Times New Roman"/>
              </w:rPr>
              <w:t>)</w:t>
            </w:r>
          </w:p>
          <w:p w:rsidR="005229F8" w:rsidRDefault="00624B87" w:rsidP="00624B87">
            <w:pPr>
              <w:rPr>
                <w:rFonts w:cs="Times New Roman"/>
              </w:rPr>
            </w:pPr>
            <w:r>
              <w:rPr>
                <w:rFonts w:cs="Times New Roman"/>
              </w:rPr>
              <w:t xml:space="preserve">Reference VOI  </w:t>
            </w:r>
          </w:p>
        </w:tc>
        <w:tc>
          <w:tcPr>
            <w:tcW w:w="2664" w:type="dxa"/>
            <w:shd w:val="clear" w:color="auto" w:fill="auto"/>
          </w:tcPr>
          <w:p w:rsidR="005229F8" w:rsidRDefault="005229F8" w:rsidP="00F56984">
            <w:pPr>
              <w:rPr>
                <w:rFonts w:cs="Times New Roman"/>
              </w:rPr>
            </w:pPr>
            <w:r>
              <w:rPr>
                <w:rFonts w:cs="Times New Roman"/>
              </w:rPr>
              <w:t>S</w:t>
            </w:r>
            <w:r>
              <w:rPr>
                <w:rFonts w:cs="Times New Roman"/>
              </w:rPr>
              <w:br/>
              <w:t>Mean (±2%)</w:t>
            </w:r>
          </w:p>
        </w:tc>
        <w:tc>
          <w:tcPr>
            <w:tcW w:w="1728" w:type="dxa"/>
            <w:shd w:val="clear" w:color="auto" w:fill="auto"/>
          </w:tcPr>
          <w:p w:rsidR="005229F8" w:rsidRDefault="005229F8" w:rsidP="00F56984">
            <w:pPr>
              <w:rPr>
                <w:rFonts w:cs="Times New Roman"/>
              </w:rPr>
            </w:pPr>
            <w:r>
              <w:rPr>
                <w:rFonts w:cs="Times New Roman"/>
              </w:rPr>
              <w:t>MS50</w:t>
            </w:r>
            <w:r>
              <w:rPr>
                <w:rFonts w:cs="Times New Roman"/>
              </w:rPr>
              <w:br/>
              <w:t>Mean (% diff)</w:t>
            </w:r>
          </w:p>
        </w:tc>
        <w:tc>
          <w:tcPr>
            <w:tcW w:w="2520" w:type="dxa"/>
            <w:shd w:val="clear" w:color="auto" w:fill="auto"/>
          </w:tcPr>
          <w:p w:rsidR="005229F8" w:rsidRDefault="005229F8" w:rsidP="00F56984">
            <w:pPr>
              <w:rPr>
                <w:rFonts w:cs="Times New Roman"/>
              </w:rPr>
            </w:pPr>
            <w:r>
              <w:rPr>
                <w:rFonts w:cs="Times New Roman"/>
              </w:rPr>
              <w:t>S</w:t>
            </w:r>
            <w:r>
              <w:rPr>
                <w:rFonts w:cs="Times New Roman"/>
              </w:rPr>
              <w:br/>
              <w:t>Mean(±%2)</w:t>
            </w:r>
          </w:p>
        </w:tc>
        <w:tc>
          <w:tcPr>
            <w:tcW w:w="1584" w:type="dxa"/>
            <w:shd w:val="clear" w:color="auto" w:fill="auto"/>
          </w:tcPr>
          <w:p w:rsidR="005229F8" w:rsidRDefault="005229F8" w:rsidP="00F56984">
            <w:pPr>
              <w:rPr>
                <w:rFonts w:cs="Times New Roman"/>
              </w:rPr>
            </w:pPr>
            <w:r>
              <w:rPr>
                <w:rFonts w:cs="Times New Roman"/>
              </w:rPr>
              <w:t>MS50</w:t>
            </w:r>
            <w:r>
              <w:rPr>
                <w:rFonts w:cs="Times New Roman"/>
              </w:rPr>
              <w:br/>
              <w:t>Mean (% diff)</w:t>
            </w:r>
          </w:p>
        </w:tc>
      </w:tr>
      <w:tr w:rsidR="0079781D" w:rsidTr="00F56984">
        <w:trPr>
          <w:cantSplit/>
          <w:jc w:val="center"/>
        </w:trPr>
        <w:tc>
          <w:tcPr>
            <w:tcW w:w="2448" w:type="dxa"/>
            <w:shd w:val="clear" w:color="auto" w:fill="auto"/>
          </w:tcPr>
          <w:p w:rsidR="0079781D" w:rsidRDefault="0079781D" w:rsidP="00F56984">
            <w:pPr>
              <w:rPr>
                <w:rFonts w:cs="Times New Roman"/>
              </w:rPr>
            </w:pPr>
            <w:r>
              <w:rPr>
                <w:rFonts w:cs="Times New Roman"/>
              </w:rPr>
              <w:t>Whole cerebellum (WC)</w:t>
            </w:r>
          </w:p>
        </w:tc>
        <w:tc>
          <w:tcPr>
            <w:tcW w:w="2664" w:type="dxa"/>
            <w:shd w:val="clear" w:color="auto" w:fill="auto"/>
          </w:tcPr>
          <w:p w:rsidR="0079781D" w:rsidRDefault="0079781D" w:rsidP="00C61D3D">
            <w:pPr>
              <w:rPr>
                <w:rFonts w:cs="Times New Roman"/>
              </w:rPr>
            </w:pPr>
            <w:r>
              <w:rPr>
                <w:rFonts w:cs="Times New Roman"/>
              </w:rPr>
              <w:t>1.0095 (0.98931, 1.0297)</w:t>
            </w:r>
          </w:p>
        </w:tc>
        <w:tc>
          <w:tcPr>
            <w:tcW w:w="1728" w:type="dxa"/>
            <w:shd w:val="clear" w:color="auto" w:fill="auto"/>
          </w:tcPr>
          <w:p w:rsidR="0079781D" w:rsidRDefault="0079781D" w:rsidP="00C61D3D">
            <w:pPr>
              <w:rPr>
                <w:rFonts w:cs="Times New Roman"/>
              </w:rPr>
            </w:pPr>
            <w:r>
              <w:rPr>
                <w:rFonts w:cs="Times New Roman"/>
              </w:rPr>
              <w:t>1.0116 (0.21%)</w:t>
            </w:r>
          </w:p>
        </w:tc>
        <w:tc>
          <w:tcPr>
            <w:tcW w:w="2520" w:type="dxa"/>
            <w:shd w:val="clear" w:color="auto" w:fill="auto"/>
          </w:tcPr>
          <w:p w:rsidR="0079781D" w:rsidRDefault="0079781D" w:rsidP="00C61D3D">
            <w:pPr>
              <w:rPr>
                <w:rFonts w:cs="Times New Roman"/>
              </w:rPr>
            </w:pPr>
            <w:r>
              <w:rPr>
                <w:rFonts w:cs="Times New Roman"/>
              </w:rPr>
              <w:t>2.076 (2.0346, 2.1176)</w:t>
            </w:r>
          </w:p>
        </w:tc>
        <w:tc>
          <w:tcPr>
            <w:tcW w:w="1584" w:type="dxa"/>
            <w:shd w:val="clear" w:color="auto" w:fill="auto"/>
          </w:tcPr>
          <w:p w:rsidR="0079781D" w:rsidRDefault="0079781D" w:rsidP="00C61D3D">
            <w:pPr>
              <w:rPr>
                <w:rFonts w:cs="Times New Roman"/>
              </w:rPr>
            </w:pPr>
            <w:r>
              <w:rPr>
                <w:rFonts w:cs="Times New Roman"/>
              </w:rPr>
              <w:t>2.0836 (0.36%)</w:t>
            </w:r>
          </w:p>
        </w:tc>
      </w:tr>
      <w:tr w:rsidR="0079781D" w:rsidTr="00F56984">
        <w:trPr>
          <w:cantSplit/>
          <w:jc w:val="center"/>
        </w:trPr>
        <w:tc>
          <w:tcPr>
            <w:tcW w:w="2448" w:type="dxa"/>
            <w:shd w:val="clear" w:color="auto" w:fill="auto"/>
          </w:tcPr>
          <w:p w:rsidR="0079781D" w:rsidRDefault="0079781D" w:rsidP="00F56984">
            <w:pPr>
              <w:rPr>
                <w:rFonts w:cs="Times New Roman"/>
              </w:rPr>
            </w:pPr>
            <w:r>
              <w:rPr>
                <w:rFonts w:cs="Times New Roman"/>
              </w:rPr>
              <w:t>Cerebellar gray (CG)</w:t>
            </w:r>
          </w:p>
        </w:tc>
        <w:tc>
          <w:tcPr>
            <w:tcW w:w="2664" w:type="dxa"/>
            <w:shd w:val="clear" w:color="auto" w:fill="auto"/>
          </w:tcPr>
          <w:p w:rsidR="0079781D" w:rsidRDefault="0079781D" w:rsidP="00C61D3D">
            <w:pPr>
              <w:rPr>
                <w:rFonts w:cs="Times New Roman"/>
              </w:rPr>
            </w:pPr>
            <w:r>
              <w:rPr>
                <w:rFonts w:cs="Times New Roman"/>
              </w:rPr>
              <w:t>1.1702 (1.1468, 1.1936)</w:t>
            </w:r>
          </w:p>
        </w:tc>
        <w:tc>
          <w:tcPr>
            <w:tcW w:w="1728" w:type="dxa"/>
            <w:shd w:val="clear" w:color="auto" w:fill="auto"/>
          </w:tcPr>
          <w:p w:rsidR="0079781D" w:rsidRDefault="0079781D" w:rsidP="00C61D3D">
            <w:pPr>
              <w:rPr>
                <w:rFonts w:cs="Times New Roman"/>
              </w:rPr>
            </w:pPr>
            <w:r>
              <w:rPr>
                <w:rFonts w:cs="Times New Roman"/>
              </w:rPr>
              <w:t>1.1718 (0.14%)</w:t>
            </w:r>
          </w:p>
        </w:tc>
        <w:tc>
          <w:tcPr>
            <w:tcW w:w="2520" w:type="dxa"/>
            <w:shd w:val="clear" w:color="auto" w:fill="auto"/>
          </w:tcPr>
          <w:p w:rsidR="0079781D" w:rsidRDefault="0079781D" w:rsidP="00C61D3D">
            <w:pPr>
              <w:rPr>
                <w:rFonts w:cs="Times New Roman"/>
              </w:rPr>
            </w:pPr>
            <w:r>
              <w:rPr>
                <w:rFonts w:cs="Times New Roman"/>
              </w:rPr>
              <w:t>2.4276 ( 2.379, 2.4762)</w:t>
            </w:r>
          </w:p>
        </w:tc>
        <w:tc>
          <w:tcPr>
            <w:tcW w:w="1584" w:type="dxa"/>
            <w:shd w:val="clear" w:color="auto" w:fill="auto"/>
          </w:tcPr>
          <w:p w:rsidR="0079781D" w:rsidRDefault="0079781D" w:rsidP="00C61D3D">
            <w:pPr>
              <w:rPr>
                <w:rFonts w:cs="Times New Roman"/>
              </w:rPr>
            </w:pPr>
            <w:r>
              <w:rPr>
                <w:rFonts w:cs="Times New Roman"/>
              </w:rPr>
              <w:t>2.4351 (0.31%)</w:t>
            </w:r>
          </w:p>
        </w:tc>
      </w:tr>
      <w:tr w:rsidR="0079781D" w:rsidTr="00F56984">
        <w:trPr>
          <w:cantSplit/>
          <w:jc w:val="center"/>
        </w:trPr>
        <w:tc>
          <w:tcPr>
            <w:tcW w:w="2448" w:type="dxa"/>
            <w:shd w:val="clear" w:color="auto" w:fill="auto"/>
          </w:tcPr>
          <w:p w:rsidR="0079781D" w:rsidRDefault="0079781D" w:rsidP="00F56984">
            <w:pPr>
              <w:rPr>
                <w:rFonts w:cs="Times New Roman"/>
              </w:rPr>
            </w:pPr>
            <w:r>
              <w:rPr>
                <w:rFonts w:cs="Times New Roman"/>
              </w:rPr>
              <w:t>Whole cerebellum + brainstem (WCB)</w:t>
            </w:r>
          </w:p>
        </w:tc>
        <w:tc>
          <w:tcPr>
            <w:tcW w:w="2664" w:type="dxa"/>
            <w:shd w:val="clear" w:color="auto" w:fill="auto"/>
          </w:tcPr>
          <w:p w:rsidR="0079781D" w:rsidRDefault="0079781D" w:rsidP="00C61D3D">
            <w:pPr>
              <w:rPr>
                <w:rFonts w:cs="Times New Roman"/>
              </w:rPr>
            </w:pPr>
            <w:r>
              <w:rPr>
                <w:rFonts w:cs="Times New Roman"/>
              </w:rPr>
              <w:t>0.95879 (0.93962, 0.97797)</w:t>
            </w:r>
          </w:p>
        </w:tc>
        <w:tc>
          <w:tcPr>
            <w:tcW w:w="1728" w:type="dxa"/>
            <w:shd w:val="clear" w:color="auto" w:fill="auto"/>
          </w:tcPr>
          <w:p w:rsidR="0079781D" w:rsidRDefault="0079781D" w:rsidP="00C61D3D">
            <w:pPr>
              <w:rPr>
                <w:rFonts w:cs="Times New Roman"/>
              </w:rPr>
            </w:pPr>
            <w:r>
              <w:rPr>
                <w:rFonts w:cs="Times New Roman"/>
              </w:rPr>
              <w:t>0.9613 (0.26%)</w:t>
            </w:r>
          </w:p>
        </w:tc>
        <w:tc>
          <w:tcPr>
            <w:tcW w:w="2520" w:type="dxa"/>
            <w:shd w:val="clear" w:color="auto" w:fill="auto"/>
          </w:tcPr>
          <w:p w:rsidR="0079781D" w:rsidRDefault="0079781D" w:rsidP="00C61D3D">
            <w:pPr>
              <w:rPr>
                <w:rFonts w:cs="Times New Roman"/>
              </w:rPr>
            </w:pPr>
            <w:r>
              <w:rPr>
                <w:rFonts w:cs="Times New Roman"/>
              </w:rPr>
              <w:t>1.962 (1.9228, 2.0013)</w:t>
            </w:r>
          </w:p>
        </w:tc>
        <w:tc>
          <w:tcPr>
            <w:tcW w:w="1584" w:type="dxa"/>
            <w:shd w:val="clear" w:color="auto" w:fill="auto"/>
          </w:tcPr>
          <w:p w:rsidR="0079781D" w:rsidRDefault="0079781D" w:rsidP="00C61D3D">
            <w:pPr>
              <w:rPr>
                <w:rFonts w:cs="Times New Roman"/>
              </w:rPr>
            </w:pPr>
            <w:r>
              <w:rPr>
                <w:rFonts w:cs="Times New Roman"/>
              </w:rPr>
              <w:t>1.9708 (0.45%)</w:t>
            </w:r>
          </w:p>
        </w:tc>
      </w:tr>
      <w:tr w:rsidR="0079781D" w:rsidTr="00F56984">
        <w:trPr>
          <w:cantSplit/>
          <w:jc w:val="center"/>
        </w:trPr>
        <w:tc>
          <w:tcPr>
            <w:tcW w:w="2448" w:type="dxa"/>
            <w:shd w:val="clear" w:color="auto" w:fill="auto"/>
          </w:tcPr>
          <w:p w:rsidR="0079781D" w:rsidRDefault="0079781D" w:rsidP="00F56984">
            <w:pPr>
              <w:rPr>
                <w:rFonts w:cs="Times New Roman"/>
              </w:rPr>
            </w:pPr>
            <w:r>
              <w:rPr>
                <w:rFonts w:cs="Times New Roman"/>
              </w:rPr>
              <w:t>Pons</w:t>
            </w:r>
          </w:p>
        </w:tc>
        <w:tc>
          <w:tcPr>
            <w:tcW w:w="2664" w:type="dxa"/>
            <w:shd w:val="clear" w:color="auto" w:fill="auto"/>
          </w:tcPr>
          <w:p w:rsidR="0079781D" w:rsidRDefault="0079781D" w:rsidP="00C61D3D">
            <w:pPr>
              <w:rPr>
                <w:rFonts w:cs="Times New Roman"/>
              </w:rPr>
            </w:pPr>
            <w:r>
              <w:rPr>
                <w:rFonts w:cs="Times New Roman"/>
              </w:rPr>
              <w:t>0.76129 (0.74607, 0.77652)</w:t>
            </w:r>
          </w:p>
        </w:tc>
        <w:tc>
          <w:tcPr>
            <w:tcW w:w="1728" w:type="dxa"/>
            <w:shd w:val="clear" w:color="auto" w:fill="auto"/>
          </w:tcPr>
          <w:p w:rsidR="0079781D" w:rsidRDefault="0079781D" w:rsidP="00C61D3D">
            <w:pPr>
              <w:rPr>
                <w:rFonts w:cs="Times New Roman"/>
              </w:rPr>
            </w:pPr>
            <w:r>
              <w:rPr>
                <w:rFonts w:cs="Times New Roman"/>
              </w:rPr>
              <w:t>0.7598 (-0.19%)</w:t>
            </w:r>
          </w:p>
        </w:tc>
        <w:tc>
          <w:tcPr>
            <w:tcW w:w="2520" w:type="dxa"/>
            <w:shd w:val="clear" w:color="auto" w:fill="auto"/>
          </w:tcPr>
          <w:p w:rsidR="0079781D" w:rsidRDefault="0079781D" w:rsidP="00C61D3D">
            <w:pPr>
              <w:rPr>
                <w:rFonts w:cs="Times New Roman"/>
              </w:rPr>
            </w:pPr>
            <w:r>
              <w:rPr>
                <w:rFonts w:cs="Times New Roman"/>
              </w:rPr>
              <w:t>1.5348 (1.5041, 1.5655)</w:t>
            </w:r>
          </w:p>
        </w:tc>
        <w:tc>
          <w:tcPr>
            <w:tcW w:w="1584" w:type="dxa"/>
            <w:shd w:val="clear" w:color="auto" w:fill="auto"/>
          </w:tcPr>
          <w:p w:rsidR="0079781D" w:rsidRDefault="0079781D" w:rsidP="00C61D3D">
            <w:pPr>
              <w:rPr>
                <w:rFonts w:cs="Times New Roman"/>
              </w:rPr>
            </w:pPr>
            <w:r>
              <w:rPr>
                <w:rFonts w:cs="Times New Roman"/>
              </w:rPr>
              <w:t>1.539 (0.27%)</w:t>
            </w:r>
          </w:p>
        </w:tc>
      </w:tr>
    </w:tbl>
    <w:p w:rsidR="004B1A46" w:rsidRDefault="004B1A46" w:rsidP="00974BA5"/>
    <w:p w:rsidR="006C5E81" w:rsidRDefault="00BB4D58" w:rsidP="009146F4">
      <w:pPr>
        <w:pStyle w:val="Heading1"/>
      </w:pPr>
      <w:r>
        <w:t>References</w:t>
      </w:r>
    </w:p>
    <w:p w:rsidR="00FB1327" w:rsidRPr="00FB1327" w:rsidRDefault="003D2278" w:rsidP="00FB1327">
      <w:pPr>
        <w:widowControl w:val="0"/>
        <w:autoSpaceDE w:val="0"/>
        <w:autoSpaceDN w:val="0"/>
        <w:adjustRightInd w:val="0"/>
        <w:spacing w:line="240" w:lineRule="auto"/>
        <w:ind w:left="640" w:hanging="640"/>
        <w:rPr>
          <w:rFonts w:cs="Times New Roman"/>
          <w:noProof/>
        </w:rPr>
      </w:pPr>
      <w:r>
        <w:lastRenderedPageBreak/>
        <w:fldChar w:fldCharType="begin" w:fldLock="1"/>
      </w:r>
      <w:r>
        <w:instrText xml:space="preserve">ADDIN Mendeley Bibliography CSL_BIBLIOGRAPHY </w:instrText>
      </w:r>
      <w:r>
        <w:fldChar w:fldCharType="separate"/>
      </w:r>
      <w:r w:rsidR="00FB1327" w:rsidRPr="00FB1327">
        <w:rPr>
          <w:rFonts w:cs="Times New Roman"/>
          <w:noProof/>
          <w:szCs w:val="24"/>
        </w:rPr>
        <w:t>1.</w:t>
      </w:r>
      <w:r w:rsidR="00FB1327" w:rsidRPr="00FB1327">
        <w:rPr>
          <w:rFonts w:cs="Times New Roman"/>
          <w:noProof/>
          <w:szCs w:val="24"/>
        </w:rPr>
        <w:tab/>
        <w:t xml:space="preserve">Klunk, W. E. </w:t>
      </w:r>
      <w:r w:rsidR="00FB1327" w:rsidRPr="00FB1327">
        <w:rPr>
          <w:rFonts w:cs="Times New Roman"/>
          <w:i/>
          <w:iCs/>
          <w:noProof/>
          <w:szCs w:val="24"/>
        </w:rPr>
        <w:t>et al.</w:t>
      </w:r>
      <w:r w:rsidR="00FB1327" w:rsidRPr="00FB1327">
        <w:rPr>
          <w:rFonts w:cs="Times New Roman"/>
          <w:noProof/>
          <w:szCs w:val="24"/>
        </w:rPr>
        <w:t xml:space="preserve"> The Centiloid Project: standardizing quantitative amyloid plaque estimation by PET. </w:t>
      </w:r>
      <w:r w:rsidR="00FB1327" w:rsidRPr="00FB1327">
        <w:rPr>
          <w:rFonts w:cs="Times New Roman"/>
          <w:i/>
          <w:iCs/>
          <w:noProof/>
          <w:szCs w:val="24"/>
        </w:rPr>
        <w:t>Alzheimer’s Dement.</w:t>
      </w:r>
      <w:r w:rsidR="00FB1327" w:rsidRPr="00FB1327">
        <w:rPr>
          <w:rFonts w:cs="Times New Roman"/>
          <w:noProof/>
          <w:szCs w:val="24"/>
        </w:rPr>
        <w:t xml:space="preserve"> </w:t>
      </w:r>
      <w:r w:rsidR="00FB1327" w:rsidRPr="00FB1327">
        <w:rPr>
          <w:rFonts w:cs="Times New Roman"/>
          <w:b/>
          <w:bCs/>
          <w:noProof/>
          <w:szCs w:val="24"/>
        </w:rPr>
        <w:t>11,</w:t>
      </w:r>
      <w:r w:rsidR="00FB1327" w:rsidRPr="00FB1327">
        <w:rPr>
          <w:rFonts w:cs="Times New Roman"/>
          <w:noProof/>
          <w:szCs w:val="24"/>
        </w:rPr>
        <w:t xml:space="preserve"> 1–15 (2015).</w:t>
      </w:r>
    </w:p>
    <w:p w:rsidR="006C5E81" w:rsidRDefault="003D2278" w:rsidP="00FB1327">
      <w:pPr>
        <w:widowControl w:val="0"/>
        <w:autoSpaceDE w:val="0"/>
        <w:autoSpaceDN w:val="0"/>
        <w:adjustRightInd w:val="0"/>
        <w:spacing w:line="240" w:lineRule="auto"/>
        <w:ind w:left="480" w:hanging="480"/>
      </w:pPr>
      <w:r>
        <w:fldChar w:fldCharType="end"/>
      </w:r>
    </w:p>
    <w:sectPr w:rsidR="006C5E81" w:rsidSect="00E92F83">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2B46" w:rsidRDefault="000D2B46" w:rsidP="00977B8E">
      <w:pPr>
        <w:spacing w:after="0" w:line="240" w:lineRule="auto"/>
      </w:pPr>
      <w:r>
        <w:separator/>
      </w:r>
    </w:p>
  </w:endnote>
  <w:endnote w:type="continuationSeparator" w:id="0">
    <w:p w:rsidR="000D2B46" w:rsidRDefault="000D2B46" w:rsidP="00977B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0993117"/>
      <w:docPartObj>
        <w:docPartGallery w:val="Page Numbers (Bottom of Page)"/>
        <w:docPartUnique/>
      </w:docPartObj>
    </w:sdtPr>
    <w:sdtEndPr>
      <w:rPr>
        <w:noProof/>
      </w:rPr>
    </w:sdtEndPr>
    <w:sdtContent>
      <w:p w:rsidR="000D2B46" w:rsidRDefault="000D2B46">
        <w:pPr>
          <w:pStyle w:val="Footer"/>
          <w:jc w:val="right"/>
        </w:pPr>
        <w:r>
          <w:fldChar w:fldCharType="begin"/>
        </w:r>
        <w:r>
          <w:instrText xml:space="preserve"> PAGE   \* MERGEFORMAT </w:instrText>
        </w:r>
        <w:r>
          <w:fldChar w:fldCharType="separate"/>
        </w:r>
        <w:r w:rsidR="00887E02">
          <w:rPr>
            <w:noProof/>
          </w:rPr>
          <w:t>1</w:t>
        </w:r>
        <w:r>
          <w:rPr>
            <w:noProof/>
          </w:rPr>
          <w:fldChar w:fldCharType="end"/>
        </w:r>
      </w:p>
    </w:sdtContent>
  </w:sdt>
  <w:p w:rsidR="000D2B46" w:rsidRDefault="000D2B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2B46" w:rsidRDefault="000D2B46" w:rsidP="00977B8E">
      <w:pPr>
        <w:spacing w:after="0" w:line="240" w:lineRule="auto"/>
      </w:pPr>
      <w:r>
        <w:separator/>
      </w:r>
    </w:p>
  </w:footnote>
  <w:footnote w:type="continuationSeparator" w:id="0">
    <w:p w:rsidR="000D2B46" w:rsidRDefault="000D2B46" w:rsidP="00977B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2B46" w:rsidRDefault="000D2B46" w:rsidP="00A11323">
    <w:pPr>
      <w:pStyle w:val="Header"/>
      <w:jc w:val="right"/>
    </w:pPr>
    <w:r>
      <w:t>Schwarz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DD0BA7E"/>
    <w:lvl w:ilvl="0">
      <w:start w:val="1"/>
      <w:numFmt w:val="decimal"/>
      <w:lvlText w:val="%1."/>
      <w:lvlJc w:val="left"/>
      <w:pPr>
        <w:tabs>
          <w:tab w:val="num" w:pos="1800"/>
        </w:tabs>
        <w:ind w:left="1800" w:hanging="360"/>
      </w:pPr>
    </w:lvl>
  </w:abstractNum>
  <w:abstractNum w:abstractNumId="1">
    <w:nsid w:val="FFFFFF7D"/>
    <w:multiLevelType w:val="singleLevel"/>
    <w:tmpl w:val="B4084534"/>
    <w:lvl w:ilvl="0">
      <w:start w:val="1"/>
      <w:numFmt w:val="decimal"/>
      <w:lvlText w:val="%1."/>
      <w:lvlJc w:val="left"/>
      <w:pPr>
        <w:tabs>
          <w:tab w:val="num" w:pos="1440"/>
        </w:tabs>
        <w:ind w:left="1440" w:hanging="360"/>
      </w:pPr>
    </w:lvl>
  </w:abstractNum>
  <w:abstractNum w:abstractNumId="2">
    <w:nsid w:val="FFFFFF7E"/>
    <w:multiLevelType w:val="singleLevel"/>
    <w:tmpl w:val="7DE2C4D8"/>
    <w:lvl w:ilvl="0">
      <w:start w:val="1"/>
      <w:numFmt w:val="decimal"/>
      <w:lvlText w:val="%1."/>
      <w:lvlJc w:val="left"/>
      <w:pPr>
        <w:tabs>
          <w:tab w:val="num" w:pos="1080"/>
        </w:tabs>
        <w:ind w:left="1080" w:hanging="360"/>
      </w:pPr>
    </w:lvl>
  </w:abstractNum>
  <w:abstractNum w:abstractNumId="3">
    <w:nsid w:val="FFFFFF7F"/>
    <w:multiLevelType w:val="singleLevel"/>
    <w:tmpl w:val="F7BED8DC"/>
    <w:lvl w:ilvl="0">
      <w:start w:val="1"/>
      <w:numFmt w:val="decimal"/>
      <w:lvlText w:val="%1."/>
      <w:lvlJc w:val="left"/>
      <w:pPr>
        <w:tabs>
          <w:tab w:val="num" w:pos="720"/>
        </w:tabs>
        <w:ind w:left="720" w:hanging="360"/>
      </w:pPr>
    </w:lvl>
  </w:abstractNum>
  <w:abstractNum w:abstractNumId="4">
    <w:nsid w:val="FFFFFF80"/>
    <w:multiLevelType w:val="singleLevel"/>
    <w:tmpl w:val="C07CFCC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2CAE866A"/>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5D304D0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F21E171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F24CE072"/>
    <w:lvl w:ilvl="0">
      <w:start w:val="1"/>
      <w:numFmt w:val="decimal"/>
      <w:lvlText w:val="%1."/>
      <w:lvlJc w:val="left"/>
      <w:pPr>
        <w:tabs>
          <w:tab w:val="num" w:pos="360"/>
        </w:tabs>
        <w:ind w:left="360" w:hanging="360"/>
      </w:pPr>
    </w:lvl>
  </w:abstractNum>
  <w:abstractNum w:abstractNumId="9">
    <w:nsid w:val="FFFFFF89"/>
    <w:multiLevelType w:val="singleLevel"/>
    <w:tmpl w:val="39E68CE0"/>
    <w:lvl w:ilvl="0">
      <w:start w:val="1"/>
      <w:numFmt w:val="bullet"/>
      <w:lvlText w:val=""/>
      <w:lvlJc w:val="left"/>
      <w:pPr>
        <w:tabs>
          <w:tab w:val="num" w:pos="360"/>
        </w:tabs>
        <w:ind w:left="360" w:hanging="360"/>
      </w:pPr>
      <w:rPr>
        <w:rFonts w:ascii="Symbol" w:hAnsi="Symbol" w:hint="default"/>
      </w:rPr>
    </w:lvl>
  </w:abstractNum>
  <w:abstractNum w:abstractNumId="10">
    <w:nsid w:val="39342C3E"/>
    <w:multiLevelType w:val="multilevel"/>
    <w:tmpl w:val="043CD882"/>
    <w:styleLink w:val="Headings"/>
    <w:lvl w:ilvl="0">
      <w:start w:val="1"/>
      <w:numFmt w:val="decimal"/>
      <w:lvlText w:val="%1"/>
      <w:lvlJc w:val="left"/>
      <w:pPr>
        <w:ind w:left="1440" w:hanging="360"/>
      </w:pPr>
      <w:rPr>
        <w:rFonts w:hint="default"/>
      </w:rPr>
    </w:lvl>
    <w:lvl w:ilvl="1">
      <w:start w:val="1"/>
      <w:numFmt w:val="decimal"/>
      <w:lvlText w:val="%2.01"/>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1">
    <w:nsid w:val="39413DCB"/>
    <w:multiLevelType w:val="hybridMultilevel"/>
    <w:tmpl w:val="C83C5CDC"/>
    <w:lvl w:ilvl="0" w:tplc="05C80A06">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D0D5771"/>
    <w:multiLevelType w:val="multilevel"/>
    <w:tmpl w:val="7C682AB0"/>
    <w:lvl w:ilvl="0">
      <w:start w:val="1"/>
      <w:numFmt w:val="decimal"/>
      <w:lvlText w:val="%1"/>
      <w:lvlJc w:val="left"/>
      <w:pPr>
        <w:ind w:left="1440" w:hanging="360"/>
      </w:pPr>
      <w:rPr>
        <w:rFonts w:hint="default"/>
      </w:rPr>
    </w:lvl>
    <w:lvl w:ilvl="1">
      <w:start w:val="1"/>
      <w:numFmt w:val="decimal"/>
      <w:lvlRestart w:val="0"/>
      <w:lvlText w:val="%1.%2"/>
      <w:lvlJc w:val="left"/>
      <w:pPr>
        <w:ind w:left="2160" w:hanging="360"/>
      </w:pPr>
      <w:rPr>
        <w:rFonts w:hint="default"/>
      </w:rPr>
    </w:lvl>
    <w:lvl w:ilvl="2">
      <w:start w:val="1"/>
      <w:numFmt w:val="decimal"/>
      <w:lvlRestart w:val="0"/>
      <w:lvlText w:val="%1.%2.%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3">
    <w:nsid w:val="3D2203B0"/>
    <w:multiLevelType w:val="hybridMultilevel"/>
    <w:tmpl w:val="480AF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3CA5EF3"/>
    <w:multiLevelType w:val="multilevel"/>
    <w:tmpl w:val="851626D8"/>
    <w:lvl w:ilvl="0">
      <w:start w:val="1"/>
      <w:numFmt w:val="decimal"/>
      <w:lvlText w:val="%1"/>
      <w:lvlJc w:val="left"/>
      <w:pPr>
        <w:ind w:left="1440" w:hanging="360"/>
      </w:pPr>
      <w:rPr>
        <w:rFonts w:hint="default"/>
      </w:rPr>
    </w:lvl>
    <w:lvl w:ilvl="1">
      <w:start w:val="1"/>
      <w:numFmt w:val="decimal"/>
      <w:lvlText w:val="%2.01"/>
      <w:lvlJc w:val="left"/>
      <w:pPr>
        <w:ind w:left="2160" w:hanging="360"/>
      </w:pPr>
      <w:rPr>
        <w:rFonts w:hint="default"/>
      </w:rPr>
    </w:lvl>
    <w:lvl w:ilvl="2">
      <w:start w:val="1"/>
      <w:numFmt w:val="none"/>
      <w:lvlText w:val="1.01.01"/>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5">
    <w:nsid w:val="4FD8463C"/>
    <w:multiLevelType w:val="hybridMultilevel"/>
    <w:tmpl w:val="8B00276A"/>
    <w:lvl w:ilvl="0" w:tplc="89005DF0">
      <w:start w:val="1"/>
      <w:numFmt w:val="decimal"/>
      <w:lvlText w:val="%1.0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2280D9D"/>
    <w:multiLevelType w:val="multilevel"/>
    <w:tmpl w:val="AB30F1B0"/>
    <w:lvl w:ilvl="0">
      <w:start w:val="1"/>
      <w:numFmt w:val="decimal"/>
      <w:lvlText w:val="%1"/>
      <w:lvlJc w:val="left"/>
      <w:pPr>
        <w:tabs>
          <w:tab w:val="num" w:pos="1440"/>
        </w:tabs>
        <w:ind w:left="1440" w:hanging="1440"/>
      </w:pPr>
      <w:rPr>
        <w:rFonts w:hint="default"/>
      </w:rPr>
    </w:lvl>
    <w:lvl w:ilvl="1">
      <w:start w:val="1"/>
      <w:numFmt w:val="decimal"/>
      <w:lvlRestart w:val="0"/>
      <w:lvlText w:val="%1.%2"/>
      <w:lvlJc w:val="left"/>
      <w:pPr>
        <w:tabs>
          <w:tab w:val="num" w:pos="1584"/>
        </w:tabs>
        <w:ind w:left="2160" w:hanging="1872"/>
      </w:pPr>
      <w:rPr>
        <w:rFonts w:hint="default"/>
      </w:rPr>
    </w:lvl>
    <w:lvl w:ilvl="2">
      <w:start w:val="1"/>
      <w:numFmt w:val="decimal"/>
      <w:lvlRestart w:val="0"/>
      <w:lvlText w:val="%1.%2.%3"/>
      <w:lvlJc w:val="left"/>
      <w:pPr>
        <w:tabs>
          <w:tab w:val="num" w:pos="1728"/>
        </w:tabs>
        <w:ind w:left="2880" w:hanging="2304"/>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7">
    <w:nsid w:val="5BC71820"/>
    <w:multiLevelType w:val="multilevel"/>
    <w:tmpl w:val="8B00276A"/>
    <w:lvl w:ilvl="0">
      <w:start w:val="1"/>
      <w:numFmt w:val="decimal"/>
      <w:lvlText w:val="%1.0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600D2A2D"/>
    <w:multiLevelType w:val="hybridMultilevel"/>
    <w:tmpl w:val="7544496C"/>
    <w:lvl w:ilvl="0" w:tplc="F37C8A3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CF64F1D"/>
    <w:multiLevelType w:val="multilevel"/>
    <w:tmpl w:val="0A362C32"/>
    <w:lvl w:ilvl="0">
      <w:start w:val="1"/>
      <w:numFmt w:val="decimal"/>
      <w:pStyle w:val="Heading1"/>
      <w:lvlText w:val="%1"/>
      <w:lvlJc w:val="left"/>
      <w:pPr>
        <w:tabs>
          <w:tab w:val="num" w:pos="1440"/>
        </w:tabs>
        <w:ind w:left="288" w:hanging="288"/>
      </w:pPr>
      <w:rPr>
        <w:rFonts w:hint="default"/>
      </w:rPr>
    </w:lvl>
    <w:lvl w:ilvl="1">
      <w:start w:val="1"/>
      <w:numFmt w:val="decimal"/>
      <w:pStyle w:val="Heading2"/>
      <w:lvlText w:val="%1.%2"/>
      <w:lvlJc w:val="left"/>
      <w:pPr>
        <w:tabs>
          <w:tab w:val="num" w:pos="1440"/>
        </w:tabs>
        <w:ind w:left="576" w:hanging="288"/>
      </w:pPr>
      <w:rPr>
        <w:rFonts w:hint="default"/>
      </w:rPr>
    </w:lvl>
    <w:lvl w:ilvl="2">
      <w:start w:val="1"/>
      <w:numFmt w:val="decimal"/>
      <w:pStyle w:val="Heading3"/>
      <w:lvlText w:val="%1.%2.%3"/>
      <w:lvlJc w:val="left"/>
      <w:pPr>
        <w:tabs>
          <w:tab w:val="num" w:pos="1440"/>
        </w:tabs>
        <w:ind w:left="504" w:firstLine="72"/>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num w:numId="1">
    <w:abstractNumId w:val="18"/>
  </w:num>
  <w:num w:numId="2">
    <w:abstractNumId w:val="15"/>
  </w:num>
  <w:num w:numId="3">
    <w:abstractNumId w:val="18"/>
    <w:lvlOverride w:ilvl="0">
      <w:startOverride w:val="1"/>
    </w:lvlOverride>
  </w:num>
  <w:num w:numId="4">
    <w:abstractNumId w:val="17"/>
  </w:num>
  <w:num w:numId="5">
    <w:abstractNumId w:val="10"/>
  </w:num>
  <w:num w:numId="6">
    <w:abstractNumId w:val="19"/>
  </w:num>
  <w:num w:numId="7">
    <w:abstractNumId w:val="14"/>
  </w:num>
  <w:num w:numId="8">
    <w:abstractNumId w:val="19"/>
    <w:lvlOverride w:ilvl="0">
      <w:lvl w:ilvl="0">
        <w:start w:val="1"/>
        <w:numFmt w:val="decimal"/>
        <w:pStyle w:val="Heading1"/>
        <w:lvlText w:val="%1"/>
        <w:lvlJc w:val="left"/>
        <w:pPr>
          <w:ind w:left="1440" w:hanging="360"/>
        </w:pPr>
        <w:rPr>
          <w:rFonts w:hint="default"/>
        </w:rPr>
      </w:lvl>
    </w:lvlOverride>
    <w:lvlOverride w:ilvl="1">
      <w:lvl w:ilvl="1">
        <w:start w:val="1"/>
        <w:numFmt w:val="decimal"/>
        <w:lvlRestart w:val="0"/>
        <w:pStyle w:val="Heading2"/>
        <w:lvlText w:val="%2.01"/>
        <w:lvlJc w:val="left"/>
        <w:pPr>
          <w:ind w:left="2160" w:hanging="360"/>
        </w:pPr>
        <w:rPr>
          <w:rFonts w:hint="default"/>
        </w:rPr>
      </w:lvl>
    </w:lvlOverride>
    <w:lvlOverride w:ilvl="2">
      <w:lvl w:ilvl="2">
        <w:start w:val="1"/>
        <w:numFmt w:val="none"/>
        <w:lvlRestart w:val="0"/>
        <w:pStyle w:val="Heading3"/>
        <w:lvlText w:val="1.01.01"/>
        <w:lvlJc w:val="right"/>
        <w:pPr>
          <w:ind w:left="2880" w:hanging="180"/>
        </w:pPr>
        <w:rPr>
          <w:rFonts w:hint="default"/>
        </w:rPr>
      </w:lvl>
    </w:lvlOverride>
    <w:lvlOverride w:ilvl="3">
      <w:lvl w:ilvl="3">
        <w:start w:val="1"/>
        <w:numFmt w:val="decimal"/>
        <w:lvlText w:val="%4."/>
        <w:lvlJc w:val="left"/>
        <w:pPr>
          <w:ind w:left="3600" w:hanging="360"/>
        </w:pPr>
        <w:rPr>
          <w:rFonts w:hint="default"/>
        </w:rPr>
      </w:lvl>
    </w:lvlOverride>
    <w:lvlOverride w:ilvl="4">
      <w:lvl w:ilvl="4">
        <w:start w:val="1"/>
        <w:numFmt w:val="lowerLetter"/>
        <w:lvlText w:val="%5."/>
        <w:lvlJc w:val="left"/>
        <w:pPr>
          <w:ind w:left="4320" w:hanging="360"/>
        </w:pPr>
        <w:rPr>
          <w:rFonts w:hint="default"/>
        </w:rPr>
      </w:lvl>
    </w:lvlOverride>
    <w:lvlOverride w:ilvl="5">
      <w:lvl w:ilvl="5">
        <w:start w:val="1"/>
        <w:numFmt w:val="lowerRoman"/>
        <w:lvlText w:val="%6."/>
        <w:lvlJc w:val="right"/>
        <w:pPr>
          <w:ind w:left="5040" w:hanging="180"/>
        </w:pPr>
        <w:rPr>
          <w:rFonts w:hint="default"/>
        </w:rPr>
      </w:lvl>
    </w:lvlOverride>
    <w:lvlOverride w:ilvl="6">
      <w:lvl w:ilvl="6">
        <w:start w:val="1"/>
        <w:numFmt w:val="decimal"/>
        <w:lvlText w:val="%7."/>
        <w:lvlJc w:val="left"/>
        <w:pPr>
          <w:ind w:left="5760" w:hanging="360"/>
        </w:pPr>
        <w:rPr>
          <w:rFonts w:hint="default"/>
        </w:rPr>
      </w:lvl>
    </w:lvlOverride>
    <w:lvlOverride w:ilvl="7">
      <w:lvl w:ilvl="7">
        <w:start w:val="1"/>
        <w:numFmt w:val="lowerLetter"/>
        <w:lvlText w:val="%8."/>
        <w:lvlJc w:val="left"/>
        <w:pPr>
          <w:ind w:left="6480" w:hanging="360"/>
        </w:pPr>
        <w:rPr>
          <w:rFonts w:hint="default"/>
        </w:rPr>
      </w:lvl>
    </w:lvlOverride>
    <w:lvlOverride w:ilvl="8">
      <w:lvl w:ilvl="8">
        <w:start w:val="1"/>
        <w:numFmt w:val="lowerRoman"/>
        <w:lvlText w:val="%9."/>
        <w:lvlJc w:val="right"/>
        <w:pPr>
          <w:ind w:left="7200" w:hanging="180"/>
        </w:pPr>
        <w:rPr>
          <w:rFonts w:hint="default"/>
        </w:rPr>
      </w:lvl>
    </w:lvlOverride>
  </w:num>
  <w:num w:numId="9">
    <w:abstractNumId w:val="12"/>
  </w:num>
  <w:num w:numId="10">
    <w:abstractNumId w:val="16"/>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3"/>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238"/>
    <w:rsid w:val="000008FC"/>
    <w:rsid w:val="00000A90"/>
    <w:rsid w:val="00000E2A"/>
    <w:rsid w:val="00000FFB"/>
    <w:rsid w:val="0000118B"/>
    <w:rsid w:val="00001679"/>
    <w:rsid w:val="000021BE"/>
    <w:rsid w:val="0000225E"/>
    <w:rsid w:val="000028B8"/>
    <w:rsid w:val="00005201"/>
    <w:rsid w:val="00005E2A"/>
    <w:rsid w:val="00006F55"/>
    <w:rsid w:val="00007753"/>
    <w:rsid w:val="00007A7B"/>
    <w:rsid w:val="00007AF6"/>
    <w:rsid w:val="00007BE1"/>
    <w:rsid w:val="00007E3A"/>
    <w:rsid w:val="000108FF"/>
    <w:rsid w:val="00012C37"/>
    <w:rsid w:val="000130D4"/>
    <w:rsid w:val="00014318"/>
    <w:rsid w:val="0001550A"/>
    <w:rsid w:val="00015B0C"/>
    <w:rsid w:val="00016428"/>
    <w:rsid w:val="000165E6"/>
    <w:rsid w:val="00016A13"/>
    <w:rsid w:val="00016FAE"/>
    <w:rsid w:val="000170CA"/>
    <w:rsid w:val="00017324"/>
    <w:rsid w:val="00021891"/>
    <w:rsid w:val="00021979"/>
    <w:rsid w:val="000219C9"/>
    <w:rsid w:val="00022308"/>
    <w:rsid w:val="00022791"/>
    <w:rsid w:val="000237EF"/>
    <w:rsid w:val="00023A6A"/>
    <w:rsid w:val="00023A8F"/>
    <w:rsid w:val="000246E2"/>
    <w:rsid w:val="000248B3"/>
    <w:rsid w:val="0002492E"/>
    <w:rsid w:val="00024FEA"/>
    <w:rsid w:val="0002513A"/>
    <w:rsid w:val="000252EF"/>
    <w:rsid w:val="00025D6C"/>
    <w:rsid w:val="0002751E"/>
    <w:rsid w:val="000279FF"/>
    <w:rsid w:val="0003023F"/>
    <w:rsid w:val="00030A08"/>
    <w:rsid w:val="00030BCE"/>
    <w:rsid w:val="00030D6B"/>
    <w:rsid w:val="00030F2F"/>
    <w:rsid w:val="0003111F"/>
    <w:rsid w:val="00032A83"/>
    <w:rsid w:val="00032DD6"/>
    <w:rsid w:val="0003390E"/>
    <w:rsid w:val="00033A4A"/>
    <w:rsid w:val="0003437E"/>
    <w:rsid w:val="000352DA"/>
    <w:rsid w:val="000353A3"/>
    <w:rsid w:val="00035E1B"/>
    <w:rsid w:val="00036A19"/>
    <w:rsid w:val="00037AE2"/>
    <w:rsid w:val="00037E7F"/>
    <w:rsid w:val="000406F1"/>
    <w:rsid w:val="000414AA"/>
    <w:rsid w:val="00041944"/>
    <w:rsid w:val="000448BA"/>
    <w:rsid w:val="00044A79"/>
    <w:rsid w:val="0004525E"/>
    <w:rsid w:val="00045B27"/>
    <w:rsid w:val="00046959"/>
    <w:rsid w:val="00046D8F"/>
    <w:rsid w:val="000476FA"/>
    <w:rsid w:val="00050224"/>
    <w:rsid w:val="000504DF"/>
    <w:rsid w:val="00051EB8"/>
    <w:rsid w:val="0005453B"/>
    <w:rsid w:val="00054D78"/>
    <w:rsid w:val="00055449"/>
    <w:rsid w:val="00056EB9"/>
    <w:rsid w:val="00057906"/>
    <w:rsid w:val="0006068C"/>
    <w:rsid w:val="0006133A"/>
    <w:rsid w:val="0006161D"/>
    <w:rsid w:val="00062401"/>
    <w:rsid w:val="000625AF"/>
    <w:rsid w:val="0006323A"/>
    <w:rsid w:val="000640CE"/>
    <w:rsid w:val="000648A1"/>
    <w:rsid w:val="00065F8D"/>
    <w:rsid w:val="00066357"/>
    <w:rsid w:val="000664A2"/>
    <w:rsid w:val="000668DC"/>
    <w:rsid w:val="000669A3"/>
    <w:rsid w:val="00067025"/>
    <w:rsid w:val="000679FD"/>
    <w:rsid w:val="00067ABD"/>
    <w:rsid w:val="000704D0"/>
    <w:rsid w:val="0007060C"/>
    <w:rsid w:val="00071540"/>
    <w:rsid w:val="00073087"/>
    <w:rsid w:val="000740CC"/>
    <w:rsid w:val="000741E0"/>
    <w:rsid w:val="000756D3"/>
    <w:rsid w:val="00075BDE"/>
    <w:rsid w:val="0007616C"/>
    <w:rsid w:val="00077E60"/>
    <w:rsid w:val="00077E86"/>
    <w:rsid w:val="00080359"/>
    <w:rsid w:val="00080B04"/>
    <w:rsid w:val="00080C1E"/>
    <w:rsid w:val="0008277A"/>
    <w:rsid w:val="000839A5"/>
    <w:rsid w:val="000850B1"/>
    <w:rsid w:val="000850D9"/>
    <w:rsid w:val="0008609F"/>
    <w:rsid w:val="00086EC2"/>
    <w:rsid w:val="00087856"/>
    <w:rsid w:val="00091D10"/>
    <w:rsid w:val="000930DF"/>
    <w:rsid w:val="000939B2"/>
    <w:rsid w:val="00093EB2"/>
    <w:rsid w:val="0009420C"/>
    <w:rsid w:val="00094562"/>
    <w:rsid w:val="00094A3F"/>
    <w:rsid w:val="000978CD"/>
    <w:rsid w:val="00097BDE"/>
    <w:rsid w:val="00097C3D"/>
    <w:rsid w:val="00097E95"/>
    <w:rsid w:val="000A0543"/>
    <w:rsid w:val="000A05EC"/>
    <w:rsid w:val="000A0A64"/>
    <w:rsid w:val="000A10C9"/>
    <w:rsid w:val="000A16F5"/>
    <w:rsid w:val="000A191F"/>
    <w:rsid w:val="000A1CB2"/>
    <w:rsid w:val="000A2090"/>
    <w:rsid w:val="000A20AE"/>
    <w:rsid w:val="000A3187"/>
    <w:rsid w:val="000A3E7D"/>
    <w:rsid w:val="000A4795"/>
    <w:rsid w:val="000A4B1D"/>
    <w:rsid w:val="000A5070"/>
    <w:rsid w:val="000A6079"/>
    <w:rsid w:val="000A60E4"/>
    <w:rsid w:val="000A6DA0"/>
    <w:rsid w:val="000B1553"/>
    <w:rsid w:val="000B1656"/>
    <w:rsid w:val="000B237C"/>
    <w:rsid w:val="000B24CD"/>
    <w:rsid w:val="000B2E04"/>
    <w:rsid w:val="000B2E1B"/>
    <w:rsid w:val="000B3584"/>
    <w:rsid w:val="000B4E50"/>
    <w:rsid w:val="000C0085"/>
    <w:rsid w:val="000C02FF"/>
    <w:rsid w:val="000C085B"/>
    <w:rsid w:val="000C37F3"/>
    <w:rsid w:val="000C3D02"/>
    <w:rsid w:val="000C4228"/>
    <w:rsid w:val="000C42D3"/>
    <w:rsid w:val="000C4536"/>
    <w:rsid w:val="000C4739"/>
    <w:rsid w:val="000C47CD"/>
    <w:rsid w:val="000C4FDA"/>
    <w:rsid w:val="000C527F"/>
    <w:rsid w:val="000C5E30"/>
    <w:rsid w:val="000C5E49"/>
    <w:rsid w:val="000C6D2D"/>
    <w:rsid w:val="000C75A5"/>
    <w:rsid w:val="000C79DA"/>
    <w:rsid w:val="000C7C16"/>
    <w:rsid w:val="000D0FDA"/>
    <w:rsid w:val="000D16D9"/>
    <w:rsid w:val="000D2AEB"/>
    <w:rsid w:val="000D2B46"/>
    <w:rsid w:val="000D3065"/>
    <w:rsid w:val="000D3191"/>
    <w:rsid w:val="000D31DA"/>
    <w:rsid w:val="000D39D4"/>
    <w:rsid w:val="000D48AD"/>
    <w:rsid w:val="000D494E"/>
    <w:rsid w:val="000D4BB5"/>
    <w:rsid w:val="000D4DB4"/>
    <w:rsid w:val="000D5065"/>
    <w:rsid w:val="000D60BE"/>
    <w:rsid w:val="000D6698"/>
    <w:rsid w:val="000D69EC"/>
    <w:rsid w:val="000D6A99"/>
    <w:rsid w:val="000D7754"/>
    <w:rsid w:val="000D7DBE"/>
    <w:rsid w:val="000E04DA"/>
    <w:rsid w:val="000E0EAD"/>
    <w:rsid w:val="000E1ED3"/>
    <w:rsid w:val="000E3040"/>
    <w:rsid w:val="000E32F8"/>
    <w:rsid w:val="000E3634"/>
    <w:rsid w:val="000E42BC"/>
    <w:rsid w:val="000E42CF"/>
    <w:rsid w:val="000E4F77"/>
    <w:rsid w:val="000E5C17"/>
    <w:rsid w:val="000E6275"/>
    <w:rsid w:val="000E689E"/>
    <w:rsid w:val="000E6D68"/>
    <w:rsid w:val="000F0C5E"/>
    <w:rsid w:val="000F1456"/>
    <w:rsid w:val="000F15FF"/>
    <w:rsid w:val="000F2283"/>
    <w:rsid w:val="000F2376"/>
    <w:rsid w:val="000F27AB"/>
    <w:rsid w:val="000F2EBD"/>
    <w:rsid w:val="000F320B"/>
    <w:rsid w:val="000F4635"/>
    <w:rsid w:val="000F5417"/>
    <w:rsid w:val="000F63A0"/>
    <w:rsid w:val="000F7F26"/>
    <w:rsid w:val="00100CAA"/>
    <w:rsid w:val="00101035"/>
    <w:rsid w:val="0010122F"/>
    <w:rsid w:val="00101EF9"/>
    <w:rsid w:val="00102058"/>
    <w:rsid w:val="0010207F"/>
    <w:rsid w:val="001024FA"/>
    <w:rsid w:val="00103433"/>
    <w:rsid w:val="00103694"/>
    <w:rsid w:val="0010375E"/>
    <w:rsid w:val="00103A8E"/>
    <w:rsid w:val="0010432C"/>
    <w:rsid w:val="00105009"/>
    <w:rsid w:val="00105473"/>
    <w:rsid w:val="00105D2B"/>
    <w:rsid w:val="00105E1D"/>
    <w:rsid w:val="00105EFB"/>
    <w:rsid w:val="00107E00"/>
    <w:rsid w:val="00110974"/>
    <w:rsid w:val="0011099A"/>
    <w:rsid w:val="001109B8"/>
    <w:rsid w:val="00110A32"/>
    <w:rsid w:val="00111094"/>
    <w:rsid w:val="00111714"/>
    <w:rsid w:val="00111EF7"/>
    <w:rsid w:val="001120D3"/>
    <w:rsid w:val="001123A3"/>
    <w:rsid w:val="0011258C"/>
    <w:rsid w:val="00112896"/>
    <w:rsid w:val="001128D4"/>
    <w:rsid w:val="00113948"/>
    <w:rsid w:val="00113FE1"/>
    <w:rsid w:val="00114700"/>
    <w:rsid w:val="00114737"/>
    <w:rsid w:val="00114CA4"/>
    <w:rsid w:val="00115014"/>
    <w:rsid w:val="00115DCB"/>
    <w:rsid w:val="00117FC6"/>
    <w:rsid w:val="0012184B"/>
    <w:rsid w:val="0012186E"/>
    <w:rsid w:val="00121D0D"/>
    <w:rsid w:val="001227B9"/>
    <w:rsid w:val="0012310D"/>
    <w:rsid w:val="00123664"/>
    <w:rsid w:val="001246D5"/>
    <w:rsid w:val="00124932"/>
    <w:rsid w:val="001264AE"/>
    <w:rsid w:val="00126C1C"/>
    <w:rsid w:val="00126C95"/>
    <w:rsid w:val="00127297"/>
    <w:rsid w:val="00127D89"/>
    <w:rsid w:val="00127DA8"/>
    <w:rsid w:val="0013147B"/>
    <w:rsid w:val="00133E67"/>
    <w:rsid w:val="00134038"/>
    <w:rsid w:val="00135297"/>
    <w:rsid w:val="00135651"/>
    <w:rsid w:val="001358D9"/>
    <w:rsid w:val="0013710F"/>
    <w:rsid w:val="00137677"/>
    <w:rsid w:val="00137D6A"/>
    <w:rsid w:val="00140A7E"/>
    <w:rsid w:val="00140E5F"/>
    <w:rsid w:val="00140EB4"/>
    <w:rsid w:val="001419C3"/>
    <w:rsid w:val="00141F76"/>
    <w:rsid w:val="00142D86"/>
    <w:rsid w:val="00142E3C"/>
    <w:rsid w:val="00144953"/>
    <w:rsid w:val="0014547E"/>
    <w:rsid w:val="00146018"/>
    <w:rsid w:val="0014630E"/>
    <w:rsid w:val="00146B2E"/>
    <w:rsid w:val="00146CCA"/>
    <w:rsid w:val="00146CE3"/>
    <w:rsid w:val="00147A47"/>
    <w:rsid w:val="00147A66"/>
    <w:rsid w:val="00147E72"/>
    <w:rsid w:val="00150EC5"/>
    <w:rsid w:val="00151403"/>
    <w:rsid w:val="00151F54"/>
    <w:rsid w:val="00152317"/>
    <w:rsid w:val="001523D2"/>
    <w:rsid w:val="00152604"/>
    <w:rsid w:val="00152FE8"/>
    <w:rsid w:val="001556DE"/>
    <w:rsid w:val="00156D4A"/>
    <w:rsid w:val="00156E67"/>
    <w:rsid w:val="0016028F"/>
    <w:rsid w:val="0016033E"/>
    <w:rsid w:val="0016146F"/>
    <w:rsid w:val="001617B5"/>
    <w:rsid w:val="00162B76"/>
    <w:rsid w:val="00162E01"/>
    <w:rsid w:val="00163224"/>
    <w:rsid w:val="001636D8"/>
    <w:rsid w:val="00163D24"/>
    <w:rsid w:val="00163E1A"/>
    <w:rsid w:val="0016450E"/>
    <w:rsid w:val="00164996"/>
    <w:rsid w:val="00165001"/>
    <w:rsid w:val="001655CD"/>
    <w:rsid w:val="001659D6"/>
    <w:rsid w:val="001669D2"/>
    <w:rsid w:val="00166C7A"/>
    <w:rsid w:val="00166D67"/>
    <w:rsid w:val="001671BA"/>
    <w:rsid w:val="00167ED2"/>
    <w:rsid w:val="00167F36"/>
    <w:rsid w:val="001704BE"/>
    <w:rsid w:val="001709D5"/>
    <w:rsid w:val="00170A0E"/>
    <w:rsid w:val="00170F28"/>
    <w:rsid w:val="00171A6C"/>
    <w:rsid w:val="00172BAF"/>
    <w:rsid w:val="00172BBB"/>
    <w:rsid w:val="001731EA"/>
    <w:rsid w:val="00173C6B"/>
    <w:rsid w:val="00174146"/>
    <w:rsid w:val="001748B2"/>
    <w:rsid w:val="00174A3F"/>
    <w:rsid w:val="00174AB2"/>
    <w:rsid w:val="00174F76"/>
    <w:rsid w:val="0017546E"/>
    <w:rsid w:val="00175C77"/>
    <w:rsid w:val="00175F52"/>
    <w:rsid w:val="001761A5"/>
    <w:rsid w:val="00177715"/>
    <w:rsid w:val="00180D46"/>
    <w:rsid w:val="001815B2"/>
    <w:rsid w:val="00181D3C"/>
    <w:rsid w:val="00181E15"/>
    <w:rsid w:val="001828D2"/>
    <w:rsid w:val="00184434"/>
    <w:rsid w:val="001845F3"/>
    <w:rsid w:val="00184CDC"/>
    <w:rsid w:val="0018562E"/>
    <w:rsid w:val="00185E67"/>
    <w:rsid w:val="00186280"/>
    <w:rsid w:val="00186E66"/>
    <w:rsid w:val="00187153"/>
    <w:rsid w:val="001872A4"/>
    <w:rsid w:val="001874AF"/>
    <w:rsid w:val="0018769A"/>
    <w:rsid w:val="00187969"/>
    <w:rsid w:val="00187A03"/>
    <w:rsid w:val="00190093"/>
    <w:rsid w:val="00190A8F"/>
    <w:rsid w:val="0019146D"/>
    <w:rsid w:val="00191490"/>
    <w:rsid w:val="00191DFB"/>
    <w:rsid w:val="001924BD"/>
    <w:rsid w:val="00192B59"/>
    <w:rsid w:val="0019330D"/>
    <w:rsid w:val="0019333D"/>
    <w:rsid w:val="00193429"/>
    <w:rsid w:val="001938CA"/>
    <w:rsid w:val="00193977"/>
    <w:rsid w:val="00195803"/>
    <w:rsid w:val="00197489"/>
    <w:rsid w:val="001A04A8"/>
    <w:rsid w:val="001A051A"/>
    <w:rsid w:val="001A111E"/>
    <w:rsid w:val="001A128B"/>
    <w:rsid w:val="001A1304"/>
    <w:rsid w:val="001A16AE"/>
    <w:rsid w:val="001A1853"/>
    <w:rsid w:val="001A3801"/>
    <w:rsid w:val="001A40BA"/>
    <w:rsid w:val="001A43DA"/>
    <w:rsid w:val="001A4D34"/>
    <w:rsid w:val="001A4EB7"/>
    <w:rsid w:val="001A674B"/>
    <w:rsid w:val="001A7094"/>
    <w:rsid w:val="001A7DB3"/>
    <w:rsid w:val="001A7EF3"/>
    <w:rsid w:val="001B0C7D"/>
    <w:rsid w:val="001B1021"/>
    <w:rsid w:val="001B1A4E"/>
    <w:rsid w:val="001B2B24"/>
    <w:rsid w:val="001B2FCC"/>
    <w:rsid w:val="001B333B"/>
    <w:rsid w:val="001B3752"/>
    <w:rsid w:val="001B3B21"/>
    <w:rsid w:val="001B3F3A"/>
    <w:rsid w:val="001B41B5"/>
    <w:rsid w:val="001B4331"/>
    <w:rsid w:val="001B5738"/>
    <w:rsid w:val="001B5D7D"/>
    <w:rsid w:val="001B69D5"/>
    <w:rsid w:val="001B6A7D"/>
    <w:rsid w:val="001B6EB0"/>
    <w:rsid w:val="001C0A29"/>
    <w:rsid w:val="001C0A9E"/>
    <w:rsid w:val="001C0D3D"/>
    <w:rsid w:val="001C11E1"/>
    <w:rsid w:val="001C1E90"/>
    <w:rsid w:val="001C218D"/>
    <w:rsid w:val="001C230A"/>
    <w:rsid w:val="001C2326"/>
    <w:rsid w:val="001C29A0"/>
    <w:rsid w:val="001C2A26"/>
    <w:rsid w:val="001C370E"/>
    <w:rsid w:val="001C39FB"/>
    <w:rsid w:val="001C3BA4"/>
    <w:rsid w:val="001C41E9"/>
    <w:rsid w:val="001C4C70"/>
    <w:rsid w:val="001C4CB3"/>
    <w:rsid w:val="001C5196"/>
    <w:rsid w:val="001C59BB"/>
    <w:rsid w:val="001C59E7"/>
    <w:rsid w:val="001C5B09"/>
    <w:rsid w:val="001D04A6"/>
    <w:rsid w:val="001D125C"/>
    <w:rsid w:val="001D1AE7"/>
    <w:rsid w:val="001D1CCD"/>
    <w:rsid w:val="001D2029"/>
    <w:rsid w:val="001D25D6"/>
    <w:rsid w:val="001D276B"/>
    <w:rsid w:val="001D2850"/>
    <w:rsid w:val="001D41BA"/>
    <w:rsid w:val="001D4245"/>
    <w:rsid w:val="001D47F5"/>
    <w:rsid w:val="001D5476"/>
    <w:rsid w:val="001D56D0"/>
    <w:rsid w:val="001D621B"/>
    <w:rsid w:val="001D708E"/>
    <w:rsid w:val="001D7C0E"/>
    <w:rsid w:val="001D7E71"/>
    <w:rsid w:val="001E026E"/>
    <w:rsid w:val="001E1112"/>
    <w:rsid w:val="001E146A"/>
    <w:rsid w:val="001E1AFA"/>
    <w:rsid w:val="001E2CBC"/>
    <w:rsid w:val="001E3887"/>
    <w:rsid w:val="001E39C3"/>
    <w:rsid w:val="001E489F"/>
    <w:rsid w:val="001E4C11"/>
    <w:rsid w:val="001E5D9D"/>
    <w:rsid w:val="001E6C46"/>
    <w:rsid w:val="001E6EC2"/>
    <w:rsid w:val="001F0A5B"/>
    <w:rsid w:val="001F2028"/>
    <w:rsid w:val="001F307B"/>
    <w:rsid w:val="001F3B2B"/>
    <w:rsid w:val="001F3E16"/>
    <w:rsid w:val="001F4640"/>
    <w:rsid w:val="001F4AC5"/>
    <w:rsid w:val="001F52EF"/>
    <w:rsid w:val="001F56B4"/>
    <w:rsid w:val="001F5FB7"/>
    <w:rsid w:val="001F677D"/>
    <w:rsid w:val="001F6D55"/>
    <w:rsid w:val="001F6F3E"/>
    <w:rsid w:val="001F7917"/>
    <w:rsid w:val="002004BA"/>
    <w:rsid w:val="00200AAF"/>
    <w:rsid w:val="00200E85"/>
    <w:rsid w:val="0020217C"/>
    <w:rsid w:val="002032DF"/>
    <w:rsid w:val="00203AF2"/>
    <w:rsid w:val="00205220"/>
    <w:rsid w:val="00205814"/>
    <w:rsid w:val="00206B54"/>
    <w:rsid w:val="00206DAE"/>
    <w:rsid w:val="002071AC"/>
    <w:rsid w:val="002074BD"/>
    <w:rsid w:val="00210209"/>
    <w:rsid w:val="002106E6"/>
    <w:rsid w:val="0021155C"/>
    <w:rsid w:val="00212848"/>
    <w:rsid w:val="00212A33"/>
    <w:rsid w:val="00214603"/>
    <w:rsid w:val="00215387"/>
    <w:rsid w:val="002167BC"/>
    <w:rsid w:val="00216F40"/>
    <w:rsid w:val="0021756B"/>
    <w:rsid w:val="00217C76"/>
    <w:rsid w:val="00217DDB"/>
    <w:rsid w:val="002201CE"/>
    <w:rsid w:val="00220C80"/>
    <w:rsid w:val="00222130"/>
    <w:rsid w:val="0022353C"/>
    <w:rsid w:val="00223A3F"/>
    <w:rsid w:val="00224748"/>
    <w:rsid w:val="002248E8"/>
    <w:rsid w:val="00225848"/>
    <w:rsid w:val="00225A71"/>
    <w:rsid w:val="00225D3B"/>
    <w:rsid w:val="00226662"/>
    <w:rsid w:val="0022718E"/>
    <w:rsid w:val="002306DD"/>
    <w:rsid w:val="002315EA"/>
    <w:rsid w:val="00232267"/>
    <w:rsid w:val="00232FDE"/>
    <w:rsid w:val="0023353B"/>
    <w:rsid w:val="002336B8"/>
    <w:rsid w:val="00234AF1"/>
    <w:rsid w:val="0023548C"/>
    <w:rsid w:val="00235B2B"/>
    <w:rsid w:val="00236C8D"/>
    <w:rsid w:val="002375CD"/>
    <w:rsid w:val="002376BA"/>
    <w:rsid w:val="00237E81"/>
    <w:rsid w:val="002402F4"/>
    <w:rsid w:val="00242344"/>
    <w:rsid w:val="002451A6"/>
    <w:rsid w:val="002460A3"/>
    <w:rsid w:val="00246117"/>
    <w:rsid w:val="00247613"/>
    <w:rsid w:val="002478C3"/>
    <w:rsid w:val="00247CDE"/>
    <w:rsid w:val="00251148"/>
    <w:rsid w:val="002517A6"/>
    <w:rsid w:val="00251DCF"/>
    <w:rsid w:val="00251E18"/>
    <w:rsid w:val="00252575"/>
    <w:rsid w:val="00255947"/>
    <w:rsid w:val="00257BC8"/>
    <w:rsid w:val="00257DBC"/>
    <w:rsid w:val="00260ACB"/>
    <w:rsid w:val="00261BAC"/>
    <w:rsid w:val="00263748"/>
    <w:rsid w:val="00264117"/>
    <w:rsid w:val="00264336"/>
    <w:rsid w:val="00264686"/>
    <w:rsid w:val="00264780"/>
    <w:rsid w:val="00264AA4"/>
    <w:rsid w:val="002653AC"/>
    <w:rsid w:val="0026735C"/>
    <w:rsid w:val="00267CAC"/>
    <w:rsid w:val="0027015C"/>
    <w:rsid w:val="00270283"/>
    <w:rsid w:val="0027028C"/>
    <w:rsid w:val="002707B8"/>
    <w:rsid w:val="00271A75"/>
    <w:rsid w:val="00271EA3"/>
    <w:rsid w:val="00271F33"/>
    <w:rsid w:val="00272548"/>
    <w:rsid w:val="002737AC"/>
    <w:rsid w:val="002739DE"/>
    <w:rsid w:val="00275840"/>
    <w:rsid w:val="00277C7D"/>
    <w:rsid w:val="00284E71"/>
    <w:rsid w:val="00285549"/>
    <w:rsid w:val="002862C9"/>
    <w:rsid w:val="00286F20"/>
    <w:rsid w:val="00287643"/>
    <w:rsid w:val="00287677"/>
    <w:rsid w:val="00287EED"/>
    <w:rsid w:val="00287F11"/>
    <w:rsid w:val="0029035E"/>
    <w:rsid w:val="0029065F"/>
    <w:rsid w:val="00290B79"/>
    <w:rsid w:val="002911B6"/>
    <w:rsid w:val="002915C6"/>
    <w:rsid w:val="00292174"/>
    <w:rsid w:val="00292ACC"/>
    <w:rsid w:val="002938E4"/>
    <w:rsid w:val="00293C0A"/>
    <w:rsid w:val="00294E8D"/>
    <w:rsid w:val="002950C5"/>
    <w:rsid w:val="002952B6"/>
    <w:rsid w:val="002952C9"/>
    <w:rsid w:val="002955EC"/>
    <w:rsid w:val="002955F6"/>
    <w:rsid w:val="0029595C"/>
    <w:rsid w:val="00296479"/>
    <w:rsid w:val="002964E9"/>
    <w:rsid w:val="0029672D"/>
    <w:rsid w:val="00296D7B"/>
    <w:rsid w:val="00296FDF"/>
    <w:rsid w:val="00297BD7"/>
    <w:rsid w:val="002A0C2D"/>
    <w:rsid w:val="002A16FB"/>
    <w:rsid w:val="002A17A7"/>
    <w:rsid w:val="002A1885"/>
    <w:rsid w:val="002A19D1"/>
    <w:rsid w:val="002A1AF3"/>
    <w:rsid w:val="002A1BA4"/>
    <w:rsid w:val="002A286A"/>
    <w:rsid w:val="002A357C"/>
    <w:rsid w:val="002A3857"/>
    <w:rsid w:val="002A3D67"/>
    <w:rsid w:val="002A4DC1"/>
    <w:rsid w:val="002A5323"/>
    <w:rsid w:val="002A54FB"/>
    <w:rsid w:val="002A5A7E"/>
    <w:rsid w:val="002A5C40"/>
    <w:rsid w:val="002A6312"/>
    <w:rsid w:val="002A6522"/>
    <w:rsid w:val="002A7263"/>
    <w:rsid w:val="002A7899"/>
    <w:rsid w:val="002B04B5"/>
    <w:rsid w:val="002B09D2"/>
    <w:rsid w:val="002B0BAA"/>
    <w:rsid w:val="002B11D1"/>
    <w:rsid w:val="002B222F"/>
    <w:rsid w:val="002B2944"/>
    <w:rsid w:val="002B2B8D"/>
    <w:rsid w:val="002B2FD2"/>
    <w:rsid w:val="002B3ACA"/>
    <w:rsid w:val="002B4601"/>
    <w:rsid w:val="002B55C8"/>
    <w:rsid w:val="002B5820"/>
    <w:rsid w:val="002B6FB1"/>
    <w:rsid w:val="002B7703"/>
    <w:rsid w:val="002B7F99"/>
    <w:rsid w:val="002C04B4"/>
    <w:rsid w:val="002C0F05"/>
    <w:rsid w:val="002C10FF"/>
    <w:rsid w:val="002C1A73"/>
    <w:rsid w:val="002C1D04"/>
    <w:rsid w:val="002C24F9"/>
    <w:rsid w:val="002C28A0"/>
    <w:rsid w:val="002C3196"/>
    <w:rsid w:val="002C32DF"/>
    <w:rsid w:val="002C3C41"/>
    <w:rsid w:val="002C3D4F"/>
    <w:rsid w:val="002C45FA"/>
    <w:rsid w:val="002C5235"/>
    <w:rsid w:val="002C5C6F"/>
    <w:rsid w:val="002C6456"/>
    <w:rsid w:val="002C64FF"/>
    <w:rsid w:val="002C6E13"/>
    <w:rsid w:val="002C7521"/>
    <w:rsid w:val="002D0A70"/>
    <w:rsid w:val="002D1B80"/>
    <w:rsid w:val="002D1BC8"/>
    <w:rsid w:val="002D211F"/>
    <w:rsid w:val="002D265F"/>
    <w:rsid w:val="002D2E96"/>
    <w:rsid w:val="002D3F55"/>
    <w:rsid w:val="002D43D6"/>
    <w:rsid w:val="002D4A18"/>
    <w:rsid w:val="002D4BEE"/>
    <w:rsid w:val="002D4F51"/>
    <w:rsid w:val="002D4FB1"/>
    <w:rsid w:val="002D53BC"/>
    <w:rsid w:val="002D5465"/>
    <w:rsid w:val="002D55A9"/>
    <w:rsid w:val="002D5C16"/>
    <w:rsid w:val="002D5DF6"/>
    <w:rsid w:val="002D606E"/>
    <w:rsid w:val="002D6276"/>
    <w:rsid w:val="002D66FF"/>
    <w:rsid w:val="002D6744"/>
    <w:rsid w:val="002D7119"/>
    <w:rsid w:val="002E0377"/>
    <w:rsid w:val="002E04FC"/>
    <w:rsid w:val="002E167E"/>
    <w:rsid w:val="002E16AC"/>
    <w:rsid w:val="002E1EDA"/>
    <w:rsid w:val="002E35AB"/>
    <w:rsid w:val="002E3B04"/>
    <w:rsid w:val="002E3FCF"/>
    <w:rsid w:val="002E4434"/>
    <w:rsid w:val="002E44AE"/>
    <w:rsid w:val="002E4C24"/>
    <w:rsid w:val="002E5372"/>
    <w:rsid w:val="002E5571"/>
    <w:rsid w:val="002E6F75"/>
    <w:rsid w:val="002F0B71"/>
    <w:rsid w:val="002F13D1"/>
    <w:rsid w:val="002F3516"/>
    <w:rsid w:val="002F3F74"/>
    <w:rsid w:val="002F4F57"/>
    <w:rsid w:val="002F5956"/>
    <w:rsid w:val="002F5ACB"/>
    <w:rsid w:val="002F6D73"/>
    <w:rsid w:val="002F753C"/>
    <w:rsid w:val="002F7A00"/>
    <w:rsid w:val="002F7A4E"/>
    <w:rsid w:val="002F7AFA"/>
    <w:rsid w:val="002F7CD3"/>
    <w:rsid w:val="00301185"/>
    <w:rsid w:val="003017EC"/>
    <w:rsid w:val="00301A30"/>
    <w:rsid w:val="00301F6B"/>
    <w:rsid w:val="00302A89"/>
    <w:rsid w:val="00303681"/>
    <w:rsid w:val="00304A3F"/>
    <w:rsid w:val="00305F54"/>
    <w:rsid w:val="003064D1"/>
    <w:rsid w:val="00306D9A"/>
    <w:rsid w:val="003071A6"/>
    <w:rsid w:val="00307284"/>
    <w:rsid w:val="003075C0"/>
    <w:rsid w:val="00307881"/>
    <w:rsid w:val="00311626"/>
    <w:rsid w:val="00311B48"/>
    <w:rsid w:val="0031219F"/>
    <w:rsid w:val="00312379"/>
    <w:rsid w:val="003125A4"/>
    <w:rsid w:val="00313BDA"/>
    <w:rsid w:val="003149F5"/>
    <w:rsid w:val="00315192"/>
    <w:rsid w:val="00315BDA"/>
    <w:rsid w:val="00317853"/>
    <w:rsid w:val="00317CC2"/>
    <w:rsid w:val="00317DBC"/>
    <w:rsid w:val="00320028"/>
    <w:rsid w:val="003202EE"/>
    <w:rsid w:val="003213D1"/>
    <w:rsid w:val="00321508"/>
    <w:rsid w:val="00321723"/>
    <w:rsid w:val="003225C3"/>
    <w:rsid w:val="003241B3"/>
    <w:rsid w:val="003242A7"/>
    <w:rsid w:val="00324847"/>
    <w:rsid w:val="00324915"/>
    <w:rsid w:val="00325615"/>
    <w:rsid w:val="0032589B"/>
    <w:rsid w:val="00325F18"/>
    <w:rsid w:val="00326226"/>
    <w:rsid w:val="003262C3"/>
    <w:rsid w:val="003263F0"/>
    <w:rsid w:val="00326915"/>
    <w:rsid w:val="003269CC"/>
    <w:rsid w:val="00326B50"/>
    <w:rsid w:val="003276F9"/>
    <w:rsid w:val="0032771B"/>
    <w:rsid w:val="003308B2"/>
    <w:rsid w:val="00330FBE"/>
    <w:rsid w:val="00331003"/>
    <w:rsid w:val="00331A61"/>
    <w:rsid w:val="00333C7A"/>
    <w:rsid w:val="00335152"/>
    <w:rsid w:val="00335239"/>
    <w:rsid w:val="00335761"/>
    <w:rsid w:val="00335F3D"/>
    <w:rsid w:val="003364D0"/>
    <w:rsid w:val="00336DD5"/>
    <w:rsid w:val="0033709F"/>
    <w:rsid w:val="00337BF6"/>
    <w:rsid w:val="00340480"/>
    <w:rsid w:val="00342A82"/>
    <w:rsid w:val="00342D68"/>
    <w:rsid w:val="003431A2"/>
    <w:rsid w:val="003432C5"/>
    <w:rsid w:val="00344343"/>
    <w:rsid w:val="00344502"/>
    <w:rsid w:val="00344F68"/>
    <w:rsid w:val="00345298"/>
    <w:rsid w:val="00347335"/>
    <w:rsid w:val="003474BA"/>
    <w:rsid w:val="00347B64"/>
    <w:rsid w:val="00350833"/>
    <w:rsid w:val="00350E13"/>
    <w:rsid w:val="003523AD"/>
    <w:rsid w:val="003525C6"/>
    <w:rsid w:val="00353549"/>
    <w:rsid w:val="00353F61"/>
    <w:rsid w:val="003548C3"/>
    <w:rsid w:val="0035575F"/>
    <w:rsid w:val="00355847"/>
    <w:rsid w:val="00355C51"/>
    <w:rsid w:val="00355D32"/>
    <w:rsid w:val="00355F05"/>
    <w:rsid w:val="003567D0"/>
    <w:rsid w:val="0035732B"/>
    <w:rsid w:val="003574B7"/>
    <w:rsid w:val="0036010D"/>
    <w:rsid w:val="00361C9D"/>
    <w:rsid w:val="00361FBF"/>
    <w:rsid w:val="00363A02"/>
    <w:rsid w:val="00363AEB"/>
    <w:rsid w:val="0036433C"/>
    <w:rsid w:val="003644CB"/>
    <w:rsid w:val="00364A8F"/>
    <w:rsid w:val="00365309"/>
    <w:rsid w:val="00366416"/>
    <w:rsid w:val="003673DF"/>
    <w:rsid w:val="00371CA2"/>
    <w:rsid w:val="00372864"/>
    <w:rsid w:val="00372867"/>
    <w:rsid w:val="003737B4"/>
    <w:rsid w:val="003751D0"/>
    <w:rsid w:val="0037561B"/>
    <w:rsid w:val="003759AB"/>
    <w:rsid w:val="00376238"/>
    <w:rsid w:val="00376CC0"/>
    <w:rsid w:val="00377775"/>
    <w:rsid w:val="00377A8C"/>
    <w:rsid w:val="00377BED"/>
    <w:rsid w:val="003805C7"/>
    <w:rsid w:val="00380879"/>
    <w:rsid w:val="0038140A"/>
    <w:rsid w:val="003827E9"/>
    <w:rsid w:val="0038287B"/>
    <w:rsid w:val="003833BE"/>
    <w:rsid w:val="00383C8A"/>
    <w:rsid w:val="0038476B"/>
    <w:rsid w:val="003851E6"/>
    <w:rsid w:val="0038539A"/>
    <w:rsid w:val="00386385"/>
    <w:rsid w:val="003868C0"/>
    <w:rsid w:val="00387244"/>
    <w:rsid w:val="00387C0E"/>
    <w:rsid w:val="00387C49"/>
    <w:rsid w:val="00387FDD"/>
    <w:rsid w:val="00390917"/>
    <w:rsid w:val="00390C0C"/>
    <w:rsid w:val="00390C88"/>
    <w:rsid w:val="00391490"/>
    <w:rsid w:val="00391607"/>
    <w:rsid w:val="00392CD7"/>
    <w:rsid w:val="00392F1D"/>
    <w:rsid w:val="00393878"/>
    <w:rsid w:val="0039427E"/>
    <w:rsid w:val="003944EC"/>
    <w:rsid w:val="003949A7"/>
    <w:rsid w:val="00394EE3"/>
    <w:rsid w:val="00395290"/>
    <w:rsid w:val="003952F4"/>
    <w:rsid w:val="00395A98"/>
    <w:rsid w:val="00395F73"/>
    <w:rsid w:val="0039651C"/>
    <w:rsid w:val="00396710"/>
    <w:rsid w:val="003976B7"/>
    <w:rsid w:val="003A0A79"/>
    <w:rsid w:val="003A13E9"/>
    <w:rsid w:val="003A1BA3"/>
    <w:rsid w:val="003A37FC"/>
    <w:rsid w:val="003A6FFA"/>
    <w:rsid w:val="003A73A7"/>
    <w:rsid w:val="003A7732"/>
    <w:rsid w:val="003B11F8"/>
    <w:rsid w:val="003B372C"/>
    <w:rsid w:val="003B3A56"/>
    <w:rsid w:val="003B4ADB"/>
    <w:rsid w:val="003B53AF"/>
    <w:rsid w:val="003B55AC"/>
    <w:rsid w:val="003B5661"/>
    <w:rsid w:val="003B58B7"/>
    <w:rsid w:val="003B6D95"/>
    <w:rsid w:val="003B74FC"/>
    <w:rsid w:val="003B776C"/>
    <w:rsid w:val="003B77D5"/>
    <w:rsid w:val="003C09A2"/>
    <w:rsid w:val="003C2B89"/>
    <w:rsid w:val="003C2DB6"/>
    <w:rsid w:val="003C3384"/>
    <w:rsid w:val="003C3B10"/>
    <w:rsid w:val="003C3BC8"/>
    <w:rsid w:val="003C498D"/>
    <w:rsid w:val="003C4A83"/>
    <w:rsid w:val="003C5572"/>
    <w:rsid w:val="003C585B"/>
    <w:rsid w:val="003C5BEC"/>
    <w:rsid w:val="003C6015"/>
    <w:rsid w:val="003C6A4A"/>
    <w:rsid w:val="003C7117"/>
    <w:rsid w:val="003C74C1"/>
    <w:rsid w:val="003D0239"/>
    <w:rsid w:val="003D0313"/>
    <w:rsid w:val="003D04FE"/>
    <w:rsid w:val="003D0F65"/>
    <w:rsid w:val="003D10C6"/>
    <w:rsid w:val="003D2278"/>
    <w:rsid w:val="003D3E44"/>
    <w:rsid w:val="003D4077"/>
    <w:rsid w:val="003D4A26"/>
    <w:rsid w:val="003E0EAC"/>
    <w:rsid w:val="003E25EA"/>
    <w:rsid w:val="003E3148"/>
    <w:rsid w:val="003E401E"/>
    <w:rsid w:val="003E4D60"/>
    <w:rsid w:val="003E7F6E"/>
    <w:rsid w:val="003F0346"/>
    <w:rsid w:val="003F0CC2"/>
    <w:rsid w:val="003F148D"/>
    <w:rsid w:val="003F1A43"/>
    <w:rsid w:val="003F2005"/>
    <w:rsid w:val="003F287D"/>
    <w:rsid w:val="003F2946"/>
    <w:rsid w:val="003F2E21"/>
    <w:rsid w:val="003F32B2"/>
    <w:rsid w:val="003F4E71"/>
    <w:rsid w:val="003F4EDD"/>
    <w:rsid w:val="003F57D7"/>
    <w:rsid w:val="003F5AFC"/>
    <w:rsid w:val="003F5D0B"/>
    <w:rsid w:val="003F6B65"/>
    <w:rsid w:val="003F7730"/>
    <w:rsid w:val="003F7906"/>
    <w:rsid w:val="003F7E65"/>
    <w:rsid w:val="00400005"/>
    <w:rsid w:val="004002B8"/>
    <w:rsid w:val="00400840"/>
    <w:rsid w:val="00400C00"/>
    <w:rsid w:val="00401A44"/>
    <w:rsid w:val="0040220E"/>
    <w:rsid w:val="004029B3"/>
    <w:rsid w:val="00403504"/>
    <w:rsid w:val="004049F0"/>
    <w:rsid w:val="00404BB9"/>
    <w:rsid w:val="0040566C"/>
    <w:rsid w:val="00405DF9"/>
    <w:rsid w:val="00407AAF"/>
    <w:rsid w:val="00410456"/>
    <w:rsid w:val="00410682"/>
    <w:rsid w:val="004109AF"/>
    <w:rsid w:val="004110B9"/>
    <w:rsid w:val="00411508"/>
    <w:rsid w:val="00411F21"/>
    <w:rsid w:val="004124D3"/>
    <w:rsid w:val="004125FD"/>
    <w:rsid w:val="00413084"/>
    <w:rsid w:val="00413A34"/>
    <w:rsid w:val="00413DCB"/>
    <w:rsid w:val="00414EF2"/>
    <w:rsid w:val="00415A48"/>
    <w:rsid w:val="00415C46"/>
    <w:rsid w:val="00415D77"/>
    <w:rsid w:val="00416142"/>
    <w:rsid w:val="00417794"/>
    <w:rsid w:val="004201AE"/>
    <w:rsid w:val="004203B0"/>
    <w:rsid w:val="004203BE"/>
    <w:rsid w:val="00420405"/>
    <w:rsid w:val="004206A6"/>
    <w:rsid w:val="00420E48"/>
    <w:rsid w:val="00421390"/>
    <w:rsid w:val="004228A2"/>
    <w:rsid w:val="00422D31"/>
    <w:rsid w:val="00422F05"/>
    <w:rsid w:val="0042381C"/>
    <w:rsid w:val="00423F4A"/>
    <w:rsid w:val="0042415A"/>
    <w:rsid w:val="004247D0"/>
    <w:rsid w:val="00424A09"/>
    <w:rsid w:val="00424DDA"/>
    <w:rsid w:val="00425023"/>
    <w:rsid w:val="00425C16"/>
    <w:rsid w:val="00426175"/>
    <w:rsid w:val="00426E33"/>
    <w:rsid w:val="004276F3"/>
    <w:rsid w:val="00430173"/>
    <w:rsid w:val="0043027A"/>
    <w:rsid w:val="00430947"/>
    <w:rsid w:val="00430B3D"/>
    <w:rsid w:val="00431960"/>
    <w:rsid w:val="00432373"/>
    <w:rsid w:val="00432A02"/>
    <w:rsid w:val="00434CAA"/>
    <w:rsid w:val="00434F8F"/>
    <w:rsid w:val="00435980"/>
    <w:rsid w:val="0043705E"/>
    <w:rsid w:val="004405B3"/>
    <w:rsid w:val="00440DD9"/>
    <w:rsid w:val="00441301"/>
    <w:rsid w:val="0044221B"/>
    <w:rsid w:val="004428DC"/>
    <w:rsid w:val="00442C6C"/>
    <w:rsid w:val="00443366"/>
    <w:rsid w:val="00443745"/>
    <w:rsid w:val="004437D3"/>
    <w:rsid w:val="00443E61"/>
    <w:rsid w:val="004444B3"/>
    <w:rsid w:val="004448F1"/>
    <w:rsid w:val="00444DCC"/>
    <w:rsid w:val="004450EC"/>
    <w:rsid w:val="00445134"/>
    <w:rsid w:val="00445225"/>
    <w:rsid w:val="00445290"/>
    <w:rsid w:val="00445356"/>
    <w:rsid w:val="00445EF9"/>
    <w:rsid w:val="00446051"/>
    <w:rsid w:val="00446703"/>
    <w:rsid w:val="00446F1E"/>
    <w:rsid w:val="00446FD4"/>
    <w:rsid w:val="004470DC"/>
    <w:rsid w:val="0044736C"/>
    <w:rsid w:val="00447A7B"/>
    <w:rsid w:val="00450E5F"/>
    <w:rsid w:val="00451777"/>
    <w:rsid w:val="00451E5D"/>
    <w:rsid w:val="00452245"/>
    <w:rsid w:val="00452F14"/>
    <w:rsid w:val="00453479"/>
    <w:rsid w:val="004541FF"/>
    <w:rsid w:val="00454994"/>
    <w:rsid w:val="00454E95"/>
    <w:rsid w:val="00454EF1"/>
    <w:rsid w:val="00455013"/>
    <w:rsid w:val="004551B6"/>
    <w:rsid w:val="0045699A"/>
    <w:rsid w:val="00456F54"/>
    <w:rsid w:val="00460423"/>
    <w:rsid w:val="00460627"/>
    <w:rsid w:val="004609A1"/>
    <w:rsid w:val="00460CFD"/>
    <w:rsid w:val="00461480"/>
    <w:rsid w:val="004615DA"/>
    <w:rsid w:val="00461766"/>
    <w:rsid w:val="00461B19"/>
    <w:rsid w:val="004642EB"/>
    <w:rsid w:val="00464C86"/>
    <w:rsid w:val="00464E5E"/>
    <w:rsid w:val="004653E1"/>
    <w:rsid w:val="004655D5"/>
    <w:rsid w:val="00465734"/>
    <w:rsid w:val="00465F92"/>
    <w:rsid w:val="0046604C"/>
    <w:rsid w:val="004668E4"/>
    <w:rsid w:val="0046743D"/>
    <w:rsid w:val="00467889"/>
    <w:rsid w:val="00470D2A"/>
    <w:rsid w:val="0047122D"/>
    <w:rsid w:val="0047250F"/>
    <w:rsid w:val="0047352F"/>
    <w:rsid w:val="004738C5"/>
    <w:rsid w:val="0047451E"/>
    <w:rsid w:val="0047496B"/>
    <w:rsid w:val="00474CF6"/>
    <w:rsid w:val="004750F8"/>
    <w:rsid w:val="004758D4"/>
    <w:rsid w:val="00475AF4"/>
    <w:rsid w:val="0047615E"/>
    <w:rsid w:val="00477E8B"/>
    <w:rsid w:val="004801D6"/>
    <w:rsid w:val="004808B4"/>
    <w:rsid w:val="0048141F"/>
    <w:rsid w:val="00481895"/>
    <w:rsid w:val="00483008"/>
    <w:rsid w:val="00483171"/>
    <w:rsid w:val="004832A5"/>
    <w:rsid w:val="004834DD"/>
    <w:rsid w:val="00484A27"/>
    <w:rsid w:val="00484CEB"/>
    <w:rsid w:val="00484D5E"/>
    <w:rsid w:val="00485D96"/>
    <w:rsid w:val="00486917"/>
    <w:rsid w:val="004871BE"/>
    <w:rsid w:val="004871E0"/>
    <w:rsid w:val="004876C0"/>
    <w:rsid w:val="00487D68"/>
    <w:rsid w:val="00487E19"/>
    <w:rsid w:val="00490083"/>
    <w:rsid w:val="00490591"/>
    <w:rsid w:val="00490643"/>
    <w:rsid w:val="00491BE4"/>
    <w:rsid w:val="00491C62"/>
    <w:rsid w:val="00492CCC"/>
    <w:rsid w:val="00495D9A"/>
    <w:rsid w:val="00495F15"/>
    <w:rsid w:val="00496A92"/>
    <w:rsid w:val="004979BD"/>
    <w:rsid w:val="00497D06"/>
    <w:rsid w:val="004A0864"/>
    <w:rsid w:val="004A16C4"/>
    <w:rsid w:val="004A2F38"/>
    <w:rsid w:val="004A2FBD"/>
    <w:rsid w:val="004A3A0A"/>
    <w:rsid w:val="004A41D2"/>
    <w:rsid w:val="004A4726"/>
    <w:rsid w:val="004A4A66"/>
    <w:rsid w:val="004A4BED"/>
    <w:rsid w:val="004A5282"/>
    <w:rsid w:val="004A59D6"/>
    <w:rsid w:val="004A60A9"/>
    <w:rsid w:val="004A66BC"/>
    <w:rsid w:val="004A70AB"/>
    <w:rsid w:val="004A7B64"/>
    <w:rsid w:val="004A7BC7"/>
    <w:rsid w:val="004B0C83"/>
    <w:rsid w:val="004B0E4A"/>
    <w:rsid w:val="004B0FD8"/>
    <w:rsid w:val="004B15D7"/>
    <w:rsid w:val="004B1A46"/>
    <w:rsid w:val="004B20E8"/>
    <w:rsid w:val="004B21D9"/>
    <w:rsid w:val="004B2DB6"/>
    <w:rsid w:val="004B338B"/>
    <w:rsid w:val="004B353C"/>
    <w:rsid w:val="004B3D47"/>
    <w:rsid w:val="004B40E3"/>
    <w:rsid w:val="004B417E"/>
    <w:rsid w:val="004B6A0F"/>
    <w:rsid w:val="004B7042"/>
    <w:rsid w:val="004B7210"/>
    <w:rsid w:val="004B74A0"/>
    <w:rsid w:val="004B74CD"/>
    <w:rsid w:val="004B795C"/>
    <w:rsid w:val="004B7DAC"/>
    <w:rsid w:val="004C0C53"/>
    <w:rsid w:val="004C173E"/>
    <w:rsid w:val="004C25CA"/>
    <w:rsid w:val="004C281C"/>
    <w:rsid w:val="004C2B7B"/>
    <w:rsid w:val="004C2C05"/>
    <w:rsid w:val="004C3430"/>
    <w:rsid w:val="004C3A81"/>
    <w:rsid w:val="004C3CDB"/>
    <w:rsid w:val="004C3F0A"/>
    <w:rsid w:val="004C5051"/>
    <w:rsid w:val="004C5DBD"/>
    <w:rsid w:val="004C69A8"/>
    <w:rsid w:val="004C69B7"/>
    <w:rsid w:val="004C6AEC"/>
    <w:rsid w:val="004C6C2F"/>
    <w:rsid w:val="004C7D5D"/>
    <w:rsid w:val="004D01FA"/>
    <w:rsid w:val="004D07BF"/>
    <w:rsid w:val="004D0854"/>
    <w:rsid w:val="004D0EAC"/>
    <w:rsid w:val="004D1125"/>
    <w:rsid w:val="004D1551"/>
    <w:rsid w:val="004D1FBC"/>
    <w:rsid w:val="004D2984"/>
    <w:rsid w:val="004D2A73"/>
    <w:rsid w:val="004D3697"/>
    <w:rsid w:val="004D4017"/>
    <w:rsid w:val="004D5572"/>
    <w:rsid w:val="004D7DF2"/>
    <w:rsid w:val="004D7FDA"/>
    <w:rsid w:val="004E00F4"/>
    <w:rsid w:val="004E0303"/>
    <w:rsid w:val="004E09D8"/>
    <w:rsid w:val="004E0DDD"/>
    <w:rsid w:val="004E0FC7"/>
    <w:rsid w:val="004E1D06"/>
    <w:rsid w:val="004E1EF6"/>
    <w:rsid w:val="004E23E6"/>
    <w:rsid w:val="004E2AFF"/>
    <w:rsid w:val="004E2DB0"/>
    <w:rsid w:val="004E3C5E"/>
    <w:rsid w:val="004E49BF"/>
    <w:rsid w:val="004E4DB5"/>
    <w:rsid w:val="004E50BA"/>
    <w:rsid w:val="004E5A2B"/>
    <w:rsid w:val="004E5D74"/>
    <w:rsid w:val="004E6353"/>
    <w:rsid w:val="004E6DC8"/>
    <w:rsid w:val="004E72D1"/>
    <w:rsid w:val="004E764E"/>
    <w:rsid w:val="004F0D30"/>
    <w:rsid w:val="004F1AEC"/>
    <w:rsid w:val="004F29EA"/>
    <w:rsid w:val="004F33E8"/>
    <w:rsid w:val="004F40D5"/>
    <w:rsid w:val="004F4919"/>
    <w:rsid w:val="004F53C6"/>
    <w:rsid w:val="004F6A25"/>
    <w:rsid w:val="004F7B32"/>
    <w:rsid w:val="00500951"/>
    <w:rsid w:val="00500D73"/>
    <w:rsid w:val="00500D7C"/>
    <w:rsid w:val="0050119B"/>
    <w:rsid w:val="0050178E"/>
    <w:rsid w:val="0050355C"/>
    <w:rsid w:val="00503CFC"/>
    <w:rsid w:val="0050436E"/>
    <w:rsid w:val="00504DAB"/>
    <w:rsid w:val="005058F5"/>
    <w:rsid w:val="00506A12"/>
    <w:rsid w:val="0050771F"/>
    <w:rsid w:val="00507B49"/>
    <w:rsid w:val="00507F46"/>
    <w:rsid w:val="00510C76"/>
    <w:rsid w:val="00511060"/>
    <w:rsid w:val="00511EE5"/>
    <w:rsid w:val="00512A3D"/>
    <w:rsid w:val="00512AAD"/>
    <w:rsid w:val="00512D8F"/>
    <w:rsid w:val="00512E07"/>
    <w:rsid w:val="00514810"/>
    <w:rsid w:val="00515D01"/>
    <w:rsid w:val="00517130"/>
    <w:rsid w:val="0051783A"/>
    <w:rsid w:val="00517888"/>
    <w:rsid w:val="005178F9"/>
    <w:rsid w:val="00517D5E"/>
    <w:rsid w:val="005202F0"/>
    <w:rsid w:val="00520D6F"/>
    <w:rsid w:val="00522145"/>
    <w:rsid w:val="005229F8"/>
    <w:rsid w:val="00522C44"/>
    <w:rsid w:val="0052313A"/>
    <w:rsid w:val="0052416F"/>
    <w:rsid w:val="00526292"/>
    <w:rsid w:val="005268C8"/>
    <w:rsid w:val="00526925"/>
    <w:rsid w:val="00527309"/>
    <w:rsid w:val="00527435"/>
    <w:rsid w:val="0052755A"/>
    <w:rsid w:val="00530129"/>
    <w:rsid w:val="0053098A"/>
    <w:rsid w:val="00531223"/>
    <w:rsid w:val="00531522"/>
    <w:rsid w:val="00531D30"/>
    <w:rsid w:val="0053201E"/>
    <w:rsid w:val="005322AD"/>
    <w:rsid w:val="005330EE"/>
    <w:rsid w:val="00533686"/>
    <w:rsid w:val="005348E5"/>
    <w:rsid w:val="00534973"/>
    <w:rsid w:val="00534BA3"/>
    <w:rsid w:val="0053525C"/>
    <w:rsid w:val="00535FFA"/>
    <w:rsid w:val="00536099"/>
    <w:rsid w:val="005368C4"/>
    <w:rsid w:val="00536A5B"/>
    <w:rsid w:val="00536AF6"/>
    <w:rsid w:val="00537279"/>
    <w:rsid w:val="00540685"/>
    <w:rsid w:val="005414E7"/>
    <w:rsid w:val="005415D9"/>
    <w:rsid w:val="00541F93"/>
    <w:rsid w:val="0054271D"/>
    <w:rsid w:val="005435AA"/>
    <w:rsid w:val="0054435D"/>
    <w:rsid w:val="0054485E"/>
    <w:rsid w:val="00544E01"/>
    <w:rsid w:val="00544EDA"/>
    <w:rsid w:val="00545679"/>
    <w:rsid w:val="00545A4D"/>
    <w:rsid w:val="00546349"/>
    <w:rsid w:val="00546DC7"/>
    <w:rsid w:val="00547BCD"/>
    <w:rsid w:val="00547C3C"/>
    <w:rsid w:val="005506B4"/>
    <w:rsid w:val="00550FF1"/>
    <w:rsid w:val="00551A76"/>
    <w:rsid w:val="005527C0"/>
    <w:rsid w:val="00552EEF"/>
    <w:rsid w:val="005531B3"/>
    <w:rsid w:val="00553494"/>
    <w:rsid w:val="00554319"/>
    <w:rsid w:val="005546E7"/>
    <w:rsid w:val="00554BA9"/>
    <w:rsid w:val="00554BBB"/>
    <w:rsid w:val="005555C9"/>
    <w:rsid w:val="005557B7"/>
    <w:rsid w:val="005561DF"/>
    <w:rsid w:val="00556523"/>
    <w:rsid w:val="00556C41"/>
    <w:rsid w:val="0055739D"/>
    <w:rsid w:val="0056048F"/>
    <w:rsid w:val="005605B0"/>
    <w:rsid w:val="00560ADD"/>
    <w:rsid w:val="00561A22"/>
    <w:rsid w:val="00561C87"/>
    <w:rsid w:val="00562C0C"/>
    <w:rsid w:val="00562CA2"/>
    <w:rsid w:val="005630C5"/>
    <w:rsid w:val="0056408B"/>
    <w:rsid w:val="00564564"/>
    <w:rsid w:val="005649DF"/>
    <w:rsid w:val="00565596"/>
    <w:rsid w:val="005659B7"/>
    <w:rsid w:val="005659E8"/>
    <w:rsid w:val="00565C92"/>
    <w:rsid w:val="00565DF3"/>
    <w:rsid w:val="005667F1"/>
    <w:rsid w:val="00566EAE"/>
    <w:rsid w:val="00567C3D"/>
    <w:rsid w:val="0057062D"/>
    <w:rsid w:val="005709B3"/>
    <w:rsid w:val="00571293"/>
    <w:rsid w:val="005723DF"/>
    <w:rsid w:val="00572A71"/>
    <w:rsid w:val="00572F8D"/>
    <w:rsid w:val="00574713"/>
    <w:rsid w:val="00574A32"/>
    <w:rsid w:val="00574C23"/>
    <w:rsid w:val="00575B08"/>
    <w:rsid w:val="00576235"/>
    <w:rsid w:val="00576273"/>
    <w:rsid w:val="00576DA4"/>
    <w:rsid w:val="0057735C"/>
    <w:rsid w:val="0058031E"/>
    <w:rsid w:val="005804A9"/>
    <w:rsid w:val="00580B48"/>
    <w:rsid w:val="00581596"/>
    <w:rsid w:val="00582DBD"/>
    <w:rsid w:val="0058365C"/>
    <w:rsid w:val="00583AE5"/>
    <w:rsid w:val="00584809"/>
    <w:rsid w:val="0058533A"/>
    <w:rsid w:val="005857F1"/>
    <w:rsid w:val="00585A41"/>
    <w:rsid w:val="00585B71"/>
    <w:rsid w:val="005861B4"/>
    <w:rsid w:val="00586EF9"/>
    <w:rsid w:val="00587CF6"/>
    <w:rsid w:val="00590730"/>
    <w:rsid w:val="00590755"/>
    <w:rsid w:val="00590D76"/>
    <w:rsid w:val="00590E36"/>
    <w:rsid w:val="00591E7F"/>
    <w:rsid w:val="00592C65"/>
    <w:rsid w:val="00592DD8"/>
    <w:rsid w:val="00593B99"/>
    <w:rsid w:val="00593E3F"/>
    <w:rsid w:val="00594140"/>
    <w:rsid w:val="00594FB0"/>
    <w:rsid w:val="00596668"/>
    <w:rsid w:val="00597449"/>
    <w:rsid w:val="00597983"/>
    <w:rsid w:val="00597E84"/>
    <w:rsid w:val="005A08C0"/>
    <w:rsid w:val="005A1D88"/>
    <w:rsid w:val="005A2FAE"/>
    <w:rsid w:val="005A3D0C"/>
    <w:rsid w:val="005A453B"/>
    <w:rsid w:val="005A63E5"/>
    <w:rsid w:val="005A7C61"/>
    <w:rsid w:val="005B002D"/>
    <w:rsid w:val="005B0CE0"/>
    <w:rsid w:val="005B1201"/>
    <w:rsid w:val="005B1772"/>
    <w:rsid w:val="005B22F6"/>
    <w:rsid w:val="005B3483"/>
    <w:rsid w:val="005B37DF"/>
    <w:rsid w:val="005B3ACE"/>
    <w:rsid w:val="005B5185"/>
    <w:rsid w:val="005B5353"/>
    <w:rsid w:val="005B5A8B"/>
    <w:rsid w:val="005B6048"/>
    <w:rsid w:val="005B6C9E"/>
    <w:rsid w:val="005B6CE2"/>
    <w:rsid w:val="005B6D77"/>
    <w:rsid w:val="005B700C"/>
    <w:rsid w:val="005B750B"/>
    <w:rsid w:val="005B77AE"/>
    <w:rsid w:val="005B7FA2"/>
    <w:rsid w:val="005C0559"/>
    <w:rsid w:val="005C05B8"/>
    <w:rsid w:val="005C066B"/>
    <w:rsid w:val="005C1A11"/>
    <w:rsid w:val="005C1AEB"/>
    <w:rsid w:val="005C26AB"/>
    <w:rsid w:val="005C2FA8"/>
    <w:rsid w:val="005C494B"/>
    <w:rsid w:val="005C5309"/>
    <w:rsid w:val="005C5980"/>
    <w:rsid w:val="005C67A5"/>
    <w:rsid w:val="005C6905"/>
    <w:rsid w:val="005C6BF2"/>
    <w:rsid w:val="005C7506"/>
    <w:rsid w:val="005D02D6"/>
    <w:rsid w:val="005D0B56"/>
    <w:rsid w:val="005D0D33"/>
    <w:rsid w:val="005D1245"/>
    <w:rsid w:val="005D1400"/>
    <w:rsid w:val="005D53FE"/>
    <w:rsid w:val="005D5C4F"/>
    <w:rsid w:val="005D5E5E"/>
    <w:rsid w:val="005D60B4"/>
    <w:rsid w:val="005D77D6"/>
    <w:rsid w:val="005D7962"/>
    <w:rsid w:val="005D7D4A"/>
    <w:rsid w:val="005D7E05"/>
    <w:rsid w:val="005E0724"/>
    <w:rsid w:val="005E0E72"/>
    <w:rsid w:val="005E13F6"/>
    <w:rsid w:val="005E1D20"/>
    <w:rsid w:val="005E2742"/>
    <w:rsid w:val="005E3163"/>
    <w:rsid w:val="005E3D8E"/>
    <w:rsid w:val="005E459D"/>
    <w:rsid w:val="005E4C38"/>
    <w:rsid w:val="005E539D"/>
    <w:rsid w:val="005E59AD"/>
    <w:rsid w:val="005E606B"/>
    <w:rsid w:val="005E7033"/>
    <w:rsid w:val="005E707E"/>
    <w:rsid w:val="005E77BE"/>
    <w:rsid w:val="005F0A18"/>
    <w:rsid w:val="005F1C7E"/>
    <w:rsid w:val="005F2530"/>
    <w:rsid w:val="005F29A5"/>
    <w:rsid w:val="005F3261"/>
    <w:rsid w:val="005F4272"/>
    <w:rsid w:val="005F54F9"/>
    <w:rsid w:val="005F59B0"/>
    <w:rsid w:val="005F5E31"/>
    <w:rsid w:val="005F6294"/>
    <w:rsid w:val="005F642E"/>
    <w:rsid w:val="005F75E8"/>
    <w:rsid w:val="005F783A"/>
    <w:rsid w:val="006017A4"/>
    <w:rsid w:val="00601A8A"/>
    <w:rsid w:val="00601D90"/>
    <w:rsid w:val="00601E7D"/>
    <w:rsid w:val="00602248"/>
    <w:rsid w:val="00602748"/>
    <w:rsid w:val="006031E4"/>
    <w:rsid w:val="0060347D"/>
    <w:rsid w:val="006049E5"/>
    <w:rsid w:val="00605F20"/>
    <w:rsid w:val="006062E3"/>
    <w:rsid w:val="0060651E"/>
    <w:rsid w:val="0060678B"/>
    <w:rsid w:val="00606E94"/>
    <w:rsid w:val="006100FC"/>
    <w:rsid w:val="00610B51"/>
    <w:rsid w:val="006110D4"/>
    <w:rsid w:val="006113AB"/>
    <w:rsid w:val="00611A6F"/>
    <w:rsid w:val="00611FC2"/>
    <w:rsid w:val="00612061"/>
    <w:rsid w:val="0061262E"/>
    <w:rsid w:val="006140FE"/>
    <w:rsid w:val="006147CD"/>
    <w:rsid w:val="00615A2F"/>
    <w:rsid w:val="0061689D"/>
    <w:rsid w:val="00617010"/>
    <w:rsid w:val="00617F7B"/>
    <w:rsid w:val="006210F7"/>
    <w:rsid w:val="0062163B"/>
    <w:rsid w:val="00621980"/>
    <w:rsid w:val="00623FC5"/>
    <w:rsid w:val="0062473F"/>
    <w:rsid w:val="00624982"/>
    <w:rsid w:val="00624A5C"/>
    <w:rsid w:val="00624B87"/>
    <w:rsid w:val="00625233"/>
    <w:rsid w:val="006254BE"/>
    <w:rsid w:val="0062572C"/>
    <w:rsid w:val="00626615"/>
    <w:rsid w:val="0062691B"/>
    <w:rsid w:val="00626DC0"/>
    <w:rsid w:val="00630261"/>
    <w:rsid w:val="00630FBE"/>
    <w:rsid w:val="00631EBA"/>
    <w:rsid w:val="0063258F"/>
    <w:rsid w:val="006338AA"/>
    <w:rsid w:val="00633B50"/>
    <w:rsid w:val="00635449"/>
    <w:rsid w:val="006359C2"/>
    <w:rsid w:val="00635AD8"/>
    <w:rsid w:val="00635FB5"/>
    <w:rsid w:val="006369A0"/>
    <w:rsid w:val="00636A80"/>
    <w:rsid w:val="00636DD0"/>
    <w:rsid w:val="00636EF8"/>
    <w:rsid w:val="0063735A"/>
    <w:rsid w:val="0063741B"/>
    <w:rsid w:val="00640440"/>
    <w:rsid w:val="00640562"/>
    <w:rsid w:val="006406DD"/>
    <w:rsid w:val="00640E1C"/>
    <w:rsid w:val="00642DC6"/>
    <w:rsid w:val="00642EEE"/>
    <w:rsid w:val="00643857"/>
    <w:rsid w:val="006443AC"/>
    <w:rsid w:val="00644E78"/>
    <w:rsid w:val="00645ADE"/>
    <w:rsid w:val="00646CEA"/>
    <w:rsid w:val="00650C31"/>
    <w:rsid w:val="00651656"/>
    <w:rsid w:val="006516CD"/>
    <w:rsid w:val="006521C3"/>
    <w:rsid w:val="00652ACF"/>
    <w:rsid w:val="00653578"/>
    <w:rsid w:val="00653892"/>
    <w:rsid w:val="00654238"/>
    <w:rsid w:val="00654D3E"/>
    <w:rsid w:val="006551B7"/>
    <w:rsid w:val="00655410"/>
    <w:rsid w:val="00657DCC"/>
    <w:rsid w:val="00657EDD"/>
    <w:rsid w:val="0066094F"/>
    <w:rsid w:val="00661013"/>
    <w:rsid w:val="00661224"/>
    <w:rsid w:val="006617B7"/>
    <w:rsid w:val="006624A7"/>
    <w:rsid w:val="00662B77"/>
    <w:rsid w:val="00663018"/>
    <w:rsid w:val="00663335"/>
    <w:rsid w:val="00663B2F"/>
    <w:rsid w:val="0066418C"/>
    <w:rsid w:val="00664193"/>
    <w:rsid w:val="00664247"/>
    <w:rsid w:val="006656B7"/>
    <w:rsid w:val="00665C63"/>
    <w:rsid w:val="00666160"/>
    <w:rsid w:val="00666ECD"/>
    <w:rsid w:val="0066710A"/>
    <w:rsid w:val="00670802"/>
    <w:rsid w:val="0067081E"/>
    <w:rsid w:val="0067099A"/>
    <w:rsid w:val="0067161C"/>
    <w:rsid w:val="006719E2"/>
    <w:rsid w:val="00671FBF"/>
    <w:rsid w:val="00673462"/>
    <w:rsid w:val="0067469B"/>
    <w:rsid w:val="00674ADA"/>
    <w:rsid w:val="006759C2"/>
    <w:rsid w:val="00675DA0"/>
    <w:rsid w:val="00676185"/>
    <w:rsid w:val="0067695F"/>
    <w:rsid w:val="00676EF1"/>
    <w:rsid w:val="0067717C"/>
    <w:rsid w:val="00680CE7"/>
    <w:rsid w:val="00681455"/>
    <w:rsid w:val="0068154A"/>
    <w:rsid w:val="006815FF"/>
    <w:rsid w:val="00681A52"/>
    <w:rsid w:val="00681BA2"/>
    <w:rsid w:val="00682112"/>
    <w:rsid w:val="006824E4"/>
    <w:rsid w:val="006827C9"/>
    <w:rsid w:val="006829CA"/>
    <w:rsid w:val="00683AE3"/>
    <w:rsid w:val="00684246"/>
    <w:rsid w:val="006852B6"/>
    <w:rsid w:val="00686E7E"/>
    <w:rsid w:val="00690AC1"/>
    <w:rsid w:val="006911E4"/>
    <w:rsid w:val="00692B5C"/>
    <w:rsid w:val="006935E8"/>
    <w:rsid w:val="00693C6F"/>
    <w:rsid w:val="0069414C"/>
    <w:rsid w:val="00694459"/>
    <w:rsid w:val="00694606"/>
    <w:rsid w:val="00695081"/>
    <w:rsid w:val="006953B2"/>
    <w:rsid w:val="0069542C"/>
    <w:rsid w:val="00695532"/>
    <w:rsid w:val="00695944"/>
    <w:rsid w:val="00695C41"/>
    <w:rsid w:val="00695FA8"/>
    <w:rsid w:val="0069619E"/>
    <w:rsid w:val="00696E05"/>
    <w:rsid w:val="006A18D7"/>
    <w:rsid w:val="006A1EF3"/>
    <w:rsid w:val="006A1F34"/>
    <w:rsid w:val="006A2010"/>
    <w:rsid w:val="006A2989"/>
    <w:rsid w:val="006A2D2B"/>
    <w:rsid w:val="006A2F88"/>
    <w:rsid w:val="006A385E"/>
    <w:rsid w:val="006A40BC"/>
    <w:rsid w:val="006A55B1"/>
    <w:rsid w:val="006A691B"/>
    <w:rsid w:val="006A767B"/>
    <w:rsid w:val="006A774D"/>
    <w:rsid w:val="006B0544"/>
    <w:rsid w:val="006B1701"/>
    <w:rsid w:val="006B1C05"/>
    <w:rsid w:val="006B2036"/>
    <w:rsid w:val="006B2850"/>
    <w:rsid w:val="006B2996"/>
    <w:rsid w:val="006B306E"/>
    <w:rsid w:val="006B44EC"/>
    <w:rsid w:val="006B46E4"/>
    <w:rsid w:val="006B5C5E"/>
    <w:rsid w:val="006B651A"/>
    <w:rsid w:val="006B7024"/>
    <w:rsid w:val="006B7064"/>
    <w:rsid w:val="006B70D7"/>
    <w:rsid w:val="006B71BB"/>
    <w:rsid w:val="006B71D1"/>
    <w:rsid w:val="006B79B2"/>
    <w:rsid w:val="006C0891"/>
    <w:rsid w:val="006C0C10"/>
    <w:rsid w:val="006C0E43"/>
    <w:rsid w:val="006C1251"/>
    <w:rsid w:val="006C1289"/>
    <w:rsid w:val="006C174E"/>
    <w:rsid w:val="006C1F3A"/>
    <w:rsid w:val="006C386A"/>
    <w:rsid w:val="006C3987"/>
    <w:rsid w:val="006C4257"/>
    <w:rsid w:val="006C52A7"/>
    <w:rsid w:val="006C5392"/>
    <w:rsid w:val="006C5597"/>
    <w:rsid w:val="006C5AAC"/>
    <w:rsid w:val="006C5E81"/>
    <w:rsid w:val="006C626E"/>
    <w:rsid w:val="006C75C1"/>
    <w:rsid w:val="006C7E02"/>
    <w:rsid w:val="006D0047"/>
    <w:rsid w:val="006D0AEA"/>
    <w:rsid w:val="006D1214"/>
    <w:rsid w:val="006D18BE"/>
    <w:rsid w:val="006D2FB5"/>
    <w:rsid w:val="006D3CFE"/>
    <w:rsid w:val="006D433C"/>
    <w:rsid w:val="006D4BD2"/>
    <w:rsid w:val="006D4CC9"/>
    <w:rsid w:val="006D5E3D"/>
    <w:rsid w:val="006D6079"/>
    <w:rsid w:val="006D6B77"/>
    <w:rsid w:val="006D6D86"/>
    <w:rsid w:val="006D6E28"/>
    <w:rsid w:val="006D70BD"/>
    <w:rsid w:val="006D735C"/>
    <w:rsid w:val="006E0931"/>
    <w:rsid w:val="006E0993"/>
    <w:rsid w:val="006E19C6"/>
    <w:rsid w:val="006E1A91"/>
    <w:rsid w:val="006E1BF9"/>
    <w:rsid w:val="006E2218"/>
    <w:rsid w:val="006E23C7"/>
    <w:rsid w:val="006E2631"/>
    <w:rsid w:val="006E2A62"/>
    <w:rsid w:val="006E3836"/>
    <w:rsid w:val="006E5EDD"/>
    <w:rsid w:val="006E681A"/>
    <w:rsid w:val="006E7363"/>
    <w:rsid w:val="006E77B5"/>
    <w:rsid w:val="006E77DA"/>
    <w:rsid w:val="006E7A24"/>
    <w:rsid w:val="006F16B9"/>
    <w:rsid w:val="006F2239"/>
    <w:rsid w:val="006F278D"/>
    <w:rsid w:val="006F2DE5"/>
    <w:rsid w:val="006F34EF"/>
    <w:rsid w:val="006F3B2B"/>
    <w:rsid w:val="006F41F8"/>
    <w:rsid w:val="006F488A"/>
    <w:rsid w:val="006F4CC4"/>
    <w:rsid w:val="006F5EC3"/>
    <w:rsid w:val="006F5F5C"/>
    <w:rsid w:val="006F6EAC"/>
    <w:rsid w:val="006F78A3"/>
    <w:rsid w:val="006F7DE5"/>
    <w:rsid w:val="007005ED"/>
    <w:rsid w:val="007006E3"/>
    <w:rsid w:val="00700710"/>
    <w:rsid w:val="00700A23"/>
    <w:rsid w:val="00700B34"/>
    <w:rsid w:val="00700D23"/>
    <w:rsid w:val="00700DCD"/>
    <w:rsid w:val="007010D2"/>
    <w:rsid w:val="007011A2"/>
    <w:rsid w:val="00701A05"/>
    <w:rsid w:val="00701C56"/>
    <w:rsid w:val="007020BA"/>
    <w:rsid w:val="00702104"/>
    <w:rsid w:val="00702198"/>
    <w:rsid w:val="00702256"/>
    <w:rsid w:val="007028DB"/>
    <w:rsid w:val="00703836"/>
    <w:rsid w:val="00703B4D"/>
    <w:rsid w:val="0070439A"/>
    <w:rsid w:val="00704A04"/>
    <w:rsid w:val="0070557C"/>
    <w:rsid w:val="00705A94"/>
    <w:rsid w:val="007061A0"/>
    <w:rsid w:val="0070701B"/>
    <w:rsid w:val="007070DC"/>
    <w:rsid w:val="007077A2"/>
    <w:rsid w:val="007102C8"/>
    <w:rsid w:val="00710B14"/>
    <w:rsid w:val="0071111E"/>
    <w:rsid w:val="0071196F"/>
    <w:rsid w:val="00711DB8"/>
    <w:rsid w:val="007121E1"/>
    <w:rsid w:val="0071232E"/>
    <w:rsid w:val="00712751"/>
    <w:rsid w:val="00712889"/>
    <w:rsid w:val="00712ACD"/>
    <w:rsid w:val="00712E7F"/>
    <w:rsid w:val="00712EF7"/>
    <w:rsid w:val="007134BC"/>
    <w:rsid w:val="00714534"/>
    <w:rsid w:val="0071453D"/>
    <w:rsid w:val="0071469F"/>
    <w:rsid w:val="00714F25"/>
    <w:rsid w:val="00715F1D"/>
    <w:rsid w:val="00716555"/>
    <w:rsid w:val="00716BBD"/>
    <w:rsid w:val="00717806"/>
    <w:rsid w:val="007200B7"/>
    <w:rsid w:val="00720816"/>
    <w:rsid w:val="007209BE"/>
    <w:rsid w:val="00720A57"/>
    <w:rsid w:val="007210E1"/>
    <w:rsid w:val="00721862"/>
    <w:rsid w:val="00721A43"/>
    <w:rsid w:val="00721D25"/>
    <w:rsid w:val="007232BD"/>
    <w:rsid w:val="00723B1A"/>
    <w:rsid w:val="00724131"/>
    <w:rsid w:val="00724234"/>
    <w:rsid w:val="00724B17"/>
    <w:rsid w:val="00725578"/>
    <w:rsid w:val="00725C29"/>
    <w:rsid w:val="00725E7E"/>
    <w:rsid w:val="00726630"/>
    <w:rsid w:val="00727904"/>
    <w:rsid w:val="00727B96"/>
    <w:rsid w:val="00727CA9"/>
    <w:rsid w:val="0073076A"/>
    <w:rsid w:val="00730A99"/>
    <w:rsid w:val="00731125"/>
    <w:rsid w:val="0073146F"/>
    <w:rsid w:val="0073186A"/>
    <w:rsid w:val="00731D2A"/>
    <w:rsid w:val="00731EC6"/>
    <w:rsid w:val="00732367"/>
    <w:rsid w:val="00732A32"/>
    <w:rsid w:val="00733215"/>
    <w:rsid w:val="00733607"/>
    <w:rsid w:val="00733D8B"/>
    <w:rsid w:val="007344D7"/>
    <w:rsid w:val="007347DC"/>
    <w:rsid w:val="00735313"/>
    <w:rsid w:val="007353F4"/>
    <w:rsid w:val="0073594C"/>
    <w:rsid w:val="00735C2B"/>
    <w:rsid w:val="00736B1F"/>
    <w:rsid w:val="00736B35"/>
    <w:rsid w:val="00736C05"/>
    <w:rsid w:val="00737190"/>
    <w:rsid w:val="0073723F"/>
    <w:rsid w:val="0073768E"/>
    <w:rsid w:val="007403DB"/>
    <w:rsid w:val="0074044D"/>
    <w:rsid w:val="007411B2"/>
    <w:rsid w:val="00742953"/>
    <w:rsid w:val="00742D0E"/>
    <w:rsid w:val="0074323E"/>
    <w:rsid w:val="00743D79"/>
    <w:rsid w:val="00744140"/>
    <w:rsid w:val="00744A6D"/>
    <w:rsid w:val="00745C4A"/>
    <w:rsid w:val="0074605F"/>
    <w:rsid w:val="00746974"/>
    <w:rsid w:val="007470C5"/>
    <w:rsid w:val="007479B6"/>
    <w:rsid w:val="00750A9C"/>
    <w:rsid w:val="0075129D"/>
    <w:rsid w:val="00751A68"/>
    <w:rsid w:val="007525E4"/>
    <w:rsid w:val="007527D0"/>
    <w:rsid w:val="00753604"/>
    <w:rsid w:val="00753E50"/>
    <w:rsid w:val="00753FE4"/>
    <w:rsid w:val="00754D5A"/>
    <w:rsid w:val="007551EE"/>
    <w:rsid w:val="00755352"/>
    <w:rsid w:val="00755B35"/>
    <w:rsid w:val="00756763"/>
    <w:rsid w:val="00756B53"/>
    <w:rsid w:val="00760A84"/>
    <w:rsid w:val="00760DDC"/>
    <w:rsid w:val="007610A1"/>
    <w:rsid w:val="007610E8"/>
    <w:rsid w:val="007612FA"/>
    <w:rsid w:val="00761306"/>
    <w:rsid w:val="00761D8E"/>
    <w:rsid w:val="00763789"/>
    <w:rsid w:val="00763ABE"/>
    <w:rsid w:val="00763C05"/>
    <w:rsid w:val="00763D26"/>
    <w:rsid w:val="00764C1B"/>
    <w:rsid w:val="00764D4C"/>
    <w:rsid w:val="00765085"/>
    <w:rsid w:val="0076561C"/>
    <w:rsid w:val="00765BC1"/>
    <w:rsid w:val="00766214"/>
    <w:rsid w:val="00766D04"/>
    <w:rsid w:val="00767B3D"/>
    <w:rsid w:val="00770475"/>
    <w:rsid w:val="00770961"/>
    <w:rsid w:val="00771CC9"/>
    <w:rsid w:val="0077209F"/>
    <w:rsid w:val="00772330"/>
    <w:rsid w:val="007723B7"/>
    <w:rsid w:val="007733F7"/>
    <w:rsid w:val="00773732"/>
    <w:rsid w:val="007738CB"/>
    <w:rsid w:val="00774BE9"/>
    <w:rsid w:val="007751A9"/>
    <w:rsid w:val="00776220"/>
    <w:rsid w:val="0077661F"/>
    <w:rsid w:val="00776BE7"/>
    <w:rsid w:val="00777B8D"/>
    <w:rsid w:val="007803B3"/>
    <w:rsid w:val="0078210C"/>
    <w:rsid w:val="007823AE"/>
    <w:rsid w:val="007833F8"/>
    <w:rsid w:val="00783782"/>
    <w:rsid w:val="007838D0"/>
    <w:rsid w:val="00784416"/>
    <w:rsid w:val="00784DEB"/>
    <w:rsid w:val="0078518B"/>
    <w:rsid w:val="007851C0"/>
    <w:rsid w:val="00785B10"/>
    <w:rsid w:val="007879BB"/>
    <w:rsid w:val="00787ABE"/>
    <w:rsid w:val="0079094D"/>
    <w:rsid w:val="00791118"/>
    <w:rsid w:val="00791588"/>
    <w:rsid w:val="00791950"/>
    <w:rsid w:val="00791D15"/>
    <w:rsid w:val="00792FF8"/>
    <w:rsid w:val="0079513E"/>
    <w:rsid w:val="0079564F"/>
    <w:rsid w:val="0079781D"/>
    <w:rsid w:val="00797F8E"/>
    <w:rsid w:val="007A0D0A"/>
    <w:rsid w:val="007A3A7C"/>
    <w:rsid w:val="007A3E83"/>
    <w:rsid w:val="007A65D0"/>
    <w:rsid w:val="007A7714"/>
    <w:rsid w:val="007B0F38"/>
    <w:rsid w:val="007B10DC"/>
    <w:rsid w:val="007B145E"/>
    <w:rsid w:val="007B18DF"/>
    <w:rsid w:val="007B1DAF"/>
    <w:rsid w:val="007B1DF9"/>
    <w:rsid w:val="007B2421"/>
    <w:rsid w:val="007B38A7"/>
    <w:rsid w:val="007B3F0B"/>
    <w:rsid w:val="007B45CC"/>
    <w:rsid w:val="007B4988"/>
    <w:rsid w:val="007B4C43"/>
    <w:rsid w:val="007B5F97"/>
    <w:rsid w:val="007B74D1"/>
    <w:rsid w:val="007C0A5B"/>
    <w:rsid w:val="007C0BCB"/>
    <w:rsid w:val="007C1D46"/>
    <w:rsid w:val="007C3D63"/>
    <w:rsid w:val="007C400D"/>
    <w:rsid w:val="007C5627"/>
    <w:rsid w:val="007C682A"/>
    <w:rsid w:val="007C6B0B"/>
    <w:rsid w:val="007C7041"/>
    <w:rsid w:val="007C72DA"/>
    <w:rsid w:val="007C7D19"/>
    <w:rsid w:val="007D0048"/>
    <w:rsid w:val="007D0639"/>
    <w:rsid w:val="007D2933"/>
    <w:rsid w:val="007D2C48"/>
    <w:rsid w:val="007D4887"/>
    <w:rsid w:val="007D5E54"/>
    <w:rsid w:val="007D6631"/>
    <w:rsid w:val="007D67A0"/>
    <w:rsid w:val="007D6DBE"/>
    <w:rsid w:val="007D737C"/>
    <w:rsid w:val="007D7B36"/>
    <w:rsid w:val="007D7C13"/>
    <w:rsid w:val="007E0C2A"/>
    <w:rsid w:val="007E1347"/>
    <w:rsid w:val="007E30FD"/>
    <w:rsid w:val="007E34D9"/>
    <w:rsid w:val="007E3DDD"/>
    <w:rsid w:val="007E4419"/>
    <w:rsid w:val="007E49D4"/>
    <w:rsid w:val="007E582F"/>
    <w:rsid w:val="007E590B"/>
    <w:rsid w:val="007E6D16"/>
    <w:rsid w:val="007E709D"/>
    <w:rsid w:val="007E7C0C"/>
    <w:rsid w:val="007F03AC"/>
    <w:rsid w:val="007F07D7"/>
    <w:rsid w:val="007F21FF"/>
    <w:rsid w:val="007F2251"/>
    <w:rsid w:val="007F2420"/>
    <w:rsid w:val="007F507C"/>
    <w:rsid w:val="007F5234"/>
    <w:rsid w:val="007F5DE5"/>
    <w:rsid w:val="007F6284"/>
    <w:rsid w:val="007F64A5"/>
    <w:rsid w:val="007F6EBB"/>
    <w:rsid w:val="007F71D2"/>
    <w:rsid w:val="007F7715"/>
    <w:rsid w:val="007F7718"/>
    <w:rsid w:val="007F7E80"/>
    <w:rsid w:val="00800419"/>
    <w:rsid w:val="008015D6"/>
    <w:rsid w:val="00802107"/>
    <w:rsid w:val="00803015"/>
    <w:rsid w:val="00803358"/>
    <w:rsid w:val="00803D30"/>
    <w:rsid w:val="00804341"/>
    <w:rsid w:val="00805ACB"/>
    <w:rsid w:val="00805D98"/>
    <w:rsid w:val="008065F9"/>
    <w:rsid w:val="008068DB"/>
    <w:rsid w:val="008071FA"/>
    <w:rsid w:val="00807BD0"/>
    <w:rsid w:val="008121AC"/>
    <w:rsid w:val="00812644"/>
    <w:rsid w:val="008138A2"/>
    <w:rsid w:val="008139E2"/>
    <w:rsid w:val="0081400C"/>
    <w:rsid w:val="008140D0"/>
    <w:rsid w:val="0081498C"/>
    <w:rsid w:val="00814A4B"/>
    <w:rsid w:val="0081534C"/>
    <w:rsid w:val="00815381"/>
    <w:rsid w:val="008159EF"/>
    <w:rsid w:val="00815AFF"/>
    <w:rsid w:val="00816BDD"/>
    <w:rsid w:val="008201B7"/>
    <w:rsid w:val="00820CC3"/>
    <w:rsid w:val="00821A15"/>
    <w:rsid w:val="008221CC"/>
    <w:rsid w:val="00822767"/>
    <w:rsid w:val="0082311E"/>
    <w:rsid w:val="008231BE"/>
    <w:rsid w:val="00823A60"/>
    <w:rsid w:val="008240ED"/>
    <w:rsid w:val="00824A01"/>
    <w:rsid w:val="008253C7"/>
    <w:rsid w:val="00825CDD"/>
    <w:rsid w:val="00826357"/>
    <w:rsid w:val="00826E67"/>
    <w:rsid w:val="00827274"/>
    <w:rsid w:val="008273FD"/>
    <w:rsid w:val="00830338"/>
    <w:rsid w:val="008306B9"/>
    <w:rsid w:val="0083177D"/>
    <w:rsid w:val="00831AB8"/>
    <w:rsid w:val="00831CD0"/>
    <w:rsid w:val="008331CF"/>
    <w:rsid w:val="00833D03"/>
    <w:rsid w:val="00833D55"/>
    <w:rsid w:val="008343A4"/>
    <w:rsid w:val="008346F5"/>
    <w:rsid w:val="00834904"/>
    <w:rsid w:val="00834B09"/>
    <w:rsid w:val="00834E89"/>
    <w:rsid w:val="008351C9"/>
    <w:rsid w:val="00835493"/>
    <w:rsid w:val="008356BD"/>
    <w:rsid w:val="00835B48"/>
    <w:rsid w:val="0083610E"/>
    <w:rsid w:val="00836C2F"/>
    <w:rsid w:val="00837502"/>
    <w:rsid w:val="00837F2E"/>
    <w:rsid w:val="00840871"/>
    <w:rsid w:val="00840BBA"/>
    <w:rsid w:val="0084151C"/>
    <w:rsid w:val="00842326"/>
    <w:rsid w:val="00842B2A"/>
    <w:rsid w:val="0084374A"/>
    <w:rsid w:val="00843D9E"/>
    <w:rsid w:val="00845018"/>
    <w:rsid w:val="008451BB"/>
    <w:rsid w:val="00846274"/>
    <w:rsid w:val="00846351"/>
    <w:rsid w:val="00846C7A"/>
    <w:rsid w:val="00847B7D"/>
    <w:rsid w:val="00847D2E"/>
    <w:rsid w:val="00847F8C"/>
    <w:rsid w:val="00850052"/>
    <w:rsid w:val="008503D0"/>
    <w:rsid w:val="00850576"/>
    <w:rsid w:val="00850D12"/>
    <w:rsid w:val="00850D92"/>
    <w:rsid w:val="0085198D"/>
    <w:rsid w:val="00852F40"/>
    <w:rsid w:val="00853014"/>
    <w:rsid w:val="008530B2"/>
    <w:rsid w:val="008536DB"/>
    <w:rsid w:val="00856314"/>
    <w:rsid w:val="00856440"/>
    <w:rsid w:val="00856A79"/>
    <w:rsid w:val="00860268"/>
    <w:rsid w:val="0086096C"/>
    <w:rsid w:val="00860CB7"/>
    <w:rsid w:val="00860F30"/>
    <w:rsid w:val="00860FBA"/>
    <w:rsid w:val="00861D31"/>
    <w:rsid w:val="00861E9C"/>
    <w:rsid w:val="00862097"/>
    <w:rsid w:val="00862A92"/>
    <w:rsid w:val="00862FDF"/>
    <w:rsid w:val="00865390"/>
    <w:rsid w:val="0086617F"/>
    <w:rsid w:val="00867321"/>
    <w:rsid w:val="00867606"/>
    <w:rsid w:val="008679BB"/>
    <w:rsid w:val="00867C20"/>
    <w:rsid w:val="0087048C"/>
    <w:rsid w:val="00872D87"/>
    <w:rsid w:val="00873002"/>
    <w:rsid w:val="00873133"/>
    <w:rsid w:val="0087359C"/>
    <w:rsid w:val="0087482A"/>
    <w:rsid w:val="008751FF"/>
    <w:rsid w:val="00876934"/>
    <w:rsid w:val="0087771D"/>
    <w:rsid w:val="008815B2"/>
    <w:rsid w:val="00881C6E"/>
    <w:rsid w:val="00882322"/>
    <w:rsid w:val="00882C13"/>
    <w:rsid w:val="00882FE3"/>
    <w:rsid w:val="00883009"/>
    <w:rsid w:val="0088319D"/>
    <w:rsid w:val="0088480B"/>
    <w:rsid w:val="00884992"/>
    <w:rsid w:val="00884C67"/>
    <w:rsid w:val="00885218"/>
    <w:rsid w:val="00885461"/>
    <w:rsid w:val="0088554F"/>
    <w:rsid w:val="008859D2"/>
    <w:rsid w:val="00885A7B"/>
    <w:rsid w:val="00885C18"/>
    <w:rsid w:val="008875EA"/>
    <w:rsid w:val="00887E02"/>
    <w:rsid w:val="00890133"/>
    <w:rsid w:val="0089053A"/>
    <w:rsid w:val="008918C4"/>
    <w:rsid w:val="00891B9D"/>
    <w:rsid w:val="008924C7"/>
    <w:rsid w:val="00893B1B"/>
    <w:rsid w:val="00894102"/>
    <w:rsid w:val="00894F05"/>
    <w:rsid w:val="0089506E"/>
    <w:rsid w:val="008954F0"/>
    <w:rsid w:val="008958D7"/>
    <w:rsid w:val="00895B82"/>
    <w:rsid w:val="00895D10"/>
    <w:rsid w:val="00896F61"/>
    <w:rsid w:val="0089703A"/>
    <w:rsid w:val="0089755E"/>
    <w:rsid w:val="008A1265"/>
    <w:rsid w:val="008A15A7"/>
    <w:rsid w:val="008A1BAA"/>
    <w:rsid w:val="008A256C"/>
    <w:rsid w:val="008A3C2D"/>
    <w:rsid w:val="008A3FBC"/>
    <w:rsid w:val="008A4194"/>
    <w:rsid w:val="008A4E4B"/>
    <w:rsid w:val="008A5612"/>
    <w:rsid w:val="008A5673"/>
    <w:rsid w:val="008A6173"/>
    <w:rsid w:val="008A647C"/>
    <w:rsid w:val="008A659E"/>
    <w:rsid w:val="008A754F"/>
    <w:rsid w:val="008B0788"/>
    <w:rsid w:val="008B0ADE"/>
    <w:rsid w:val="008B2BDC"/>
    <w:rsid w:val="008B3450"/>
    <w:rsid w:val="008B3CF9"/>
    <w:rsid w:val="008B4B55"/>
    <w:rsid w:val="008B4DE9"/>
    <w:rsid w:val="008B50CC"/>
    <w:rsid w:val="008B77F3"/>
    <w:rsid w:val="008B7F99"/>
    <w:rsid w:val="008C0891"/>
    <w:rsid w:val="008C1631"/>
    <w:rsid w:val="008C1AAC"/>
    <w:rsid w:val="008C1FF8"/>
    <w:rsid w:val="008C242E"/>
    <w:rsid w:val="008C282B"/>
    <w:rsid w:val="008C2928"/>
    <w:rsid w:val="008C2990"/>
    <w:rsid w:val="008C29CC"/>
    <w:rsid w:val="008C2AFC"/>
    <w:rsid w:val="008C3126"/>
    <w:rsid w:val="008C323F"/>
    <w:rsid w:val="008C3DFD"/>
    <w:rsid w:val="008C422D"/>
    <w:rsid w:val="008C49DD"/>
    <w:rsid w:val="008C4DCE"/>
    <w:rsid w:val="008C4F05"/>
    <w:rsid w:val="008C4F2B"/>
    <w:rsid w:val="008C508B"/>
    <w:rsid w:val="008C56EB"/>
    <w:rsid w:val="008C5DC7"/>
    <w:rsid w:val="008C6188"/>
    <w:rsid w:val="008C61A1"/>
    <w:rsid w:val="008C6482"/>
    <w:rsid w:val="008C685A"/>
    <w:rsid w:val="008C6C7D"/>
    <w:rsid w:val="008C6F5E"/>
    <w:rsid w:val="008C74AB"/>
    <w:rsid w:val="008C79A7"/>
    <w:rsid w:val="008C7B47"/>
    <w:rsid w:val="008C7BAC"/>
    <w:rsid w:val="008C7EED"/>
    <w:rsid w:val="008D03F4"/>
    <w:rsid w:val="008D0C4F"/>
    <w:rsid w:val="008D0D68"/>
    <w:rsid w:val="008D1F1A"/>
    <w:rsid w:val="008D3ACE"/>
    <w:rsid w:val="008D3D39"/>
    <w:rsid w:val="008D48C2"/>
    <w:rsid w:val="008D5668"/>
    <w:rsid w:val="008D75E9"/>
    <w:rsid w:val="008D764E"/>
    <w:rsid w:val="008D7BA5"/>
    <w:rsid w:val="008E0727"/>
    <w:rsid w:val="008E1A3F"/>
    <w:rsid w:val="008E1C15"/>
    <w:rsid w:val="008E1C53"/>
    <w:rsid w:val="008E34B0"/>
    <w:rsid w:val="008E51E4"/>
    <w:rsid w:val="008E5568"/>
    <w:rsid w:val="008E6519"/>
    <w:rsid w:val="008E6616"/>
    <w:rsid w:val="008E6C7F"/>
    <w:rsid w:val="008E72EE"/>
    <w:rsid w:val="008E7D4A"/>
    <w:rsid w:val="008F0318"/>
    <w:rsid w:val="008F0CBF"/>
    <w:rsid w:val="008F108F"/>
    <w:rsid w:val="008F26B9"/>
    <w:rsid w:val="008F29CB"/>
    <w:rsid w:val="008F2A62"/>
    <w:rsid w:val="008F32AD"/>
    <w:rsid w:val="008F33AF"/>
    <w:rsid w:val="008F3A28"/>
    <w:rsid w:val="008F57DC"/>
    <w:rsid w:val="008F646E"/>
    <w:rsid w:val="008F7410"/>
    <w:rsid w:val="008F7976"/>
    <w:rsid w:val="008F7E9B"/>
    <w:rsid w:val="008F7EFB"/>
    <w:rsid w:val="00900F22"/>
    <w:rsid w:val="009011ED"/>
    <w:rsid w:val="009018C5"/>
    <w:rsid w:val="009037F8"/>
    <w:rsid w:val="00903BDA"/>
    <w:rsid w:val="009057EC"/>
    <w:rsid w:val="00906716"/>
    <w:rsid w:val="00907212"/>
    <w:rsid w:val="009072B6"/>
    <w:rsid w:val="009073A3"/>
    <w:rsid w:val="0090776B"/>
    <w:rsid w:val="00907BD0"/>
    <w:rsid w:val="00910675"/>
    <w:rsid w:val="00910759"/>
    <w:rsid w:val="009108F3"/>
    <w:rsid w:val="00911135"/>
    <w:rsid w:val="009118FE"/>
    <w:rsid w:val="009128EF"/>
    <w:rsid w:val="0091292A"/>
    <w:rsid w:val="00912B7F"/>
    <w:rsid w:val="00912D94"/>
    <w:rsid w:val="009134E1"/>
    <w:rsid w:val="009138A7"/>
    <w:rsid w:val="00913961"/>
    <w:rsid w:val="009142F1"/>
    <w:rsid w:val="009146F4"/>
    <w:rsid w:val="00914FB6"/>
    <w:rsid w:val="009153B9"/>
    <w:rsid w:val="00915F1A"/>
    <w:rsid w:val="00917099"/>
    <w:rsid w:val="009173E2"/>
    <w:rsid w:val="00917B36"/>
    <w:rsid w:val="00920870"/>
    <w:rsid w:val="00920EE2"/>
    <w:rsid w:val="00923409"/>
    <w:rsid w:val="00924A7C"/>
    <w:rsid w:val="009266FB"/>
    <w:rsid w:val="00926D9D"/>
    <w:rsid w:val="009279E1"/>
    <w:rsid w:val="0093030E"/>
    <w:rsid w:val="00931213"/>
    <w:rsid w:val="00931D9B"/>
    <w:rsid w:val="0093258F"/>
    <w:rsid w:val="00932DBD"/>
    <w:rsid w:val="009337C2"/>
    <w:rsid w:val="00933C9B"/>
    <w:rsid w:val="009340D5"/>
    <w:rsid w:val="00934438"/>
    <w:rsid w:val="009350B3"/>
    <w:rsid w:val="00935560"/>
    <w:rsid w:val="00935907"/>
    <w:rsid w:val="009373D9"/>
    <w:rsid w:val="00937992"/>
    <w:rsid w:val="00940E8A"/>
    <w:rsid w:val="0094185E"/>
    <w:rsid w:val="009419E5"/>
    <w:rsid w:val="00941BB1"/>
    <w:rsid w:val="00942CA3"/>
    <w:rsid w:val="00943CE6"/>
    <w:rsid w:val="00943E79"/>
    <w:rsid w:val="00944324"/>
    <w:rsid w:val="009449C3"/>
    <w:rsid w:val="009452EA"/>
    <w:rsid w:val="0094593E"/>
    <w:rsid w:val="00945B03"/>
    <w:rsid w:val="00945FFE"/>
    <w:rsid w:val="0094600E"/>
    <w:rsid w:val="0094659A"/>
    <w:rsid w:val="0094666D"/>
    <w:rsid w:val="00947545"/>
    <w:rsid w:val="009479DB"/>
    <w:rsid w:val="0095176A"/>
    <w:rsid w:val="00951939"/>
    <w:rsid w:val="009519A1"/>
    <w:rsid w:val="009521AF"/>
    <w:rsid w:val="00952300"/>
    <w:rsid w:val="009528A0"/>
    <w:rsid w:val="0095310A"/>
    <w:rsid w:val="00953E87"/>
    <w:rsid w:val="0095411D"/>
    <w:rsid w:val="009557B2"/>
    <w:rsid w:val="009567E2"/>
    <w:rsid w:val="009570F1"/>
    <w:rsid w:val="00960E10"/>
    <w:rsid w:val="0096103C"/>
    <w:rsid w:val="00961200"/>
    <w:rsid w:val="009621A2"/>
    <w:rsid w:val="009624F7"/>
    <w:rsid w:val="009625F0"/>
    <w:rsid w:val="009627F6"/>
    <w:rsid w:val="0096289D"/>
    <w:rsid w:val="0096344A"/>
    <w:rsid w:val="0096488F"/>
    <w:rsid w:val="00964EDE"/>
    <w:rsid w:val="0096540D"/>
    <w:rsid w:val="009673EF"/>
    <w:rsid w:val="00967AC3"/>
    <w:rsid w:val="0097003E"/>
    <w:rsid w:val="0097115E"/>
    <w:rsid w:val="00971560"/>
    <w:rsid w:val="00971721"/>
    <w:rsid w:val="009720ED"/>
    <w:rsid w:val="009726E5"/>
    <w:rsid w:val="00972728"/>
    <w:rsid w:val="00972B83"/>
    <w:rsid w:val="009733B5"/>
    <w:rsid w:val="00973D80"/>
    <w:rsid w:val="00973E59"/>
    <w:rsid w:val="0097405C"/>
    <w:rsid w:val="00974BA5"/>
    <w:rsid w:val="009756E3"/>
    <w:rsid w:val="00976B4B"/>
    <w:rsid w:val="00976D83"/>
    <w:rsid w:val="00976E02"/>
    <w:rsid w:val="0097764A"/>
    <w:rsid w:val="00977B8E"/>
    <w:rsid w:val="00977E13"/>
    <w:rsid w:val="00980222"/>
    <w:rsid w:val="00980535"/>
    <w:rsid w:val="009814EA"/>
    <w:rsid w:val="00981C41"/>
    <w:rsid w:val="00982AA3"/>
    <w:rsid w:val="009830D8"/>
    <w:rsid w:val="009835C1"/>
    <w:rsid w:val="00983A92"/>
    <w:rsid w:val="00983DC3"/>
    <w:rsid w:val="00984623"/>
    <w:rsid w:val="00986391"/>
    <w:rsid w:val="00986804"/>
    <w:rsid w:val="00986918"/>
    <w:rsid w:val="00990D8C"/>
    <w:rsid w:val="00990E1E"/>
    <w:rsid w:val="009910D4"/>
    <w:rsid w:val="0099111E"/>
    <w:rsid w:val="009918C8"/>
    <w:rsid w:val="00991E33"/>
    <w:rsid w:val="00992606"/>
    <w:rsid w:val="00993394"/>
    <w:rsid w:val="009942A0"/>
    <w:rsid w:val="009948FA"/>
    <w:rsid w:val="00994C89"/>
    <w:rsid w:val="00994D45"/>
    <w:rsid w:val="00995418"/>
    <w:rsid w:val="0099556D"/>
    <w:rsid w:val="00995CF7"/>
    <w:rsid w:val="00995F9F"/>
    <w:rsid w:val="0099616D"/>
    <w:rsid w:val="00996377"/>
    <w:rsid w:val="00996BD1"/>
    <w:rsid w:val="00997E6C"/>
    <w:rsid w:val="009A0CCF"/>
    <w:rsid w:val="009A1631"/>
    <w:rsid w:val="009A234D"/>
    <w:rsid w:val="009A2752"/>
    <w:rsid w:val="009A327F"/>
    <w:rsid w:val="009A386A"/>
    <w:rsid w:val="009A3EFF"/>
    <w:rsid w:val="009A59E9"/>
    <w:rsid w:val="009A63BA"/>
    <w:rsid w:val="009A75DF"/>
    <w:rsid w:val="009A7B7B"/>
    <w:rsid w:val="009B0116"/>
    <w:rsid w:val="009B021F"/>
    <w:rsid w:val="009B06ED"/>
    <w:rsid w:val="009B1932"/>
    <w:rsid w:val="009B2757"/>
    <w:rsid w:val="009B2E1E"/>
    <w:rsid w:val="009B4316"/>
    <w:rsid w:val="009B49DD"/>
    <w:rsid w:val="009B5010"/>
    <w:rsid w:val="009B5BD1"/>
    <w:rsid w:val="009B6D2F"/>
    <w:rsid w:val="009B7F87"/>
    <w:rsid w:val="009C0177"/>
    <w:rsid w:val="009C058A"/>
    <w:rsid w:val="009C158B"/>
    <w:rsid w:val="009C1900"/>
    <w:rsid w:val="009C225A"/>
    <w:rsid w:val="009C285C"/>
    <w:rsid w:val="009C2D5C"/>
    <w:rsid w:val="009C375D"/>
    <w:rsid w:val="009C3902"/>
    <w:rsid w:val="009C3ADE"/>
    <w:rsid w:val="009C3B3E"/>
    <w:rsid w:val="009C46EE"/>
    <w:rsid w:val="009C4B97"/>
    <w:rsid w:val="009C5315"/>
    <w:rsid w:val="009C54DF"/>
    <w:rsid w:val="009C5B0F"/>
    <w:rsid w:val="009C5CD1"/>
    <w:rsid w:val="009C64F5"/>
    <w:rsid w:val="009C695F"/>
    <w:rsid w:val="009C7E7D"/>
    <w:rsid w:val="009D16A0"/>
    <w:rsid w:val="009D1EE0"/>
    <w:rsid w:val="009D4110"/>
    <w:rsid w:val="009D41EE"/>
    <w:rsid w:val="009D4A7E"/>
    <w:rsid w:val="009D5690"/>
    <w:rsid w:val="009D6073"/>
    <w:rsid w:val="009D6244"/>
    <w:rsid w:val="009D63B1"/>
    <w:rsid w:val="009D7683"/>
    <w:rsid w:val="009D7DE0"/>
    <w:rsid w:val="009E087B"/>
    <w:rsid w:val="009E0EA6"/>
    <w:rsid w:val="009E1174"/>
    <w:rsid w:val="009E1A22"/>
    <w:rsid w:val="009E1DB3"/>
    <w:rsid w:val="009E1E52"/>
    <w:rsid w:val="009E2170"/>
    <w:rsid w:val="009E26DC"/>
    <w:rsid w:val="009E27CD"/>
    <w:rsid w:val="009E4120"/>
    <w:rsid w:val="009E5F6A"/>
    <w:rsid w:val="009E6EE9"/>
    <w:rsid w:val="009E70CB"/>
    <w:rsid w:val="009E748A"/>
    <w:rsid w:val="009F05B5"/>
    <w:rsid w:val="009F22A0"/>
    <w:rsid w:val="009F2882"/>
    <w:rsid w:val="009F33DD"/>
    <w:rsid w:val="009F3CBF"/>
    <w:rsid w:val="009F48AB"/>
    <w:rsid w:val="009F4AD7"/>
    <w:rsid w:val="009F4C01"/>
    <w:rsid w:val="009F50A4"/>
    <w:rsid w:val="009F57C2"/>
    <w:rsid w:val="009F5FEC"/>
    <w:rsid w:val="009F6C4E"/>
    <w:rsid w:val="009F6F1D"/>
    <w:rsid w:val="009F72B6"/>
    <w:rsid w:val="00A00A45"/>
    <w:rsid w:val="00A00E2D"/>
    <w:rsid w:val="00A0132F"/>
    <w:rsid w:val="00A0183A"/>
    <w:rsid w:val="00A02382"/>
    <w:rsid w:val="00A02912"/>
    <w:rsid w:val="00A02BA1"/>
    <w:rsid w:val="00A02D1C"/>
    <w:rsid w:val="00A02F33"/>
    <w:rsid w:val="00A0302C"/>
    <w:rsid w:val="00A0319D"/>
    <w:rsid w:val="00A05060"/>
    <w:rsid w:val="00A06DB3"/>
    <w:rsid w:val="00A1027B"/>
    <w:rsid w:val="00A11323"/>
    <w:rsid w:val="00A1160E"/>
    <w:rsid w:val="00A117AC"/>
    <w:rsid w:val="00A118A3"/>
    <w:rsid w:val="00A118DD"/>
    <w:rsid w:val="00A1279A"/>
    <w:rsid w:val="00A12C00"/>
    <w:rsid w:val="00A13925"/>
    <w:rsid w:val="00A141D6"/>
    <w:rsid w:val="00A15BDE"/>
    <w:rsid w:val="00A161DE"/>
    <w:rsid w:val="00A162FD"/>
    <w:rsid w:val="00A16334"/>
    <w:rsid w:val="00A16968"/>
    <w:rsid w:val="00A16DB0"/>
    <w:rsid w:val="00A1789F"/>
    <w:rsid w:val="00A17DBB"/>
    <w:rsid w:val="00A200AF"/>
    <w:rsid w:val="00A202FB"/>
    <w:rsid w:val="00A20469"/>
    <w:rsid w:val="00A20879"/>
    <w:rsid w:val="00A20A94"/>
    <w:rsid w:val="00A2125B"/>
    <w:rsid w:val="00A21817"/>
    <w:rsid w:val="00A21851"/>
    <w:rsid w:val="00A21CF2"/>
    <w:rsid w:val="00A23061"/>
    <w:rsid w:val="00A23247"/>
    <w:rsid w:val="00A23924"/>
    <w:rsid w:val="00A24417"/>
    <w:rsid w:val="00A248B8"/>
    <w:rsid w:val="00A2535B"/>
    <w:rsid w:val="00A25E10"/>
    <w:rsid w:val="00A2747C"/>
    <w:rsid w:val="00A31CE2"/>
    <w:rsid w:val="00A32E4B"/>
    <w:rsid w:val="00A33488"/>
    <w:rsid w:val="00A33727"/>
    <w:rsid w:val="00A33905"/>
    <w:rsid w:val="00A33C01"/>
    <w:rsid w:val="00A34347"/>
    <w:rsid w:val="00A343DD"/>
    <w:rsid w:val="00A349CA"/>
    <w:rsid w:val="00A34E2E"/>
    <w:rsid w:val="00A3503D"/>
    <w:rsid w:val="00A377B9"/>
    <w:rsid w:val="00A40432"/>
    <w:rsid w:val="00A40727"/>
    <w:rsid w:val="00A41CD8"/>
    <w:rsid w:val="00A4263D"/>
    <w:rsid w:val="00A42B00"/>
    <w:rsid w:val="00A431A8"/>
    <w:rsid w:val="00A4353F"/>
    <w:rsid w:val="00A43C64"/>
    <w:rsid w:val="00A44056"/>
    <w:rsid w:val="00A45612"/>
    <w:rsid w:val="00A4689B"/>
    <w:rsid w:val="00A47A08"/>
    <w:rsid w:val="00A47E4E"/>
    <w:rsid w:val="00A47F90"/>
    <w:rsid w:val="00A50C79"/>
    <w:rsid w:val="00A50FFE"/>
    <w:rsid w:val="00A53CCC"/>
    <w:rsid w:val="00A54D35"/>
    <w:rsid w:val="00A5531D"/>
    <w:rsid w:val="00A56E9F"/>
    <w:rsid w:val="00A57600"/>
    <w:rsid w:val="00A577AC"/>
    <w:rsid w:val="00A60493"/>
    <w:rsid w:val="00A604A1"/>
    <w:rsid w:val="00A605C4"/>
    <w:rsid w:val="00A60F1A"/>
    <w:rsid w:val="00A624AD"/>
    <w:rsid w:val="00A63639"/>
    <w:rsid w:val="00A63D2E"/>
    <w:rsid w:val="00A64037"/>
    <w:rsid w:val="00A64338"/>
    <w:rsid w:val="00A64906"/>
    <w:rsid w:val="00A64F9A"/>
    <w:rsid w:val="00A650B4"/>
    <w:rsid w:val="00A6574D"/>
    <w:rsid w:val="00A65967"/>
    <w:rsid w:val="00A66E0F"/>
    <w:rsid w:val="00A66EC5"/>
    <w:rsid w:val="00A6736D"/>
    <w:rsid w:val="00A70425"/>
    <w:rsid w:val="00A70793"/>
    <w:rsid w:val="00A70DA0"/>
    <w:rsid w:val="00A70F4F"/>
    <w:rsid w:val="00A71A22"/>
    <w:rsid w:val="00A72B98"/>
    <w:rsid w:val="00A72F03"/>
    <w:rsid w:val="00A73BAC"/>
    <w:rsid w:val="00A73F03"/>
    <w:rsid w:val="00A74E89"/>
    <w:rsid w:val="00A74F57"/>
    <w:rsid w:val="00A7555C"/>
    <w:rsid w:val="00A767DF"/>
    <w:rsid w:val="00A80236"/>
    <w:rsid w:val="00A8093B"/>
    <w:rsid w:val="00A81EF8"/>
    <w:rsid w:val="00A82F53"/>
    <w:rsid w:val="00A83436"/>
    <w:rsid w:val="00A83572"/>
    <w:rsid w:val="00A84008"/>
    <w:rsid w:val="00A84264"/>
    <w:rsid w:val="00A844BA"/>
    <w:rsid w:val="00A845DB"/>
    <w:rsid w:val="00A84AC4"/>
    <w:rsid w:val="00A85B94"/>
    <w:rsid w:val="00A860CE"/>
    <w:rsid w:val="00A861FC"/>
    <w:rsid w:val="00A86441"/>
    <w:rsid w:val="00A86734"/>
    <w:rsid w:val="00A874DB"/>
    <w:rsid w:val="00A87BE5"/>
    <w:rsid w:val="00A906A3"/>
    <w:rsid w:val="00A9098A"/>
    <w:rsid w:val="00A90C0D"/>
    <w:rsid w:val="00A912C5"/>
    <w:rsid w:val="00A91D42"/>
    <w:rsid w:val="00A9425D"/>
    <w:rsid w:val="00A94654"/>
    <w:rsid w:val="00A947F3"/>
    <w:rsid w:val="00A948EB"/>
    <w:rsid w:val="00A94AAD"/>
    <w:rsid w:val="00A94DBA"/>
    <w:rsid w:val="00A95A0E"/>
    <w:rsid w:val="00A96D20"/>
    <w:rsid w:val="00AA03DD"/>
    <w:rsid w:val="00AA08B9"/>
    <w:rsid w:val="00AA1146"/>
    <w:rsid w:val="00AA1E3A"/>
    <w:rsid w:val="00AA2230"/>
    <w:rsid w:val="00AA2320"/>
    <w:rsid w:val="00AA2C7D"/>
    <w:rsid w:val="00AA3138"/>
    <w:rsid w:val="00AA3259"/>
    <w:rsid w:val="00AA3486"/>
    <w:rsid w:val="00AA48F5"/>
    <w:rsid w:val="00AA5175"/>
    <w:rsid w:val="00AA6017"/>
    <w:rsid w:val="00AA6A86"/>
    <w:rsid w:val="00AA759D"/>
    <w:rsid w:val="00AA7798"/>
    <w:rsid w:val="00AA7E92"/>
    <w:rsid w:val="00AB0772"/>
    <w:rsid w:val="00AB0F91"/>
    <w:rsid w:val="00AB1144"/>
    <w:rsid w:val="00AB183B"/>
    <w:rsid w:val="00AB1E71"/>
    <w:rsid w:val="00AB213B"/>
    <w:rsid w:val="00AB22E6"/>
    <w:rsid w:val="00AB24CA"/>
    <w:rsid w:val="00AB25B6"/>
    <w:rsid w:val="00AB26B1"/>
    <w:rsid w:val="00AB2B7A"/>
    <w:rsid w:val="00AB3C78"/>
    <w:rsid w:val="00AB3CB5"/>
    <w:rsid w:val="00AB461A"/>
    <w:rsid w:val="00AB4B8E"/>
    <w:rsid w:val="00AB571D"/>
    <w:rsid w:val="00AB5763"/>
    <w:rsid w:val="00AB57C1"/>
    <w:rsid w:val="00AB59E1"/>
    <w:rsid w:val="00AB6A53"/>
    <w:rsid w:val="00AB6A72"/>
    <w:rsid w:val="00AB7510"/>
    <w:rsid w:val="00AC0089"/>
    <w:rsid w:val="00AC07E6"/>
    <w:rsid w:val="00AC0A17"/>
    <w:rsid w:val="00AC1419"/>
    <w:rsid w:val="00AC1479"/>
    <w:rsid w:val="00AC1607"/>
    <w:rsid w:val="00AC1646"/>
    <w:rsid w:val="00AC1B28"/>
    <w:rsid w:val="00AC29B2"/>
    <w:rsid w:val="00AC4121"/>
    <w:rsid w:val="00AC5176"/>
    <w:rsid w:val="00AC5BC8"/>
    <w:rsid w:val="00AC5D71"/>
    <w:rsid w:val="00AC645B"/>
    <w:rsid w:val="00AC6BB6"/>
    <w:rsid w:val="00AD14CC"/>
    <w:rsid w:val="00AD16B2"/>
    <w:rsid w:val="00AD16D2"/>
    <w:rsid w:val="00AD17DE"/>
    <w:rsid w:val="00AD220F"/>
    <w:rsid w:val="00AD3023"/>
    <w:rsid w:val="00AD39D0"/>
    <w:rsid w:val="00AD3BDE"/>
    <w:rsid w:val="00AD46B2"/>
    <w:rsid w:val="00AD487C"/>
    <w:rsid w:val="00AD4E1F"/>
    <w:rsid w:val="00AD5C81"/>
    <w:rsid w:val="00AD5F00"/>
    <w:rsid w:val="00AD722E"/>
    <w:rsid w:val="00AE0D46"/>
    <w:rsid w:val="00AE15FE"/>
    <w:rsid w:val="00AE1652"/>
    <w:rsid w:val="00AE223D"/>
    <w:rsid w:val="00AE2266"/>
    <w:rsid w:val="00AE3518"/>
    <w:rsid w:val="00AE37F9"/>
    <w:rsid w:val="00AE3D88"/>
    <w:rsid w:val="00AE4D10"/>
    <w:rsid w:val="00AE6A4B"/>
    <w:rsid w:val="00AE6C6C"/>
    <w:rsid w:val="00AE7773"/>
    <w:rsid w:val="00AF0911"/>
    <w:rsid w:val="00AF1857"/>
    <w:rsid w:val="00AF1EFC"/>
    <w:rsid w:val="00AF36BC"/>
    <w:rsid w:val="00AF403F"/>
    <w:rsid w:val="00AF41EA"/>
    <w:rsid w:val="00AF4635"/>
    <w:rsid w:val="00AF4A17"/>
    <w:rsid w:val="00AF4AEF"/>
    <w:rsid w:val="00AF507A"/>
    <w:rsid w:val="00AF5472"/>
    <w:rsid w:val="00AF7406"/>
    <w:rsid w:val="00B00087"/>
    <w:rsid w:val="00B002CA"/>
    <w:rsid w:val="00B01F6B"/>
    <w:rsid w:val="00B03984"/>
    <w:rsid w:val="00B04BD4"/>
    <w:rsid w:val="00B0625C"/>
    <w:rsid w:val="00B06676"/>
    <w:rsid w:val="00B0760A"/>
    <w:rsid w:val="00B10212"/>
    <w:rsid w:val="00B123F7"/>
    <w:rsid w:val="00B13052"/>
    <w:rsid w:val="00B1314E"/>
    <w:rsid w:val="00B132A7"/>
    <w:rsid w:val="00B137E5"/>
    <w:rsid w:val="00B13B28"/>
    <w:rsid w:val="00B13CAF"/>
    <w:rsid w:val="00B14897"/>
    <w:rsid w:val="00B155D8"/>
    <w:rsid w:val="00B158C9"/>
    <w:rsid w:val="00B15BD7"/>
    <w:rsid w:val="00B16DB7"/>
    <w:rsid w:val="00B174FE"/>
    <w:rsid w:val="00B175B8"/>
    <w:rsid w:val="00B209CC"/>
    <w:rsid w:val="00B20F88"/>
    <w:rsid w:val="00B21E1D"/>
    <w:rsid w:val="00B21F8C"/>
    <w:rsid w:val="00B22274"/>
    <w:rsid w:val="00B22891"/>
    <w:rsid w:val="00B22972"/>
    <w:rsid w:val="00B22BBE"/>
    <w:rsid w:val="00B23305"/>
    <w:rsid w:val="00B2403C"/>
    <w:rsid w:val="00B241E4"/>
    <w:rsid w:val="00B2420D"/>
    <w:rsid w:val="00B24392"/>
    <w:rsid w:val="00B245F6"/>
    <w:rsid w:val="00B25425"/>
    <w:rsid w:val="00B26AB5"/>
    <w:rsid w:val="00B273EE"/>
    <w:rsid w:val="00B27D7F"/>
    <w:rsid w:val="00B303DD"/>
    <w:rsid w:val="00B32262"/>
    <w:rsid w:val="00B33905"/>
    <w:rsid w:val="00B339A7"/>
    <w:rsid w:val="00B33C37"/>
    <w:rsid w:val="00B33C9C"/>
    <w:rsid w:val="00B33D1D"/>
    <w:rsid w:val="00B34054"/>
    <w:rsid w:val="00B3533B"/>
    <w:rsid w:val="00B355DF"/>
    <w:rsid w:val="00B35807"/>
    <w:rsid w:val="00B3587D"/>
    <w:rsid w:val="00B36E74"/>
    <w:rsid w:val="00B370FD"/>
    <w:rsid w:val="00B42ACC"/>
    <w:rsid w:val="00B434D8"/>
    <w:rsid w:val="00B438B3"/>
    <w:rsid w:val="00B44228"/>
    <w:rsid w:val="00B447AD"/>
    <w:rsid w:val="00B44E39"/>
    <w:rsid w:val="00B44E4C"/>
    <w:rsid w:val="00B45740"/>
    <w:rsid w:val="00B46016"/>
    <w:rsid w:val="00B4612C"/>
    <w:rsid w:val="00B462E3"/>
    <w:rsid w:val="00B47EAD"/>
    <w:rsid w:val="00B50887"/>
    <w:rsid w:val="00B50AF2"/>
    <w:rsid w:val="00B520BD"/>
    <w:rsid w:val="00B52A8E"/>
    <w:rsid w:val="00B53A56"/>
    <w:rsid w:val="00B53C16"/>
    <w:rsid w:val="00B53CCB"/>
    <w:rsid w:val="00B544E3"/>
    <w:rsid w:val="00B5472D"/>
    <w:rsid w:val="00B549F2"/>
    <w:rsid w:val="00B54BAE"/>
    <w:rsid w:val="00B550A8"/>
    <w:rsid w:val="00B552E2"/>
    <w:rsid w:val="00B55B47"/>
    <w:rsid w:val="00B56CB9"/>
    <w:rsid w:val="00B56F14"/>
    <w:rsid w:val="00B57F54"/>
    <w:rsid w:val="00B6020B"/>
    <w:rsid w:val="00B60C01"/>
    <w:rsid w:val="00B60CEE"/>
    <w:rsid w:val="00B60FEB"/>
    <w:rsid w:val="00B6271B"/>
    <w:rsid w:val="00B62957"/>
    <w:rsid w:val="00B629BF"/>
    <w:rsid w:val="00B62F33"/>
    <w:rsid w:val="00B635BD"/>
    <w:rsid w:val="00B63629"/>
    <w:rsid w:val="00B63BF6"/>
    <w:rsid w:val="00B647A6"/>
    <w:rsid w:val="00B64820"/>
    <w:rsid w:val="00B65B80"/>
    <w:rsid w:val="00B6699A"/>
    <w:rsid w:val="00B66F61"/>
    <w:rsid w:val="00B671E9"/>
    <w:rsid w:val="00B7001C"/>
    <w:rsid w:val="00B70477"/>
    <w:rsid w:val="00B70C6C"/>
    <w:rsid w:val="00B72143"/>
    <w:rsid w:val="00B72190"/>
    <w:rsid w:val="00B74272"/>
    <w:rsid w:val="00B74FAA"/>
    <w:rsid w:val="00B7644A"/>
    <w:rsid w:val="00B77235"/>
    <w:rsid w:val="00B804E6"/>
    <w:rsid w:val="00B808A3"/>
    <w:rsid w:val="00B80B00"/>
    <w:rsid w:val="00B8107E"/>
    <w:rsid w:val="00B81F73"/>
    <w:rsid w:val="00B836EE"/>
    <w:rsid w:val="00B83945"/>
    <w:rsid w:val="00B83BA8"/>
    <w:rsid w:val="00B84222"/>
    <w:rsid w:val="00B8435C"/>
    <w:rsid w:val="00B84707"/>
    <w:rsid w:val="00B8580A"/>
    <w:rsid w:val="00B85AF0"/>
    <w:rsid w:val="00B85B27"/>
    <w:rsid w:val="00B87B80"/>
    <w:rsid w:val="00B87BDE"/>
    <w:rsid w:val="00B90DD8"/>
    <w:rsid w:val="00B91EF8"/>
    <w:rsid w:val="00B92F1B"/>
    <w:rsid w:val="00B9354D"/>
    <w:rsid w:val="00B9415C"/>
    <w:rsid w:val="00B945A4"/>
    <w:rsid w:val="00B948C7"/>
    <w:rsid w:val="00B94ABF"/>
    <w:rsid w:val="00B94B93"/>
    <w:rsid w:val="00B94E34"/>
    <w:rsid w:val="00B953FE"/>
    <w:rsid w:val="00B95C0F"/>
    <w:rsid w:val="00BA0244"/>
    <w:rsid w:val="00BA11B6"/>
    <w:rsid w:val="00BA1602"/>
    <w:rsid w:val="00BA20FB"/>
    <w:rsid w:val="00BA2322"/>
    <w:rsid w:val="00BA27E4"/>
    <w:rsid w:val="00BA2A32"/>
    <w:rsid w:val="00BA2E32"/>
    <w:rsid w:val="00BA30DC"/>
    <w:rsid w:val="00BA3544"/>
    <w:rsid w:val="00BA3736"/>
    <w:rsid w:val="00BA4062"/>
    <w:rsid w:val="00BA496F"/>
    <w:rsid w:val="00BA4C52"/>
    <w:rsid w:val="00BA4C5F"/>
    <w:rsid w:val="00BA58A1"/>
    <w:rsid w:val="00BA5CC3"/>
    <w:rsid w:val="00BA7292"/>
    <w:rsid w:val="00BA788E"/>
    <w:rsid w:val="00BB269C"/>
    <w:rsid w:val="00BB2E06"/>
    <w:rsid w:val="00BB2EFC"/>
    <w:rsid w:val="00BB3437"/>
    <w:rsid w:val="00BB385A"/>
    <w:rsid w:val="00BB479E"/>
    <w:rsid w:val="00BB4D58"/>
    <w:rsid w:val="00BB5DD4"/>
    <w:rsid w:val="00BC0EAC"/>
    <w:rsid w:val="00BC0FDD"/>
    <w:rsid w:val="00BC15E5"/>
    <w:rsid w:val="00BC17D6"/>
    <w:rsid w:val="00BC1B91"/>
    <w:rsid w:val="00BC2FCD"/>
    <w:rsid w:val="00BC49CF"/>
    <w:rsid w:val="00BC51C0"/>
    <w:rsid w:val="00BC51FA"/>
    <w:rsid w:val="00BC55DB"/>
    <w:rsid w:val="00BC6092"/>
    <w:rsid w:val="00BC65EE"/>
    <w:rsid w:val="00BC7484"/>
    <w:rsid w:val="00BC7650"/>
    <w:rsid w:val="00BC7777"/>
    <w:rsid w:val="00BD047D"/>
    <w:rsid w:val="00BD060D"/>
    <w:rsid w:val="00BD0ABE"/>
    <w:rsid w:val="00BD0BE8"/>
    <w:rsid w:val="00BD187D"/>
    <w:rsid w:val="00BD3E54"/>
    <w:rsid w:val="00BD3F36"/>
    <w:rsid w:val="00BD4360"/>
    <w:rsid w:val="00BD6296"/>
    <w:rsid w:val="00BD6308"/>
    <w:rsid w:val="00BD6691"/>
    <w:rsid w:val="00BD6C02"/>
    <w:rsid w:val="00BD73C7"/>
    <w:rsid w:val="00BD7AC0"/>
    <w:rsid w:val="00BE0BBA"/>
    <w:rsid w:val="00BE127D"/>
    <w:rsid w:val="00BE222E"/>
    <w:rsid w:val="00BE2545"/>
    <w:rsid w:val="00BE2FC7"/>
    <w:rsid w:val="00BE3441"/>
    <w:rsid w:val="00BE375D"/>
    <w:rsid w:val="00BE375E"/>
    <w:rsid w:val="00BE4192"/>
    <w:rsid w:val="00BE4700"/>
    <w:rsid w:val="00BE4E54"/>
    <w:rsid w:val="00BE4FF9"/>
    <w:rsid w:val="00BE52E9"/>
    <w:rsid w:val="00BE5323"/>
    <w:rsid w:val="00BE542B"/>
    <w:rsid w:val="00BE6085"/>
    <w:rsid w:val="00BE6622"/>
    <w:rsid w:val="00BE7293"/>
    <w:rsid w:val="00BE7430"/>
    <w:rsid w:val="00BE78C1"/>
    <w:rsid w:val="00BE7979"/>
    <w:rsid w:val="00BE7FEA"/>
    <w:rsid w:val="00BF0BBE"/>
    <w:rsid w:val="00BF15C2"/>
    <w:rsid w:val="00BF169B"/>
    <w:rsid w:val="00BF1DCC"/>
    <w:rsid w:val="00BF2297"/>
    <w:rsid w:val="00BF2519"/>
    <w:rsid w:val="00BF26E7"/>
    <w:rsid w:val="00BF2EDE"/>
    <w:rsid w:val="00BF51C8"/>
    <w:rsid w:val="00BF546C"/>
    <w:rsid w:val="00BF7057"/>
    <w:rsid w:val="00BF7136"/>
    <w:rsid w:val="00BF7388"/>
    <w:rsid w:val="00BF7497"/>
    <w:rsid w:val="00BF79A9"/>
    <w:rsid w:val="00BF7D90"/>
    <w:rsid w:val="00BF7F69"/>
    <w:rsid w:val="00C000D8"/>
    <w:rsid w:val="00C0019D"/>
    <w:rsid w:val="00C007C7"/>
    <w:rsid w:val="00C01D54"/>
    <w:rsid w:val="00C02BFF"/>
    <w:rsid w:val="00C02F1F"/>
    <w:rsid w:val="00C03126"/>
    <w:rsid w:val="00C036FA"/>
    <w:rsid w:val="00C03B1C"/>
    <w:rsid w:val="00C03B28"/>
    <w:rsid w:val="00C042BE"/>
    <w:rsid w:val="00C050C3"/>
    <w:rsid w:val="00C050EA"/>
    <w:rsid w:val="00C05124"/>
    <w:rsid w:val="00C05477"/>
    <w:rsid w:val="00C06A43"/>
    <w:rsid w:val="00C070E3"/>
    <w:rsid w:val="00C074CB"/>
    <w:rsid w:val="00C07601"/>
    <w:rsid w:val="00C07CF8"/>
    <w:rsid w:val="00C1073D"/>
    <w:rsid w:val="00C11449"/>
    <w:rsid w:val="00C116B4"/>
    <w:rsid w:val="00C12093"/>
    <w:rsid w:val="00C1297E"/>
    <w:rsid w:val="00C13BC8"/>
    <w:rsid w:val="00C13E51"/>
    <w:rsid w:val="00C14745"/>
    <w:rsid w:val="00C148AF"/>
    <w:rsid w:val="00C1490B"/>
    <w:rsid w:val="00C1493A"/>
    <w:rsid w:val="00C158C8"/>
    <w:rsid w:val="00C159BD"/>
    <w:rsid w:val="00C15A5F"/>
    <w:rsid w:val="00C15DBA"/>
    <w:rsid w:val="00C16BA1"/>
    <w:rsid w:val="00C21103"/>
    <w:rsid w:val="00C21D37"/>
    <w:rsid w:val="00C231BA"/>
    <w:rsid w:val="00C2407F"/>
    <w:rsid w:val="00C25437"/>
    <w:rsid w:val="00C27002"/>
    <w:rsid w:val="00C277EB"/>
    <w:rsid w:val="00C2785E"/>
    <w:rsid w:val="00C27E4F"/>
    <w:rsid w:val="00C30211"/>
    <w:rsid w:val="00C304D2"/>
    <w:rsid w:val="00C30BAE"/>
    <w:rsid w:val="00C31EBC"/>
    <w:rsid w:val="00C31F5F"/>
    <w:rsid w:val="00C32006"/>
    <w:rsid w:val="00C33101"/>
    <w:rsid w:val="00C33ECB"/>
    <w:rsid w:val="00C3400A"/>
    <w:rsid w:val="00C3410C"/>
    <w:rsid w:val="00C34513"/>
    <w:rsid w:val="00C34BA7"/>
    <w:rsid w:val="00C354F8"/>
    <w:rsid w:val="00C355D4"/>
    <w:rsid w:val="00C35B62"/>
    <w:rsid w:val="00C35E12"/>
    <w:rsid w:val="00C3602B"/>
    <w:rsid w:val="00C364F5"/>
    <w:rsid w:val="00C368C9"/>
    <w:rsid w:val="00C3797A"/>
    <w:rsid w:val="00C37C73"/>
    <w:rsid w:val="00C40067"/>
    <w:rsid w:val="00C40E4F"/>
    <w:rsid w:val="00C412D6"/>
    <w:rsid w:val="00C41C22"/>
    <w:rsid w:val="00C41ECB"/>
    <w:rsid w:val="00C42D7C"/>
    <w:rsid w:val="00C43307"/>
    <w:rsid w:val="00C43916"/>
    <w:rsid w:val="00C44A05"/>
    <w:rsid w:val="00C44ACF"/>
    <w:rsid w:val="00C44CF8"/>
    <w:rsid w:val="00C44E22"/>
    <w:rsid w:val="00C44FEA"/>
    <w:rsid w:val="00C4505F"/>
    <w:rsid w:val="00C45919"/>
    <w:rsid w:val="00C45E3C"/>
    <w:rsid w:val="00C475DF"/>
    <w:rsid w:val="00C50293"/>
    <w:rsid w:val="00C50C33"/>
    <w:rsid w:val="00C5142B"/>
    <w:rsid w:val="00C5159D"/>
    <w:rsid w:val="00C51945"/>
    <w:rsid w:val="00C52034"/>
    <w:rsid w:val="00C521A6"/>
    <w:rsid w:val="00C52345"/>
    <w:rsid w:val="00C52D30"/>
    <w:rsid w:val="00C533E1"/>
    <w:rsid w:val="00C54A1B"/>
    <w:rsid w:val="00C553E9"/>
    <w:rsid w:val="00C557A1"/>
    <w:rsid w:val="00C55B03"/>
    <w:rsid w:val="00C55BB0"/>
    <w:rsid w:val="00C55C52"/>
    <w:rsid w:val="00C56526"/>
    <w:rsid w:val="00C57956"/>
    <w:rsid w:val="00C60B7B"/>
    <w:rsid w:val="00C60FBD"/>
    <w:rsid w:val="00C61006"/>
    <w:rsid w:val="00C6102C"/>
    <w:rsid w:val="00C612B3"/>
    <w:rsid w:val="00C612FA"/>
    <w:rsid w:val="00C6198E"/>
    <w:rsid w:val="00C61B17"/>
    <w:rsid w:val="00C61C26"/>
    <w:rsid w:val="00C61F2B"/>
    <w:rsid w:val="00C622E5"/>
    <w:rsid w:val="00C6273B"/>
    <w:rsid w:val="00C63256"/>
    <w:rsid w:val="00C63D3B"/>
    <w:rsid w:val="00C646E7"/>
    <w:rsid w:val="00C65638"/>
    <w:rsid w:val="00C6622D"/>
    <w:rsid w:val="00C6641F"/>
    <w:rsid w:val="00C67ACB"/>
    <w:rsid w:val="00C701AD"/>
    <w:rsid w:val="00C70516"/>
    <w:rsid w:val="00C73203"/>
    <w:rsid w:val="00C73306"/>
    <w:rsid w:val="00C7384D"/>
    <w:rsid w:val="00C738B2"/>
    <w:rsid w:val="00C73D8C"/>
    <w:rsid w:val="00C746C8"/>
    <w:rsid w:val="00C74AEE"/>
    <w:rsid w:val="00C74CEB"/>
    <w:rsid w:val="00C756CA"/>
    <w:rsid w:val="00C80258"/>
    <w:rsid w:val="00C80815"/>
    <w:rsid w:val="00C80C94"/>
    <w:rsid w:val="00C81F01"/>
    <w:rsid w:val="00C832E1"/>
    <w:rsid w:val="00C84DF3"/>
    <w:rsid w:val="00C85382"/>
    <w:rsid w:val="00C862C2"/>
    <w:rsid w:val="00C86353"/>
    <w:rsid w:val="00C865C4"/>
    <w:rsid w:val="00C874F8"/>
    <w:rsid w:val="00C8754C"/>
    <w:rsid w:val="00C902A1"/>
    <w:rsid w:val="00C90F33"/>
    <w:rsid w:val="00C90F49"/>
    <w:rsid w:val="00C91C75"/>
    <w:rsid w:val="00C91D77"/>
    <w:rsid w:val="00C91E03"/>
    <w:rsid w:val="00C92084"/>
    <w:rsid w:val="00C92A75"/>
    <w:rsid w:val="00C92DE2"/>
    <w:rsid w:val="00C93D23"/>
    <w:rsid w:val="00C9412E"/>
    <w:rsid w:val="00C9480F"/>
    <w:rsid w:val="00C949BF"/>
    <w:rsid w:val="00C94C83"/>
    <w:rsid w:val="00C94D97"/>
    <w:rsid w:val="00C954E6"/>
    <w:rsid w:val="00C95853"/>
    <w:rsid w:val="00C976A5"/>
    <w:rsid w:val="00C97A47"/>
    <w:rsid w:val="00CA1004"/>
    <w:rsid w:val="00CA151B"/>
    <w:rsid w:val="00CA19A3"/>
    <w:rsid w:val="00CA238B"/>
    <w:rsid w:val="00CA2762"/>
    <w:rsid w:val="00CA3545"/>
    <w:rsid w:val="00CA524C"/>
    <w:rsid w:val="00CA52BD"/>
    <w:rsid w:val="00CA53D9"/>
    <w:rsid w:val="00CA56F8"/>
    <w:rsid w:val="00CA5AA5"/>
    <w:rsid w:val="00CA7524"/>
    <w:rsid w:val="00CB01EF"/>
    <w:rsid w:val="00CB029E"/>
    <w:rsid w:val="00CB0519"/>
    <w:rsid w:val="00CB05E2"/>
    <w:rsid w:val="00CB0946"/>
    <w:rsid w:val="00CB0A76"/>
    <w:rsid w:val="00CB10A2"/>
    <w:rsid w:val="00CB15B0"/>
    <w:rsid w:val="00CB17E9"/>
    <w:rsid w:val="00CB2163"/>
    <w:rsid w:val="00CB233F"/>
    <w:rsid w:val="00CB29DF"/>
    <w:rsid w:val="00CB3CAC"/>
    <w:rsid w:val="00CB3F52"/>
    <w:rsid w:val="00CB456D"/>
    <w:rsid w:val="00CB4CB2"/>
    <w:rsid w:val="00CB5AC8"/>
    <w:rsid w:val="00CB601E"/>
    <w:rsid w:val="00CB6058"/>
    <w:rsid w:val="00CB65A8"/>
    <w:rsid w:val="00CB695F"/>
    <w:rsid w:val="00CC020F"/>
    <w:rsid w:val="00CC09A1"/>
    <w:rsid w:val="00CC0D73"/>
    <w:rsid w:val="00CC116F"/>
    <w:rsid w:val="00CC2150"/>
    <w:rsid w:val="00CC2706"/>
    <w:rsid w:val="00CC4296"/>
    <w:rsid w:val="00CC535C"/>
    <w:rsid w:val="00CC5A84"/>
    <w:rsid w:val="00CC5F85"/>
    <w:rsid w:val="00CC6557"/>
    <w:rsid w:val="00CC6B84"/>
    <w:rsid w:val="00CD085B"/>
    <w:rsid w:val="00CD0C1E"/>
    <w:rsid w:val="00CD1A02"/>
    <w:rsid w:val="00CD1CA5"/>
    <w:rsid w:val="00CD2896"/>
    <w:rsid w:val="00CD29F2"/>
    <w:rsid w:val="00CD2B51"/>
    <w:rsid w:val="00CD2BE2"/>
    <w:rsid w:val="00CD4514"/>
    <w:rsid w:val="00CD471C"/>
    <w:rsid w:val="00CD53D2"/>
    <w:rsid w:val="00CD6113"/>
    <w:rsid w:val="00CD62BC"/>
    <w:rsid w:val="00CD6CE0"/>
    <w:rsid w:val="00CD7242"/>
    <w:rsid w:val="00CD7360"/>
    <w:rsid w:val="00CD743D"/>
    <w:rsid w:val="00CE0C19"/>
    <w:rsid w:val="00CE1431"/>
    <w:rsid w:val="00CE28D7"/>
    <w:rsid w:val="00CE4240"/>
    <w:rsid w:val="00CE475B"/>
    <w:rsid w:val="00CE4CB2"/>
    <w:rsid w:val="00CE5AD5"/>
    <w:rsid w:val="00CE5F7E"/>
    <w:rsid w:val="00CE618E"/>
    <w:rsid w:val="00CE629F"/>
    <w:rsid w:val="00CE693E"/>
    <w:rsid w:val="00CE6AF5"/>
    <w:rsid w:val="00CE7040"/>
    <w:rsid w:val="00CE71B3"/>
    <w:rsid w:val="00CE7EC7"/>
    <w:rsid w:val="00CF0396"/>
    <w:rsid w:val="00CF03E0"/>
    <w:rsid w:val="00CF0844"/>
    <w:rsid w:val="00CF0DD4"/>
    <w:rsid w:val="00CF137E"/>
    <w:rsid w:val="00CF1783"/>
    <w:rsid w:val="00CF1AD9"/>
    <w:rsid w:val="00CF1F45"/>
    <w:rsid w:val="00CF2683"/>
    <w:rsid w:val="00CF386E"/>
    <w:rsid w:val="00CF3A76"/>
    <w:rsid w:val="00CF4408"/>
    <w:rsid w:val="00CF4B19"/>
    <w:rsid w:val="00CF572E"/>
    <w:rsid w:val="00CF58CC"/>
    <w:rsid w:val="00CF6F8E"/>
    <w:rsid w:val="00CF76D8"/>
    <w:rsid w:val="00CF798F"/>
    <w:rsid w:val="00CF7E6D"/>
    <w:rsid w:val="00D00ACC"/>
    <w:rsid w:val="00D01057"/>
    <w:rsid w:val="00D02628"/>
    <w:rsid w:val="00D02954"/>
    <w:rsid w:val="00D02A78"/>
    <w:rsid w:val="00D03312"/>
    <w:rsid w:val="00D035BE"/>
    <w:rsid w:val="00D03ACE"/>
    <w:rsid w:val="00D04734"/>
    <w:rsid w:val="00D04C53"/>
    <w:rsid w:val="00D066A8"/>
    <w:rsid w:val="00D06A0A"/>
    <w:rsid w:val="00D06FD7"/>
    <w:rsid w:val="00D102C5"/>
    <w:rsid w:val="00D10809"/>
    <w:rsid w:val="00D112F6"/>
    <w:rsid w:val="00D11CB8"/>
    <w:rsid w:val="00D12BB6"/>
    <w:rsid w:val="00D141CB"/>
    <w:rsid w:val="00D14CF0"/>
    <w:rsid w:val="00D14E48"/>
    <w:rsid w:val="00D150D0"/>
    <w:rsid w:val="00D15D89"/>
    <w:rsid w:val="00D15EA8"/>
    <w:rsid w:val="00D16C15"/>
    <w:rsid w:val="00D16D8F"/>
    <w:rsid w:val="00D175DE"/>
    <w:rsid w:val="00D20068"/>
    <w:rsid w:val="00D20DA6"/>
    <w:rsid w:val="00D21E18"/>
    <w:rsid w:val="00D21E92"/>
    <w:rsid w:val="00D21EF3"/>
    <w:rsid w:val="00D22F65"/>
    <w:rsid w:val="00D23130"/>
    <w:rsid w:val="00D24206"/>
    <w:rsid w:val="00D243E0"/>
    <w:rsid w:val="00D2562E"/>
    <w:rsid w:val="00D258A9"/>
    <w:rsid w:val="00D3126D"/>
    <w:rsid w:val="00D31AEC"/>
    <w:rsid w:val="00D31BF3"/>
    <w:rsid w:val="00D31C4A"/>
    <w:rsid w:val="00D32165"/>
    <w:rsid w:val="00D32504"/>
    <w:rsid w:val="00D32598"/>
    <w:rsid w:val="00D3282D"/>
    <w:rsid w:val="00D328D2"/>
    <w:rsid w:val="00D32F45"/>
    <w:rsid w:val="00D3362E"/>
    <w:rsid w:val="00D33697"/>
    <w:rsid w:val="00D343F9"/>
    <w:rsid w:val="00D34BB5"/>
    <w:rsid w:val="00D35F37"/>
    <w:rsid w:val="00D35FFF"/>
    <w:rsid w:val="00D36F1F"/>
    <w:rsid w:val="00D375DA"/>
    <w:rsid w:val="00D402E8"/>
    <w:rsid w:val="00D41762"/>
    <w:rsid w:val="00D420C9"/>
    <w:rsid w:val="00D4212B"/>
    <w:rsid w:val="00D42424"/>
    <w:rsid w:val="00D429C0"/>
    <w:rsid w:val="00D43573"/>
    <w:rsid w:val="00D43951"/>
    <w:rsid w:val="00D44700"/>
    <w:rsid w:val="00D45BEE"/>
    <w:rsid w:val="00D4646C"/>
    <w:rsid w:val="00D46917"/>
    <w:rsid w:val="00D46C56"/>
    <w:rsid w:val="00D479E4"/>
    <w:rsid w:val="00D47D0D"/>
    <w:rsid w:val="00D50992"/>
    <w:rsid w:val="00D50C12"/>
    <w:rsid w:val="00D513E6"/>
    <w:rsid w:val="00D514EF"/>
    <w:rsid w:val="00D51C2C"/>
    <w:rsid w:val="00D51EF3"/>
    <w:rsid w:val="00D5200E"/>
    <w:rsid w:val="00D5266B"/>
    <w:rsid w:val="00D52D48"/>
    <w:rsid w:val="00D536A3"/>
    <w:rsid w:val="00D53A95"/>
    <w:rsid w:val="00D53FD7"/>
    <w:rsid w:val="00D540F5"/>
    <w:rsid w:val="00D54421"/>
    <w:rsid w:val="00D56263"/>
    <w:rsid w:val="00D56589"/>
    <w:rsid w:val="00D566B1"/>
    <w:rsid w:val="00D57B0C"/>
    <w:rsid w:val="00D60278"/>
    <w:rsid w:val="00D60883"/>
    <w:rsid w:val="00D60C88"/>
    <w:rsid w:val="00D622B2"/>
    <w:rsid w:val="00D62FBF"/>
    <w:rsid w:val="00D65783"/>
    <w:rsid w:val="00D663C8"/>
    <w:rsid w:val="00D6649B"/>
    <w:rsid w:val="00D66891"/>
    <w:rsid w:val="00D6689F"/>
    <w:rsid w:val="00D66F49"/>
    <w:rsid w:val="00D67397"/>
    <w:rsid w:val="00D67520"/>
    <w:rsid w:val="00D67D13"/>
    <w:rsid w:val="00D67E3C"/>
    <w:rsid w:val="00D7174B"/>
    <w:rsid w:val="00D71E03"/>
    <w:rsid w:val="00D72114"/>
    <w:rsid w:val="00D724F5"/>
    <w:rsid w:val="00D72724"/>
    <w:rsid w:val="00D72911"/>
    <w:rsid w:val="00D72E4F"/>
    <w:rsid w:val="00D73CB9"/>
    <w:rsid w:val="00D74E72"/>
    <w:rsid w:val="00D75007"/>
    <w:rsid w:val="00D75AC0"/>
    <w:rsid w:val="00D76116"/>
    <w:rsid w:val="00D76B0B"/>
    <w:rsid w:val="00D76D32"/>
    <w:rsid w:val="00D76D81"/>
    <w:rsid w:val="00D77AF1"/>
    <w:rsid w:val="00D815B1"/>
    <w:rsid w:val="00D8167F"/>
    <w:rsid w:val="00D81898"/>
    <w:rsid w:val="00D81BF7"/>
    <w:rsid w:val="00D81D58"/>
    <w:rsid w:val="00D81F83"/>
    <w:rsid w:val="00D821CB"/>
    <w:rsid w:val="00D8233D"/>
    <w:rsid w:val="00D82843"/>
    <w:rsid w:val="00D83F93"/>
    <w:rsid w:val="00D84009"/>
    <w:rsid w:val="00D84895"/>
    <w:rsid w:val="00D8570A"/>
    <w:rsid w:val="00D861D4"/>
    <w:rsid w:val="00D86450"/>
    <w:rsid w:val="00D9045D"/>
    <w:rsid w:val="00D904BC"/>
    <w:rsid w:val="00D915E5"/>
    <w:rsid w:val="00D9195A"/>
    <w:rsid w:val="00D91A1A"/>
    <w:rsid w:val="00D91F66"/>
    <w:rsid w:val="00D9210A"/>
    <w:rsid w:val="00D92182"/>
    <w:rsid w:val="00D930FF"/>
    <w:rsid w:val="00D93186"/>
    <w:rsid w:val="00D93381"/>
    <w:rsid w:val="00D9435C"/>
    <w:rsid w:val="00D94543"/>
    <w:rsid w:val="00D945B9"/>
    <w:rsid w:val="00D94FAD"/>
    <w:rsid w:val="00D9623C"/>
    <w:rsid w:val="00DA172C"/>
    <w:rsid w:val="00DA1AF2"/>
    <w:rsid w:val="00DA1C3A"/>
    <w:rsid w:val="00DA24E6"/>
    <w:rsid w:val="00DA2673"/>
    <w:rsid w:val="00DA2E1E"/>
    <w:rsid w:val="00DA309C"/>
    <w:rsid w:val="00DA4134"/>
    <w:rsid w:val="00DA4D7B"/>
    <w:rsid w:val="00DA52AA"/>
    <w:rsid w:val="00DA5ED6"/>
    <w:rsid w:val="00DA614D"/>
    <w:rsid w:val="00DA68E2"/>
    <w:rsid w:val="00DB0F19"/>
    <w:rsid w:val="00DB1257"/>
    <w:rsid w:val="00DB1A37"/>
    <w:rsid w:val="00DB2912"/>
    <w:rsid w:val="00DB33F8"/>
    <w:rsid w:val="00DB4477"/>
    <w:rsid w:val="00DB465F"/>
    <w:rsid w:val="00DB57D4"/>
    <w:rsid w:val="00DB59C5"/>
    <w:rsid w:val="00DB62A2"/>
    <w:rsid w:val="00DB688A"/>
    <w:rsid w:val="00DB7BBA"/>
    <w:rsid w:val="00DC01DC"/>
    <w:rsid w:val="00DC0756"/>
    <w:rsid w:val="00DC0E83"/>
    <w:rsid w:val="00DC1A45"/>
    <w:rsid w:val="00DC2D2D"/>
    <w:rsid w:val="00DC2F66"/>
    <w:rsid w:val="00DC378C"/>
    <w:rsid w:val="00DC418B"/>
    <w:rsid w:val="00DC42D2"/>
    <w:rsid w:val="00DC44BE"/>
    <w:rsid w:val="00DC48BB"/>
    <w:rsid w:val="00DC4E38"/>
    <w:rsid w:val="00DC542A"/>
    <w:rsid w:val="00DC5553"/>
    <w:rsid w:val="00DC5A24"/>
    <w:rsid w:val="00DC5EA6"/>
    <w:rsid w:val="00DC68C5"/>
    <w:rsid w:val="00DC6AF1"/>
    <w:rsid w:val="00DC6FEF"/>
    <w:rsid w:val="00DC7390"/>
    <w:rsid w:val="00DC7CC3"/>
    <w:rsid w:val="00DD02C6"/>
    <w:rsid w:val="00DD06C8"/>
    <w:rsid w:val="00DD0F7D"/>
    <w:rsid w:val="00DD1735"/>
    <w:rsid w:val="00DD1CC9"/>
    <w:rsid w:val="00DD1FE8"/>
    <w:rsid w:val="00DD315C"/>
    <w:rsid w:val="00DD40AB"/>
    <w:rsid w:val="00DD4BE4"/>
    <w:rsid w:val="00DD5180"/>
    <w:rsid w:val="00DD5668"/>
    <w:rsid w:val="00DD589A"/>
    <w:rsid w:val="00DD5D8F"/>
    <w:rsid w:val="00DD6962"/>
    <w:rsid w:val="00DD7339"/>
    <w:rsid w:val="00DD76C2"/>
    <w:rsid w:val="00DD78B3"/>
    <w:rsid w:val="00DD7A97"/>
    <w:rsid w:val="00DD7F87"/>
    <w:rsid w:val="00DE0C39"/>
    <w:rsid w:val="00DE0CA6"/>
    <w:rsid w:val="00DE11E8"/>
    <w:rsid w:val="00DE1B72"/>
    <w:rsid w:val="00DE2697"/>
    <w:rsid w:val="00DE2925"/>
    <w:rsid w:val="00DE2BFC"/>
    <w:rsid w:val="00DE2F92"/>
    <w:rsid w:val="00DE3048"/>
    <w:rsid w:val="00DE3232"/>
    <w:rsid w:val="00DE380C"/>
    <w:rsid w:val="00DE3FF9"/>
    <w:rsid w:val="00DE41AC"/>
    <w:rsid w:val="00DE4632"/>
    <w:rsid w:val="00DE57A8"/>
    <w:rsid w:val="00DE57F9"/>
    <w:rsid w:val="00DE5D19"/>
    <w:rsid w:val="00DE5F97"/>
    <w:rsid w:val="00DE61B2"/>
    <w:rsid w:val="00DE64C2"/>
    <w:rsid w:val="00DE6A20"/>
    <w:rsid w:val="00DF218C"/>
    <w:rsid w:val="00DF2F1D"/>
    <w:rsid w:val="00DF32A8"/>
    <w:rsid w:val="00DF3603"/>
    <w:rsid w:val="00DF3EA2"/>
    <w:rsid w:val="00DF427F"/>
    <w:rsid w:val="00DF4F12"/>
    <w:rsid w:val="00DF518C"/>
    <w:rsid w:val="00DF566D"/>
    <w:rsid w:val="00DF6CB2"/>
    <w:rsid w:val="00DF71C0"/>
    <w:rsid w:val="00E0056B"/>
    <w:rsid w:val="00E01974"/>
    <w:rsid w:val="00E01AB3"/>
    <w:rsid w:val="00E01B55"/>
    <w:rsid w:val="00E01F05"/>
    <w:rsid w:val="00E02B9E"/>
    <w:rsid w:val="00E044A1"/>
    <w:rsid w:val="00E05801"/>
    <w:rsid w:val="00E05878"/>
    <w:rsid w:val="00E0593F"/>
    <w:rsid w:val="00E05D8A"/>
    <w:rsid w:val="00E0638E"/>
    <w:rsid w:val="00E06F1D"/>
    <w:rsid w:val="00E070DE"/>
    <w:rsid w:val="00E119C0"/>
    <w:rsid w:val="00E12648"/>
    <w:rsid w:val="00E12AA2"/>
    <w:rsid w:val="00E12D3C"/>
    <w:rsid w:val="00E130C9"/>
    <w:rsid w:val="00E13D60"/>
    <w:rsid w:val="00E13FA2"/>
    <w:rsid w:val="00E1439D"/>
    <w:rsid w:val="00E14ACB"/>
    <w:rsid w:val="00E1542E"/>
    <w:rsid w:val="00E15615"/>
    <w:rsid w:val="00E15917"/>
    <w:rsid w:val="00E15A1C"/>
    <w:rsid w:val="00E15BE9"/>
    <w:rsid w:val="00E15E84"/>
    <w:rsid w:val="00E161D6"/>
    <w:rsid w:val="00E16623"/>
    <w:rsid w:val="00E169F6"/>
    <w:rsid w:val="00E2054F"/>
    <w:rsid w:val="00E205CA"/>
    <w:rsid w:val="00E20987"/>
    <w:rsid w:val="00E21237"/>
    <w:rsid w:val="00E216B0"/>
    <w:rsid w:val="00E21D40"/>
    <w:rsid w:val="00E22416"/>
    <w:rsid w:val="00E225F3"/>
    <w:rsid w:val="00E22E5D"/>
    <w:rsid w:val="00E23005"/>
    <w:rsid w:val="00E238A2"/>
    <w:rsid w:val="00E23A77"/>
    <w:rsid w:val="00E23C63"/>
    <w:rsid w:val="00E24C27"/>
    <w:rsid w:val="00E2502F"/>
    <w:rsid w:val="00E25854"/>
    <w:rsid w:val="00E25F62"/>
    <w:rsid w:val="00E260A5"/>
    <w:rsid w:val="00E26888"/>
    <w:rsid w:val="00E26F77"/>
    <w:rsid w:val="00E26F85"/>
    <w:rsid w:val="00E26F8C"/>
    <w:rsid w:val="00E270A5"/>
    <w:rsid w:val="00E3005A"/>
    <w:rsid w:val="00E30109"/>
    <w:rsid w:val="00E30563"/>
    <w:rsid w:val="00E30700"/>
    <w:rsid w:val="00E30730"/>
    <w:rsid w:val="00E30E5F"/>
    <w:rsid w:val="00E30E63"/>
    <w:rsid w:val="00E30F82"/>
    <w:rsid w:val="00E31701"/>
    <w:rsid w:val="00E31C96"/>
    <w:rsid w:val="00E3217E"/>
    <w:rsid w:val="00E32DF3"/>
    <w:rsid w:val="00E33122"/>
    <w:rsid w:val="00E346DD"/>
    <w:rsid w:val="00E34751"/>
    <w:rsid w:val="00E3478A"/>
    <w:rsid w:val="00E34FF1"/>
    <w:rsid w:val="00E35D72"/>
    <w:rsid w:val="00E361A6"/>
    <w:rsid w:val="00E362DC"/>
    <w:rsid w:val="00E367DE"/>
    <w:rsid w:val="00E404E2"/>
    <w:rsid w:val="00E408EA"/>
    <w:rsid w:val="00E4207B"/>
    <w:rsid w:val="00E422A3"/>
    <w:rsid w:val="00E429CC"/>
    <w:rsid w:val="00E42AAD"/>
    <w:rsid w:val="00E4363A"/>
    <w:rsid w:val="00E436E6"/>
    <w:rsid w:val="00E4487E"/>
    <w:rsid w:val="00E448EC"/>
    <w:rsid w:val="00E456C7"/>
    <w:rsid w:val="00E461A9"/>
    <w:rsid w:val="00E463B4"/>
    <w:rsid w:val="00E46958"/>
    <w:rsid w:val="00E46B35"/>
    <w:rsid w:val="00E47819"/>
    <w:rsid w:val="00E47887"/>
    <w:rsid w:val="00E479EB"/>
    <w:rsid w:val="00E47B7B"/>
    <w:rsid w:val="00E47C28"/>
    <w:rsid w:val="00E47E28"/>
    <w:rsid w:val="00E50348"/>
    <w:rsid w:val="00E50AE4"/>
    <w:rsid w:val="00E5167B"/>
    <w:rsid w:val="00E51E4C"/>
    <w:rsid w:val="00E53257"/>
    <w:rsid w:val="00E53948"/>
    <w:rsid w:val="00E53CBE"/>
    <w:rsid w:val="00E54A90"/>
    <w:rsid w:val="00E54EE5"/>
    <w:rsid w:val="00E55276"/>
    <w:rsid w:val="00E554F2"/>
    <w:rsid w:val="00E55EAC"/>
    <w:rsid w:val="00E5604F"/>
    <w:rsid w:val="00E56823"/>
    <w:rsid w:val="00E56DC8"/>
    <w:rsid w:val="00E57FDD"/>
    <w:rsid w:val="00E600F3"/>
    <w:rsid w:val="00E612CF"/>
    <w:rsid w:val="00E62819"/>
    <w:rsid w:val="00E629EB"/>
    <w:rsid w:val="00E6369F"/>
    <w:rsid w:val="00E636B8"/>
    <w:rsid w:val="00E63EAC"/>
    <w:rsid w:val="00E64213"/>
    <w:rsid w:val="00E6536F"/>
    <w:rsid w:val="00E656AE"/>
    <w:rsid w:val="00E656CD"/>
    <w:rsid w:val="00E656D4"/>
    <w:rsid w:val="00E6667D"/>
    <w:rsid w:val="00E666FF"/>
    <w:rsid w:val="00E67148"/>
    <w:rsid w:val="00E67425"/>
    <w:rsid w:val="00E72487"/>
    <w:rsid w:val="00E7291F"/>
    <w:rsid w:val="00E73811"/>
    <w:rsid w:val="00E74CCF"/>
    <w:rsid w:val="00E74F79"/>
    <w:rsid w:val="00E755C3"/>
    <w:rsid w:val="00E75713"/>
    <w:rsid w:val="00E76AA0"/>
    <w:rsid w:val="00E77D47"/>
    <w:rsid w:val="00E8032B"/>
    <w:rsid w:val="00E80A59"/>
    <w:rsid w:val="00E82CDA"/>
    <w:rsid w:val="00E83071"/>
    <w:rsid w:val="00E83BF1"/>
    <w:rsid w:val="00E83E3C"/>
    <w:rsid w:val="00E84023"/>
    <w:rsid w:val="00E8549D"/>
    <w:rsid w:val="00E855E7"/>
    <w:rsid w:val="00E85CD6"/>
    <w:rsid w:val="00E87A78"/>
    <w:rsid w:val="00E903F5"/>
    <w:rsid w:val="00E917D8"/>
    <w:rsid w:val="00E91AC9"/>
    <w:rsid w:val="00E92B89"/>
    <w:rsid w:val="00E92F83"/>
    <w:rsid w:val="00E9399D"/>
    <w:rsid w:val="00E939E2"/>
    <w:rsid w:val="00E94491"/>
    <w:rsid w:val="00E95984"/>
    <w:rsid w:val="00E9625D"/>
    <w:rsid w:val="00E96780"/>
    <w:rsid w:val="00E972A0"/>
    <w:rsid w:val="00E97862"/>
    <w:rsid w:val="00E97BA3"/>
    <w:rsid w:val="00E97EB9"/>
    <w:rsid w:val="00EA087B"/>
    <w:rsid w:val="00EA0E7F"/>
    <w:rsid w:val="00EA1D99"/>
    <w:rsid w:val="00EA1DE5"/>
    <w:rsid w:val="00EA22A4"/>
    <w:rsid w:val="00EA2385"/>
    <w:rsid w:val="00EA3242"/>
    <w:rsid w:val="00EA346C"/>
    <w:rsid w:val="00EA41A4"/>
    <w:rsid w:val="00EA43BF"/>
    <w:rsid w:val="00EA4D3D"/>
    <w:rsid w:val="00EA53D3"/>
    <w:rsid w:val="00EA547A"/>
    <w:rsid w:val="00EA5783"/>
    <w:rsid w:val="00EA58C1"/>
    <w:rsid w:val="00EA633D"/>
    <w:rsid w:val="00EA79F3"/>
    <w:rsid w:val="00EA7A03"/>
    <w:rsid w:val="00EB084E"/>
    <w:rsid w:val="00EB0B71"/>
    <w:rsid w:val="00EB10C2"/>
    <w:rsid w:val="00EB1D72"/>
    <w:rsid w:val="00EB20A6"/>
    <w:rsid w:val="00EB3557"/>
    <w:rsid w:val="00EB3CFD"/>
    <w:rsid w:val="00EB4E44"/>
    <w:rsid w:val="00EB54B3"/>
    <w:rsid w:val="00EB5B2D"/>
    <w:rsid w:val="00EB7AD6"/>
    <w:rsid w:val="00EC02FD"/>
    <w:rsid w:val="00EC0718"/>
    <w:rsid w:val="00EC1A63"/>
    <w:rsid w:val="00EC203B"/>
    <w:rsid w:val="00EC2378"/>
    <w:rsid w:val="00EC24E3"/>
    <w:rsid w:val="00EC29E5"/>
    <w:rsid w:val="00EC2B31"/>
    <w:rsid w:val="00EC2CA9"/>
    <w:rsid w:val="00EC2FA5"/>
    <w:rsid w:val="00EC3A1E"/>
    <w:rsid w:val="00EC3BED"/>
    <w:rsid w:val="00EC3F01"/>
    <w:rsid w:val="00EC477A"/>
    <w:rsid w:val="00EC63E7"/>
    <w:rsid w:val="00EC6986"/>
    <w:rsid w:val="00EC7B78"/>
    <w:rsid w:val="00ED02A6"/>
    <w:rsid w:val="00ED07C3"/>
    <w:rsid w:val="00ED1081"/>
    <w:rsid w:val="00ED1089"/>
    <w:rsid w:val="00ED1501"/>
    <w:rsid w:val="00ED182C"/>
    <w:rsid w:val="00ED23BE"/>
    <w:rsid w:val="00ED2B30"/>
    <w:rsid w:val="00ED2ED3"/>
    <w:rsid w:val="00ED3897"/>
    <w:rsid w:val="00ED3E7E"/>
    <w:rsid w:val="00ED4D06"/>
    <w:rsid w:val="00ED7269"/>
    <w:rsid w:val="00ED7320"/>
    <w:rsid w:val="00EE0033"/>
    <w:rsid w:val="00EE07CF"/>
    <w:rsid w:val="00EE1068"/>
    <w:rsid w:val="00EE11CF"/>
    <w:rsid w:val="00EE205E"/>
    <w:rsid w:val="00EE2256"/>
    <w:rsid w:val="00EE2812"/>
    <w:rsid w:val="00EE293C"/>
    <w:rsid w:val="00EE39AE"/>
    <w:rsid w:val="00EE4971"/>
    <w:rsid w:val="00EE4D2B"/>
    <w:rsid w:val="00EE4F1B"/>
    <w:rsid w:val="00EE506B"/>
    <w:rsid w:val="00EE545F"/>
    <w:rsid w:val="00EE5F55"/>
    <w:rsid w:val="00EE60D6"/>
    <w:rsid w:val="00EE748C"/>
    <w:rsid w:val="00EF01A0"/>
    <w:rsid w:val="00EF074A"/>
    <w:rsid w:val="00EF094C"/>
    <w:rsid w:val="00EF0DAF"/>
    <w:rsid w:val="00EF1490"/>
    <w:rsid w:val="00EF14C6"/>
    <w:rsid w:val="00EF1B99"/>
    <w:rsid w:val="00EF2F0D"/>
    <w:rsid w:val="00EF36D9"/>
    <w:rsid w:val="00EF3CFB"/>
    <w:rsid w:val="00EF5255"/>
    <w:rsid w:val="00EF52DB"/>
    <w:rsid w:val="00EF535F"/>
    <w:rsid w:val="00EF5446"/>
    <w:rsid w:val="00EF5EE4"/>
    <w:rsid w:val="00EF62A2"/>
    <w:rsid w:val="00EF754A"/>
    <w:rsid w:val="00EF779D"/>
    <w:rsid w:val="00F005ED"/>
    <w:rsid w:val="00F0060C"/>
    <w:rsid w:val="00F00942"/>
    <w:rsid w:val="00F00A27"/>
    <w:rsid w:val="00F00B20"/>
    <w:rsid w:val="00F00EC7"/>
    <w:rsid w:val="00F01D06"/>
    <w:rsid w:val="00F01D2F"/>
    <w:rsid w:val="00F02DBA"/>
    <w:rsid w:val="00F03041"/>
    <w:rsid w:val="00F0388A"/>
    <w:rsid w:val="00F0423A"/>
    <w:rsid w:val="00F04263"/>
    <w:rsid w:val="00F04A81"/>
    <w:rsid w:val="00F04F95"/>
    <w:rsid w:val="00F0520B"/>
    <w:rsid w:val="00F054E8"/>
    <w:rsid w:val="00F05D03"/>
    <w:rsid w:val="00F05F89"/>
    <w:rsid w:val="00F06803"/>
    <w:rsid w:val="00F070CE"/>
    <w:rsid w:val="00F0710A"/>
    <w:rsid w:val="00F0716F"/>
    <w:rsid w:val="00F1003A"/>
    <w:rsid w:val="00F10203"/>
    <w:rsid w:val="00F118E3"/>
    <w:rsid w:val="00F11CD3"/>
    <w:rsid w:val="00F11F20"/>
    <w:rsid w:val="00F12372"/>
    <w:rsid w:val="00F123C5"/>
    <w:rsid w:val="00F13DB1"/>
    <w:rsid w:val="00F144E4"/>
    <w:rsid w:val="00F145D2"/>
    <w:rsid w:val="00F155F6"/>
    <w:rsid w:val="00F156DF"/>
    <w:rsid w:val="00F17D18"/>
    <w:rsid w:val="00F17EAB"/>
    <w:rsid w:val="00F20750"/>
    <w:rsid w:val="00F211FE"/>
    <w:rsid w:val="00F21914"/>
    <w:rsid w:val="00F237DB"/>
    <w:rsid w:val="00F23F9B"/>
    <w:rsid w:val="00F27ADD"/>
    <w:rsid w:val="00F30651"/>
    <w:rsid w:val="00F30EE9"/>
    <w:rsid w:val="00F30F77"/>
    <w:rsid w:val="00F3255D"/>
    <w:rsid w:val="00F337C4"/>
    <w:rsid w:val="00F33AA8"/>
    <w:rsid w:val="00F35B0A"/>
    <w:rsid w:val="00F36400"/>
    <w:rsid w:val="00F36951"/>
    <w:rsid w:val="00F37718"/>
    <w:rsid w:val="00F408CB"/>
    <w:rsid w:val="00F41244"/>
    <w:rsid w:val="00F420C6"/>
    <w:rsid w:val="00F43458"/>
    <w:rsid w:val="00F43A2B"/>
    <w:rsid w:val="00F43A53"/>
    <w:rsid w:val="00F43BBC"/>
    <w:rsid w:val="00F43D0A"/>
    <w:rsid w:val="00F44648"/>
    <w:rsid w:val="00F4578B"/>
    <w:rsid w:val="00F4679A"/>
    <w:rsid w:val="00F46C9E"/>
    <w:rsid w:val="00F46E83"/>
    <w:rsid w:val="00F5115A"/>
    <w:rsid w:val="00F51554"/>
    <w:rsid w:val="00F5248B"/>
    <w:rsid w:val="00F52B96"/>
    <w:rsid w:val="00F54755"/>
    <w:rsid w:val="00F5485B"/>
    <w:rsid w:val="00F549E4"/>
    <w:rsid w:val="00F54D9C"/>
    <w:rsid w:val="00F54FAC"/>
    <w:rsid w:val="00F557A6"/>
    <w:rsid w:val="00F561DA"/>
    <w:rsid w:val="00F57323"/>
    <w:rsid w:val="00F57D19"/>
    <w:rsid w:val="00F57D7F"/>
    <w:rsid w:val="00F609BC"/>
    <w:rsid w:val="00F60D64"/>
    <w:rsid w:val="00F60F92"/>
    <w:rsid w:val="00F60F9B"/>
    <w:rsid w:val="00F615C1"/>
    <w:rsid w:val="00F61811"/>
    <w:rsid w:val="00F6193C"/>
    <w:rsid w:val="00F61D9B"/>
    <w:rsid w:val="00F62920"/>
    <w:rsid w:val="00F63908"/>
    <w:rsid w:val="00F63A4F"/>
    <w:rsid w:val="00F63DEE"/>
    <w:rsid w:val="00F642D2"/>
    <w:rsid w:val="00F64DEF"/>
    <w:rsid w:val="00F651AA"/>
    <w:rsid w:val="00F65774"/>
    <w:rsid w:val="00F7096D"/>
    <w:rsid w:val="00F70E52"/>
    <w:rsid w:val="00F72760"/>
    <w:rsid w:val="00F72893"/>
    <w:rsid w:val="00F73CBF"/>
    <w:rsid w:val="00F75B7A"/>
    <w:rsid w:val="00F7650A"/>
    <w:rsid w:val="00F76672"/>
    <w:rsid w:val="00F766AF"/>
    <w:rsid w:val="00F76DC7"/>
    <w:rsid w:val="00F76ED4"/>
    <w:rsid w:val="00F77389"/>
    <w:rsid w:val="00F77692"/>
    <w:rsid w:val="00F77912"/>
    <w:rsid w:val="00F77B0A"/>
    <w:rsid w:val="00F80598"/>
    <w:rsid w:val="00F81422"/>
    <w:rsid w:val="00F823AC"/>
    <w:rsid w:val="00F82606"/>
    <w:rsid w:val="00F83235"/>
    <w:rsid w:val="00F83AD1"/>
    <w:rsid w:val="00F83CAA"/>
    <w:rsid w:val="00F83E68"/>
    <w:rsid w:val="00F8435A"/>
    <w:rsid w:val="00F84F9A"/>
    <w:rsid w:val="00F851C8"/>
    <w:rsid w:val="00F85EBB"/>
    <w:rsid w:val="00F862E8"/>
    <w:rsid w:val="00F86455"/>
    <w:rsid w:val="00F869DF"/>
    <w:rsid w:val="00F86D6D"/>
    <w:rsid w:val="00F87EF0"/>
    <w:rsid w:val="00F90B17"/>
    <w:rsid w:val="00F90CA9"/>
    <w:rsid w:val="00F92286"/>
    <w:rsid w:val="00F9255F"/>
    <w:rsid w:val="00F92B2F"/>
    <w:rsid w:val="00F92FA7"/>
    <w:rsid w:val="00F931A5"/>
    <w:rsid w:val="00F93E38"/>
    <w:rsid w:val="00F941D2"/>
    <w:rsid w:val="00F94F01"/>
    <w:rsid w:val="00F94FDA"/>
    <w:rsid w:val="00F95AF8"/>
    <w:rsid w:val="00F95FB0"/>
    <w:rsid w:val="00F9650A"/>
    <w:rsid w:val="00F96B53"/>
    <w:rsid w:val="00F96CCB"/>
    <w:rsid w:val="00F9728D"/>
    <w:rsid w:val="00FA1842"/>
    <w:rsid w:val="00FA21F5"/>
    <w:rsid w:val="00FA2224"/>
    <w:rsid w:val="00FA42A0"/>
    <w:rsid w:val="00FA4935"/>
    <w:rsid w:val="00FA4F80"/>
    <w:rsid w:val="00FA526E"/>
    <w:rsid w:val="00FA5459"/>
    <w:rsid w:val="00FA5B82"/>
    <w:rsid w:val="00FA62F9"/>
    <w:rsid w:val="00FA6C87"/>
    <w:rsid w:val="00FA6DC3"/>
    <w:rsid w:val="00FA71A1"/>
    <w:rsid w:val="00FA7CC5"/>
    <w:rsid w:val="00FB07E1"/>
    <w:rsid w:val="00FB07E5"/>
    <w:rsid w:val="00FB0B5D"/>
    <w:rsid w:val="00FB1188"/>
    <w:rsid w:val="00FB1327"/>
    <w:rsid w:val="00FB1A4A"/>
    <w:rsid w:val="00FB1D92"/>
    <w:rsid w:val="00FB2E72"/>
    <w:rsid w:val="00FB3C01"/>
    <w:rsid w:val="00FB457C"/>
    <w:rsid w:val="00FB4944"/>
    <w:rsid w:val="00FB56A0"/>
    <w:rsid w:val="00FB5C26"/>
    <w:rsid w:val="00FB67AD"/>
    <w:rsid w:val="00FB6DB5"/>
    <w:rsid w:val="00FC05EA"/>
    <w:rsid w:val="00FC0A5D"/>
    <w:rsid w:val="00FC0C5E"/>
    <w:rsid w:val="00FC1ED8"/>
    <w:rsid w:val="00FC20DD"/>
    <w:rsid w:val="00FC26AD"/>
    <w:rsid w:val="00FC2B6C"/>
    <w:rsid w:val="00FC35F2"/>
    <w:rsid w:val="00FC4AA5"/>
    <w:rsid w:val="00FC4D45"/>
    <w:rsid w:val="00FC4F1D"/>
    <w:rsid w:val="00FC5A5C"/>
    <w:rsid w:val="00FC6034"/>
    <w:rsid w:val="00FC68A7"/>
    <w:rsid w:val="00FC6B44"/>
    <w:rsid w:val="00FC745C"/>
    <w:rsid w:val="00FC754F"/>
    <w:rsid w:val="00FD0E1B"/>
    <w:rsid w:val="00FD1AE8"/>
    <w:rsid w:val="00FD3269"/>
    <w:rsid w:val="00FD3B82"/>
    <w:rsid w:val="00FD3CE6"/>
    <w:rsid w:val="00FD3E72"/>
    <w:rsid w:val="00FD4275"/>
    <w:rsid w:val="00FD43A0"/>
    <w:rsid w:val="00FD47FD"/>
    <w:rsid w:val="00FD4FF7"/>
    <w:rsid w:val="00FD553D"/>
    <w:rsid w:val="00FD5EBE"/>
    <w:rsid w:val="00FD6127"/>
    <w:rsid w:val="00FD6142"/>
    <w:rsid w:val="00FD66A7"/>
    <w:rsid w:val="00FD6891"/>
    <w:rsid w:val="00FD6D9F"/>
    <w:rsid w:val="00FD6EED"/>
    <w:rsid w:val="00FD7677"/>
    <w:rsid w:val="00FE0228"/>
    <w:rsid w:val="00FE08F9"/>
    <w:rsid w:val="00FE151C"/>
    <w:rsid w:val="00FE157C"/>
    <w:rsid w:val="00FE159E"/>
    <w:rsid w:val="00FE17DB"/>
    <w:rsid w:val="00FE1898"/>
    <w:rsid w:val="00FE18AE"/>
    <w:rsid w:val="00FE3EC2"/>
    <w:rsid w:val="00FE41C8"/>
    <w:rsid w:val="00FE428C"/>
    <w:rsid w:val="00FE49FB"/>
    <w:rsid w:val="00FE4D26"/>
    <w:rsid w:val="00FE6449"/>
    <w:rsid w:val="00FE6467"/>
    <w:rsid w:val="00FE7F3D"/>
    <w:rsid w:val="00FF0136"/>
    <w:rsid w:val="00FF019B"/>
    <w:rsid w:val="00FF042E"/>
    <w:rsid w:val="00FF1063"/>
    <w:rsid w:val="00FF3020"/>
    <w:rsid w:val="00FF3769"/>
    <w:rsid w:val="00FF398D"/>
    <w:rsid w:val="00FF3B38"/>
    <w:rsid w:val="00FF4D2A"/>
    <w:rsid w:val="00FF58B3"/>
    <w:rsid w:val="00FF5A76"/>
    <w:rsid w:val="00FF64DF"/>
    <w:rsid w:val="00FF6E8D"/>
    <w:rsid w:val="00FF7A5C"/>
    <w:rsid w:val="00FF7AD9"/>
    <w:rsid w:val="00FF7F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AE4"/>
    <w:rPr>
      <w:rFonts w:ascii="Times New Roman" w:hAnsi="Times New Roman"/>
    </w:rPr>
  </w:style>
  <w:style w:type="paragraph" w:styleId="Heading1">
    <w:name w:val="heading 1"/>
    <w:basedOn w:val="Normal"/>
    <w:next w:val="Normal"/>
    <w:link w:val="Heading1Char"/>
    <w:uiPriority w:val="9"/>
    <w:qFormat/>
    <w:rsid w:val="00941BB1"/>
    <w:pPr>
      <w:numPr>
        <w:numId w:val="6"/>
      </w:numPr>
      <w:spacing w:before="480" w:after="0"/>
      <w:contextualSpacing/>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50355C"/>
    <w:pPr>
      <w:numPr>
        <w:ilvl w:val="1"/>
        <w:numId w:val="6"/>
      </w:numPr>
      <w:tabs>
        <w:tab w:val="clear" w:pos="1440"/>
        <w:tab w:val="num" w:pos="810"/>
      </w:tabs>
      <w:spacing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546349"/>
    <w:pPr>
      <w:numPr>
        <w:ilvl w:val="2"/>
        <w:numId w:val="6"/>
      </w:numPr>
      <w:spacing w:before="200" w:after="0" w:line="271" w:lineRule="auto"/>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941BB1"/>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941BB1"/>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941BB1"/>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41BB1"/>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41BB1"/>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41BB1"/>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41BB1"/>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41BB1"/>
    <w:rPr>
      <w:rFonts w:asciiTheme="majorHAnsi" w:eastAsiaTheme="majorEastAsia" w:hAnsiTheme="majorHAnsi" w:cstheme="majorBidi"/>
      <w:spacing w:val="5"/>
      <w:sz w:val="52"/>
      <w:szCs w:val="52"/>
    </w:rPr>
  </w:style>
  <w:style w:type="character" w:customStyle="1" w:styleId="Heading1Char">
    <w:name w:val="Heading 1 Char"/>
    <w:basedOn w:val="DefaultParagraphFont"/>
    <w:link w:val="Heading1"/>
    <w:uiPriority w:val="9"/>
    <w:rsid w:val="00941BB1"/>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50355C"/>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546349"/>
    <w:rPr>
      <w:rFonts w:ascii="Times New Roman" w:eastAsiaTheme="majorEastAsia" w:hAnsi="Times New Roman" w:cstheme="majorBidi"/>
      <w:b/>
      <w:bCs/>
    </w:rPr>
  </w:style>
  <w:style w:type="character" w:customStyle="1" w:styleId="Heading4Char">
    <w:name w:val="Heading 4 Char"/>
    <w:basedOn w:val="DefaultParagraphFont"/>
    <w:link w:val="Heading4"/>
    <w:uiPriority w:val="9"/>
    <w:semiHidden/>
    <w:rsid w:val="00941BB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941BB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941BB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41BB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41BB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41BB1"/>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941BB1"/>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941BB1"/>
    <w:rPr>
      <w:rFonts w:asciiTheme="majorHAnsi" w:eastAsiaTheme="majorEastAsia" w:hAnsiTheme="majorHAnsi" w:cstheme="majorBidi"/>
      <w:i/>
      <w:iCs/>
      <w:spacing w:val="13"/>
      <w:sz w:val="24"/>
      <w:szCs w:val="24"/>
    </w:rPr>
  </w:style>
  <w:style w:type="character" w:styleId="Strong">
    <w:name w:val="Strong"/>
    <w:uiPriority w:val="22"/>
    <w:qFormat/>
    <w:rsid w:val="00941BB1"/>
    <w:rPr>
      <w:b/>
      <w:bCs/>
    </w:rPr>
  </w:style>
  <w:style w:type="character" w:styleId="Emphasis">
    <w:name w:val="Emphasis"/>
    <w:uiPriority w:val="20"/>
    <w:qFormat/>
    <w:rsid w:val="00941BB1"/>
    <w:rPr>
      <w:b/>
      <w:bCs/>
      <w:i/>
      <w:iCs/>
      <w:spacing w:val="10"/>
      <w:bdr w:val="none" w:sz="0" w:space="0" w:color="auto"/>
      <w:shd w:val="clear" w:color="auto" w:fill="auto"/>
    </w:rPr>
  </w:style>
  <w:style w:type="paragraph" w:styleId="NoSpacing">
    <w:name w:val="No Spacing"/>
    <w:basedOn w:val="Normal"/>
    <w:uiPriority w:val="1"/>
    <w:qFormat/>
    <w:rsid w:val="00941BB1"/>
    <w:pPr>
      <w:spacing w:after="0" w:line="240" w:lineRule="auto"/>
    </w:pPr>
  </w:style>
  <w:style w:type="paragraph" w:styleId="ListParagraph">
    <w:name w:val="List Paragraph"/>
    <w:basedOn w:val="Normal"/>
    <w:uiPriority w:val="34"/>
    <w:qFormat/>
    <w:rsid w:val="00941BB1"/>
    <w:pPr>
      <w:ind w:left="720"/>
      <w:contextualSpacing/>
    </w:pPr>
  </w:style>
  <w:style w:type="paragraph" w:styleId="Quote">
    <w:name w:val="Quote"/>
    <w:basedOn w:val="Normal"/>
    <w:next w:val="Normal"/>
    <w:link w:val="QuoteChar"/>
    <w:uiPriority w:val="29"/>
    <w:qFormat/>
    <w:rsid w:val="00941BB1"/>
    <w:pPr>
      <w:spacing w:before="200" w:after="0"/>
      <w:ind w:left="360" w:right="360"/>
    </w:pPr>
    <w:rPr>
      <w:i/>
      <w:iCs/>
    </w:rPr>
  </w:style>
  <w:style w:type="character" w:customStyle="1" w:styleId="QuoteChar">
    <w:name w:val="Quote Char"/>
    <w:basedOn w:val="DefaultParagraphFont"/>
    <w:link w:val="Quote"/>
    <w:uiPriority w:val="29"/>
    <w:rsid w:val="00941BB1"/>
    <w:rPr>
      <w:i/>
      <w:iCs/>
    </w:rPr>
  </w:style>
  <w:style w:type="paragraph" w:styleId="IntenseQuote">
    <w:name w:val="Intense Quote"/>
    <w:basedOn w:val="Normal"/>
    <w:next w:val="Normal"/>
    <w:link w:val="IntenseQuoteChar"/>
    <w:uiPriority w:val="30"/>
    <w:qFormat/>
    <w:rsid w:val="00941BB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941BB1"/>
    <w:rPr>
      <w:b/>
      <w:bCs/>
      <w:i/>
      <w:iCs/>
    </w:rPr>
  </w:style>
  <w:style w:type="character" w:styleId="SubtleEmphasis">
    <w:name w:val="Subtle Emphasis"/>
    <w:uiPriority w:val="19"/>
    <w:qFormat/>
    <w:rsid w:val="00941BB1"/>
    <w:rPr>
      <w:i/>
      <w:iCs/>
    </w:rPr>
  </w:style>
  <w:style w:type="character" w:styleId="IntenseEmphasis">
    <w:name w:val="Intense Emphasis"/>
    <w:uiPriority w:val="21"/>
    <w:qFormat/>
    <w:rsid w:val="00941BB1"/>
    <w:rPr>
      <w:b/>
      <w:bCs/>
    </w:rPr>
  </w:style>
  <w:style w:type="character" w:styleId="SubtleReference">
    <w:name w:val="Subtle Reference"/>
    <w:uiPriority w:val="31"/>
    <w:qFormat/>
    <w:rsid w:val="00941BB1"/>
    <w:rPr>
      <w:smallCaps/>
    </w:rPr>
  </w:style>
  <w:style w:type="character" w:styleId="IntenseReference">
    <w:name w:val="Intense Reference"/>
    <w:uiPriority w:val="32"/>
    <w:qFormat/>
    <w:rsid w:val="00941BB1"/>
    <w:rPr>
      <w:smallCaps/>
      <w:spacing w:val="5"/>
      <w:u w:val="single"/>
    </w:rPr>
  </w:style>
  <w:style w:type="character" w:styleId="BookTitle">
    <w:name w:val="Book Title"/>
    <w:uiPriority w:val="33"/>
    <w:qFormat/>
    <w:rsid w:val="00941BB1"/>
    <w:rPr>
      <w:i/>
      <w:iCs/>
      <w:smallCaps/>
      <w:spacing w:val="5"/>
    </w:rPr>
  </w:style>
  <w:style w:type="paragraph" w:styleId="TOCHeading">
    <w:name w:val="TOC Heading"/>
    <w:basedOn w:val="Heading1"/>
    <w:next w:val="Normal"/>
    <w:uiPriority w:val="39"/>
    <w:semiHidden/>
    <w:unhideWhenUsed/>
    <w:qFormat/>
    <w:rsid w:val="00941BB1"/>
    <w:pPr>
      <w:outlineLvl w:val="9"/>
    </w:pPr>
    <w:rPr>
      <w:lang w:bidi="en-US"/>
    </w:rPr>
  </w:style>
  <w:style w:type="numbering" w:customStyle="1" w:styleId="Headings">
    <w:name w:val="Headings"/>
    <w:uiPriority w:val="99"/>
    <w:rsid w:val="00371CA2"/>
    <w:pPr>
      <w:numPr>
        <w:numId w:val="5"/>
      </w:numPr>
    </w:pPr>
  </w:style>
  <w:style w:type="paragraph" w:styleId="NormalWeb">
    <w:name w:val="Normal (Web)"/>
    <w:basedOn w:val="Normal"/>
    <w:uiPriority w:val="99"/>
    <w:unhideWhenUsed/>
    <w:rsid w:val="00FE6467"/>
    <w:pPr>
      <w:spacing w:before="100" w:beforeAutospacing="1" w:after="100" w:afterAutospacing="1" w:line="240" w:lineRule="auto"/>
    </w:pPr>
    <w:rPr>
      <w:rFonts w:cs="Times New Roman"/>
      <w:sz w:val="24"/>
      <w:szCs w:val="24"/>
    </w:rPr>
  </w:style>
  <w:style w:type="paragraph" w:styleId="TOC1">
    <w:name w:val="toc 1"/>
    <w:basedOn w:val="Normal"/>
    <w:next w:val="Normal"/>
    <w:autoRedefine/>
    <w:uiPriority w:val="39"/>
    <w:unhideWhenUsed/>
    <w:rsid w:val="00AB1144"/>
    <w:pPr>
      <w:spacing w:after="100"/>
    </w:pPr>
  </w:style>
  <w:style w:type="paragraph" w:styleId="TOC2">
    <w:name w:val="toc 2"/>
    <w:basedOn w:val="Normal"/>
    <w:next w:val="Normal"/>
    <w:autoRedefine/>
    <w:uiPriority w:val="39"/>
    <w:unhideWhenUsed/>
    <w:rsid w:val="00AB1144"/>
    <w:pPr>
      <w:spacing w:after="100"/>
      <w:ind w:left="220"/>
    </w:pPr>
  </w:style>
  <w:style w:type="paragraph" w:styleId="TOC3">
    <w:name w:val="toc 3"/>
    <w:basedOn w:val="Normal"/>
    <w:next w:val="Normal"/>
    <w:autoRedefine/>
    <w:uiPriority w:val="39"/>
    <w:unhideWhenUsed/>
    <w:rsid w:val="00AB1144"/>
    <w:pPr>
      <w:spacing w:after="100"/>
      <w:ind w:left="440"/>
    </w:pPr>
  </w:style>
  <w:style w:type="character" w:styleId="Hyperlink">
    <w:name w:val="Hyperlink"/>
    <w:basedOn w:val="DefaultParagraphFont"/>
    <w:uiPriority w:val="99"/>
    <w:unhideWhenUsed/>
    <w:rsid w:val="00AB1144"/>
    <w:rPr>
      <w:color w:val="0000FF" w:themeColor="hyperlink"/>
      <w:u w:val="single"/>
    </w:rPr>
  </w:style>
  <w:style w:type="paragraph" w:styleId="BalloonText">
    <w:name w:val="Balloon Text"/>
    <w:basedOn w:val="Normal"/>
    <w:link w:val="BalloonTextChar"/>
    <w:uiPriority w:val="99"/>
    <w:semiHidden/>
    <w:unhideWhenUsed/>
    <w:rsid w:val="00AB11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144"/>
    <w:rPr>
      <w:rFonts w:ascii="Tahoma" w:hAnsi="Tahoma" w:cs="Tahoma"/>
      <w:sz w:val="16"/>
      <w:szCs w:val="16"/>
    </w:rPr>
  </w:style>
  <w:style w:type="character" w:styleId="CommentReference">
    <w:name w:val="annotation reference"/>
    <w:basedOn w:val="DefaultParagraphFont"/>
    <w:uiPriority w:val="99"/>
    <w:semiHidden/>
    <w:unhideWhenUsed/>
    <w:rsid w:val="008071FA"/>
    <w:rPr>
      <w:sz w:val="16"/>
      <w:szCs w:val="16"/>
    </w:rPr>
  </w:style>
  <w:style w:type="paragraph" w:styleId="CommentText">
    <w:name w:val="annotation text"/>
    <w:basedOn w:val="Normal"/>
    <w:link w:val="CommentTextChar"/>
    <w:uiPriority w:val="99"/>
    <w:semiHidden/>
    <w:unhideWhenUsed/>
    <w:rsid w:val="008071FA"/>
    <w:pPr>
      <w:spacing w:line="240" w:lineRule="auto"/>
    </w:pPr>
    <w:rPr>
      <w:sz w:val="20"/>
      <w:szCs w:val="20"/>
    </w:rPr>
  </w:style>
  <w:style w:type="character" w:customStyle="1" w:styleId="CommentTextChar">
    <w:name w:val="Comment Text Char"/>
    <w:basedOn w:val="DefaultParagraphFont"/>
    <w:link w:val="CommentText"/>
    <w:uiPriority w:val="99"/>
    <w:semiHidden/>
    <w:rsid w:val="008071F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071FA"/>
    <w:rPr>
      <w:b/>
      <w:bCs/>
    </w:rPr>
  </w:style>
  <w:style w:type="character" w:customStyle="1" w:styleId="CommentSubjectChar">
    <w:name w:val="Comment Subject Char"/>
    <w:basedOn w:val="CommentTextChar"/>
    <w:link w:val="CommentSubject"/>
    <w:uiPriority w:val="99"/>
    <w:semiHidden/>
    <w:rsid w:val="008071FA"/>
    <w:rPr>
      <w:rFonts w:ascii="Times New Roman" w:hAnsi="Times New Roman"/>
      <w:b/>
      <w:bCs/>
      <w:sz w:val="20"/>
      <w:szCs w:val="20"/>
    </w:rPr>
  </w:style>
  <w:style w:type="paragraph" w:styleId="Caption">
    <w:name w:val="caption"/>
    <w:basedOn w:val="Normal"/>
    <w:next w:val="Normal"/>
    <w:uiPriority w:val="35"/>
    <w:unhideWhenUsed/>
    <w:rsid w:val="00E50AE4"/>
    <w:pPr>
      <w:spacing w:line="240" w:lineRule="auto"/>
    </w:pPr>
    <w:rPr>
      <w:b/>
      <w:bCs/>
      <w:color w:val="000000" w:themeColor="text1"/>
      <w:sz w:val="18"/>
      <w:szCs w:val="18"/>
    </w:rPr>
  </w:style>
  <w:style w:type="paragraph" w:styleId="Header">
    <w:name w:val="header"/>
    <w:basedOn w:val="Normal"/>
    <w:link w:val="HeaderChar"/>
    <w:uiPriority w:val="99"/>
    <w:unhideWhenUsed/>
    <w:rsid w:val="00977B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7B8E"/>
    <w:rPr>
      <w:rFonts w:ascii="Times New Roman" w:hAnsi="Times New Roman"/>
    </w:rPr>
  </w:style>
  <w:style w:type="paragraph" w:styleId="Footer">
    <w:name w:val="footer"/>
    <w:basedOn w:val="Normal"/>
    <w:link w:val="FooterChar"/>
    <w:uiPriority w:val="99"/>
    <w:unhideWhenUsed/>
    <w:rsid w:val="00977B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B8E"/>
    <w:rPr>
      <w:rFonts w:ascii="Times New Roman" w:hAnsi="Times New Roman"/>
    </w:rPr>
  </w:style>
  <w:style w:type="character" w:styleId="PlaceholderText">
    <w:name w:val="Placeholder Text"/>
    <w:basedOn w:val="DefaultParagraphFont"/>
    <w:uiPriority w:val="99"/>
    <w:semiHidden/>
    <w:rsid w:val="00AB7510"/>
    <w:rPr>
      <w:color w:val="808080"/>
    </w:rPr>
  </w:style>
  <w:style w:type="table" w:styleId="TableGrid">
    <w:name w:val="Table Grid"/>
    <w:basedOn w:val="TableNormal"/>
    <w:uiPriority w:val="59"/>
    <w:rsid w:val="00681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D6276"/>
    <w:rPr>
      <w:color w:val="800080" w:themeColor="followedHyperlink"/>
      <w:u w:val="single"/>
    </w:rPr>
  </w:style>
  <w:style w:type="character" w:customStyle="1" w:styleId="tgc">
    <w:name w:val="_tgc"/>
    <w:basedOn w:val="DefaultParagraphFont"/>
    <w:rsid w:val="00BC1B91"/>
  </w:style>
  <w:style w:type="paragraph" w:styleId="FootnoteText">
    <w:name w:val="footnote text"/>
    <w:basedOn w:val="Normal"/>
    <w:link w:val="FootnoteTextChar"/>
    <w:uiPriority w:val="99"/>
    <w:semiHidden/>
    <w:unhideWhenUsed/>
    <w:rsid w:val="007B45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45CC"/>
    <w:rPr>
      <w:rFonts w:ascii="Times New Roman" w:hAnsi="Times New Roman"/>
      <w:sz w:val="20"/>
      <w:szCs w:val="20"/>
    </w:rPr>
  </w:style>
  <w:style w:type="character" w:styleId="FootnoteReference">
    <w:name w:val="footnote reference"/>
    <w:basedOn w:val="DefaultParagraphFont"/>
    <w:uiPriority w:val="99"/>
    <w:semiHidden/>
    <w:unhideWhenUsed/>
    <w:rsid w:val="007B45CC"/>
    <w:rPr>
      <w:vertAlign w:val="superscript"/>
    </w:rPr>
  </w:style>
  <w:style w:type="character" w:styleId="EndnoteReference">
    <w:name w:val="endnote reference"/>
    <w:basedOn w:val="DefaultParagraphFont"/>
    <w:uiPriority w:val="99"/>
    <w:semiHidden/>
    <w:unhideWhenUsed/>
    <w:rsid w:val="002C523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AE4"/>
    <w:rPr>
      <w:rFonts w:ascii="Times New Roman" w:hAnsi="Times New Roman"/>
    </w:rPr>
  </w:style>
  <w:style w:type="paragraph" w:styleId="Heading1">
    <w:name w:val="heading 1"/>
    <w:basedOn w:val="Normal"/>
    <w:next w:val="Normal"/>
    <w:link w:val="Heading1Char"/>
    <w:uiPriority w:val="9"/>
    <w:qFormat/>
    <w:rsid w:val="00941BB1"/>
    <w:pPr>
      <w:numPr>
        <w:numId w:val="6"/>
      </w:numPr>
      <w:spacing w:before="480" w:after="0"/>
      <w:contextualSpacing/>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50355C"/>
    <w:pPr>
      <w:numPr>
        <w:ilvl w:val="1"/>
        <w:numId w:val="6"/>
      </w:numPr>
      <w:tabs>
        <w:tab w:val="clear" w:pos="1440"/>
        <w:tab w:val="num" w:pos="810"/>
      </w:tabs>
      <w:spacing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546349"/>
    <w:pPr>
      <w:numPr>
        <w:ilvl w:val="2"/>
        <w:numId w:val="6"/>
      </w:numPr>
      <w:spacing w:before="200" w:after="0" w:line="271" w:lineRule="auto"/>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941BB1"/>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941BB1"/>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941BB1"/>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41BB1"/>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41BB1"/>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41BB1"/>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41BB1"/>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41BB1"/>
    <w:rPr>
      <w:rFonts w:asciiTheme="majorHAnsi" w:eastAsiaTheme="majorEastAsia" w:hAnsiTheme="majorHAnsi" w:cstheme="majorBidi"/>
      <w:spacing w:val="5"/>
      <w:sz w:val="52"/>
      <w:szCs w:val="52"/>
    </w:rPr>
  </w:style>
  <w:style w:type="character" w:customStyle="1" w:styleId="Heading1Char">
    <w:name w:val="Heading 1 Char"/>
    <w:basedOn w:val="DefaultParagraphFont"/>
    <w:link w:val="Heading1"/>
    <w:uiPriority w:val="9"/>
    <w:rsid w:val="00941BB1"/>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50355C"/>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546349"/>
    <w:rPr>
      <w:rFonts w:ascii="Times New Roman" w:eastAsiaTheme="majorEastAsia" w:hAnsi="Times New Roman" w:cstheme="majorBidi"/>
      <w:b/>
      <w:bCs/>
    </w:rPr>
  </w:style>
  <w:style w:type="character" w:customStyle="1" w:styleId="Heading4Char">
    <w:name w:val="Heading 4 Char"/>
    <w:basedOn w:val="DefaultParagraphFont"/>
    <w:link w:val="Heading4"/>
    <w:uiPriority w:val="9"/>
    <w:semiHidden/>
    <w:rsid w:val="00941BB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941BB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941BB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41BB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41BB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41BB1"/>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941BB1"/>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941BB1"/>
    <w:rPr>
      <w:rFonts w:asciiTheme="majorHAnsi" w:eastAsiaTheme="majorEastAsia" w:hAnsiTheme="majorHAnsi" w:cstheme="majorBidi"/>
      <w:i/>
      <w:iCs/>
      <w:spacing w:val="13"/>
      <w:sz w:val="24"/>
      <w:szCs w:val="24"/>
    </w:rPr>
  </w:style>
  <w:style w:type="character" w:styleId="Strong">
    <w:name w:val="Strong"/>
    <w:uiPriority w:val="22"/>
    <w:qFormat/>
    <w:rsid w:val="00941BB1"/>
    <w:rPr>
      <w:b/>
      <w:bCs/>
    </w:rPr>
  </w:style>
  <w:style w:type="character" w:styleId="Emphasis">
    <w:name w:val="Emphasis"/>
    <w:uiPriority w:val="20"/>
    <w:qFormat/>
    <w:rsid w:val="00941BB1"/>
    <w:rPr>
      <w:b/>
      <w:bCs/>
      <w:i/>
      <w:iCs/>
      <w:spacing w:val="10"/>
      <w:bdr w:val="none" w:sz="0" w:space="0" w:color="auto"/>
      <w:shd w:val="clear" w:color="auto" w:fill="auto"/>
    </w:rPr>
  </w:style>
  <w:style w:type="paragraph" w:styleId="NoSpacing">
    <w:name w:val="No Spacing"/>
    <w:basedOn w:val="Normal"/>
    <w:uiPriority w:val="1"/>
    <w:qFormat/>
    <w:rsid w:val="00941BB1"/>
    <w:pPr>
      <w:spacing w:after="0" w:line="240" w:lineRule="auto"/>
    </w:pPr>
  </w:style>
  <w:style w:type="paragraph" w:styleId="ListParagraph">
    <w:name w:val="List Paragraph"/>
    <w:basedOn w:val="Normal"/>
    <w:uiPriority w:val="34"/>
    <w:qFormat/>
    <w:rsid w:val="00941BB1"/>
    <w:pPr>
      <w:ind w:left="720"/>
      <w:contextualSpacing/>
    </w:pPr>
  </w:style>
  <w:style w:type="paragraph" w:styleId="Quote">
    <w:name w:val="Quote"/>
    <w:basedOn w:val="Normal"/>
    <w:next w:val="Normal"/>
    <w:link w:val="QuoteChar"/>
    <w:uiPriority w:val="29"/>
    <w:qFormat/>
    <w:rsid w:val="00941BB1"/>
    <w:pPr>
      <w:spacing w:before="200" w:after="0"/>
      <w:ind w:left="360" w:right="360"/>
    </w:pPr>
    <w:rPr>
      <w:i/>
      <w:iCs/>
    </w:rPr>
  </w:style>
  <w:style w:type="character" w:customStyle="1" w:styleId="QuoteChar">
    <w:name w:val="Quote Char"/>
    <w:basedOn w:val="DefaultParagraphFont"/>
    <w:link w:val="Quote"/>
    <w:uiPriority w:val="29"/>
    <w:rsid w:val="00941BB1"/>
    <w:rPr>
      <w:i/>
      <w:iCs/>
    </w:rPr>
  </w:style>
  <w:style w:type="paragraph" w:styleId="IntenseQuote">
    <w:name w:val="Intense Quote"/>
    <w:basedOn w:val="Normal"/>
    <w:next w:val="Normal"/>
    <w:link w:val="IntenseQuoteChar"/>
    <w:uiPriority w:val="30"/>
    <w:qFormat/>
    <w:rsid w:val="00941BB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941BB1"/>
    <w:rPr>
      <w:b/>
      <w:bCs/>
      <w:i/>
      <w:iCs/>
    </w:rPr>
  </w:style>
  <w:style w:type="character" w:styleId="SubtleEmphasis">
    <w:name w:val="Subtle Emphasis"/>
    <w:uiPriority w:val="19"/>
    <w:qFormat/>
    <w:rsid w:val="00941BB1"/>
    <w:rPr>
      <w:i/>
      <w:iCs/>
    </w:rPr>
  </w:style>
  <w:style w:type="character" w:styleId="IntenseEmphasis">
    <w:name w:val="Intense Emphasis"/>
    <w:uiPriority w:val="21"/>
    <w:qFormat/>
    <w:rsid w:val="00941BB1"/>
    <w:rPr>
      <w:b/>
      <w:bCs/>
    </w:rPr>
  </w:style>
  <w:style w:type="character" w:styleId="SubtleReference">
    <w:name w:val="Subtle Reference"/>
    <w:uiPriority w:val="31"/>
    <w:qFormat/>
    <w:rsid w:val="00941BB1"/>
    <w:rPr>
      <w:smallCaps/>
    </w:rPr>
  </w:style>
  <w:style w:type="character" w:styleId="IntenseReference">
    <w:name w:val="Intense Reference"/>
    <w:uiPriority w:val="32"/>
    <w:qFormat/>
    <w:rsid w:val="00941BB1"/>
    <w:rPr>
      <w:smallCaps/>
      <w:spacing w:val="5"/>
      <w:u w:val="single"/>
    </w:rPr>
  </w:style>
  <w:style w:type="character" w:styleId="BookTitle">
    <w:name w:val="Book Title"/>
    <w:uiPriority w:val="33"/>
    <w:qFormat/>
    <w:rsid w:val="00941BB1"/>
    <w:rPr>
      <w:i/>
      <w:iCs/>
      <w:smallCaps/>
      <w:spacing w:val="5"/>
    </w:rPr>
  </w:style>
  <w:style w:type="paragraph" w:styleId="TOCHeading">
    <w:name w:val="TOC Heading"/>
    <w:basedOn w:val="Heading1"/>
    <w:next w:val="Normal"/>
    <w:uiPriority w:val="39"/>
    <w:semiHidden/>
    <w:unhideWhenUsed/>
    <w:qFormat/>
    <w:rsid w:val="00941BB1"/>
    <w:pPr>
      <w:outlineLvl w:val="9"/>
    </w:pPr>
    <w:rPr>
      <w:lang w:bidi="en-US"/>
    </w:rPr>
  </w:style>
  <w:style w:type="numbering" w:customStyle="1" w:styleId="Headings">
    <w:name w:val="Headings"/>
    <w:uiPriority w:val="99"/>
    <w:rsid w:val="00371CA2"/>
    <w:pPr>
      <w:numPr>
        <w:numId w:val="5"/>
      </w:numPr>
    </w:pPr>
  </w:style>
  <w:style w:type="paragraph" w:styleId="NormalWeb">
    <w:name w:val="Normal (Web)"/>
    <w:basedOn w:val="Normal"/>
    <w:uiPriority w:val="99"/>
    <w:unhideWhenUsed/>
    <w:rsid w:val="00FE6467"/>
    <w:pPr>
      <w:spacing w:before="100" w:beforeAutospacing="1" w:after="100" w:afterAutospacing="1" w:line="240" w:lineRule="auto"/>
    </w:pPr>
    <w:rPr>
      <w:rFonts w:cs="Times New Roman"/>
      <w:sz w:val="24"/>
      <w:szCs w:val="24"/>
    </w:rPr>
  </w:style>
  <w:style w:type="paragraph" w:styleId="TOC1">
    <w:name w:val="toc 1"/>
    <w:basedOn w:val="Normal"/>
    <w:next w:val="Normal"/>
    <w:autoRedefine/>
    <w:uiPriority w:val="39"/>
    <w:unhideWhenUsed/>
    <w:rsid w:val="00AB1144"/>
    <w:pPr>
      <w:spacing w:after="100"/>
    </w:pPr>
  </w:style>
  <w:style w:type="paragraph" w:styleId="TOC2">
    <w:name w:val="toc 2"/>
    <w:basedOn w:val="Normal"/>
    <w:next w:val="Normal"/>
    <w:autoRedefine/>
    <w:uiPriority w:val="39"/>
    <w:unhideWhenUsed/>
    <w:rsid w:val="00AB1144"/>
    <w:pPr>
      <w:spacing w:after="100"/>
      <w:ind w:left="220"/>
    </w:pPr>
  </w:style>
  <w:style w:type="paragraph" w:styleId="TOC3">
    <w:name w:val="toc 3"/>
    <w:basedOn w:val="Normal"/>
    <w:next w:val="Normal"/>
    <w:autoRedefine/>
    <w:uiPriority w:val="39"/>
    <w:unhideWhenUsed/>
    <w:rsid w:val="00AB1144"/>
    <w:pPr>
      <w:spacing w:after="100"/>
      <w:ind w:left="440"/>
    </w:pPr>
  </w:style>
  <w:style w:type="character" w:styleId="Hyperlink">
    <w:name w:val="Hyperlink"/>
    <w:basedOn w:val="DefaultParagraphFont"/>
    <w:uiPriority w:val="99"/>
    <w:unhideWhenUsed/>
    <w:rsid w:val="00AB1144"/>
    <w:rPr>
      <w:color w:val="0000FF" w:themeColor="hyperlink"/>
      <w:u w:val="single"/>
    </w:rPr>
  </w:style>
  <w:style w:type="paragraph" w:styleId="BalloonText">
    <w:name w:val="Balloon Text"/>
    <w:basedOn w:val="Normal"/>
    <w:link w:val="BalloonTextChar"/>
    <w:uiPriority w:val="99"/>
    <w:semiHidden/>
    <w:unhideWhenUsed/>
    <w:rsid w:val="00AB11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144"/>
    <w:rPr>
      <w:rFonts w:ascii="Tahoma" w:hAnsi="Tahoma" w:cs="Tahoma"/>
      <w:sz w:val="16"/>
      <w:szCs w:val="16"/>
    </w:rPr>
  </w:style>
  <w:style w:type="character" w:styleId="CommentReference">
    <w:name w:val="annotation reference"/>
    <w:basedOn w:val="DefaultParagraphFont"/>
    <w:uiPriority w:val="99"/>
    <w:semiHidden/>
    <w:unhideWhenUsed/>
    <w:rsid w:val="008071FA"/>
    <w:rPr>
      <w:sz w:val="16"/>
      <w:szCs w:val="16"/>
    </w:rPr>
  </w:style>
  <w:style w:type="paragraph" w:styleId="CommentText">
    <w:name w:val="annotation text"/>
    <w:basedOn w:val="Normal"/>
    <w:link w:val="CommentTextChar"/>
    <w:uiPriority w:val="99"/>
    <w:semiHidden/>
    <w:unhideWhenUsed/>
    <w:rsid w:val="008071FA"/>
    <w:pPr>
      <w:spacing w:line="240" w:lineRule="auto"/>
    </w:pPr>
    <w:rPr>
      <w:sz w:val="20"/>
      <w:szCs w:val="20"/>
    </w:rPr>
  </w:style>
  <w:style w:type="character" w:customStyle="1" w:styleId="CommentTextChar">
    <w:name w:val="Comment Text Char"/>
    <w:basedOn w:val="DefaultParagraphFont"/>
    <w:link w:val="CommentText"/>
    <w:uiPriority w:val="99"/>
    <w:semiHidden/>
    <w:rsid w:val="008071F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071FA"/>
    <w:rPr>
      <w:b/>
      <w:bCs/>
    </w:rPr>
  </w:style>
  <w:style w:type="character" w:customStyle="1" w:styleId="CommentSubjectChar">
    <w:name w:val="Comment Subject Char"/>
    <w:basedOn w:val="CommentTextChar"/>
    <w:link w:val="CommentSubject"/>
    <w:uiPriority w:val="99"/>
    <w:semiHidden/>
    <w:rsid w:val="008071FA"/>
    <w:rPr>
      <w:rFonts w:ascii="Times New Roman" w:hAnsi="Times New Roman"/>
      <w:b/>
      <w:bCs/>
      <w:sz w:val="20"/>
      <w:szCs w:val="20"/>
    </w:rPr>
  </w:style>
  <w:style w:type="paragraph" w:styleId="Caption">
    <w:name w:val="caption"/>
    <w:basedOn w:val="Normal"/>
    <w:next w:val="Normal"/>
    <w:uiPriority w:val="35"/>
    <w:unhideWhenUsed/>
    <w:rsid w:val="00E50AE4"/>
    <w:pPr>
      <w:spacing w:line="240" w:lineRule="auto"/>
    </w:pPr>
    <w:rPr>
      <w:b/>
      <w:bCs/>
      <w:color w:val="000000" w:themeColor="text1"/>
      <w:sz w:val="18"/>
      <w:szCs w:val="18"/>
    </w:rPr>
  </w:style>
  <w:style w:type="paragraph" w:styleId="Header">
    <w:name w:val="header"/>
    <w:basedOn w:val="Normal"/>
    <w:link w:val="HeaderChar"/>
    <w:uiPriority w:val="99"/>
    <w:unhideWhenUsed/>
    <w:rsid w:val="00977B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7B8E"/>
    <w:rPr>
      <w:rFonts w:ascii="Times New Roman" w:hAnsi="Times New Roman"/>
    </w:rPr>
  </w:style>
  <w:style w:type="paragraph" w:styleId="Footer">
    <w:name w:val="footer"/>
    <w:basedOn w:val="Normal"/>
    <w:link w:val="FooterChar"/>
    <w:uiPriority w:val="99"/>
    <w:unhideWhenUsed/>
    <w:rsid w:val="00977B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B8E"/>
    <w:rPr>
      <w:rFonts w:ascii="Times New Roman" w:hAnsi="Times New Roman"/>
    </w:rPr>
  </w:style>
  <w:style w:type="character" w:styleId="PlaceholderText">
    <w:name w:val="Placeholder Text"/>
    <w:basedOn w:val="DefaultParagraphFont"/>
    <w:uiPriority w:val="99"/>
    <w:semiHidden/>
    <w:rsid w:val="00AB7510"/>
    <w:rPr>
      <w:color w:val="808080"/>
    </w:rPr>
  </w:style>
  <w:style w:type="table" w:styleId="TableGrid">
    <w:name w:val="Table Grid"/>
    <w:basedOn w:val="TableNormal"/>
    <w:uiPriority w:val="59"/>
    <w:rsid w:val="00681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D6276"/>
    <w:rPr>
      <w:color w:val="800080" w:themeColor="followedHyperlink"/>
      <w:u w:val="single"/>
    </w:rPr>
  </w:style>
  <w:style w:type="character" w:customStyle="1" w:styleId="tgc">
    <w:name w:val="_tgc"/>
    <w:basedOn w:val="DefaultParagraphFont"/>
    <w:rsid w:val="00BC1B91"/>
  </w:style>
  <w:style w:type="paragraph" w:styleId="FootnoteText">
    <w:name w:val="footnote text"/>
    <w:basedOn w:val="Normal"/>
    <w:link w:val="FootnoteTextChar"/>
    <w:uiPriority w:val="99"/>
    <w:semiHidden/>
    <w:unhideWhenUsed/>
    <w:rsid w:val="007B45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45CC"/>
    <w:rPr>
      <w:rFonts w:ascii="Times New Roman" w:hAnsi="Times New Roman"/>
      <w:sz w:val="20"/>
      <w:szCs w:val="20"/>
    </w:rPr>
  </w:style>
  <w:style w:type="character" w:styleId="FootnoteReference">
    <w:name w:val="footnote reference"/>
    <w:basedOn w:val="DefaultParagraphFont"/>
    <w:uiPriority w:val="99"/>
    <w:semiHidden/>
    <w:unhideWhenUsed/>
    <w:rsid w:val="007B45CC"/>
    <w:rPr>
      <w:vertAlign w:val="superscript"/>
    </w:rPr>
  </w:style>
  <w:style w:type="character" w:styleId="EndnoteReference">
    <w:name w:val="endnote reference"/>
    <w:basedOn w:val="DefaultParagraphFont"/>
    <w:uiPriority w:val="99"/>
    <w:semiHidden/>
    <w:unhideWhenUsed/>
    <w:rsid w:val="002C523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545482">
      <w:bodyDiv w:val="1"/>
      <w:marLeft w:val="0"/>
      <w:marRight w:val="0"/>
      <w:marTop w:val="0"/>
      <w:marBottom w:val="0"/>
      <w:divBdr>
        <w:top w:val="none" w:sz="0" w:space="0" w:color="auto"/>
        <w:left w:val="none" w:sz="0" w:space="0" w:color="auto"/>
        <w:bottom w:val="none" w:sz="0" w:space="0" w:color="auto"/>
        <w:right w:val="none" w:sz="0" w:space="0" w:color="auto"/>
      </w:divBdr>
    </w:div>
    <w:div w:id="284165907">
      <w:bodyDiv w:val="1"/>
      <w:marLeft w:val="0"/>
      <w:marRight w:val="0"/>
      <w:marTop w:val="0"/>
      <w:marBottom w:val="0"/>
      <w:divBdr>
        <w:top w:val="none" w:sz="0" w:space="0" w:color="auto"/>
        <w:left w:val="none" w:sz="0" w:space="0" w:color="auto"/>
        <w:bottom w:val="none" w:sz="0" w:space="0" w:color="auto"/>
        <w:right w:val="none" w:sz="0" w:space="0" w:color="auto"/>
      </w:divBdr>
    </w:div>
    <w:div w:id="364601577">
      <w:bodyDiv w:val="1"/>
      <w:marLeft w:val="0"/>
      <w:marRight w:val="0"/>
      <w:marTop w:val="0"/>
      <w:marBottom w:val="0"/>
      <w:divBdr>
        <w:top w:val="none" w:sz="0" w:space="0" w:color="auto"/>
        <w:left w:val="none" w:sz="0" w:space="0" w:color="auto"/>
        <w:bottom w:val="none" w:sz="0" w:space="0" w:color="auto"/>
        <w:right w:val="none" w:sz="0" w:space="0" w:color="auto"/>
      </w:divBdr>
      <w:divsChild>
        <w:div w:id="369494232">
          <w:marLeft w:val="0"/>
          <w:marRight w:val="0"/>
          <w:marTop w:val="0"/>
          <w:marBottom w:val="0"/>
          <w:divBdr>
            <w:top w:val="none" w:sz="0" w:space="0" w:color="auto"/>
            <w:left w:val="none" w:sz="0" w:space="0" w:color="auto"/>
            <w:bottom w:val="none" w:sz="0" w:space="0" w:color="auto"/>
            <w:right w:val="none" w:sz="0" w:space="0" w:color="auto"/>
          </w:divBdr>
        </w:div>
      </w:divsChild>
    </w:div>
    <w:div w:id="389769210">
      <w:bodyDiv w:val="1"/>
      <w:marLeft w:val="0"/>
      <w:marRight w:val="0"/>
      <w:marTop w:val="0"/>
      <w:marBottom w:val="0"/>
      <w:divBdr>
        <w:top w:val="none" w:sz="0" w:space="0" w:color="auto"/>
        <w:left w:val="none" w:sz="0" w:space="0" w:color="auto"/>
        <w:bottom w:val="none" w:sz="0" w:space="0" w:color="auto"/>
        <w:right w:val="none" w:sz="0" w:space="0" w:color="auto"/>
      </w:divBdr>
    </w:div>
    <w:div w:id="548036908">
      <w:bodyDiv w:val="1"/>
      <w:marLeft w:val="0"/>
      <w:marRight w:val="0"/>
      <w:marTop w:val="0"/>
      <w:marBottom w:val="0"/>
      <w:divBdr>
        <w:top w:val="none" w:sz="0" w:space="0" w:color="auto"/>
        <w:left w:val="none" w:sz="0" w:space="0" w:color="auto"/>
        <w:bottom w:val="none" w:sz="0" w:space="0" w:color="auto"/>
        <w:right w:val="none" w:sz="0" w:space="0" w:color="auto"/>
      </w:divBdr>
    </w:div>
    <w:div w:id="682631281">
      <w:bodyDiv w:val="1"/>
      <w:marLeft w:val="0"/>
      <w:marRight w:val="0"/>
      <w:marTop w:val="0"/>
      <w:marBottom w:val="0"/>
      <w:divBdr>
        <w:top w:val="none" w:sz="0" w:space="0" w:color="auto"/>
        <w:left w:val="none" w:sz="0" w:space="0" w:color="auto"/>
        <w:bottom w:val="none" w:sz="0" w:space="0" w:color="auto"/>
        <w:right w:val="none" w:sz="0" w:space="0" w:color="auto"/>
      </w:divBdr>
    </w:div>
    <w:div w:id="1017540336">
      <w:bodyDiv w:val="1"/>
      <w:marLeft w:val="0"/>
      <w:marRight w:val="0"/>
      <w:marTop w:val="0"/>
      <w:marBottom w:val="0"/>
      <w:divBdr>
        <w:top w:val="none" w:sz="0" w:space="0" w:color="auto"/>
        <w:left w:val="none" w:sz="0" w:space="0" w:color="auto"/>
        <w:bottom w:val="none" w:sz="0" w:space="0" w:color="auto"/>
        <w:right w:val="none" w:sz="0" w:space="0" w:color="auto"/>
      </w:divBdr>
    </w:div>
    <w:div w:id="1390574990">
      <w:bodyDiv w:val="1"/>
      <w:marLeft w:val="0"/>
      <w:marRight w:val="0"/>
      <w:marTop w:val="0"/>
      <w:marBottom w:val="0"/>
      <w:divBdr>
        <w:top w:val="none" w:sz="0" w:space="0" w:color="auto"/>
        <w:left w:val="none" w:sz="0" w:space="0" w:color="auto"/>
        <w:bottom w:val="none" w:sz="0" w:space="0" w:color="auto"/>
        <w:right w:val="none" w:sz="0" w:space="0" w:color="auto"/>
      </w:divBdr>
    </w:div>
    <w:div w:id="1403407133">
      <w:bodyDiv w:val="1"/>
      <w:marLeft w:val="0"/>
      <w:marRight w:val="0"/>
      <w:marTop w:val="0"/>
      <w:marBottom w:val="0"/>
      <w:divBdr>
        <w:top w:val="none" w:sz="0" w:space="0" w:color="auto"/>
        <w:left w:val="none" w:sz="0" w:space="0" w:color="auto"/>
        <w:bottom w:val="none" w:sz="0" w:space="0" w:color="auto"/>
        <w:right w:val="none" w:sz="0" w:space="0" w:color="auto"/>
      </w:divBdr>
    </w:div>
    <w:div w:id="1445149777">
      <w:bodyDiv w:val="1"/>
      <w:marLeft w:val="0"/>
      <w:marRight w:val="0"/>
      <w:marTop w:val="0"/>
      <w:marBottom w:val="0"/>
      <w:divBdr>
        <w:top w:val="none" w:sz="0" w:space="0" w:color="auto"/>
        <w:left w:val="none" w:sz="0" w:space="0" w:color="auto"/>
        <w:bottom w:val="none" w:sz="0" w:space="0" w:color="auto"/>
        <w:right w:val="none" w:sz="0" w:space="0" w:color="auto"/>
      </w:divBdr>
    </w:div>
    <w:div w:id="1504933131">
      <w:bodyDiv w:val="1"/>
      <w:marLeft w:val="0"/>
      <w:marRight w:val="0"/>
      <w:marTop w:val="0"/>
      <w:marBottom w:val="0"/>
      <w:divBdr>
        <w:top w:val="none" w:sz="0" w:space="0" w:color="auto"/>
        <w:left w:val="none" w:sz="0" w:space="0" w:color="auto"/>
        <w:bottom w:val="none" w:sz="0" w:space="0" w:color="auto"/>
        <w:right w:val="none" w:sz="0" w:space="0" w:color="auto"/>
      </w:divBdr>
    </w:div>
    <w:div w:id="1506089596">
      <w:bodyDiv w:val="1"/>
      <w:marLeft w:val="0"/>
      <w:marRight w:val="0"/>
      <w:marTop w:val="0"/>
      <w:marBottom w:val="0"/>
      <w:divBdr>
        <w:top w:val="none" w:sz="0" w:space="0" w:color="auto"/>
        <w:left w:val="none" w:sz="0" w:space="0" w:color="auto"/>
        <w:bottom w:val="none" w:sz="0" w:space="0" w:color="auto"/>
        <w:right w:val="none" w:sz="0" w:space="0" w:color="auto"/>
      </w:divBdr>
      <w:divsChild>
        <w:div w:id="997733555">
          <w:marLeft w:val="0"/>
          <w:marRight w:val="0"/>
          <w:marTop w:val="0"/>
          <w:marBottom w:val="0"/>
          <w:divBdr>
            <w:top w:val="none" w:sz="0" w:space="0" w:color="auto"/>
            <w:left w:val="none" w:sz="0" w:space="0" w:color="auto"/>
            <w:bottom w:val="none" w:sz="0" w:space="0" w:color="auto"/>
            <w:right w:val="none" w:sz="0" w:space="0" w:color="auto"/>
          </w:divBdr>
          <w:divsChild>
            <w:div w:id="310523991">
              <w:marLeft w:val="0"/>
              <w:marRight w:val="0"/>
              <w:marTop w:val="0"/>
              <w:marBottom w:val="0"/>
              <w:divBdr>
                <w:top w:val="none" w:sz="0" w:space="0" w:color="auto"/>
                <w:left w:val="none" w:sz="0" w:space="0" w:color="auto"/>
                <w:bottom w:val="none" w:sz="0" w:space="0" w:color="auto"/>
                <w:right w:val="none" w:sz="0" w:space="0" w:color="auto"/>
              </w:divBdr>
              <w:divsChild>
                <w:div w:id="1426733856">
                  <w:marLeft w:val="0"/>
                  <w:marRight w:val="0"/>
                  <w:marTop w:val="0"/>
                  <w:marBottom w:val="0"/>
                  <w:divBdr>
                    <w:top w:val="none" w:sz="0" w:space="0" w:color="auto"/>
                    <w:left w:val="none" w:sz="0" w:space="0" w:color="auto"/>
                    <w:bottom w:val="none" w:sz="0" w:space="0" w:color="auto"/>
                    <w:right w:val="none" w:sz="0" w:space="0" w:color="auto"/>
                  </w:divBdr>
                  <w:divsChild>
                    <w:div w:id="1844540569">
                      <w:marLeft w:val="0"/>
                      <w:marRight w:val="0"/>
                      <w:marTop w:val="0"/>
                      <w:marBottom w:val="0"/>
                      <w:divBdr>
                        <w:top w:val="none" w:sz="0" w:space="0" w:color="auto"/>
                        <w:left w:val="none" w:sz="0" w:space="0" w:color="auto"/>
                        <w:bottom w:val="none" w:sz="0" w:space="0" w:color="auto"/>
                        <w:right w:val="none" w:sz="0" w:space="0" w:color="auto"/>
                      </w:divBdr>
                      <w:divsChild>
                        <w:div w:id="1741173481">
                          <w:marLeft w:val="0"/>
                          <w:marRight w:val="0"/>
                          <w:marTop w:val="0"/>
                          <w:marBottom w:val="0"/>
                          <w:divBdr>
                            <w:top w:val="none" w:sz="0" w:space="0" w:color="auto"/>
                            <w:left w:val="none" w:sz="0" w:space="0" w:color="auto"/>
                            <w:bottom w:val="none" w:sz="0" w:space="0" w:color="auto"/>
                            <w:right w:val="none" w:sz="0" w:space="0" w:color="auto"/>
                          </w:divBdr>
                          <w:divsChild>
                            <w:div w:id="1313220232">
                              <w:marLeft w:val="0"/>
                              <w:marRight w:val="0"/>
                              <w:marTop w:val="0"/>
                              <w:marBottom w:val="0"/>
                              <w:divBdr>
                                <w:top w:val="none" w:sz="0" w:space="0" w:color="auto"/>
                                <w:left w:val="none" w:sz="0" w:space="0" w:color="auto"/>
                                <w:bottom w:val="none" w:sz="0" w:space="0" w:color="auto"/>
                                <w:right w:val="none" w:sz="0" w:space="0" w:color="auto"/>
                              </w:divBdr>
                              <w:divsChild>
                                <w:div w:id="648638003">
                                  <w:marLeft w:val="0"/>
                                  <w:marRight w:val="0"/>
                                  <w:marTop w:val="0"/>
                                  <w:marBottom w:val="0"/>
                                  <w:divBdr>
                                    <w:top w:val="none" w:sz="0" w:space="0" w:color="auto"/>
                                    <w:left w:val="none" w:sz="0" w:space="0" w:color="auto"/>
                                    <w:bottom w:val="none" w:sz="0" w:space="0" w:color="auto"/>
                                    <w:right w:val="none" w:sz="0" w:space="0" w:color="auto"/>
                                  </w:divBdr>
                                  <w:divsChild>
                                    <w:div w:id="449279912">
                                      <w:marLeft w:val="0"/>
                                      <w:marRight w:val="0"/>
                                      <w:marTop w:val="0"/>
                                      <w:marBottom w:val="0"/>
                                      <w:divBdr>
                                        <w:top w:val="none" w:sz="0" w:space="0" w:color="auto"/>
                                        <w:left w:val="none" w:sz="0" w:space="0" w:color="auto"/>
                                        <w:bottom w:val="none" w:sz="0" w:space="0" w:color="auto"/>
                                        <w:right w:val="none" w:sz="0" w:space="0" w:color="auto"/>
                                      </w:divBdr>
                                      <w:divsChild>
                                        <w:div w:id="1808474605">
                                          <w:marLeft w:val="0"/>
                                          <w:marRight w:val="0"/>
                                          <w:marTop w:val="0"/>
                                          <w:marBottom w:val="0"/>
                                          <w:divBdr>
                                            <w:top w:val="none" w:sz="0" w:space="0" w:color="auto"/>
                                            <w:left w:val="none" w:sz="0" w:space="0" w:color="auto"/>
                                            <w:bottom w:val="none" w:sz="0" w:space="0" w:color="auto"/>
                                            <w:right w:val="none" w:sz="0" w:space="0" w:color="auto"/>
                                          </w:divBdr>
                                          <w:divsChild>
                                            <w:div w:id="326596733">
                                              <w:marLeft w:val="0"/>
                                              <w:marRight w:val="0"/>
                                              <w:marTop w:val="0"/>
                                              <w:marBottom w:val="0"/>
                                              <w:divBdr>
                                                <w:top w:val="none" w:sz="0" w:space="0" w:color="auto"/>
                                                <w:left w:val="none" w:sz="0" w:space="0" w:color="auto"/>
                                                <w:bottom w:val="none" w:sz="0" w:space="0" w:color="auto"/>
                                                <w:right w:val="none" w:sz="0" w:space="0" w:color="auto"/>
                                              </w:divBdr>
                                              <w:divsChild>
                                                <w:div w:id="1295715383">
                                                  <w:marLeft w:val="0"/>
                                                  <w:marRight w:val="0"/>
                                                  <w:marTop w:val="0"/>
                                                  <w:marBottom w:val="0"/>
                                                  <w:divBdr>
                                                    <w:top w:val="none" w:sz="0" w:space="0" w:color="auto"/>
                                                    <w:left w:val="none" w:sz="0" w:space="0" w:color="auto"/>
                                                    <w:bottom w:val="none" w:sz="0" w:space="0" w:color="auto"/>
                                                    <w:right w:val="none" w:sz="0" w:space="0" w:color="auto"/>
                                                  </w:divBdr>
                                                  <w:divsChild>
                                                    <w:div w:id="1025909968">
                                                      <w:marLeft w:val="0"/>
                                                      <w:marRight w:val="0"/>
                                                      <w:marTop w:val="0"/>
                                                      <w:marBottom w:val="0"/>
                                                      <w:divBdr>
                                                        <w:top w:val="none" w:sz="0" w:space="0" w:color="auto"/>
                                                        <w:left w:val="none" w:sz="0" w:space="0" w:color="auto"/>
                                                        <w:bottom w:val="none" w:sz="0" w:space="0" w:color="auto"/>
                                                        <w:right w:val="none" w:sz="0" w:space="0" w:color="auto"/>
                                                      </w:divBdr>
                                                      <w:divsChild>
                                                        <w:div w:id="390539177">
                                                          <w:marLeft w:val="0"/>
                                                          <w:marRight w:val="0"/>
                                                          <w:marTop w:val="0"/>
                                                          <w:marBottom w:val="0"/>
                                                          <w:divBdr>
                                                            <w:top w:val="none" w:sz="0" w:space="0" w:color="auto"/>
                                                            <w:left w:val="none" w:sz="0" w:space="0" w:color="auto"/>
                                                            <w:bottom w:val="none" w:sz="0" w:space="0" w:color="auto"/>
                                                            <w:right w:val="none" w:sz="0" w:space="0" w:color="auto"/>
                                                          </w:divBdr>
                                                          <w:divsChild>
                                                            <w:div w:id="150609609">
                                                              <w:marLeft w:val="0"/>
                                                              <w:marRight w:val="0"/>
                                                              <w:marTop w:val="0"/>
                                                              <w:marBottom w:val="0"/>
                                                              <w:divBdr>
                                                                <w:top w:val="none" w:sz="0" w:space="0" w:color="auto"/>
                                                                <w:left w:val="none" w:sz="0" w:space="0" w:color="auto"/>
                                                                <w:bottom w:val="none" w:sz="0" w:space="0" w:color="auto"/>
                                                                <w:right w:val="none" w:sz="0" w:space="0" w:color="auto"/>
                                                              </w:divBdr>
                                                              <w:divsChild>
                                                                <w:div w:id="48044422">
                                                                  <w:marLeft w:val="0"/>
                                                                  <w:marRight w:val="0"/>
                                                                  <w:marTop w:val="0"/>
                                                                  <w:marBottom w:val="0"/>
                                                                  <w:divBdr>
                                                                    <w:top w:val="none" w:sz="0" w:space="0" w:color="auto"/>
                                                                    <w:left w:val="none" w:sz="0" w:space="0" w:color="auto"/>
                                                                    <w:bottom w:val="none" w:sz="0" w:space="0" w:color="auto"/>
                                                                    <w:right w:val="none" w:sz="0" w:space="0" w:color="auto"/>
                                                                  </w:divBdr>
                                                                  <w:divsChild>
                                                                    <w:div w:id="987629442">
                                                                      <w:marLeft w:val="0"/>
                                                                      <w:marRight w:val="0"/>
                                                                      <w:marTop w:val="0"/>
                                                                      <w:marBottom w:val="0"/>
                                                                      <w:divBdr>
                                                                        <w:top w:val="none" w:sz="0" w:space="0" w:color="auto"/>
                                                                        <w:left w:val="none" w:sz="0" w:space="0" w:color="auto"/>
                                                                        <w:bottom w:val="none" w:sz="0" w:space="0" w:color="auto"/>
                                                                        <w:right w:val="none" w:sz="0" w:space="0" w:color="auto"/>
                                                                      </w:divBdr>
                                                                      <w:divsChild>
                                                                        <w:div w:id="546991779">
                                                                          <w:marLeft w:val="0"/>
                                                                          <w:marRight w:val="0"/>
                                                                          <w:marTop w:val="0"/>
                                                                          <w:marBottom w:val="0"/>
                                                                          <w:divBdr>
                                                                            <w:top w:val="none" w:sz="0" w:space="0" w:color="auto"/>
                                                                            <w:left w:val="none" w:sz="0" w:space="0" w:color="auto"/>
                                                                            <w:bottom w:val="none" w:sz="0" w:space="0" w:color="auto"/>
                                                                            <w:right w:val="none" w:sz="0" w:space="0" w:color="auto"/>
                                                                          </w:divBdr>
                                                                          <w:divsChild>
                                                                            <w:div w:id="162822827">
                                                                              <w:marLeft w:val="0"/>
                                                                              <w:marRight w:val="0"/>
                                                                              <w:marTop w:val="0"/>
                                                                              <w:marBottom w:val="0"/>
                                                                              <w:divBdr>
                                                                                <w:top w:val="none" w:sz="0" w:space="0" w:color="auto"/>
                                                                                <w:left w:val="none" w:sz="0" w:space="0" w:color="auto"/>
                                                                                <w:bottom w:val="none" w:sz="0" w:space="0" w:color="auto"/>
                                                                                <w:right w:val="none" w:sz="0" w:space="0" w:color="auto"/>
                                                                              </w:divBdr>
                                                                              <w:divsChild>
                                                                                <w:div w:id="521633264">
                                                                                  <w:marLeft w:val="0"/>
                                                                                  <w:marRight w:val="0"/>
                                                                                  <w:marTop w:val="0"/>
                                                                                  <w:marBottom w:val="0"/>
                                                                                  <w:divBdr>
                                                                                    <w:top w:val="none" w:sz="0" w:space="0" w:color="auto"/>
                                                                                    <w:left w:val="none" w:sz="0" w:space="0" w:color="auto"/>
                                                                                    <w:bottom w:val="none" w:sz="0" w:space="0" w:color="auto"/>
                                                                                    <w:right w:val="none" w:sz="0" w:space="0" w:color="auto"/>
                                                                                  </w:divBdr>
                                                                                  <w:divsChild>
                                                                                    <w:div w:id="1413744663">
                                                                                      <w:marLeft w:val="0"/>
                                                                                      <w:marRight w:val="0"/>
                                                                                      <w:marTop w:val="0"/>
                                                                                      <w:marBottom w:val="0"/>
                                                                                      <w:divBdr>
                                                                                        <w:top w:val="none" w:sz="0" w:space="0" w:color="auto"/>
                                                                                        <w:left w:val="none" w:sz="0" w:space="0" w:color="auto"/>
                                                                                        <w:bottom w:val="none" w:sz="0" w:space="0" w:color="auto"/>
                                                                                        <w:right w:val="none" w:sz="0" w:space="0" w:color="auto"/>
                                                                                      </w:divBdr>
                                                                                      <w:divsChild>
                                                                                        <w:div w:id="50427585">
                                                                                          <w:marLeft w:val="0"/>
                                                                                          <w:marRight w:val="0"/>
                                                                                          <w:marTop w:val="0"/>
                                                                                          <w:marBottom w:val="0"/>
                                                                                          <w:divBdr>
                                                                                            <w:top w:val="none" w:sz="0" w:space="0" w:color="auto"/>
                                                                                            <w:left w:val="none" w:sz="0" w:space="0" w:color="auto"/>
                                                                                            <w:bottom w:val="none" w:sz="0" w:space="0" w:color="auto"/>
                                                                                            <w:right w:val="none" w:sz="0" w:space="0" w:color="auto"/>
                                                                                          </w:divBdr>
                                                                                          <w:divsChild>
                                                                                            <w:div w:id="652097919">
                                                                                              <w:marLeft w:val="0"/>
                                                                                              <w:marRight w:val="0"/>
                                                                                              <w:marTop w:val="0"/>
                                                                                              <w:marBottom w:val="0"/>
                                                                                              <w:divBdr>
                                                                                                <w:top w:val="none" w:sz="0" w:space="0" w:color="auto"/>
                                                                                                <w:left w:val="none" w:sz="0" w:space="0" w:color="auto"/>
                                                                                                <w:bottom w:val="none" w:sz="0" w:space="0" w:color="auto"/>
                                                                                                <w:right w:val="none" w:sz="0" w:space="0" w:color="auto"/>
                                                                                              </w:divBdr>
                                                                                              <w:divsChild>
                                                                                                <w:div w:id="2098164392">
                                                                                                  <w:marLeft w:val="0"/>
                                                                                                  <w:marRight w:val="0"/>
                                                                                                  <w:marTop w:val="0"/>
                                                                                                  <w:marBottom w:val="0"/>
                                                                                                  <w:divBdr>
                                                                                                    <w:top w:val="none" w:sz="0" w:space="0" w:color="auto"/>
                                                                                                    <w:left w:val="none" w:sz="0" w:space="0" w:color="auto"/>
                                                                                                    <w:bottom w:val="none" w:sz="0" w:space="0" w:color="auto"/>
                                                                                                    <w:right w:val="none" w:sz="0" w:space="0" w:color="auto"/>
                                                                                                  </w:divBdr>
                                                                                                  <w:divsChild>
                                                                                                    <w:div w:id="434790672">
                                                                                                      <w:marLeft w:val="0"/>
                                                                                                      <w:marRight w:val="0"/>
                                                                                                      <w:marTop w:val="0"/>
                                                                                                      <w:marBottom w:val="0"/>
                                                                                                      <w:divBdr>
                                                                                                        <w:top w:val="none" w:sz="0" w:space="0" w:color="auto"/>
                                                                                                        <w:left w:val="none" w:sz="0" w:space="0" w:color="auto"/>
                                                                                                        <w:bottom w:val="none" w:sz="0" w:space="0" w:color="auto"/>
                                                                                                        <w:right w:val="none" w:sz="0" w:space="0" w:color="auto"/>
                                                                                                      </w:divBdr>
                                                                                                      <w:divsChild>
                                                                                                        <w:div w:id="1970822969">
                                                                                                          <w:marLeft w:val="0"/>
                                                                                                          <w:marRight w:val="0"/>
                                                                                                          <w:marTop w:val="0"/>
                                                                                                          <w:marBottom w:val="0"/>
                                                                                                          <w:divBdr>
                                                                                                            <w:top w:val="none" w:sz="0" w:space="0" w:color="auto"/>
                                                                                                            <w:left w:val="none" w:sz="0" w:space="0" w:color="auto"/>
                                                                                                            <w:bottom w:val="none" w:sz="0" w:space="0" w:color="auto"/>
                                                                                                            <w:right w:val="none" w:sz="0" w:space="0" w:color="auto"/>
                                                                                                          </w:divBdr>
                                                                                                          <w:divsChild>
                                                                                                            <w:div w:id="217937727">
                                                                                                              <w:marLeft w:val="0"/>
                                                                                                              <w:marRight w:val="0"/>
                                                                                                              <w:marTop w:val="0"/>
                                                                                                              <w:marBottom w:val="0"/>
                                                                                                              <w:divBdr>
                                                                                                                <w:top w:val="none" w:sz="0" w:space="0" w:color="auto"/>
                                                                                                                <w:left w:val="none" w:sz="0" w:space="0" w:color="auto"/>
                                                                                                                <w:bottom w:val="none" w:sz="0" w:space="0" w:color="auto"/>
                                                                                                                <w:right w:val="none" w:sz="0" w:space="0" w:color="auto"/>
                                                                                                              </w:divBdr>
                                                                                                              <w:divsChild>
                                                                                                                <w:div w:id="1589657286">
                                                                                                                  <w:marLeft w:val="0"/>
                                                                                                                  <w:marRight w:val="0"/>
                                                                                                                  <w:marTop w:val="0"/>
                                                                                                                  <w:marBottom w:val="0"/>
                                                                                                                  <w:divBdr>
                                                                                                                    <w:top w:val="none" w:sz="0" w:space="0" w:color="auto"/>
                                                                                                                    <w:left w:val="none" w:sz="0" w:space="0" w:color="auto"/>
                                                                                                                    <w:bottom w:val="none" w:sz="0" w:space="0" w:color="auto"/>
                                                                                                                    <w:right w:val="none" w:sz="0" w:space="0" w:color="auto"/>
                                                                                                                  </w:divBdr>
                                                                                                                  <w:divsChild>
                                                                                                                    <w:div w:id="1650554241">
                                                                                                                      <w:marLeft w:val="0"/>
                                                                                                                      <w:marRight w:val="0"/>
                                                                                                                      <w:marTop w:val="0"/>
                                                                                                                      <w:marBottom w:val="0"/>
                                                                                                                      <w:divBdr>
                                                                                                                        <w:top w:val="none" w:sz="0" w:space="0" w:color="auto"/>
                                                                                                                        <w:left w:val="none" w:sz="0" w:space="0" w:color="auto"/>
                                                                                                                        <w:bottom w:val="none" w:sz="0" w:space="0" w:color="auto"/>
                                                                                                                        <w:right w:val="none" w:sz="0" w:space="0" w:color="auto"/>
                                                                                                                      </w:divBdr>
                                                                                                                      <w:divsChild>
                                                                                                                        <w:div w:id="704251291">
                                                                                                                          <w:marLeft w:val="0"/>
                                                                                                                          <w:marRight w:val="0"/>
                                                                                                                          <w:marTop w:val="0"/>
                                                                                                                          <w:marBottom w:val="0"/>
                                                                                                                          <w:divBdr>
                                                                                                                            <w:top w:val="none" w:sz="0" w:space="0" w:color="auto"/>
                                                                                                                            <w:left w:val="none" w:sz="0" w:space="0" w:color="auto"/>
                                                                                                                            <w:bottom w:val="none" w:sz="0" w:space="0" w:color="auto"/>
                                                                                                                            <w:right w:val="none" w:sz="0" w:space="0" w:color="auto"/>
                                                                                                                          </w:divBdr>
                                                                                                                          <w:divsChild>
                                                                                                                            <w:div w:id="944196306">
                                                                                                                              <w:marLeft w:val="0"/>
                                                                                                                              <w:marRight w:val="0"/>
                                                                                                                              <w:marTop w:val="0"/>
                                                                                                                              <w:marBottom w:val="0"/>
                                                                                                                              <w:divBdr>
                                                                                                                                <w:top w:val="none" w:sz="0" w:space="0" w:color="auto"/>
                                                                                                                                <w:left w:val="none" w:sz="0" w:space="0" w:color="auto"/>
                                                                                                                                <w:bottom w:val="none" w:sz="0" w:space="0" w:color="auto"/>
                                                                                                                                <w:right w:val="none" w:sz="0" w:space="0" w:color="auto"/>
                                                                                                                              </w:divBdr>
                                                                                                                              <w:divsChild>
                                                                                                                                <w:div w:id="838352587">
                                                                                                                                  <w:marLeft w:val="0"/>
                                                                                                                                  <w:marRight w:val="0"/>
                                                                                                                                  <w:marTop w:val="0"/>
                                                                                                                                  <w:marBottom w:val="0"/>
                                                                                                                                  <w:divBdr>
                                                                                                                                    <w:top w:val="none" w:sz="0" w:space="0" w:color="auto"/>
                                                                                                                                    <w:left w:val="none" w:sz="0" w:space="0" w:color="auto"/>
                                                                                                                                    <w:bottom w:val="none" w:sz="0" w:space="0" w:color="auto"/>
                                                                                                                                    <w:right w:val="none" w:sz="0" w:space="0" w:color="auto"/>
                                                                                                                                  </w:divBdr>
                                                                                                                                  <w:divsChild>
                                                                                                                                    <w:div w:id="1074549893">
                                                                                                                                      <w:marLeft w:val="0"/>
                                                                                                                                      <w:marRight w:val="0"/>
                                                                                                                                      <w:marTop w:val="0"/>
                                                                                                                                      <w:marBottom w:val="0"/>
                                                                                                                                      <w:divBdr>
                                                                                                                                        <w:top w:val="none" w:sz="0" w:space="0" w:color="auto"/>
                                                                                                                                        <w:left w:val="none" w:sz="0" w:space="0" w:color="auto"/>
                                                                                                                                        <w:bottom w:val="none" w:sz="0" w:space="0" w:color="auto"/>
                                                                                                                                        <w:right w:val="none" w:sz="0" w:space="0" w:color="auto"/>
                                                                                                                                      </w:divBdr>
                                                                                                                                      <w:divsChild>
                                                                                                                                        <w:div w:id="1731534918">
                                                                                                                                          <w:marLeft w:val="0"/>
                                                                                                                                          <w:marRight w:val="0"/>
                                                                                                                                          <w:marTop w:val="0"/>
                                                                                                                                          <w:marBottom w:val="0"/>
                                                                                                                                          <w:divBdr>
                                                                                                                                            <w:top w:val="none" w:sz="0" w:space="0" w:color="auto"/>
                                                                                                                                            <w:left w:val="none" w:sz="0" w:space="0" w:color="auto"/>
                                                                                                                                            <w:bottom w:val="none" w:sz="0" w:space="0" w:color="auto"/>
                                                                                                                                            <w:right w:val="none" w:sz="0" w:space="0" w:color="auto"/>
                                                                                                                                          </w:divBdr>
                                                                                                                                          <w:divsChild>
                                                                                                                                            <w:div w:id="1128087327">
                                                                                                                                              <w:marLeft w:val="0"/>
                                                                                                                                              <w:marRight w:val="0"/>
                                                                                                                                              <w:marTop w:val="0"/>
                                                                                                                                              <w:marBottom w:val="0"/>
                                                                                                                                              <w:divBdr>
                                                                                                                                                <w:top w:val="none" w:sz="0" w:space="0" w:color="auto"/>
                                                                                                                                                <w:left w:val="none" w:sz="0" w:space="0" w:color="auto"/>
                                                                                                                                                <w:bottom w:val="none" w:sz="0" w:space="0" w:color="auto"/>
                                                                                                                                                <w:right w:val="none" w:sz="0" w:space="0" w:color="auto"/>
                                                                                                                                              </w:divBdr>
                                                                                                                                              <w:divsChild>
                                                                                                                                                <w:div w:id="1729108450">
                                                                                                                                                  <w:marLeft w:val="0"/>
                                                                                                                                                  <w:marRight w:val="0"/>
                                                                                                                                                  <w:marTop w:val="0"/>
                                                                                                                                                  <w:marBottom w:val="0"/>
                                                                                                                                                  <w:divBdr>
                                                                                                                                                    <w:top w:val="none" w:sz="0" w:space="0" w:color="auto"/>
                                                                                                                                                    <w:left w:val="none" w:sz="0" w:space="0" w:color="auto"/>
                                                                                                                                                    <w:bottom w:val="none" w:sz="0" w:space="0" w:color="auto"/>
                                                                                                                                                    <w:right w:val="none" w:sz="0" w:space="0" w:color="auto"/>
                                                                                                                                                  </w:divBdr>
                                                                                                                                                  <w:divsChild>
                                                                                                                                                    <w:div w:id="861552945">
                                                                                                                                                      <w:marLeft w:val="0"/>
                                                                                                                                                      <w:marRight w:val="0"/>
                                                                                                                                                      <w:marTop w:val="0"/>
                                                                                                                                                      <w:marBottom w:val="0"/>
                                                                                                                                                      <w:divBdr>
                                                                                                                                                        <w:top w:val="none" w:sz="0" w:space="0" w:color="auto"/>
                                                                                                                                                        <w:left w:val="none" w:sz="0" w:space="0" w:color="auto"/>
                                                                                                                                                        <w:bottom w:val="none" w:sz="0" w:space="0" w:color="auto"/>
                                                                                                                                                        <w:right w:val="none" w:sz="0" w:space="0" w:color="auto"/>
                                                                                                                                                      </w:divBdr>
                                                                                                                                                      <w:divsChild>
                                                                                                                                                        <w:div w:id="2046057754">
                                                                                                                                                          <w:marLeft w:val="0"/>
                                                                                                                                                          <w:marRight w:val="0"/>
                                                                                                                                                          <w:marTop w:val="0"/>
                                                                                                                                                          <w:marBottom w:val="0"/>
                                                                                                                                                          <w:divBdr>
                                                                                                                                                            <w:top w:val="none" w:sz="0" w:space="0" w:color="auto"/>
                                                                                                                                                            <w:left w:val="none" w:sz="0" w:space="0" w:color="auto"/>
                                                                                                                                                            <w:bottom w:val="none" w:sz="0" w:space="0" w:color="auto"/>
                                                                                                                                                            <w:right w:val="none" w:sz="0" w:space="0" w:color="auto"/>
                                                                                                                                                          </w:divBdr>
                                                                                                                                                          <w:divsChild>
                                                                                                                                                            <w:div w:id="1501391510">
                                                                                                                                                              <w:marLeft w:val="0"/>
                                                                                                                                                              <w:marRight w:val="0"/>
                                                                                                                                                              <w:marTop w:val="0"/>
                                                                                                                                                              <w:marBottom w:val="0"/>
                                                                                                                                                              <w:divBdr>
                                                                                                                                                                <w:top w:val="none" w:sz="0" w:space="0" w:color="auto"/>
                                                                                                                                                                <w:left w:val="none" w:sz="0" w:space="0" w:color="auto"/>
                                                                                                                                                                <w:bottom w:val="none" w:sz="0" w:space="0" w:color="auto"/>
                                                                                                                                                                <w:right w:val="none" w:sz="0" w:space="0" w:color="auto"/>
                                                                                                                                                              </w:divBdr>
                                                                                                                                                              <w:divsChild>
                                                                                                                                                                <w:div w:id="1242837256">
                                                                                                                                                                  <w:marLeft w:val="0"/>
                                                                                                                                                                  <w:marRight w:val="0"/>
                                                                                                                                                                  <w:marTop w:val="0"/>
                                                                                                                                                                  <w:marBottom w:val="0"/>
                                                                                                                                                                  <w:divBdr>
                                                                                                                                                                    <w:top w:val="none" w:sz="0" w:space="0" w:color="auto"/>
                                                                                                                                                                    <w:left w:val="none" w:sz="0" w:space="0" w:color="auto"/>
                                                                                                                                                                    <w:bottom w:val="none" w:sz="0" w:space="0" w:color="auto"/>
                                                                                                                                                                    <w:right w:val="none" w:sz="0" w:space="0" w:color="auto"/>
                                                                                                                                                                  </w:divBdr>
                                                                                                                                                                  <w:divsChild>
                                                                                                                                                                    <w:div w:id="1456018143">
                                                                                                                                                                      <w:marLeft w:val="0"/>
                                                                                                                                                                      <w:marRight w:val="0"/>
                                                                                                                                                                      <w:marTop w:val="0"/>
                                                                                                                                                                      <w:marBottom w:val="0"/>
                                                                                                                                                                      <w:divBdr>
                                                                                                                                                                        <w:top w:val="none" w:sz="0" w:space="0" w:color="auto"/>
                                                                                                                                                                        <w:left w:val="none" w:sz="0" w:space="0" w:color="auto"/>
                                                                                                                                                                        <w:bottom w:val="none" w:sz="0" w:space="0" w:color="auto"/>
                                                                                                                                                                        <w:right w:val="none" w:sz="0" w:space="0" w:color="auto"/>
                                                                                                                                                                      </w:divBdr>
                                                                                                                                                                      <w:divsChild>
                                                                                                                                                                        <w:div w:id="234244136">
                                                                                                                                                                          <w:marLeft w:val="0"/>
                                                                                                                                                                          <w:marRight w:val="0"/>
                                                                                                                                                                          <w:marTop w:val="0"/>
                                                                                                                                                                          <w:marBottom w:val="0"/>
                                                                                                                                                                          <w:divBdr>
                                                                                                                                                                            <w:top w:val="none" w:sz="0" w:space="0" w:color="auto"/>
                                                                                                                                                                            <w:left w:val="none" w:sz="0" w:space="0" w:color="auto"/>
                                                                                                                                                                            <w:bottom w:val="none" w:sz="0" w:space="0" w:color="auto"/>
                                                                                                                                                                            <w:right w:val="none" w:sz="0" w:space="0" w:color="auto"/>
                                                                                                                                                                          </w:divBdr>
                                                                                                                                                                          <w:divsChild>
                                                                                                                                                                            <w:div w:id="205989829">
                                                                                                                                                                              <w:marLeft w:val="0"/>
                                                                                                                                                                              <w:marRight w:val="0"/>
                                                                                                                                                                              <w:marTop w:val="0"/>
                                                                                                                                                                              <w:marBottom w:val="0"/>
                                                                                                                                                                              <w:divBdr>
                                                                                                                                                                                <w:top w:val="none" w:sz="0" w:space="0" w:color="auto"/>
                                                                                                                                                                                <w:left w:val="none" w:sz="0" w:space="0" w:color="auto"/>
                                                                                                                                                                                <w:bottom w:val="none" w:sz="0" w:space="0" w:color="auto"/>
                                                                                                                                                                                <w:right w:val="none" w:sz="0" w:space="0" w:color="auto"/>
                                                                                                                                                                              </w:divBdr>
                                                                                                                                                                              <w:divsChild>
                                                                                                                                                                                <w:div w:id="2119176870">
                                                                                                                                                                                  <w:marLeft w:val="0"/>
                                                                                                                                                                                  <w:marRight w:val="0"/>
                                                                                                                                                                                  <w:marTop w:val="0"/>
                                                                                                                                                                                  <w:marBottom w:val="0"/>
                                                                                                                                                                                  <w:divBdr>
                                                                                                                                                                                    <w:top w:val="none" w:sz="0" w:space="0" w:color="auto"/>
                                                                                                                                                                                    <w:left w:val="none" w:sz="0" w:space="0" w:color="auto"/>
                                                                                                                                                                                    <w:bottom w:val="none" w:sz="0" w:space="0" w:color="auto"/>
                                                                                                                                                                                    <w:right w:val="none" w:sz="0" w:space="0" w:color="auto"/>
                                                                                                                                                                                  </w:divBdr>
                                                                                                                                                                                  <w:divsChild>
                                                                                                                                                                                    <w:div w:id="488984599">
                                                                                                                                                                                      <w:marLeft w:val="0"/>
                                                                                                                                                                                      <w:marRight w:val="0"/>
                                                                                                                                                                                      <w:marTop w:val="0"/>
                                                                                                                                                                                      <w:marBottom w:val="0"/>
                                                                                                                                                                                      <w:divBdr>
                                                                                                                                                                                        <w:top w:val="none" w:sz="0" w:space="0" w:color="auto"/>
                                                                                                                                                                                        <w:left w:val="none" w:sz="0" w:space="0" w:color="auto"/>
                                                                                                                                                                                        <w:bottom w:val="none" w:sz="0" w:space="0" w:color="auto"/>
                                                                                                                                                                                        <w:right w:val="none" w:sz="0" w:space="0" w:color="auto"/>
                                                                                                                                                                                      </w:divBdr>
                                                                                                                                                                                      <w:divsChild>
                                                                                                                                                                                        <w:div w:id="327095294">
                                                                                                                                                                                          <w:marLeft w:val="0"/>
                                                                                                                                                                                          <w:marRight w:val="0"/>
                                                                                                                                                                                          <w:marTop w:val="0"/>
                                                                                                                                                                                          <w:marBottom w:val="0"/>
                                                                                                                                                                                          <w:divBdr>
                                                                                                                                                                                            <w:top w:val="none" w:sz="0" w:space="0" w:color="auto"/>
                                                                                                                                                                                            <w:left w:val="none" w:sz="0" w:space="0" w:color="auto"/>
                                                                                                                                                                                            <w:bottom w:val="none" w:sz="0" w:space="0" w:color="auto"/>
                                                                                                                                                                                            <w:right w:val="none" w:sz="0" w:space="0" w:color="auto"/>
                                                                                                                                                                                          </w:divBdr>
                                                                                                                                                                                          <w:divsChild>
                                                                                                                                                                                            <w:div w:id="221715166">
                                                                                                                                                                                              <w:marLeft w:val="0"/>
                                                                                                                                                                                              <w:marRight w:val="0"/>
                                                                                                                                                                                              <w:marTop w:val="0"/>
                                                                                                                                                                                              <w:marBottom w:val="0"/>
                                                                                                                                                                                              <w:divBdr>
                                                                                                                                                                                                <w:top w:val="none" w:sz="0" w:space="0" w:color="auto"/>
                                                                                                                                                                                                <w:left w:val="none" w:sz="0" w:space="0" w:color="auto"/>
                                                                                                                                                                                                <w:bottom w:val="none" w:sz="0" w:space="0" w:color="auto"/>
                                                                                                                                                                                                <w:right w:val="none" w:sz="0" w:space="0" w:color="auto"/>
                                                                                                                                                                                              </w:divBdr>
                                                                                                                                                                                              <w:divsChild>
                                                                                                                                                                                                <w:div w:id="211886164">
                                                                                                                                                                                                  <w:marLeft w:val="0"/>
                                                                                                                                                                                                  <w:marRight w:val="0"/>
                                                                                                                                                                                                  <w:marTop w:val="0"/>
                                                                                                                                                                                                  <w:marBottom w:val="0"/>
                                                                                                                                                                                                  <w:divBdr>
                                                                                                                                                                                                    <w:top w:val="none" w:sz="0" w:space="0" w:color="auto"/>
                                                                                                                                                                                                    <w:left w:val="none" w:sz="0" w:space="0" w:color="auto"/>
                                                                                                                                                                                                    <w:bottom w:val="none" w:sz="0" w:space="0" w:color="auto"/>
                                                                                                                                                                                                    <w:right w:val="none" w:sz="0" w:space="0" w:color="auto"/>
                                                                                                                                                                                                  </w:divBdr>
                                                                                                                                                                                                </w:div>
                                                                                                                                                                                                <w:div w:id="464396138">
                                                                                                                                                                                                  <w:marLeft w:val="0"/>
                                                                                                                                                                                                  <w:marRight w:val="0"/>
                                                                                                                                                                                                  <w:marTop w:val="0"/>
                                                                                                                                                                                                  <w:marBottom w:val="0"/>
                                                                                                                                                                                                  <w:divBdr>
                                                                                                                                                                                                    <w:top w:val="none" w:sz="0" w:space="0" w:color="auto"/>
                                                                                                                                                                                                    <w:left w:val="none" w:sz="0" w:space="0" w:color="auto"/>
                                                                                                                                                                                                    <w:bottom w:val="none" w:sz="0" w:space="0" w:color="auto"/>
                                                                                                                                                                                                    <w:right w:val="none" w:sz="0" w:space="0" w:color="auto"/>
                                                                                                                                                                                                  </w:divBdr>
                                                                                                                                                                                                  <w:divsChild>
                                                                                                                                                                                                    <w:div w:id="185798822">
                                                                                                                                                                                                      <w:marLeft w:val="0"/>
                                                                                                                                                                                                      <w:marRight w:val="0"/>
                                                                                                                                                                                                      <w:marTop w:val="0"/>
                                                                                                                                                                                                      <w:marBottom w:val="0"/>
                                                                                                                                                                                                      <w:divBdr>
                                                                                                                                                                                                        <w:top w:val="none" w:sz="0" w:space="0" w:color="auto"/>
                                                                                                                                                                                                        <w:left w:val="none" w:sz="0" w:space="0" w:color="auto"/>
                                                                                                                                                                                                        <w:bottom w:val="none" w:sz="0" w:space="0" w:color="auto"/>
                                                                                                                                                                                                        <w:right w:val="none" w:sz="0" w:space="0" w:color="auto"/>
                                                                                                                                                                                                      </w:divBdr>
                                                                                                                                                                                                      <w:divsChild>
                                                                                                                                                                                                        <w:div w:id="1865511785">
                                                                                                                                                                                                          <w:marLeft w:val="0"/>
                                                                                                                                                                                                          <w:marRight w:val="0"/>
                                                                                                                                                                                                          <w:marTop w:val="0"/>
                                                                                                                                                                                                          <w:marBottom w:val="0"/>
                                                                                                                                                                                                          <w:divBdr>
                                                                                                                                                                                                            <w:top w:val="none" w:sz="0" w:space="0" w:color="auto"/>
                                                                                                                                                                                                            <w:left w:val="none" w:sz="0" w:space="0" w:color="auto"/>
                                                                                                                                                                                                            <w:bottom w:val="none" w:sz="0" w:space="0" w:color="auto"/>
                                                                                                                                                                                                            <w:right w:val="none" w:sz="0" w:space="0" w:color="auto"/>
                                                                                                                                                                                                          </w:divBdr>
                                                                                                                                                                                                          <w:divsChild>
                                                                                                                                                                                                            <w:div w:id="1833788758">
                                                                                                                                                                                                              <w:marLeft w:val="0"/>
                                                                                                                                                                                                              <w:marRight w:val="0"/>
                                                                                                                                                                                                              <w:marTop w:val="0"/>
                                                                                                                                                                                                              <w:marBottom w:val="0"/>
                                                                                                                                                                                                              <w:divBdr>
                                                                                                                                                                                                                <w:top w:val="none" w:sz="0" w:space="0" w:color="auto"/>
                                                                                                                                                                                                                <w:left w:val="none" w:sz="0" w:space="0" w:color="auto"/>
                                                                                                                                                                                                                <w:bottom w:val="none" w:sz="0" w:space="0" w:color="auto"/>
                                                                                                                                                                                                                <w:right w:val="none" w:sz="0" w:space="0" w:color="auto"/>
                                                                                                                                                                                                              </w:divBdr>
                                                                                                                                                                                                              <w:divsChild>
                                                                                                                                                                                                                <w:div w:id="1029527070">
                                                                                                                                                                                                                  <w:marLeft w:val="0"/>
                                                                                                                                                                                                                  <w:marRight w:val="0"/>
                                                                                                                                                                                                                  <w:marTop w:val="0"/>
                                                                                                                                                                                                                  <w:marBottom w:val="0"/>
                                                                                                                                                                                                                  <w:divBdr>
                                                                                                                                                                                                                    <w:top w:val="none" w:sz="0" w:space="0" w:color="auto"/>
                                                                                                                                                                                                                    <w:left w:val="none" w:sz="0" w:space="0" w:color="auto"/>
                                                                                                                                                                                                                    <w:bottom w:val="none" w:sz="0" w:space="0" w:color="auto"/>
                                                                                                                                                                                                                    <w:right w:val="none" w:sz="0" w:space="0" w:color="auto"/>
                                                                                                                                                                                                                  </w:divBdr>
                                                                                                                                                                                                                  <w:divsChild>
                                                                                                                                                                                                                    <w:div w:id="511528497">
                                                                                                                                                                                                                      <w:marLeft w:val="0"/>
                                                                                                                                                                                                                      <w:marRight w:val="0"/>
                                                                                                                                                                                                                      <w:marTop w:val="0"/>
                                                                                                                                                                                                                      <w:marBottom w:val="0"/>
                                                                                                                                                                                                                      <w:divBdr>
                                                                                                                                                                                                                        <w:top w:val="none" w:sz="0" w:space="0" w:color="auto"/>
                                                                                                                                                                                                                        <w:left w:val="none" w:sz="0" w:space="0" w:color="auto"/>
                                                                                                                                                                                                                        <w:bottom w:val="none" w:sz="0" w:space="0" w:color="auto"/>
                                                                                                                                                                                                                        <w:right w:val="none" w:sz="0" w:space="0" w:color="auto"/>
                                                                                                                                                                                                                      </w:divBdr>
                                                                                                                                                                                                                      <w:divsChild>
                                                                                                                                                                                                                        <w:div w:id="1332756275">
                                                                                                                                                                                                                          <w:marLeft w:val="0"/>
                                                                                                                                                                                                                          <w:marRight w:val="0"/>
                                                                                                                                                                                                                          <w:marTop w:val="0"/>
                                                                                                                                                                                                                          <w:marBottom w:val="0"/>
                                                                                                                                                                                                                          <w:divBdr>
                                                                                                                                                                                                                            <w:top w:val="none" w:sz="0" w:space="0" w:color="auto"/>
                                                                                                                                                                                                                            <w:left w:val="none" w:sz="0" w:space="0" w:color="auto"/>
                                                                                                                                                                                                                            <w:bottom w:val="none" w:sz="0" w:space="0" w:color="auto"/>
                                                                                                                                                                                                                            <w:right w:val="none" w:sz="0" w:space="0" w:color="auto"/>
                                                                                                                                                                                                                          </w:divBdr>
                                                                                                                                                                                                                          <w:divsChild>
                                                                                                                                                                                                                            <w:div w:id="122189953">
                                                                                                                                                                                                                              <w:marLeft w:val="0"/>
                                                                                                                                                                                                                              <w:marRight w:val="0"/>
                                                                                                                                                                                                                              <w:marTop w:val="0"/>
                                                                                                                                                                                                                              <w:marBottom w:val="0"/>
                                                                                                                                                                                                                              <w:divBdr>
                                                                                                                                                                                                                                <w:top w:val="none" w:sz="0" w:space="0" w:color="auto"/>
                                                                                                                                                                                                                                <w:left w:val="none" w:sz="0" w:space="0" w:color="auto"/>
                                                                                                                                                                                                                                <w:bottom w:val="none" w:sz="0" w:space="0" w:color="auto"/>
                                                                                                                                                                                                                                <w:right w:val="none" w:sz="0" w:space="0" w:color="auto"/>
                                                                                                                                                                                                                              </w:divBdr>
                                                                                                                                                                                                                              <w:divsChild>
                                                                                                                                                                                                                                <w:div w:id="2068872661">
                                                                                                                                                                                                                                  <w:marLeft w:val="0"/>
                                                                                                                                                                                                                                  <w:marRight w:val="0"/>
                                                                                                                                                                                                                                  <w:marTop w:val="0"/>
                                                                                                                                                                                                                                  <w:marBottom w:val="0"/>
                                                                                                                                                                                                                                  <w:divBdr>
                                                                                                                                                                                                                                    <w:top w:val="none" w:sz="0" w:space="0" w:color="auto"/>
                                                                                                                                                                                                                                    <w:left w:val="none" w:sz="0" w:space="0" w:color="auto"/>
                                                                                                                                                                                                                                    <w:bottom w:val="none" w:sz="0" w:space="0" w:color="auto"/>
                                                                                                                                                                                                                                    <w:right w:val="none" w:sz="0" w:space="0" w:color="auto"/>
                                                                                                                                                                                                                                  </w:divBdr>
                                                                                                                                                                                                                                  <w:divsChild>
                                                                                                                                                                                                                                    <w:div w:id="537086647">
                                                                                                                                                                                                                                      <w:marLeft w:val="0"/>
                                                                                                                                                                                                                                      <w:marRight w:val="0"/>
                                                                                                                                                                                                                                      <w:marTop w:val="0"/>
                                                                                                                                                                                                                                      <w:marBottom w:val="0"/>
                                                                                                                                                                                                                                      <w:divBdr>
                                                                                                                                                                                                                                        <w:top w:val="none" w:sz="0" w:space="0" w:color="auto"/>
                                                                                                                                                                                                                                        <w:left w:val="none" w:sz="0" w:space="0" w:color="auto"/>
                                                                                                                                                                                                                                        <w:bottom w:val="none" w:sz="0" w:space="0" w:color="auto"/>
                                                                                                                                                                                                                                        <w:right w:val="none" w:sz="0" w:space="0" w:color="auto"/>
                                                                                                                                                                                                                                      </w:divBdr>
                                                                                                                                                                                                                                      <w:divsChild>
                                                                                                                                                                                                                                        <w:div w:id="1792817085">
                                                                                                                                                                                                                                          <w:marLeft w:val="0"/>
                                                                                                                                                                                                                                          <w:marRight w:val="0"/>
                                                                                                                                                                                                                                          <w:marTop w:val="0"/>
                                                                                                                                                                                                                                          <w:marBottom w:val="0"/>
                                                                                                                                                                                                                                          <w:divBdr>
                                                                                                                                                                                                                                            <w:top w:val="none" w:sz="0" w:space="0" w:color="auto"/>
                                                                                                                                                                                                                                            <w:left w:val="none" w:sz="0" w:space="0" w:color="auto"/>
                                                                                                                                                                                                                                            <w:bottom w:val="none" w:sz="0" w:space="0" w:color="auto"/>
                                                                                                                                                                                                                                            <w:right w:val="none" w:sz="0" w:space="0" w:color="auto"/>
                                                                                                                                                                                                                                          </w:divBdr>
                                                                                                                                                                                                                                          <w:divsChild>
                                                                                                                                                                                                                                            <w:div w:id="498232018">
                                                                                                                                                                                                                                              <w:marLeft w:val="0"/>
                                                                                                                                                                                                                                              <w:marRight w:val="0"/>
                                                                                                                                                                                                                                              <w:marTop w:val="0"/>
                                                                                                                                                                                                                                              <w:marBottom w:val="0"/>
                                                                                                                                                                                                                                              <w:divBdr>
                                                                                                                                                                                                                                                <w:top w:val="none" w:sz="0" w:space="0" w:color="auto"/>
                                                                                                                                                                                                                                                <w:left w:val="none" w:sz="0" w:space="0" w:color="auto"/>
                                                                                                                                                                                                                                                <w:bottom w:val="none" w:sz="0" w:space="0" w:color="auto"/>
                                                                                                                                                                                                                                                <w:right w:val="none" w:sz="0" w:space="0" w:color="auto"/>
                                                                                                                                                                                                                                              </w:divBdr>
                                                                                                                                                                                                                                              <w:divsChild>
                                                                                                                                                                                                                                                <w:div w:id="181672022">
                                                                                                                                                                                                                                                  <w:marLeft w:val="0"/>
                                                                                                                                                                                                                                                  <w:marRight w:val="0"/>
                                                                                                                                                                                                                                                  <w:marTop w:val="0"/>
                                                                                                                                                                                                                                                  <w:marBottom w:val="0"/>
                                                                                                                                                                                                                                                  <w:divBdr>
                                                                                                                                                                                                                                                    <w:top w:val="none" w:sz="0" w:space="0" w:color="auto"/>
                                                                                                                                                                                                                                                    <w:left w:val="none" w:sz="0" w:space="0" w:color="auto"/>
                                                                                                                                                                                                                                                    <w:bottom w:val="none" w:sz="0" w:space="0" w:color="auto"/>
                                                                                                                                                                                                                                                    <w:right w:val="none" w:sz="0" w:space="0" w:color="auto"/>
                                                                                                                                                                                                                                                  </w:divBdr>
                                                                                                                                                                                                                                                  <w:divsChild>
                                                                                                                                                                                                                                                    <w:div w:id="1248153875">
                                                                                                                                                                                                                                                      <w:marLeft w:val="0"/>
                                                                                                                                                                                                                                                      <w:marRight w:val="0"/>
                                                                                                                                                                                                                                                      <w:marTop w:val="0"/>
                                                                                                                                                                                                                                                      <w:marBottom w:val="0"/>
                                                                                                                                                                                                                                                      <w:divBdr>
                                                                                                                                                                                                                                                        <w:top w:val="none" w:sz="0" w:space="0" w:color="auto"/>
                                                                                                                                                                                                                                                        <w:left w:val="none" w:sz="0" w:space="0" w:color="auto"/>
                                                                                                                                                                                                                                                        <w:bottom w:val="none" w:sz="0" w:space="0" w:color="auto"/>
                                                                                                                                                                                                                                                        <w:right w:val="none" w:sz="0" w:space="0" w:color="auto"/>
                                                                                                                                                                                                                                                      </w:divBdr>
                                                                                                                                                                                                                                                      <w:divsChild>
                                                                                                                                                                                                                                                        <w:div w:id="1086027468">
                                                                                                                                                                                                                                                          <w:marLeft w:val="0"/>
                                                                                                                                                                                                                                                          <w:marRight w:val="0"/>
                                                                                                                                                                                                                                                          <w:marTop w:val="0"/>
                                                                                                                                                                                                                                                          <w:marBottom w:val="0"/>
                                                                                                                                                                                                                                                          <w:divBdr>
                                                                                                                                                                                                                                                            <w:top w:val="none" w:sz="0" w:space="0" w:color="auto"/>
                                                                                                                                                                                                                                                            <w:left w:val="none" w:sz="0" w:space="0" w:color="auto"/>
                                                                                                                                                                                                                                                            <w:bottom w:val="none" w:sz="0" w:space="0" w:color="auto"/>
                                                                                                                                                                                                                                                            <w:right w:val="none" w:sz="0" w:space="0" w:color="auto"/>
                                                                                                                                                                                                                                                          </w:divBdr>
                                                                                                                                                                                                                                                        </w:div>
                                                                                                                                                                                                                                                        <w:div w:id="384918423">
                                                                                                                                                                                                                                                          <w:marLeft w:val="0"/>
                                                                                                                                                                                                                                                          <w:marRight w:val="0"/>
                                                                                                                                                                                                                                                          <w:marTop w:val="0"/>
                                                                                                                                                                                                                                                          <w:marBottom w:val="0"/>
                                                                                                                                                                                                                                                          <w:divBdr>
                                                                                                                                                                                                                                                            <w:top w:val="none" w:sz="0" w:space="0" w:color="auto"/>
                                                                                                                                                                                                                                                            <w:left w:val="none" w:sz="0" w:space="0" w:color="auto"/>
                                                                                                                                                                                                                                                            <w:bottom w:val="none" w:sz="0" w:space="0" w:color="auto"/>
                                                                                                                                                                                                                                                            <w:right w:val="none" w:sz="0" w:space="0" w:color="auto"/>
                                                                                                                                                                                                                                                          </w:divBdr>
                                                                                                                                                                                                                                                          <w:divsChild>
                                                                                                                                                                                                                                                            <w:div w:id="1755587086">
                                                                                                                                                                                                                                                              <w:marLeft w:val="0"/>
                                                                                                                                                                                                                                                              <w:marRight w:val="0"/>
                                                                                                                                                                                                                                                              <w:marTop w:val="0"/>
                                                                                                                                                                                                                                                              <w:marBottom w:val="0"/>
                                                                                                                                                                                                                                                              <w:divBdr>
                                                                                                                                                                                                                                                                <w:top w:val="none" w:sz="0" w:space="0" w:color="auto"/>
                                                                                                                                                                                                                                                                <w:left w:val="none" w:sz="0" w:space="0" w:color="auto"/>
                                                                                                                                                                                                                                                                <w:bottom w:val="none" w:sz="0" w:space="0" w:color="auto"/>
                                                                                                                                                                                                                                                                <w:right w:val="none" w:sz="0" w:space="0" w:color="auto"/>
                                                                                                                                                                                                                                                              </w:divBdr>
                                                                                                                                                                                                                                                              <w:divsChild>
                                                                                                                                                                                                                                                                <w:div w:id="734283241">
                                                                                                                                                                                                                                                                  <w:marLeft w:val="0"/>
                                                                                                                                                                                                                                                                  <w:marRight w:val="0"/>
                                                                                                                                                                                                                                                                  <w:marTop w:val="0"/>
                                                                                                                                                                                                                                                                  <w:marBottom w:val="0"/>
                                                                                                                                                                                                                                                                  <w:divBdr>
                                                                                                                                                                                                                                                                    <w:top w:val="none" w:sz="0" w:space="0" w:color="auto"/>
                                                                                                                                                                                                                                                                    <w:left w:val="none" w:sz="0" w:space="0" w:color="auto"/>
                                                                                                                                                                                                                                                                    <w:bottom w:val="none" w:sz="0" w:space="0" w:color="auto"/>
                                                                                                                                                                                                                                                                    <w:right w:val="none" w:sz="0" w:space="0" w:color="auto"/>
                                                                                                                                                                                                                                                                  </w:divBdr>
                                                                                                                                                                                                                                                                  <w:divsChild>
                                                                                                                                                                                                                                                                    <w:div w:id="500702129">
                                                                                                                                                                                                                                                                      <w:marLeft w:val="0"/>
                                                                                                                                                                                                                                                                      <w:marRight w:val="0"/>
                                                                                                                                                                                                                                                                      <w:marTop w:val="0"/>
                                                                                                                                                                                                                                                                      <w:marBottom w:val="0"/>
                                                                                                                                                                                                                                                                      <w:divBdr>
                                                                                                                                                                                                                                                                        <w:top w:val="none" w:sz="0" w:space="0" w:color="auto"/>
                                                                                                                                                                                                                                                                        <w:left w:val="none" w:sz="0" w:space="0" w:color="auto"/>
                                                                                                                                                                                                                                                                        <w:bottom w:val="none" w:sz="0" w:space="0" w:color="auto"/>
                                                                                                                                                                                                                                                                        <w:right w:val="none" w:sz="0" w:space="0" w:color="auto"/>
                                                                                                                                                                                                                                                                      </w:divBdr>
                                                                                                                                                                                                                                                                      <w:divsChild>
                                                                                                                                                                                                                                                                        <w:div w:id="876897664">
                                                                                                                                                                                                                                                                          <w:marLeft w:val="0"/>
                                                                                                                                                                                                                                                                          <w:marRight w:val="0"/>
                                                                                                                                                                                                                                                                          <w:marTop w:val="0"/>
                                                                                                                                                                                                                                                                          <w:marBottom w:val="0"/>
                                                                                                                                                                                                                                                                          <w:divBdr>
                                                                                                                                                                                                                                                                            <w:top w:val="none" w:sz="0" w:space="0" w:color="auto"/>
                                                                                                                                                                                                                                                                            <w:left w:val="none" w:sz="0" w:space="0" w:color="auto"/>
                                                                                                                                                                                                                                                                            <w:bottom w:val="none" w:sz="0" w:space="0" w:color="auto"/>
                                                                                                                                                                                                                                                                            <w:right w:val="none" w:sz="0" w:space="0" w:color="auto"/>
                                                                                                                                                                                                                                                                          </w:divBdr>
                                                                                                                                                                                                                                                                          <w:divsChild>
                                                                                                                                                                                                                                                                            <w:div w:id="1298487087">
                                                                                                                                                                                                                                                                              <w:marLeft w:val="0"/>
                                                                                                                                                                                                                                                                              <w:marRight w:val="0"/>
                                                                                                                                                                                                                                                                              <w:marTop w:val="0"/>
                                                                                                                                                                                                                                                                              <w:marBottom w:val="0"/>
                                                                                                                                                                                                                                                                              <w:divBdr>
                                                                                                                                                                                                                                                                                <w:top w:val="none" w:sz="0" w:space="0" w:color="auto"/>
                                                                                                                                                                                                                                                                                <w:left w:val="none" w:sz="0" w:space="0" w:color="auto"/>
                                                                                                                                                                                                                                                                                <w:bottom w:val="none" w:sz="0" w:space="0" w:color="auto"/>
                                                                                                                                                                                                                                                                                <w:right w:val="none" w:sz="0" w:space="0" w:color="auto"/>
                                                                                                                                                                                                                                                                              </w:divBdr>
                                                                                                                                                                                                                                                                              <w:divsChild>
                                                                                                                                                                                                                                                                                <w:div w:id="1343778714">
                                                                                                                                                                                                                                                                                  <w:marLeft w:val="0"/>
                                                                                                                                                                                                                                                                                  <w:marRight w:val="0"/>
                                                                                                                                                                                                                                                                                  <w:marTop w:val="0"/>
                                                                                                                                                                                                                                                                                  <w:marBottom w:val="0"/>
                                                                                                                                                                                                                                                                                  <w:divBdr>
                                                                                                                                                                                                                                                                                    <w:top w:val="none" w:sz="0" w:space="0" w:color="auto"/>
                                                                                                                                                                                                                                                                                    <w:left w:val="none" w:sz="0" w:space="0" w:color="auto"/>
                                                                                                                                                                                                                                                                                    <w:bottom w:val="none" w:sz="0" w:space="0" w:color="auto"/>
                                                                                                                                                                                                                                                                                    <w:right w:val="none" w:sz="0" w:space="0" w:color="auto"/>
                                                                                                                                                                                                                                                                                  </w:divBdr>
                                                                                                                                                                                                                                                                                  <w:divsChild>
                                                                                                                                                                                                                                                                                    <w:div w:id="2099910304">
                                                                                                                                                                                                                                                                                      <w:marLeft w:val="0"/>
                                                                                                                                                                                                                                                                                      <w:marRight w:val="0"/>
                                                                                                                                                                                                                                                                                      <w:marTop w:val="0"/>
                                                                                                                                                                                                                                                                                      <w:marBottom w:val="0"/>
                                                                                                                                                                                                                                                                                      <w:divBdr>
                                                                                                                                                                                                                                                                                        <w:top w:val="none" w:sz="0" w:space="0" w:color="auto"/>
                                                                                                                                                                                                                                                                                        <w:left w:val="none" w:sz="0" w:space="0" w:color="auto"/>
                                                                                                                                                                                                                                                                                        <w:bottom w:val="none" w:sz="0" w:space="0" w:color="auto"/>
                                                                                                                                                                                                                                                                                        <w:right w:val="none" w:sz="0" w:space="0" w:color="auto"/>
                                                                                                                                                                                                                                                                                      </w:divBdr>
                                                                                                                                                                                                                                                                                      <w:divsChild>
                                                                                                                                                                                                                                                                                        <w:div w:id="2052799122">
                                                                                                                                                                                                                                                                                          <w:marLeft w:val="0"/>
                                                                                                                                                                                                                                                                                          <w:marRight w:val="0"/>
                                                                                                                                                                                                                                                                                          <w:marTop w:val="0"/>
                                                                                                                                                                                                                                                                                          <w:marBottom w:val="0"/>
                                                                                                                                                                                                                                                                                          <w:divBdr>
                                                                                                                                                                                                                                                                                            <w:top w:val="none" w:sz="0" w:space="0" w:color="auto"/>
                                                                                                                                                                                                                                                                                            <w:left w:val="none" w:sz="0" w:space="0" w:color="auto"/>
                                                                                                                                                                                                                                                                                            <w:bottom w:val="none" w:sz="0" w:space="0" w:color="auto"/>
                                                                                                                                                                                                                                                                                            <w:right w:val="none" w:sz="0" w:space="0" w:color="auto"/>
                                                                                                                                                                                                                                                                                          </w:divBdr>
                                                                                                                                                                                                                                                                                          <w:divsChild>
                                                                                                                                                                                                                                                                                            <w:div w:id="2076008910">
                                                                                                                                                                                                                                                                                              <w:marLeft w:val="0"/>
                                                                                                                                                                                                                                                                                              <w:marRight w:val="0"/>
                                                                                                                                                                                                                                                                                              <w:marTop w:val="0"/>
                                                                                                                                                                                                                                                                                              <w:marBottom w:val="0"/>
                                                                                                                                                                                                                                                                                              <w:divBdr>
                                                                                                                                                                                                                                                                                                <w:top w:val="none" w:sz="0" w:space="0" w:color="auto"/>
                                                                                                                                                                                                                                                                                                <w:left w:val="none" w:sz="0" w:space="0" w:color="auto"/>
                                                                                                                                                                                                                                                                                                <w:bottom w:val="none" w:sz="0" w:space="0" w:color="auto"/>
                                                                                                                                                                                                                                                                                                <w:right w:val="none" w:sz="0" w:space="0" w:color="auto"/>
                                                                                                                                                                                                                                                                                              </w:divBdr>
                                                                                                                                                                                                                                                                                              <w:divsChild>
                                                                                                                                                                                                                                                                                                <w:div w:id="134221644">
                                                                                                                                                                                                                                                                                                  <w:marLeft w:val="0"/>
                                                                                                                                                                                                                                                                                                  <w:marRight w:val="0"/>
                                                                                                                                                                                                                                                                                                  <w:marTop w:val="0"/>
                                                                                                                                                                                                                                                                                                  <w:marBottom w:val="0"/>
                                                                                                                                                                                                                                                                                                  <w:divBdr>
                                                                                                                                                                                                                                                                                                    <w:top w:val="none" w:sz="0" w:space="0" w:color="auto"/>
                                                                                                                                                                                                                                                                                                    <w:left w:val="none" w:sz="0" w:space="0" w:color="auto"/>
                                                                                                                                                                                                                                                                                                    <w:bottom w:val="none" w:sz="0" w:space="0" w:color="auto"/>
                                                                                                                                                                                                                                                                                                    <w:right w:val="none" w:sz="0" w:space="0" w:color="auto"/>
                                                                                                                                                                                                                                                                                                  </w:divBdr>
                                                                                                                                                                                                                                                                                                  <w:divsChild>
                                                                                                                                                                                                                                                                                                    <w:div w:id="1406564896">
                                                                                                                                                                                                                                                                                                      <w:marLeft w:val="0"/>
                                                                                                                                                                                                                                                                                                      <w:marRight w:val="0"/>
                                                                                                                                                                                                                                                                                                      <w:marTop w:val="0"/>
                                                                                                                                                                                                                                                                                                      <w:marBottom w:val="0"/>
                                                                                                                                                                                                                                                                                                      <w:divBdr>
                                                                                                                                                                                                                                                                                                        <w:top w:val="none" w:sz="0" w:space="0" w:color="auto"/>
                                                                                                                                                                                                                                                                                                        <w:left w:val="none" w:sz="0" w:space="0" w:color="auto"/>
                                                                                                                                                                                                                                                                                                        <w:bottom w:val="none" w:sz="0" w:space="0" w:color="auto"/>
                                                                                                                                                                                                                                                                                                        <w:right w:val="none" w:sz="0" w:space="0" w:color="auto"/>
                                                                                                                                                                                                                                                                                                      </w:divBdr>
                                                                                                                                                                                                                                                                                                      <w:divsChild>
                                                                                                                                                                                                                                                                                                        <w:div w:id="812716917">
                                                                                                                                                                                                                                                                                                          <w:marLeft w:val="0"/>
                                                                                                                                                                                                                                                                                                          <w:marRight w:val="0"/>
                                                                                                                                                                                                                                                                                                          <w:marTop w:val="0"/>
                                                                                                                                                                                                                                                                                                          <w:marBottom w:val="0"/>
                                                                                                                                                                                                                                                                                                          <w:divBdr>
                                                                                                                                                                                                                                                                                                            <w:top w:val="none" w:sz="0" w:space="0" w:color="auto"/>
                                                                                                                                                                                                                                                                                                            <w:left w:val="none" w:sz="0" w:space="0" w:color="auto"/>
                                                                                                                                                                                                                                                                                                            <w:bottom w:val="none" w:sz="0" w:space="0" w:color="auto"/>
                                                                                                                                                                                                                                                                                                            <w:right w:val="none" w:sz="0" w:space="0" w:color="auto"/>
                                                                                                                                                                                                                                                                                                          </w:divBdr>
                                                                                                                                                                                                                                                                                                          <w:divsChild>
                                                                                                                                                                                                                                                                                                            <w:div w:id="1121924635">
                                                                                                                                                                                                                                                                                                              <w:marLeft w:val="0"/>
                                                                                                                                                                                                                                                                                                              <w:marRight w:val="0"/>
                                                                                                                                                                                                                                                                                                              <w:marTop w:val="0"/>
                                                                                                                                                                                                                                                                                                              <w:marBottom w:val="0"/>
                                                                                                                                                                                                                                                                                                              <w:divBdr>
                                                                                                                                                                                                                                                                                                                <w:top w:val="none" w:sz="0" w:space="0" w:color="auto"/>
                                                                                                                                                                                                                                                                                                                <w:left w:val="none" w:sz="0" w:space="0" w:color="auto"/>
                                                                                                                                                                                                                                                                                                                <w:bottom w:val="none" w:sz="0" w:space="0" w:color="auto"/>
                                                                                                                                                                                                                                                                                                                <w:right w:val="none" w:sz="0" w:space="0" w:color="auto"/>
                                                                                                                                                                                                                                                                                                              </w:divBdr>
                                                                                                                                                                                                                                                                                                              <w:divsChild>
                                                                                                                                                                                                                                                                                                                <w:div w:id="1688946912">
                                                                                                                                                                                                                                                                                                                  <w:marLeft w:val="0"/>
                                                                                                                                                                                                                                                                                                                  <w:marRight w:val="0"/>
                                                                                                                                                                                                                                                                                                                  <w:marTop w:val="0"/>
                                                                                                                                                                                                                                                                                                                  <w:marBottom w:val="0"/>
                                                                                                                                                                                                                                                                                                                  <w:divBdr>
                                                                                                                                                                                                                                                                                                                    <w:top w:val="none" w:sz="0" w:space="0" w:color="auto"/>
                                                                                                                                                                                                                                                                                                                    <w:left w:val="none" w:sz="0" w:space="0" w:color="auto"/>
                                                                                                                                                                                                                                                                                                                    <w:bottom w:val="none" w:sz="0" w:space="0" w:color="auto"/>
                                                                                                                                                                                                                                                                                                                    <w:right w:val="none" w:sz="0" w:space="0" w:color="auto"/>
                                                                                                                                                                                                                                                                                                                  </w:divBdr>
                                                                                                                                                                                                                                                                                                                  <w:divsChild>
                                                                                                                                                                                                                                                                                                                    <w:div w:id="2131317938">
                                                                                                                                                                                                                                                                                                                      <w:marLeft w:val="0"/>
                                                                                                                                                                                                                                                                                                                      <w:marRight w:val="0"/>
                                                                                                                                                                                                                                                                                                                      <w:marTop w:val="0"/>
                                                                                                                                                                                                                                                                                                                      <w:marBottom w:val="0"/>
                                                                                                                                                                                                                                                                                                                      <w:divBdr>
                                                                                                                                                                                                                                                                                                                        <w:top w:val="none" w:sz="0" w:space="0" w:color="auto"/>
                                                                                                                                                                                                                                                                                                                        <w:left w:val="none" w:sz="0" w:space="0" w:color="auto"/>
                                                                                                                                                                                                                                                                                                                        <w:bottom w:val="none" w:sz="0" w:space="0" w:color="auto"/>
                                                                                                                                                                                                                                                                                                                        <w:right w:val="none" w:sz="0" w:space="0" w:color="auto"/>
                                                                                                                                                                                                                                                                                                                      </w:divBdr>
                                                                                                                                                                                                                                                                                                                      <w:divsChild>
                                                                                                                                                                                                                                                                                                                        <w:div w:id="1712917867">
                                                                                                                                                                                                                                                                                                                          <w:marLeft w:val="0"/>
                                                                                                                                                                                                                                                                                                                          <w:marRight w:val="0"/>
                                                                                                                                                                                                                                                                                                                          <w:marTop w:val="0"/>
                                                                                                                                                                                                                                                                                                                          <w:marBottom w:val="0"/>
                                                                                                                                                                                                                                                                                                                          <w:divBdr>
                                                                                                                                                                                                                                                                                                                            <w:top w:val="none" w:sz="0" w:space="0" w:color="auto"/>
                                                                                                                                                                                                                                                                                                                            <w:left w:val="none" w:sz="0" w:space="0" w:color="auto"/>
                                                                                                                                                                                                                                                                                                                            <w:bottom w:val="none" w:sz="0" w:space="0" w:color="auto"/>
                                                                                                                                                                                                                                                                                                                            <w:right w:val="none" w:sz="0" w:space="0" w:color="auto"/>
                                                                                                                                                                                                                                                                                                                          </w:divBdr>
                                                                                                                                                                                                                                                                                                                          <w:divsChild>
                                                                                                                                                                                                                                                                                                                            <w:div w:id="1873228453">
                                                                                                                                                                                                                                                                                                                              <w:marLeft w:val="0"/>
                                                                                                                                                                                                                                                                                                                              <w:marRight w:val="0"/>
                                                                                                                                                                                                                                                                                                                              <w:marTop w:val="0"/>
                                                                                                                                                                                                                                                                                                                              <w:marBottom w:val="0"/>
                                                                                                                                                                                                                                                                                                                              <w:divBdr>
                                                                                                                                                                                                                                                                                                                                <w:top w:val="none" w:sz="0" w:space="0" w:color="auto"/>
                                                                                                                                                                                                                                                                                                                                <w:left w:val="none" w:sz="0" w:space="0" w:color="auto"/>
                                                                                                                                                                                                                                                                                                                                <w:bottom w:val="none" w:sz="0" w:space="0" w:color="auto"/>
                                                                                                                                                                                                                                                                                                                                <w:right w:val="none" w:sz="0" w:space="0" w:color="auto"/>
                                                                                                                                                                                                                                                                                                                              </w:divBdr>
                                                                                                                                                                                                                                                                                                                              <w:divsChild>
                                                                                                                                                                                                                                                                                                                                <w:div w:id="1738553800">
                                                                                                                                                                                                                                                                                                                                  <w:marLeft w:val="0"/>
                                                                                                                                                                                                                                                                                                                                  <w:marRight w:val="0"/>
                                                                                                                                                                                                                                                                                                                                  <w:marTop w:val="0"/>
                                                                                                                                                                                                                                                                                                                                  <w:marBottom w:val="0"/>
                                                                                                                                                                                                                                                                                                                                  <w:divBdr>
                                                                                                                                                                                                                                                                                                                                    <w:top w:val="none" w:sz="0" w:space="0" w:color="auto"/>
                                                                                                                                                                                                                                                                                                                                    <w:left w:val="none" w:sz="0" w:space="0" w:color="auto"/>
                                                                                                                                                                                                                                                                                                                                    <w:bottom w:val="none" w:sz="0" w:space="0" w:color="auto"/>
                                                                                                                                                                                                                                                                                                                                    <w:right w:val="none" w:sz="0" w:space="0" w:color="auto"/>
                                                                                                                                                                                                                                                                                                                                  </w:divBdr>
                                                                                                                                                                                                                                                                                                                                  <w:divsChild>
                                                                                                                                                                                                                                                                                                                                    <w:div w:id="395593673">
                                                                                                                                                                                                                                                                                                                                      <w:marLeft w:val="0"/>
                                                                                                                                                                                                                                                                                                                                      <w:marRight w:val="0"/>
                                                                                                                                                                                                                                                                                                                                      <w:marTop w:val="0"/>
                                                                                                                                                                                                                                                                                                                                      <w:marBottom w:val="0"/>
                                                                                                                                                                                                                                                                                                                                      <w:divBdr>
                                                                                                                                                                                                                                                                                                                                        <w:top w:val="none" w:sz="0" w:space="0" w:color="auto"/>
                                                                                                                                                                                                                                                                                                                                        <w:left w:val="none" w:sz="0" w:space="0" w:color="auto"/>
                                                                                                                                                                                                                                                                                                                                        <w:bottom w:val="none" w:sz="0" w:space="0" w:color="auto"/>
                                                                                                                                                                                                                                                                                                                                        <w:right w:val="none" w:sz="0" w:space="0" w:color="auto"/>
                                                                                                                                                                                                                                                                                                                                      </w:divBdr>
                                                                                                                                                                                                                                                                                                                                      <w:divsChild>
                                                                                                                                                                                                                                                                                                                                        <w:div w:id="1879657227">
                                                                                                                                                                                                                                                                                                                                          <w:marLeft w:val="0"/>
                                                                                                                                                                                                                                                                                                                                          <w:marRight w:val="0"/>
                                                                                                                                                                                                                                                                                                                                          <w:marTop w:val="0"/>
                                                                                                                                                                                                                                                                                                                                          <w:marBottom w:val="0"/>
                                                                                                                                                                                                                                                                                                                                          <w:divBdr>
                                                                                                                                                                                                                                                                                                                                            <w:top w:val="none" w:sz="0" w:space="0" w:color="auto"/>
                                                                                                                                                                                                                                                                                                                                            <w:left w:val="none" w:sz="0" w:space="0" w:color="auto"/>
                                                                                                                                                                                                                                                                                                                                            <w:bottom w:val="none" w:sz="0" w:space="0" w:color="auto"/>
                                                                                                                                                                                                                                                                                                                                            <w:right w:val="none" w:sz="0" w:space="0" w:color="auto"/>
                                                                                                                                                                                                                                                                                                                                          </w:divBdr>
                                                                                                                                                                                                                                                                                                                                          <w:divsChild>
                                                                                                                                                                                                                                                                                                                                            <w:div w:id="1948388890">
                                                                                                                                                                                                                                                                                                                                              <w:marLeft w:val="0"/>
                                                                                                                                                                                                                                                                                                                                              <w:marRight w:val="0"/>
                                                                                                                                                                                                                                                                                                                                              <w:marTop w:val="0"/>
                                                                                                                                                                                                                                                                                                                                              <w:marBottom w:val="0"/>
                                                                                                                                                                                                                                                                                                                                              <w:divBdr>
                                                                                                                                                                                                                                                                                                                                                <w:top w:val="none" w:sz="0" w:space="0" w:color="auto"/>
                                                                                                                                                                                                                                                                                                                                                <w:left w:val="none" w:sz="0" w:space="0" w:color="auto"/>
                                                                                                                                                                                                                                                                                                                                                <w:bottom w:val="none" w:sz="0" w:space="0" w:color="auto"/>
                                                                                                                                                                                                                                                                                                                                                <w:right w:val="none" w:sz="0" w:space="0" w:color="auto"/>
                                                                                                                                                                                                                                                                                                                                              </w:divBdr>
                                                                                                                                                                                                                                                                                                                                              <w:divsChild>
                                                                                                                                                                                                                                                                                                                                                <w:div w:id="188227778">
                                                                                                                                                                                                                                                                                                                                                  <w:marLeft w:val="0"/>
                                                                                                                                                                                                                                                                                                                                                  <w:marRight w:val="0"/>
                                                                                                                                                                                                                                                                                                                                                  <w:marTop w:val="0"/>
                                                                                                                                                                                                                                                                                                                                                  <w:marBottom w:val="0"/>
                                                                                                                                                                                                                                                                                                                                                  <w:divBdr>
                                                                                                                                                                                                                                                                                                                                                    <w:top w:val="none" w:sz="0" w:space="0" w:color="auto"/>
                                                                                                                                                                                                                                                                                                                                                    <w:left w:val="none" w:sz="0" w:space="0" w:color="auto"/>
                                                                                                                                                                                                                                                                                                                                                    <w:bottom w:val="none" w:sz="0" w:space="0" w:color="auto"/>
                                                                                                                                                                                                                                                                                                                                                    <w:right w:val="none" w:sz="0" w:space="0" w:color="auto"/>
                                                                                                                                                                                                                                                                                                                                                  </w:divBdr>
                                                                                                                                                                                                                                                                                                                                                  <w:divsChild>
                                                                                                                                                                                                                                                                                                                                                    <w:div w:id="215436431">
                                                                                                                                                                                                                                                                                                                                                      <w:marLeft w:val="0"/>
                                                                                                                                                                                                                                                                                                                                                      <w:marRight w:val="0"/>
                                                                                                                                                                                                                                                                                                                                                      <w:marTop w:val="0"/>
                                                                                                                                                                                                                                                                                                                                                      <w:marBottom w:val="0"/>
                                                                                                                                                                                                                                                                                                                                                      <w:divBdr>
                                                                                                                                                                                                                                                                                                                                                        <w:top w:val="none" w:sz="0" w:space="0" w:color="auto"/>
                                                                                                                                                                                                                                                                                                                                                        <w:left w:val="none" w:sz="0" w:space="0" w:color="auto"/>
                                                                                                                                                                                                                                                                                                                                                        <w:bottom w:val="none" w:sz="0" w:space="0" w:color="auto"/>
                                                                                                                                                                                                                                                                                                                                                        <w:right w:val="none" w:sz="0" w:space="0" w:color="auto"/>
                                                                                                                                                                                                                                                                                                                                                      </w:divBdr>
                                                                                                                                                                                                                                                                                                                                                      <w:divsChild>
                                                                                                                                                                                                                                                                                                                                                        <w:div w:id="350836691">
                                                                                                                                                                                                                                                                                                                                                          <w:marLeft w:val="0"/>
                                                                                                                                                                                                                                                                                                                                                          <w:marRight w:val="0"/>
                                                                                                                                                                                                                                                                                                                                                          <w:marTop w:val="0"/>
                                                                                                                                                                                                                                                                                                                                                          <w:marBottom w:val="0"/>
                                                                                                                                                                                                                                                                                                                                                          <w:divBdr>
                                                                                                                                                                                                                                                                                                                                                            <w:top w:val="none" w:sz="0" w:space="0" w:color="auto"/>
                                                                                                                                                                                                                                                                                                                                                            <w:left w:val="none" w:sz="0" w:space="0" w:color="auto"/>
                                                                                                                                                                                                                                                                                                                                                            <w:bottom w:val="none" w:sz="0" w:space="0" w:color="auto"/>
                                                                                                                                                                                                                                                                                                                                                            <w:right w:val="none" w:sz="0" w:space="0" w:color="auto"/>
                                                                                                                                                                                                                                                                                                                                                          </w:divBdr>
                                                                                                                                                                                                                                                                                                                                                          <w:divsChild>
                                                                                                                                                                                                                                                                                                                                                            <w:div w:id="205795685">
                                                                                                                                                                                                                                                                                                                                                              <w:marLeft w:val="0"/>
                                                                                                                                                                                                                                                                                                                                                              <w:marRight w:val="0"/>
                                                                                                                                                                                                                                                                                                                                                              <w:marTop w:val="0"/>
                                                                                                                                                                                                                                                                                                                                                              <w:marBottom w:val="0"/>
                                                                                                                                                                                                                                                                                                                                                              <w:divBdr>
                                                                                                                                                                                                                                                                                                                                                                <w:top w:val="none" w:sz="0" w:space="0" w:color="auto"/>
                                                                                                                                                                                                                                                                                                                                                                <w:left w:val="none" w:sz="0" w:space="0" w:color="auto"/>
                                                                                                                                                                                                                                                                                                                                                                <w:bottom w:val="none" w:sz="0" w:space="0" w:color="auto"/>
                                                                                                                                                                                                                                                                                                                                                                <w:right w:val="none" w:sz="0" w:space="0" w:color="auto"/>
                                                                                                                                                                                                                                                                                                                                                              </w:divBdr>
                                                                                                                                                                                                                                                                                                                                                              <w:divsChild>
                                                                                                                                                                                                                                                                                                                                                                <w:div w:id="74927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5823828">
      <w:bodyDiv w:val="1"/>
      <w:marLeft w:val="0"/>
      <w:marRight w:val="0"/>
      <w:marTop w:val="0"/>
      <w:marBottom w:val="0"/>
      <w:divBdr>
        <w:top w:val="none" w:sz="0" w:space="0" w:color="auto"/>
        <w:left w:val="none" w:sz="0" w:space="0" w:color="auto"/>
        <w:bottom w:val="none" w:sz="0" w:space="0" w:color="auto"/>
        <w:right w:val="none" w:sz="0" w:space="0" w:color="auto"/>
      </w:divBdr>
      <w:divsChild>
        <w:div w:id="937517743">
          <w:marLeft w:val="0"/>
          <w:marRight w:val="0"/>
          <w:marTop w:val="0"/>
          <w:marBottom w:val="0"/>
          <w:divBdr>
            <w:top w:val="none" w:sz="0" w:space="0" w:color="auto"/>
            <w:left w:val="none" w:sz="0" w:space="0" w:color="auto"/>
            <w:bottom w:val="none" w:sz="0" w:space="0" w:color="auto"/>
            <w:right w:val="none" w:sz="0" w:space="0" w:color="auto"/>
          </w:divBdr>
          <w:divsChild>
            <w:div w:id="1960867604">
              <w:marLeft w:val="0"/>
              <w:marRight w:val="0"/>
              <w:marTop w:val="0"/>
              <w:marBottom w:val="0"/>
              <w:divBdr>
                <w:top w:val="none" w:sz="0" w:space="0" w:color="auto"/>
                <w:left w:val="none" w:sz="0" w:space="0" w:color="auto"/>
                <w:bottom w:val="none" w:sz="0" w:space="0" w:color="auto"/>
                <w:right w:val="none" w:sz="0" w:space="0" w:color="auto"/>
              </w:divBdr>
              <w:divsChild>
                <w:div w:id="1649239043">
                  <w:marLeft w:val="0"/>
                  <w:marRight w:val="0"/>
                  <w:marTop w:val="0"/>
                  <w:marBottom w:val="0"/>
                  <w:divBdr>
                    <w:top w:val="none" w:sz="0" w:space="0" w:color="auto"/>
                    <w:left w:val="none" w:sz="0" w:space="0" w:color="auto"/>
                    <w:bottom w:val="none" w:sz="0" w:space="0" w:color="auto"/>
                    <w:right w:val="none" w:sz="0" w:space="0" w:color="auto"/>
                  </w:divBdr>
                  <w:divsChild>
                    <w:div w:id="756707698">
                      <w:marLeft w:val="0"/>
                      <w:marRight w:val="0"/>
                      <w:marTop w:val="0"/>
                      <w:marBottom w:val="0"/>
                      <w:divBdr>
                        <w:top w:val="none" w:sz="0" w:space="0" w:color="auto"/>
                        <w:left w:val="none" w:sz="0" w:space="0" w:color="auto"/>
                        <w:bottom w:val="none" w:sz="0" w:space="0" w:color="auto"/>
                        <w:right w:val="none" w:sz="0" w:space="0" w:color="auto"/>
                      </w:divBdr>
                      <w:divsChild>
                        <w:div w:id="937520834">
                          <w:marLeft w:val="0"/>
                          <w:marRight w:val="0"/>
                          <w:marTop w:val="0"/>
                          <w:marBottom w:val="0"/>
                          <w:divBdr>
                            <w:top w:val="none" w:sz="0" w:space="0" w:color="auto"/>
                            <w:left w:val="none" w:sz="0" w:space="0" w:color="auto"/>
                            <w:bottom w:val="none" w:sz="0" w:space="0" w:color="auto"/>
                            <w:right w:val="none" w:sz="0" w:space="0" w:color="auto"/>
                          </w:divBdr>
                          <w:divsChild>
                            <w:div w:id="1094478016">
                              <w:marLeft w:val="0"/>
                              <w:marRight w:val="0"/>
                              <w:marTop w:val="0"/>
                              <w:marBottom w:val="0"/>
                              <w:divBdr>
                                <w:top w:val="none" w:sz="0" w:space="0" w:color="auto"/>
                                <w:left w:val="none" w:sz="0" w:space="0" w:color="auto"/>
                                <w:bottom w:val="none" w:sz="0" w:space="0" w:color="auto"/>
                                <w:right w:val="none" w:sz="0" w:space="0" w:color="auto"/>
                              </w:divBdr>
                              <w:divsChild>
                                <w:div w:id="714502974">
                                  <w:marLeft w:val="0"/>
                                  <w:marRight w:val="0"/>
                                  <w:marTop w:val="0"/>
                                  <w:marBottom w:val="0"/>
                                  <w:divBdr>
                                    <w:top w:val="none" w:sz="0" w:space="0" w:color="auto"/>
                                    <w:left w:val="none" w:sz="0" w:space="0" w:color="auto"/>
                                    <w:bottom w:val="none" w:sz="0" w:space="0" w:color="auto"/>
                                    <w:right w:val="none" w:sz="0" w:space="0" w:color="auto"/>
                                  </w:divBdr>
                                  <w:divsChild>
                                    <w:div w:id="674070210">
                                      <w:marLeft w:val="0"/>
                                      <w:marRight w:val="0"/>
                                      <w:marTop w:val="0"/>
                                      <w:marBottom w:val="0"/>
                                      <w:divBdr>
                                        <w:top w:val="none" w:sz="0" w:space="0" w:color="auto"/>
                                        <w:left w:val="none" w:sz="0" w:space="0" w:color="auto"/>
                                        <w:bottom w:val="none" w:sz="0" w:space="0" w:color="auto"/>
                                        <w:right w:val="none" w:sz="0" w:space="0" w:color="auto"/>
                                      </w:divBdr>
                                      <w:divsChild>
                                        <w:div w:id="2134207285">
                                          <w:marLeft w:val="0"/>
                                          <w:marRight w:val="0"/>
                                          <w:marTop w:val="0"/>
                                          <w:marBottom w:val="0"/>
                                          <w:divBdr>
                                            <w:top w:val="none" w:sz="0" w:space="0" w:color="auto"/>
                                            <w:left w:val="none" w:sz="0" w:space="0" w:color="auto"/>
                                            <w:bottom w:val="none" w:sz="0" w:space="0" w:color="auto"/>
                                            <w:right w:val="none" w:sz="0" w:space="0" w:color="auto"/>
                                          </w:divBdr>
                                          <w:divsChild>
                                            <w:div w:id="918370598">
                                              <w:marLeft w:val="0"/>
                                              <w:marRight w:val="0"/>
                                              <w:marTop w:val="0"/>
                                              <w:marBottom w:val="0"/>
                                              <w:divBdr>
                                                <w:top w:val="none" w:sz="0" w:space="0" w:color="auto"/>
                                                <w:left w:val="none" w:sz="0" w:space="0" w:color="auto"/>
                                                <w:bottom w:val="none" w:sz="0" w:space="0" w:color="auto"/>
                                                <w:right w:val="none" w:sz="0" w:space="0" w:color="auto"/>
                                              </w:divBdr>
                                              <w:divsChild>
                                                <w:div w:id="465514622">
                                                  <w:marLeft w:val="0"/>
                                                  <w:marRight w:val="0"/>
                                                  <w:marTop w:val="0"/>
                                                  <w:marBottom w:val="0"/>
                                                  <w:divBdr>
                                                    <w:top w:val="none" w:sz="0" w:space="0" w:color="auto"/>
                                                    <w:left w:val="none" w:sz="0" w:space="0" w:color="auto"/>
                                                    <w:bottom w:val="none" w:sz="0" w:space="0" w:color="auto"/>
                                                    <w:right w:val="none" w:sz="0" w:space="0" w:color="auto"/>
                                                  </w:divBdr>
                                                  <w:divsChild>
                                                    <w:div w:id="1774322369">
                                                      <w:marLeft w:val="0"/>
                                                      <w:marRight w:val="0"/>
                                                      <w:marTop w:val="0"/>
                                                      <w:marBottom w:val="0"/>
                                                      <w:divBdr>
                                                        <w:top w:val="none" w:sz="0" w:space="0" w:color="auto"/>
                                                        <w:left w:val="none" w:sz="0" w:space="0" w:color="auto"/>
                                                        <w:bottom w:val="none" w:sz="0" w:space="0" w:color="auto"/>
                                                        <w:right w:val="none" w:sz="0" w:space="0" w:color="auto"/>
                                                      </w:divBdr>
                                                      <w:divsChild>
                                                        <w:div w:id="719477551">
                                                          <w:marLeft w:val="0"/>
                                                          <w:marRight w:val="0"/>
                                                          <w:marTop w:val="0"/>
                                                          <w:marBottom w:val="0"/>
                                                          <w:divBdr>
                                                            <w:top w:val="none" w:sz="0" w:space="0" w:color="auto"/>
                                                            <w:left w:val="none" w:sz="0" w:space="0" w:color="auto"/>
                                                            <w:bottom w:val="none" w:sz="0" w:space="0" w:color="auto"/>
                                                            <w:right w:val="none" w:sz="0" w:space="0" w:color="auto"/>
                                                          </w:divBdr>
                                                          <w:divsChild>
                                                            <w:div w:id="2013099512">
                                                              <w:marLeft w:val="0"/>
                                                              <w:marRight w:val="0"/>
                                                              <w:marTop w:val="0"/>
                                                              <w:marBottom w:val="0"/>
                                                              <w:divBdr>
                                                                <w:top w:val="none" w:sz="0" w:space="0" w:color="auto"/>
                                                                <w:left w:val="none" w:sz="0" w:space="0" w:color="auto"/>
                                                                <w:bottom w:val="none" w:sz="0" w:space="0" w:color="auto"/>
                                                                <w:right w:val="none" w:sz="0" w:space="0" w:color="auto"/>
                                                              </w:divBdr>
                                                              <w:divsChild>
                                                                <w:div w:id="1281840153">
                                                                  <w:marLeft w:val="0"/>
                                                                  <w:marRight w:val="0"/>
                                                                  <w:marTop w:val="0"/>
                                                                  <w:marBottom w:val="0"/>
                                                                  <w:divBdr>
                                                                    <w:top w:val="none" w:sz="0" w:space="0" w:color="auto"/>
                                                                    <w:left w:val="none" w:sz="0" w:space="0" w:color="auto"/>
                                                                    <w:bottom w:val="none" w:sz="0" w:space="0" w:color="auto"/>
                                                                    <w:right w:val="none" w:sz="0" w:space="0" w:color="auto"/>
                                                                  </w:divBdr>
                                                                  <w:divsChild>
                                                                    <w:div w:id="321080633">
                                                                      <w:marLeft w:val="0"/>
                                                                      <w:marRight w:val="0"/>
                                                                      <w:marTop w:val="0"/>
                                                                      <w:marBottom w:val="0"/>
                                                                      <w:divBdr>
                                                                        <w:top w:val="none" w:sz="0" w:space="0" w:color="auto"/>
                                                                        <w:left w:val="none" w:sz="0" w:space="0" w:color="auto"/>
                                                                        <w:bottom w:val="none" w:sz="0" w:space="0" w:color="auto"/>
                                                                        <w:right w:val="none" w:sz="0" w:space="0" w:color="auto"/>
                                                                      </w:divBdr>
                                                                      <w:divsChild>
                                                                        <w:div w:id="2000229509">
                                                                          <w:marLeft w:val="0"/>
                                                                          <w:marRight w:val="0"/>
                                                                          <w:marTop w:val="0"/>
                                                                          <w:marBottom w:val="0"/>
                                                                          <w:divBdr>
                                                                            <w:top w:val="none" w:sz="0" w:space="0" w:color="auto"/>
                                                                            <w:left w:val="none" w:sz="0" w:space="0" w:color="auto"/>
                                                                            <w:bottom w:val="none" w:sz="0" w:space="0" w:color="auto"/>
                                                                            <w:right w:val="none" w:sz="0" w:space="0" w:color="auto"/>
                                                                          </w:divBdr>
                                                                          <w:divsChild>
                                                                            <w:div w:id="606815904">
                                                                              <w:marLeft w:val="0"/>
                                                                              <w:marRight w:val="0"/>
                                                                              <w:marTop w:val="0"/>
                                                                              <w:marBottom w:val="0"/>
                                                                              <w:divBdr>
                                                                                <w:top w:val="none" w:sz="0" w:space="0" w:color="auto"/>
                                                                                <w:left w:val="none" w:sz="0" w:space="0" w:color="auto"/>
                                                                                <w:bottom w:val="none" w:sz="0" w:space="0" w:color="auto"/>
                                                                                <w:right w:val="none" w:sz="0" w:space="0" w:color="auto"/>
                                                                              </w:divBdr>
                                                                              <w:divsChild>
                                                                                <w:div w:id="2095854205">
                                                                                  <w:marLeft w:val="0"/>
                                                                                  <w:marRight w:val="0"/>
                                                                                  <w:marTop w:val="0"/>
                                                                                  <w:marBottom w:val="0"/>
                                                                                  <w:divBdr>
                                                                                    <w:top w:val="none" w:sz="0" w:space="0" w:color="auto"/>
                                                                                    <w:left w:val="none" w:sz="0" w:space="0" w:color="auto"/>
                                                                                    <w:bottom w:val="none" w:sz="0" w:space="0" w:color="auto"/>
                                                                                    <w:right w:val="none" w:sz="0" w:space="0" w:color="auto"/>
                                                                                  </w:divBdr>
                                                                                  <w:divsChild>
                                                                                    <w:div w:id="1143500619">
                                                                                      <w:marLeft w:val="0"/>
                                                                                      <w:marRight w:val="0"/>
                                                                                      <w:marTop w:val="0"/>
                                                                                      <w:marBottom w:val="0"/>
                                                                                      <w:divBdr>
                                                                                        <w:top w:val="none" w:sz="0" w:space="0" w:color="auto"/>
                                                                                        <w:left w:val="none" w:sz="0" w:space="0" w:color="auto"/>
                                                                                        <w:bottom w:val="none" w:sz="0" w:space="0" w:color="auto"/>
                                                                                        <w:right w:val="none" w:sz="0" w:space="0" w:color="auto"/>
                                                                                      </w:divBdr>
                                                                                      <w:divsChild>
                                                                                        <w:div w:id="635724832">
                                                                                          <w:marLeft w:val="0"/>
                                                                                          <w:marRight w:val="0"/>
                                                                                          <w:marTop w:val="0"/>
                                                                                          <w:marBottom w:val="0"/>
                                                                                          <w:divBdr>
                                                                                            <w:top w:val="none" w:sz="0" w:space="0" w:color="auto"/>
                                                                                            <w:left w:val="none" w:sz="0" w:space="0" w:color="auto"/>
                                                                                            <w:bottom w:val="none" w:sz="0" w:space="0" w:color="auto"/>
                                                                                            <w:right w:val="none" w:sz="0" w:space="0" w:color="auto"/>
                                                                                          </w:divBdr>
                                                                                          <w:divsChild>
                                                                                            <w:div w:id="1712538716">
                                                                                              <w:marLeft w:val="0"/>
                                                                                              <w:marRight w:val="0"/>
                                                                                              <w:marTop w:val="0"/>
                                                                                              <w:marBottom w:val="0"/>
                                                                                              <w:divBdr>
                                                                                                <w:top w:val="none" w:sz="0" w:space="0" w:color="auto"/>
                                                                                                <w:left w:val="none" w:sz="0" w:space="0" w:color="auto"/>
                                                                                                <w:bottom w:val="none" w:sz="0" w:space="0" w:color="auto"/>
                                                                                                <w:right w:val="none" w:sz="0" w:space="0" w:color="auto"/>
                                                                                              </w:divBdr>
                                                                                              <w:divsChild>
                                                                                                <w:div w:id="2099666445">
                                                                                                  <w:marLeft w:val="0"/>
                                                                                                  <w:marRight w:val="0"/>
                                                                                                  <w:marTop w:val="0"/>
                                                                                                  <w:marBottom w:val="0"/>
                                                                                                  <w:divBdr>
                                                                                                    <w:top w:val="none" w:sz="0" w:space="0" w:color="auto"/>
                                                                                                    <w:left w:val="none" w:sz="0" w:space="0" w:color="auto"/>
                                                                                                    <w:bottom w:val="none" w:sz="0" w:space="0" w:color="auto"/>
                                                                                                    <w:right w:val="none" w:sz="0" w:space="0" w:color="auto"/>
                                                                                                  </w:divBdr>
                                                                                                  <w:divsChild>
                                                                                                    <w:div w:id="1056472992">
                                                                                                      <w:marLeft w:val="0"/>
                                                                                                      <w:marRight w:val="0"/>
                                                                                                      <w:marTop w:val="0"/>
                                                                                                      <w:marBottom w:val="0"/>
                                                                                                      <w:divBdr>
                                                                                                        <w:top w:val="none" w:sz="0" w:space="0" w:color="auto"/>
                                                                                                        <w:left w:val="none" w:sz="0" w:space="0" w:color="auto"/>
                                                                                                        <w:bottom w:val="none" w:sz="0" w:space="0" w:color="auto"/>
                                                                                                        <w:right w:val="none" w:sz="0" w:space="0" w:color="auto"/>
                                                                                                      </w:divBdr>
                                                                                                      <w:divsChild>
                                                                                                        <w:div w:id="995034771">
                                                                                                          <w:marLeft w:val="0"/>
                                                                                                          <w:marRight w:val="0"/>
                                                                                                          <w:marTop w:val="0"/>
                                                                                                          <w:marBottom w:val="0"/>
                                                                                                          <w:divBdr>
                                                                                                            <w:top w:val="none" w:sz="0" w:space="0" w:color="auto"/>
                                                                                                            <w:left w:val="none" w:sz="0" w:space="0" w:color="auto"/>
                                                                                                            <w:bottom w:val="none" w:sz="0" w:space="0" w:color="auto"/>
                                                                                                            <w:right w:val="none" w:sz="0" w:space="0" w:color="auto"/>
                                                                                                          </w:divBdr>
                                                                                                          <w:divsChild>
                                                                                                            <w:div w:id="2088264916">
                                                                                                              <w:marLeft w:val="0"/>
                                                                                                              <w:marRight w:val="0"/>
                                                                                                              <w:marTop w:val="0"/>
                                                                                                              <w:marBottom w:val="0"/>
                                                                                                              <w:divBdr>
                                                                                                                <w:top w:val="none" w:sz="0" w:space="0" w:color="auto"/>
                                                                                                                <w:left w:val="none" w:sz="0" w:space="0" w:color="auto"/>
                                                                                                                <w:bottom w:val="none" w:sz="0" w:space="0" w:color="auto"/>
                                                                                                                <w:right w:val="none" w:sz="0" w:space="0" w:color="auto"/>
                                                                                                              </w:divBdr>
                                                                                                              <w:divsChild>
                                                                                                                <w:div w:id="1854614061">
                                                                                                                  <w:marLeft w:val="0"/>
                                                                                                                  <w:marRight w:val="0"/>
                                                                                                                  <w:marTop w:val="0"/>
                                                                                                                  <w:marBottom w:val="0"/>
                                                                                                                  <w:divBdr>
                                                                                                                    <w:top w:val="none" w:sz="0" w:space="0" w:color="auto"/>
                                                                                                                    <w:left w:val="none" w:sz="0" w:space="0" w:color="auto"/>
                                                                                                                    <w:bottom w:val="none" w:sz="0" w:space="0" w:color="auto"/>
                                                                                                                    <w:right w:val="none" w:sz="0" w:space="0" w:color="auto"/>
                                                                                                                  </w:divBdr>
                                                                                                                  <w:divsChild>
                                                                                                                    <w:div w:id="1622297639">
                                                                                                                      <w:marLeft w:val="0"/>
                                                                                                                      <w:marRight w:val="0"/>
                                                                                                                      <w:marTop w:val="0"/>
                                                                                                                      <w:marBottom w:val="0"/>
                                                                                                                      <w:divBdr>
                                                                                                                        <w:top w:val="none" w:sz="0" w:space="0" w:color="auto"/>
                                                                                                                        <w:left w:val="none" w:sz="0" w:space="0" w:color="auto"/>
                                                                                                                        <w:bottom w:val="none" w:sz="0" w:space="0" w:color="auto"/>
                                                                                                                        <w:right w:val="none" w:sz="0" w:space="0" w:color="auto"/>
                                                                                                                      </w:divBdr>
                                                                                                                      <w:divsChild>
                                                                                                                        <w:div w:id="934289528">
                                                                                                                          <w:marLeft w:val="0"/>
                                                                                                                          <w:marRight w:val="0"/>
                                                                                                                          <w:marTop w:val="0"/>
                                                                                                                          <w:marBottom w:val="0"/>
                                                                                                                          <w:divBdr>
                                                                                                                            <w:top w:val="none" w:sz="0" w:space="0" w:color="auto"/>
                                                                                                                            <w:left w:val="none" w:sz="0" w:space="0" w:color="auto"/>
                                                                                                                            <w:bottom w:val="none" w:sz="0" w:space="0" w:color="auto"/>
                                                                                                                            <w:right w:val="none" w:sz="0" w:space="0" w:color="auto"/>
                                                                                                                          </w:divBdr>
                                                                                                                          <w:divsChild>
                                                                                                                            <w:div w:id="1807774380">
                                                                                                                              <w:marLeft w:val="0"/>
                                                                                                                              <w:marRight w:val="0"/>
                                                                                                                              <w:marTop w:val="0"/>
                                                                                                                              <w:marBottom w:val="0"/>
                                                                                                                              <w:divBdr>
                                                                                                                                <w:top w:val="none" w:sz="0" w:space="0" w:color="auto"/>
                                                                                                                                <w:left w:val="none" w:sz="0" w:space="0" w:color="auto"/>
                                                                                                                                <w:bottom w:val="none" w:sz="0" w:space="0" w:color="auto"/>
                                                                                                                                <w:right w:val="none" w:sz="0" w:space="0" w:color="auto"/>
                                                                                                                              </w:divBdr>
                                                                                                                              <w:divsChild>
                                                                                                                                <w:div w:id="827209646">
                                                                                                                                  <w:marLeft w:val="0"/>
                                                                                                                                  <w:marRight w:val="0"/>
                                                                                                                                  <w:marTop w:val="0"/>
                                                                                                                                  <w:marBottom w:val="0"/>
                                                                                                                                  <w:divBdr>
                                                                                                                                    <w:top w:val="none" w:sz="0" w:space="0" w:color="auto"/>
                                                                                                                                    <w:left w:val="none" w:sz="0" w:space="0" w:color="auto"/>
                                                                                                                                    <w:bottom w:val="none" w:sz="0" w:space="0" w:color="auto"/>
                                                                                                                                    <w:right w:val="none" w:sz="0" w:space="0" w:color="auto"/>
                                                                                                                                  </w:divBdr>
                                                                                                                                  <w:divsChild>
                                                                                                                                    <w:div w:id="1484934100">
                                                                                                                                      <w:marLeft w:val="0"/>
                                                                                                                                      <w:marRight w:val="0"/>
                                                                                                                                      <w:marTop w:val="0"/>
                                                                                                                                      <w:marBottom w:val="0"/>
                                                                                                                                      <w:divBdr>
                                                                                                                                        <w:top w:val="none" w:sz="0" w:space="0" w:color="auto"/>
                                                                                                                                        <w:left w:val="none" w:sz="0" w:space="0" w:color="auto"/>
                                                                                                                                        <w:bottom w:val="none" w:sz="0" w:space="0" w:color="auto"/>
                                                                                                                                        <w:right w:val="none" w:sz="0" w:space="0" w:color="auto"/>
                                                                                                                                      </w:divBdr>
                                                                                                                                      <w:divsChild>
                                                                                                                                        <w:div w:id="153691259">
                                                                                                                                          <w:marLeft w:val="0"/>
                                                                                                                                          <w:marRight w:val="0"/>
                                                                                                                                          <w:marTop w:val="0"/>
                                                                                                                                          <w:marBottom w:val="0"/>
                                                                                                                                          <w:divBdr>
                                                                                                                                            <w:top w:val="none" w:sz="0" w:space="0" w:color="auto"/>
                                                                                                                                            <w:left w:val="none" w:sz="0" w:space="0" w:color="auto"/>
                                                                                                                                            <w:bottom w:val="none" w:sz="0" w:space="0" w:color="auto"/>
                                                                                                                                            <w:right w:val="none" w:sz="0" w:space="0" w:color="auto"/>
                                                                                                                                          </w:divBdr>
                                                                                                                                          <w:divsChild>
                                                                                                                                            <w:div w:id="462775921">
                                                                                                                                              <w:marLeft w:val="0"/>
                                                                                                                                              <w:marRight w:val="0"/>
                                                                                                                                              <w:marTop w:val="0"/>
                                                                                                                                              <w:marBottom w:val="0"/>
                                                                                                                                              <w:divBdr>
                                                                                                                                                <w:top w:val="none" w:sz="0" w:space="0" w:color="auto"/>
                                                                                                                                                <w:left w:val="none" w:sz="0" w:space="0" w:color="auto"/>
                                                                                                                                                <w:bottom w:val="none" w:sz="0" w:space="0" w:color="auto"/>
                                                                                                                                                <w:right w:val="none" w:sz="0" w:space="0" w:color="auto"/>
                                                                                                                                              </w:divBdr>
                                                                                                                                              <w:divsChild>
                                                                                                                                                <w:div w:id="674576519">
                                                                                                                                                  <w:marLeft w:val="0"/>
                                                                                                                                                  <w:marRight w:val="0"/>
                                                                                                                                                  <w:marTop w:val="0"/>
                                                                                                                                                  <w:marBottom w:val="0"/>
                                                                                                                                                  <w:divBdr>
                                                                                                                                                    <w:top w:val="none" w:sz="0" w:space="0" w:color="auto"/>
                                                                                                                                                    <w:left w:val="none" w:sz="0" w:space="0" w:color="auto"/>
                                                                                                                                                    <w:bottom w:val="none" w:sz="0" w:space="0" w:color="auto"/>
                                                                                                                                                    <w:right w:val="none" w:sz="0" w:space="0" w:color="auto"/>
                                                                                                                                                  </w:divBdr>
                                                                                                                                                  <w:divsChild>
                                                                                                                                                    <w:div w:id="1915628642">
                                                                                                                                                      <w:marLeft w:val="0"/>
                                                                                                                                                      <w:marRight w:val="0"/>
                                                                                                                                                      <w:marTop w:val="0"/>
                                                                                                                                                      <w:marBottom w:val="0"/>
                                                                                                                                                      <w:divBdr>
                                                                                                                                                        <w:top w:val="none" w:sz="0" w:space="0" w:color="auto"/>
                                                                                                                                                        <w:left w:val="none" w:sz="0" w:space="0" w:color="auto"/>
                                                                                                                                                        <w:bottom w:val="none" w:sz="0" w:space="0" w:color="auto"/>
                                                                                                                                                        <w:right w:val="none" w:sz="0" w:space="0" w:color="auto"/>
                                                                                                                                                      </w:divBdr>
                                                                                                                                                      <w:divsChild>
                                                                                                                                                        <w:div w:id="2096586841">
                                                                                                                                                          <w:marLeft w:val="0"/>
                                                                                                                                                          <w:marRight w:val="0"/>
                                                                                                                                                          <w:marTop w:val="0"/>
                                                                                                                                                          <w:marBottom w:val="0"/>
                                                                                                                                                          <w:divBdr>
                                                                                                                                                            <w:top w:val="none" w:sz="0" w:space="0" w:color="auto"/>
                                                                                                                                                            <w:left w:val="none" w:sz="0" w:space="0" w:color="auto"/>
                                                                                                                                                            <w:bottom w:val="none" w:sz="0" w:space="0" w:color="auto"/>
                                                                                                                                                            <w:right w:val="none" w:sz="0" w:space="0" w:color="auto"/>
                                                                                                                                                          </w:divBdr>
                                                                                                                                                          <w:divsChild>
                                                                                                                                                            <w:div w:id="1005519711">
                                                                                                                                                              <w:marLeft w:val="0"/>
                                                                                                                                                              <w:marRight w:val="0"/>
                                                                                                                                                              <w:marTop w:val="0"/>
                                                                                                                                                              <w:marBottom w:val="0"/>
                                                                                                                                                              <w:divBdr>
                                                                                                                                                                <w:top w:val="none" w:sz="0" w:space="0" w:color="auto"/>
                                                                                                                                                                <w:left w:val="none" w:sz="0" w:space="0" w:color="auto"/>
                                                                                                                                                                <w:bottom w:val="none" w:sz="0" w:space="0" w:color="auto"/>
                                                                                                                                                                <w:right w:val="none" w:sz="0" w:space="0" w:color="auto"/>
                                                                                                                                                              </w:divBdr>
                                                                                                                                                              <w:divsChild>
                                                                                                                                                                <w:div w:id="1595280428">
                                                                                                                                                                  <w:marLeft w:val="0"/>
                                                                                                                                                                  <w:marRight w:val="0"/>
                                                                                                                                                                  <w:marTop w:val="0"/>
                                                                                                                                                                  <w:marBottom w:val="0"/>
                                                                                                                                                                  <w:divBdr>
                                                                                                                                                                    <w:top w:val="none" w:sz="0" w:space="0" w:color="auto"/>
                                                                                                                                                                    <w:left w:val="none" w:sz="0" w:space="0" w:color="auto"/>
                                                                                                                                                                    <w:bottom w:val="none" w:sz="0" w:space="0" w:color="auto"/>
                                                                                                                                                                    <w:right w:val="none" w:sz="0" w:space="0" w:color="auto"/>
                                                                                                                                                                  </w:divBdr>
                                                                                                                                                                  <w:divsChild>
                                                                                                                                                                    <w:div w:id="542520676">
                                                                                                                                                                      <w:marLeft w:val="0"/>
                                                                                                                                                                      <w:marRight w:val="0"/>
                                                                                                                                                                      <w:marTop w:val="0"/>
                                                                                                                                                                      <w:marBottom w:val="0"/>
                                                                                                                                                                      <w:divBdr>
                                                                                                                                                                        <w:top w:val="none" w:sz="0" w:space="0" w:color="auto"/>
                                                                                                                                                                        <w:left w:val="none" w:sz="0" w:space="0" w:color="auto"/>
                                                                                                                                                                        <w:bottom w:val="none" w:sz="0" w:space="0" w:color="auto"/>
                                                                                                                                                                        <w:right w:val="none" w:sz="0" w:space="0" w:color="auto"/>
                                                                                                                                                                      </w:divBdr>
                                                                                                                                                                      <w:divsChild>
                                                                                                                                                                        <w:div w:id="132721164">
                                                                                                                                                                          <w:marLeft w:val="0"/>
                                                                                                                                                                          <w:marRight w:val="0"/>
                                                                                                                                                                          <w:marTop w:val="0"/>
                                                                                                                                                                          <w:marBottom w:val="0"/>
                                                                                                                                                                          <w:divBdr>
                                                                                                                                                                            <w:top w:val="none" w:sz="0" w:space="0" w:color="auto"/>
                                                                                                                                                                            <w:left w:val="none" w:sz="0" w:space="0" w:color="auto"/>
                                                                                                                                                                            <w:bottom w:val="none" w:sz="0" w:space="0" w:color="auto"/>
                                                                                                                                                                            <w:right w:val="none" w:sz="0" w:space="0" w:color="auto"/>
                                                                                                                                                                          </w:divBdr>
                                                                                                                                                                          <w:divsChild>
                                                                                                                                                                            <w:div w:id="787315741">
                                                                                                                                                                              <w:marLeft w:val="0"/>
                                                                                                                                                                              <w:marRight w:val="0"/>
                                                                                                                                                                              <w:marTop w:val="0"/>
                                                                                                                                                                              <w:marBottom w:val="0"/>
                                                                                                                                                                              <w:divBdr>
                                                                                                                                                                                <w:top w:val="none" w:sz="0" w:space="0" w:color="auto"/>
                                                                                                                                                                                <w:left w:val="none" w:sz="0" w:space="0" w:color="auto"/>
                                                                                                                                                                                <w:bottom w:val="none" w:sz="0" w:space="0" w:color="auto"/>
                                                                                                                                                                                <w:right w:val="none" w:sz="0" w:space="0" w:color="auto"/>
                                                                                                                                                                              </w:divBdr>
                                                                                                                                                                              <w:divsChild>
                                                                                                                                                                                <w:div w:id="32459149">
                                                                                                                                                                                  <w:marLeft w:val="0"/>
                                                                                                                                                                                  <w:marRight w:val="0"/>
                                                                                                                                                                                  <w:marTop w:val="0"/>
                                                                                                                                                                                  <w:marBottom w:val="0"/>
                                                                                                                                                                                  <w:divBdr>
                                                                                                                                                                                    <w:top w:val="none" w:sz="0" w:space="0" w:color="auto"/>
                                                                                                                                                                                    <w:left w:val="none" w:sz="0" w:space="0" w:color="auto"/>
                                                                                                                                                                                    <w:bottom w:val="none" w:sz="0" w:space="0" w:color="auto"/>
                                                                                                                                                                                    <w:right w:val="none" w:sz="0" w:space="0" w:color="auto"/>
                                                                                                                                                                                  </w:divBdr>
                                                                                                                                                                                  <w:divsChild>
                                                                                                                                                                                    <w:div w:id="717169499">
                                                                                                                                                                                      <w:marLeft w:val="0"/>
                                                                                                                                                                                      <w:marRight w:val="0"/>
                                                                                                                                                                                      <w:marTop w:val="0"/>
                                                                                                                                                                                      <w:marBottom w:val="0"/>
                                                                                                                                                                                      <w:divBdr>
                                                                                                                                                                                        <w:top w:val="none" w:sz="0" w:space="0" w:color="auto"/>
                                                                                                                                                                                        <w:left w:val="none" w:sz="0" w:space="0" w:color="auto"/>
                                                                                                                                                                                        <w:bottom w:val="none" w:sz="0" w:space="0" w:color="auto"/>
                                                                                                                                                                                        <w:right w:val="none" w:sz="0" w:space="0" w:color="auto"/>
                                                                                                                                                                                      </w:divBdr>
                                                                                                                                                                                      <w:divsChild>
                                                                                                                                                                                        <w:div w:id="906261732">
                                                                                                                                                                                          <w:marLeft w:val="0"/>
                                                                                                                                                                                          <w:marRight w:val="0"/>
                                                                                                                                                                                          <w:marTop w:val="0"/>
                                                                                                                                                                                          <w:marBottom w:val="0"/>
                                                                                                                                                                                          <w:divBdr>
                                                                                                                                                                                            <w:top w:val="none" w:sz="0" w:space="0" w:color="auto"/>
                                                                                                                                                                                            <w:left w:val="none" w:sz="0" w:space="0" w:color="auto"/>
                                                                                                                                                                                            <w:bottom w:val="none" w:sz="0" w:space="0" w:color="auto"/>
                                                                                                                                                                                            <w:right w:val="none" w:sz="0" w:space="0" w:color="auto"/>
                                                                                                                                                                                          </w:divBdr>
                                                                                                                                                                                          <w:divsChild>
                                                                                                                                                                                            <w:div w:id="1391004023">
                                                                                                                                                                                              <w:marLeft w:val="0"/>
                                                                                                                                                                                              <w:marRight w:val="0"/>
                                                                                                                                                                                              <w:marTop w:val="0"/>
                                                                                                                                                                                              <w:marBottom w:val="0"/>
                                                                                                                                                                                              <w:divBdr>
                                                                                                                                                                                                <w:top w:val="none" w:sz="0" w:space="0" w:color="auto"/>
                                                                                                                                                                                                <w:left w:val="none" w:sz="0" w:space="0" w:color="auto"/>
                                                                                                                                                                                                <w:bottom w:val="none" w:sz="0" w:space="0" w:color="auto"/>
                                                                                                                                                                                                <w:right w:val="none" w:sz="0" w:space="0" w:color="auto"/>
                                                                                                                                                                                              </w:divBdr>
                                                                                                                                                                                              <w:divsChild>
                                                                                                                                                                                                <w:div w:id="53429058">
                                                                                                                                                                                                  <w:marLeft w:val="0"/>
                                                                                                                                                                                                  <w:marRight w:val="0"/>
                                                                                                                                                                                                  <w:marTop w:val="0"/>
                                                                                                                                                                                                  <w:marBottom w:val="0"/>
                                                                                                                                                                                                  <w:divBdr>
                                                                                                                                                                                                    <w:top w:val="none" w:sz="0" w:space="0" w:color="auto"/>
                                                                                                                                                                                                    <w:left w:val="none" w:sz="0" w:space="0" w:color="auto"/>
                                                                                                                                                                                                    <w:bottom w:val="none" w:sz="0" w:space="0" w:color="auto"/>
                                                                                                                                                                                                    <w:right w:val="none" w:sz="0" w:space="0" w:color="auto"/>
                                                                                                                                                                                                  </w:divBdr>
                                                                                                                                                                                                  <w:divsChild>
                                                                                                                                                                                                    <w:div w:id="868104969">
                                                                                                                                                                                                      <w:marLeft w:val="0"/>
                                                                                                                                                                                                      <w:marRight w:val="0"/>
                                                                                                                                                                                                      <w:marTop w:val="0"/>
                                                                                                                                                                                                      <w:marBottom w:val="0"/>
                                                                                                                                                                                                      <w:divBdr>
                                                                                                                                                                                                        <w:top w:val="none" w:sz="0" w:space="0" w:color="auto"/>
                                                                                                                                                                                                        <w:left w:val="none" w:sz="0" w:space="0" w:color="auto"/>
                                                                                                                                                                                                        <w:bottom w:val="none" w:sz="0" w:space="0" w:color="auto"/>
                                                                                                                                                                                                        <w:right w:val="none" w:sz="0" w:space="0" w:color="auto"/>
                                                                                                                                                                                                      </w:divBdr>
                                                                                                                                                                                                      <w:divsChild>
                                                                                                                                                                                                        <w:div w:id="1355614506">
                                                                                                                                                                                                          <w:marLeft w:val="0"/>
                                                                                                                                                                                                          <w:marRight w:val="0"/>
                                                                                                                                                                                                          <w:marTop w:val="0"/>
                                                                                                                                                                                                          <w:marBottom w:val="0"/>
                                                                                                                                                                                                          <w:divBdr>
                                                                                                                                                                                                            <w:top w:val="none" w:sz="0" w:space="0" w:color="auto"/>
                                                                                                                                                                                                            <w:left w:val="none" w:sz="0" w:space="0" w:color="auto"/>
                                                                                                                                                                                                            <w:bottom w:val="none" w:sz="0" w:space="0" w:color="auto"/>
                                                                                                                                                                                                            <w:right w:val="none" w:sz="0" w:space="0" w:color="auto"/>
                                                                                                                                                                                                          </w:divBdr>
                                                                                                                                                                                                          <w:divsChild>
                                                                                                                                                                                                            <w:div w:id="952637278">
                                                                                                                                                                                                              <w:marLeft w:val="0"/>
                                                                                                                                                                                                              <w:marRight w:val="0"/>
                                                                                                                                                                                                              <w:marTop w:val="0"/>
                                                                                                                                                                                                              <w:marBottom w:val="0"/>
                                                                                                                                                                                                              <w:divBdr>
                                                                                                                                                                                                                <w:top w:val="none" w:sz="0" w:space="0" w:color="auto"/>
                                                                                                                                                                                                                <w:left w:val="none" w:sz="0" w:space="0" w:color="auto"/>
                                                                                                                                                                                                                <w:bottom w:val="none" w:sz="0" w:space="0" w:color="auto"/>
                                                                                                                                                                                                                <w:right w:val="none" w:sz="0" w:space="0" w:color="auto"/>
                                                                                                                                                                                                              </w:divBdr>
                                                                                                                                                                                                              <w:divsChild>
                                                                                                                                                                                                                <w:div w:id="1949004866">
                                                                                                                                                                                                                  <w:marLeft w:val="0"/>
                                                                                                                                                                                                                  <w:marRight w:val="0"/>
                                                                                                                                                                                                                  <w:marTop w:val="0"/>
                                                                                                                                                                                                                  <w:marBottom w:val="0"/>
                                                                                                                                                                                                                  <w:divBdr>
                                                                                                                                                                                                                    <w:top w:val="none" w:sz="0" w:space="0" w:color="auto"/>
                                                                                                                                                                                                                    <w:left w:val="none" w:sz="0" w:space="0" w:color="auto"/>
                                                                                                                                                                                                                    <w:bottom w:val="none" w:sz="0" w:space="0" w:color="auto"/>
                                                                                                                                                                                                                    <w:right w:val="none" w:sz="0" w:space="0" w:color="auto"/>
                                                                                                                                                                                                                  </w:divBdr>
                                                                                                                                                                                                                  <w:divsChild>
                                                                                                                                                                                                                    <w:div w:id="1879583810">
                                                                                                                                                                                                                      <w:marLeft w:val="0"/>
                                                                                                                                                                                                                      <w:marRight w:val="0"/>
                                                                                                                                                                                                                      <w:marTop w:val="0"/>
                                                                                                                                                                                                                      <w:marBottom w:val="0"/>
                                                                                                                                                                                                                      <w:divBdr>
                                                                                                                                                                                                                        <w:top w:val="none" w:sz="0" w:space="0" w:color="auto"/>
                                                                                                                                                                                                                        <w:left w:val="none" w:sz="0" w:space="0" w:color="auto"/>
                                                                                                                                                                                                                        <w:bottom w:val="none" w:sz="0" w:space="0" w:color="auto"/>
                                                                                                                                                                                                                        <w:right w:val="none" w:sz="0" w:space="0" w:color="auto"/>
                                                                                                                                                                                                                      </w:divBdr>
                                                                                                                                                                                                                      <w:divsChild>
                                                                                                                                                                                                                        <w:div w:id="291400538">
                                                                                                                                                                                                                          <w:marLeft w:val="0"/>
                                                                                                                                                                                                                          <w:marRight w:val="0"/>
                                                                                                                                                                                                                          <w:marTop w:val="0"/>
                                                                                                                                                                                                                          <w:marBottom w:val="0"/>
                                                                                                                                                                                                                          <w:divBdr>
                                                                                                                                                                                                                            <w:top w:val="none" w:sz="0" w:space="0" w:color="auto"/>
                                                                                                                                                                                                                            <w:left w:val="none" w:sz="0" w:space="0" w:color="auto"/>
                                                                                                                                                                                                                            <w:bottom w:val="none" w:sz="0" w:space="0" w:color="auto"/>
                                                                                                                                                                                                                            <w:right w:val="none" w:sz="0" w:space="0" w:color="auto"/>
                                                                                                                                                                                                                          </w:divBdr>
                                                                                                                                                                                                                          <w:divsChild>
                                                                                                                                                                                                                            <w:div w:id="629287158">
                                                                                                                                                                                                                              <w:marLeft w:val="0"/>
                                                                                                                                                                                                                              <w:marRight w:val="0"/>
                                                                                                                                                                                                                              <w:marTop w:val="0"/>
                                                                                                                                                                                                                              <w:marBottom w:val="0"/>
                                                                                                                                                                                                                              <w:divBdr>
                                                                                                                                                                                                                                <w:top w:val="none" w:sz="0" w:space="0" w:color="auto"/>
                                                                                                                                                                                                                                <w:left w:val="none" w:sz="0" w:space="0" w:color="auto"/>
                                                                                                                                                                                                                                <w:bottom w:val="none" w:sz="0" w:space="0" w:color="auto"/>
                                                                                                                                                                                                                                <w:right w:val="none" w:sz="0" w:space="0" w:color="auto"/>
                                                                                                                                                                                                                              </w:divBdr>
                                                                                                                                                                                                                              <w:divsChild>
                                                                                                                                                                                                                                <w:div w:id="1420324772">
                                                                                                                                                                                                                                  <w:marLeft w:val="0"/>
                                                                                                                                                                                                                                  <w:marRight w:val="0"/>
                                                                                                                                                                                                                                  <w:marTop w:val="0"/>
                                                                                                                                                                                                                                  <w:marBottom w:val="0"/>
                                                                                                                                                                                                                                  <w:divBdr>
                                                                                                                                                                                                                                    <w:top w:val="none" w:sz="0" w:space="0" w:color="auto"/>
                                                                                                                                                                                                                                    <w:left w:val="none" w:sz="0" w:space="0" w:color="auto"/>
                                                                                                                                                                                                                                    <w:bottom w:val="none" w:sz="0" w:space="0" w:color="auto"/>
                                                                                                                                                                                                                                    <w:right w:val="none" w:sz="0" w:space="0" w:color="auto"/>
                                                                                                                                                                                                                                  </w:divBdr>
                                                                                                                                                                                                                                  <w:divsChild>
                                                                                                                                                                                                                                    <w:div w:id="779758593">
                                                                                                                                                                                                                                      <w:marLeft w:val="0"/>
                                                                                                                                                                                                                                      <w:marRight w:val="0"/>
                                                                                                                                                                                                                                      <w:marTop w:val="0"/>
                                                                                                                                                                                                                                      <w:marBottom w:val="0"/>
                                                                                                                                                                                                                                      <w:divBdr>
                                                                                                                                                                                                                                        <w:top w:val="none" w:sz="0" w:space="0" w:color="auto"/>
                                                                                                                                                                                                                                        <w:left w:val="none" w:sz="0" w:space="0" w:color="auto"/>
                                                                                                                                                                                                                                        <w:bottom w:val="none" w:sz="0" w:space="0" w:color="auto"/>
                                                                                                                                                                                                                                        <w:right w:val="none" w:sz="0" w:space="0" w:color="auto"/>
                                                                                                                                                                                                                                      </w:divBdr>
                                                                                                                                                                                                                                      <w:divsChild>
                                                                                                                                                                                                                                        <w:div w:id="1184437507">
                                                                                                                                                                                                                                          <w:marLeft w:val="0"/>
                                                                                                                                                                                                                                          <w:marRight w:val="0"/>
                                                                                                                                                                                                                                          <w:marTop w:val="0"/>
                                                                                                                                                                                                                                          <w:marBottom w:val="0"/>
                                                                                                                                                                                                                                          <w:divBdr>
                                                                                                                                                                                                                                            <w:top w:val="none" w:sz="0" w:space="0" w:color="auto"/>
                                                                                                                                                                                                                                            <w:left w:val="none" w:sz="0" w:space="0" w:color="auto"/>
                                                                                                                                                                                                                                            <w:bottom w:val="none" w:sz="0" w:space="0" w:color="auto"/>
                                                                                                                                                                                                                                            <w:right w:val="none" w:sz="0" w:space="0" w:color="auto"/>
                                                                                                                                                                                                                                          </w:divBdr>
                                                                                                                                                                                                                                          <w:divsChild>
                                                                                                                                                                                                                                            <w:div w:id="1939563139">
                                                                                                                                                                                                                                              <w:marLeft w:val="0"/>
                                                                                                                                                                                                                                              <w:marRight w:val="0"/>
                                                                                                                                                                                                                                              <w:marTop w:val="0"/>
                                                                                                                                                                                                                                              <w:marBottom w:val="0"/>
                                                                                                                                                                                                                                              <w:divBdr>
                                                                                                                                                                                                                                                <w:top w:val="none" w:sz="0" w:space="0" w:color="auto"/>
                                                                                                                                                                                                                                                <w:left w:val="none" w:sz="0" w:space="0" w:color="auto"/>
                                                                                                                                                                                                                                                <w:bottom w:val="none" w:sz="0" w:space="0" w:color="auto"/>
                                                                                                                                                                                                                                                <w:right w:val="none" w:sz="0" w:space="0" w:color="auto"/>
                                                                                                                                                                                                                                              </w:divBdr>
                                                                                                                                                                                                                                              <w:divsChild>
                                                                                                                                                                                                                                                <w:div w:id="901985391">
                                                                                                                                                                                                                                                  <w:marLeft w:val="0"/>
                                                                                                                                                                                                                                                  <w:marRight w:val="0"/>
                                                                                                                                                                                                                                                  <w:marTop w:val="0"/>
                                                                                                                                                                                                                                                  <w:marBottom w:val="0"/>
                                                                                                                                                                                                                                                  <w:divBdr>
                                                                                                                                                                                                                                                    <w:top w:val="none" w:sz="0" w:space="0" w:color="auto"/>
                                                                                                                                                                                                                                                    <w:left w:val="none" w:sz="0" w:space="0" w:color="auto"/>
                                                                                                                                                                                                                                                    <w:bottom w:val="none" w:sz="0" w:space="0" w:color="auto"/>
                                                                                                                                                                                                                                                    <w:right w:val="none" w:sz="0" w:space="0" w:color="auto"/>
                                                                                                                                                                                                                                                  </w:divBdr>
                                                                                                                                                                                                                                                  <w:divsChild>
                                                                                                                                                                                                                                                    <w:div w:id="1061370789">
                                                                                                                                                                                                                                                      <w:marLeft w:val="0"/>
                                                                                                                                                                                                                                                      <w:marRight w:val="0"/>
                                                                                                                                                                                                                                                      <w:marTop w:val="0"/>
                                                                                                                                                                                                                                                      <w:marBottom w:val="0"/>
                                                                                                                                                                                                                                                      <w:divBdr>
                                                                                                                                                                                                                                                        <w:top w:val="none" w:sz="0" w:space="0" w:color="auto"/>
                                                                                                                                                                                                                                                        <w:left w:val="none" w:sz="0" w:space="0" w:color="auto"/>
                                                                                                                                                                                                                                                        <w:bottom w:val="none" w:sz="0" w:space="0" w:color="auto"/>
                                                                                                                                                                                                                                                        <w:right w:val="none" w:sz="0" w:space="0" w:color="auto"/>
                                                                                                                                                                                                                                                      </w:divBdr>
                                                                                                                                                                                                                                                      <w:divsChild>
                                                                                                                                                                                                                                                        <w:div w:id="383066915">
                                                                                                                                                                                                                                                          <w:marLeft w:val="0"/>
                                                                                                                                                                                                                                                          <w:marRight w:val="0"/>
                                                                                                                                                                                                                                                          <w:marTop w:val="0"/>
                                                                                                                                                                                                                                                          <w:marBottom w:val="0"/>
                                                                                                                                                                                                                                                          <w:divBdr>
                                                                                                                                                                                                                                                            <w:top w:val="none" w:sz="0" w:space="0" w:color="auto"/>
                                                                                                                                                                                                                                                            <w:left w:val="none" w:sz="0" w:space="0" w:color="auto"/>
                                                                                                                                                                                                                                                            <w:bottom w:val="none" w:sz="0" w:space="0" w:color="auto"/>
                                                                                                                                                                                                                                                            <w:right w:val="none" w:sz="0" w:space="0" w:color="auto"/>
                                                                                                                                                                                                                                                          </w:divBdr>
                                                                                                                                                                                                                                                          <w:divsChild>
                                                                                                                                                                                                                                                            <w:div w:id="67596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35997529">
      <w:bodyDiv w:val="1"/>
      <w:marLeft w:val="0"/>
      <w:marRight w:val="0"/>
      <w:marTop w:val="0"/>
      <w:marBottom w:val="0"/>
      <w:divBdr>
        <w:top w:val="none" w:sz="0" w:space="0" w:color="auto"/>
        <w:left w:val="none" w:sz="0" w:space="0" w:color="auto"/>
        <w:bottom w:val="none" w:sz="0" w:space="0" w:color="auto"/>
        <w:right w:val="none" w:sz="0" w:space="0" w:color="auto"/>
      </w:divBdr>
    </w:div>
    <w:div w:id="1722899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9D7AF969-7E2F-44A0-8658-DF1DF3CB5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964</TotalTime>
  <Pages>4</Pages>
  <Words>1629</Words>
  <Characters>928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0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opher G Schwarz</dc:creator>
  <cp:lastModifiedBy>Christopher G Schwarz</cp:lastModifiedBy>
  <cp:revision>2883</cp:revision>
  <dcterms:created xsi:type="dcterms:W3CDTF">2015-07-27T21:39:00Z</dcterms:created>
  <dcterms:modified xsi:type="dcterms:W3CDTF">2017-12-04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human-brain-mapping</vt:lpwstr>
  </property>
  <property fmtid="{D5CDD505-2E9C-101B-9397-08002B2CF9AE}" pid="15" name="Mendeley Recent Style Name 5_1">
    <vt:lpwstr>Human Brain Mapping</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neuroimage</vt:lpwstr>
  </property>
  <property fmtid="{D5CDD505-2E9C-101B-9397-08002B2CF9AE}" pid="23" name="Mendeley Recent Style Name 9_1">
    <vt:lpwstr>NeuroImage</vt:lpwstr>
  </property>
  <property fmtid="{D5CDD505-2E9C-101B-9397-08002B2CF9AE}" pid="24" name="Mendeley Unique User Id_1">
    <vt:lpwstr>6fe36acd-29b8-3d01-9725-79b398e05a11</vt:lpwstr>
  </property>
</Properties>
</file>